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56659" w14:textId="6EAA1204" w:rsidR="00ED65AF" w:rsidRPr="00D907AE" w:rsidRDefault="00ED65AF" w:rsidP="00ED65AF">
      <w:pPr>
        <w:spacing w:after="0"/>
        <w:rPr>
          <w:rFonts w:cstheme="minorHAnsi"/>
        </w:rPr>
      </w:pPr>
      <w:r>
        <w:rPr>
          <w:rFonts w:cstheme="minorHAnsi"/>
        </w:rPr>
        <w:t>Suppl</w:t>
      </w:r>
      <w:r w:rsidRPr="00D907AE">
        <w:rPr>
          <w:rFonts w:cstheme="minorHAnsi"/>
        </w:rPr>
        <w:t>ementary Table 1. Inter-rater reliability of infant feeding and activity apps scored by different pairs of reviewers.</w:t>
      </w:r>
    </w:p>
    <w:p w14:paraId="4C8419C1" w14:textId="77777777" w:rsidR="00ED65AF" w:rsidRPr="00D907AE" w:rsidRDefault="00ED65AF" w:rsidP="00ED65AF">
      <w:pPr>
        <w:pStyle w:val="NoSpacing"/>
        <w:contextualSpacing/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820"/>
        <w:gridCol w:w="3634"/>
      </w:tblGrid>
      <w:tr w:rsidR="00ED65AF" w:rsidRPr="00D907AE" w14:paraId="30B88FEB" w14:textId="77777777" w:rsidTr="00C20458">
        <w:tc>
          <w:tcPr>
            <w:tcW w:w="5382" w:type="dxa"/>
            <w:gridSpan w:val="2"/>
          </w:tcPr>
          <w:p w14:paraId="02DCEE83" w14:textId="77777777" w:rsidR="00ED65AF" w:rsidRPr="00D907AE" w:rsidRDefault="00ED65AF" w:rsidP="00C20458">
            <w:pPr>
              <w:pStyle w:val="NoSpacing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634" w:type="dxa"/>
          </w:tcPr>
          <w:p w14:paraId="70B6D28E" w14:textId="77777777" w:rsidR="00ED65AF" w:rsidRPr="00D907AE" w:rsidRDefault="00ED65AF" w:rsidP="00C20458">
            <w:pPr>
              <w:pStyle w:val="NoSpacing"/>
              <w:contextualSpacing/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D907AE">
              <w:rPr>
                <w:rFonts w:cstheme="minorHAnsi"/>
                <w:b/>
                <w:bCs/>
              </w:rPr>
              <w:t>Krippendorff’s</w:t>
            </w:r>
            <w:proofErr w:type="spellEnd"/>
            <w:r w:rsidRPr="00D907AE">
              <w:rPr>
                <w:rFonts w:cstheme="minorHAnsi"/>
                <w:b/>
                <w:bCs/>
              </w:rPr>
              <w:t xml:space="preserve"> alpha (95% CI)</w:t>
            </w:r>
          </w:p>
        </w:tc>
      </w:tr>
      <w:tr w:rsidR="00ED65AF" w:rsidRPr="00D907AE" w14:paraId="776F75CC" w14:textId="77777777" w:rsidTr="00C20458">
        <w:tc>
          <w:tcPr>
            <w:tcW w:w="5382" w:type="dxa"/>
            <w:gridSpan w:val="2"/>
          </w:tcPr>
          <w:p w14:paraId="3375FE5E" w14:textId="77777777" w:rsidR="00ED65AF" w:rsidRPr="00D907AE" w:rsidRDefault="00ED65AF" w:rsidP="00C20458">
            <w:pPr>
              <w:pStyle w:val="NoSpacing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634" w:type="dxa"/>
          </w:tcPr>
          <w:p w14:paraId="50AC2760" w14:textId="77777777" w:rsidR="00ED65AF" w:rsidRPr="00D907AE" w:rsidRDefault="00ED65AF" w:rsidP="00C20458">
            <w:pPr>
              <w:pStyle w:val="NoSpacing"/>
              <w:contextualSpacing/>
              <w:jc w:val="center"/>
              <w:rPr>
                <w:rFonts w:cstheme="minorHAnsi"/>
                <w:b/>
                <w:bCs/>
              </w:rPr>
            </w:pPr>
          </w:p>
        </w:tc>
      </w:tr>
      <w:tr w:rsidR="00ED65AF" w:rsidRPr="00D907AE" w14:paraId="3046E009" w14:textId="77777777" w:rsidTr="00C20458">
        <w:tc>
          <w:tcPr>
            <w:tcW w:w="5382" w:type="dxa"/>
            <w:gridSpan w:val="2"/>
          </w:tcPr>
          <w:p w14:paraId="0A0710D8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D907AE">
              <w:rPr>
                <w:rFonts w:cstheme="minorHAnsi"/>
                <w:b/>
              </w:rPr>
              <w:t>Content</w:t>
            </w:r>
          </w:p>
        </w:tc>
        <w:tc>
          <w:tcPr>
            <w:tcW w:w="3634" w:type="dxa"/>
          </w:tcPr>
          <w:p w14:paraId="4C1DDA27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</w:p>
        </w:tc>
      </w:tr>
      <w:tr w:rsidR="00ED65AF" w:rsidRPr="00D907AE" w14:paraId="61E4ABC6" w14:textId="77777777" w:rsidTr="00C20458">
        <w:tc>
          <w:tcPr>
            <w:tcW w:w="562" w:type="dxa"/>
          </w:tcPr>
          <w:p w14:paraId="2A0D9941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66BD203D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Coverage of all subtopics</w:t>
            </w:r>
          </w:p>
        </w:tc>
        <w:tc>
          <w:tcPr>
            <w:tcW w:w="3634" w:type="dxa"/>
          </w:tcPr>
          <w:p w14:paraId="008AA4E6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46 (-.07 - 1.00)</w:t>
            </w:r>
          </w:p>
        </w:tc>
      </w:tr>
      <w:tr w:rsidR="00ED65AF" w:rsidRPr="00D907AE" w14:paraId="7A8D8FAA" w14:textId="77777777" w:rsidTr="00C20458">
        <w:tc>
          <w:tcPr>
            <w:tcW w:w="562" w:type="dxa"/>
          </w:tcPr>
          <w:p w14:paraId="1C9EA8D2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0DBF2FB9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Depth of information of all subtopics</w:t>
            </w:r>
          </w:p>
        </w:tc>
        <w:tc>
          <w:tcPr>
            <w:tcW w:w="3634" w:type="dxa"/>
          </w:tcPr>
          <w:p w14:paraId="7A967EDB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55 (.10 - 1.00)</w:t>
            </w:r>
          </w:p>
        </w:tc>
      </w:tr>
      <w:tr w:rsidR="00ED65AF" w:rsidRPr="00D907AE" w14:paraId="6D948823" w14:textId="77777777" w:rsidTr="00C20458">
        <w:tc>
          <w:tcPr>
            <w:tcW w:w="562" w:type="dxa"/>
          </w:tcPr>
          <w:p w14:paraId="23CD738E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1BD6DFBC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Coverage of infant feeding subtopic</w:t>
            </w:r>
          </w:p>
        </w:tc>
        <w:tc>
          <w:tcPr>
            <w:tcW w:w="3634" w:type="dxa"/>
          </w:tcPr>
          <w:p w14:paraId="1D51FE46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63 (-.11 - 1.00)</w:t>
            </w:r>
          </w:p>
        </w:tc>
      </w:tr>
      <w:tr w:rsidR="00ED65AF" w:rsidRPr="00D907AE" w14:paraId="57E518D8" w14:textId="77777777" w:rsidTr="00C20458">
        <w:tc>
          <w:tcPr>
            <w:tcW w:w="562" w:type="dxa"/>
          </w:tcPr>
          <w:p w14:paraId="76379635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4D8A53E2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Depth of information of infant feeding subtopic</w:t>
            </w:r>
          </w:p>
        </w:tc>
        <w:tc>
          <w:tcPr>
            <w:tcW w:w="3634" w:type="dxa"/>
          </w:tcPr>
          <w:p w14:paraId="4EC0DCD8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71 (.13 - 1.00)</w:t>
            </w:r>
          </w:p>
        </w:tc>
      </w:tr>
      <w:tr w:rsidR="00ED65AF" w:rsidRPr="00D907AE" w14:paraId="374204BD" w14:textId="77777777" w:rsidTr="00C20458">
        <w:tc>
          <w:tcPr>
            <w:tcW w:w="562" w:type="dxa"/>
          </w:tcPr>
          <w:p w14:paraId="0AF6F029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3E6818A1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Coverage of introduction to solids subtopic</w:t>
            </w:r>
          </w:p>
        </w:tc>
        <w:tc>
          <w:tcPr>
            <w:tcW w:w="3634" w:type="dxa"/>
          </w:tcPr>
          <w:p w14:paraId="3A85BA1F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62 (-.14 - 1.00)</w:t>
            </w:r>
          </w:p>
        </w:tc>
      </w:tr>
      <w:tr w:rsidR="00ED65AF" w:rsidRPr="00D907AE" w14:paraId="2CBAEB0B" w14:textId="77777777" w:rsidTr="00C20458">
        <w:tc>
          <w:tcPr>
            <w:tcW w:w="562" w:type="dxa"/>
          </w:tcPr>
          <w:p w14:paraId="7ABC9974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3057EC54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Depth of information of introduction to solids subtopic</w:t>
            </w:r>
          </w:p>
        </w:tc>
        <w:tc>
          <w:tcPr>
            <w:tcW w:w="3634" w:type="dxa"/>
          </w:tcPr>
          <w:p w14:paraId="38122FA7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18 (-.64 - .72)</w:t>
            </w:r>
          </w:p>
        </w:tc>
      </w:tr>
      <w:tr w:rsidR="00ED65AF" w:rsidRPr="00D907AE" w14:paraId="512F5922" w14:textId="77777777" w:rsidTr="00C20458">
        <w:tc>
          <w:tcPr>
            <w:tcW w:w="562" w:type="dxa"/>
          </w:tcPr>
          <w:p w14:paraId="19D7C284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054DFA4E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Coverage of infant activity subtopic</w:t>
            </w:r>
          </w:p>
        </w:tc>
        <w:tc>
          <w:tcPr>
            <w:tcW w:w="3634" w:type="dxa"/>
          </w:tcPr>
          <w:p w14:paraId="1B88263B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72 (.18 - 1.00)</w:t>
            </w:r>
          </w:p>
        </w:tc>
      </w:tr>
      <w:tr w:rsidR="00ED65AF" w:rsidRPr="00D907AE" w14:paraId="72442A06" w14:textId="77777777" w:rsidTr="00C20458">
        <w:tc>
          <w:tcPr>
            <w:tcW w:w="562" w:type="dxa"/>
          </w:tcPr>
          <w:p w14:paraId="207B53EE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364F9E7D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Depth of information of infant activity subtopic</w:t>
            </w:r>
          </w:p>
        </w:tc>
        <w:tc>
          <w:tcPr>
            <w:tcW w:w="3634" w:type="dxa"/>
          </w:tcPr>
          <w:p w14:paraId="277FF0C3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80 (.40 - 1.00)</w:t>
            </w:r>
          </w:p>
        </w:tc>
      </w:tr>
      <w:tr w:rsidR="00ED65AF" w:rsidRPr="00D907AE" w14:paraId="45F44629" w14:textId="77777777" w:rsidTr="00C20458">
        <w:tc>
          <w:tcPr>
            <w:tcW w:w="5382" w:type="dxa"/>
            <w:gridSpan w:val="2"/>
          </w:tcPr>
          <w:p w14:paraId="3C0D296E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D907AE">
              <w:rPr>
                <w:rFonts w:cstheme="minorHAnsi"/>
                <w:b/>
              </w:rPr>
              <w:t>MARS score</w:t>
            </w:r>
          </w:p>
        </w:tc>
        <w:tc>
          <w:tcPr>
            <w:tcW w:w="3634" w:type="dxa"/>
          </w:tcPr>
          <w:p w14:paraId="5FFB4789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</w:p>
        </w:tc>
      </w:tr>
      <w:tr w:rsidR="00ED65AF" w:rsidRPr="00D907AE" w14:paraId="505E5EE2" w14:textId="77777777" w:rsidTr="00C20458">
        <w:tc>
          <w:tcPr>
            <w:tcW w:w="562" w:type="dxa"/>
          </w:tcPr>
          <w:p w14:paraId="4734623E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3FA9CC13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Subjective</w:t>
            </w:r>
          </w:p>
        </w:tc>
        <w:tc>
          <w:tcPr>
            <w:tcW w:w="3634" w:type="dxa"/>
          </w:tcPr>
          <w:p w14:paraId="7006CFCA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49 (-.11 - .86)</w:t>
            </w:r>
          </w:p>
        </w:tc>
      </w:tr>
      <w:tr w:rsidR="00ED65AF" w:rsidRPr="00D907AE" w14:paraId="4C388B98" w14:textId="77777777" w:rsidTr="00C20458">
        <w:tc>
          <w:tcPr>
            <w:tcW w:w="562" w:type="dxa"/>
          </w:tcPr>
          <w:p w14:paraId="4F6AF086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549A1826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Objective</w:t>
            </w:r>
          </w:p>
        </w:tc>
        <w:tc>
          <w:tcPr>
            <w:tcW w:w="3634" w:type="dxa"/>
          </w:tcPr>
          <w:p w14:paraId="369D50FB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86 (.72 - .96)</w:t>
            </w:r>
          </w:p>
        </w:tc>
      </w:tr>
      <w:tr w:rsidR="00ED65AF" w:rsidRPr="00D907AE" w14:paraId="20E1461B" w14:textId="77777777" w:rsidTr="00C20458">
        <w:tc>
          <w:tcPr>
            <w:tcW w:w="562" w:type="dxa"/>
          </w:tcPr>
          <w:p w14:paraId="30501AF7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0C2739EB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Modified</w:t>
            </w:r>
          </w:p>
        </w:tc>
        <w:tc>
          <w:tcPr>
            <w:tcW w:w="3634" w:type="dxa"/>
          </w:tcPr>
          <w:p w14:paraId="57E5AB16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77 (.48 - .96)</w:t>
            </w:r>
          </w:p>
        </w:tc>
      </w:tr>
      <w:tr w:rsidR="00ED65AF" w:rsidRPr="00D907AE" w14:paraId="67FA4F5B" w14:textId="77777777" w:rsidTr="00C20458">
        <w:tc>
          <w:tcPr>
            <w:tcW w:w="5382" w:type="dxa"/>
            <w:gridSpan w:val="2"/>
          </w:tcPr>
          <w:p w14:paraId="7D4B4ED9" w14:textId="48839EFD" w:rsidR="00ED65AF" w:rsidRPr="00D907AE" w:rsidRDefault="00ED65AF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D907AE">
              <w:rPr>
                <w:rFonts w:cstheme="minorHAnsi"/>
                <w:b/>
              </w:rPr>
              <w:t>S</w:t>
            </w:r>
            <w:r w:rsidR="007D79FE">
              <w:rPr>
                <w:rFonts w:cstheme="minorHAnsi"/>
                <w:b/>
              </w:rPr>
              <w:t>uitability Assessment of Material</w:t>
            </w:r>
          </w:p>
        </w:tc>
        <w:tc>
          <w:tcPr>
            <w:tcW w:w="3634" w:type="dxa"/>
          </w:tcPr>
          <w:p w14:paraId="4D1CE141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</w:p>
        </w:tc>
      </w:tr>
      <w:tr w:rsidR="00ED65AF" w:rsidRPr="00D907AE" w14:paraId="2174B850" w14:textId="77777777" w:rsidTr="00C20458">
        <w:tc>
          <w:tcPr>
            <w:tcW w:w="562" w:type="dxa"/>
          </w:tcPr>
          <w:p w14:paraId="08C3409C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45925F63" w14:textId="5E7BDFBC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S</w:t>
            </w:r>
            <w:r w:rsidR="007D79FE">
              <w:rPr>
                <w:rFonts w:cstheme="minorHAnsi"/>
              </w:rPr>
              <w:t>uitability Assessment of Material</w:t>
            </w:r>
            <w:r w:rsidRPr="00D907AE">
              <w:rPr>
                <w:rFonts w:cstheme="minorHAnsi"/>
              </w:rPr>
              <w:t xml:space="preserve"> score</w:t>
            </w:r>
          </w:p>
        </w:tc>
        <w:tc>
          <w:tcPr>
            <w:tcW w:w="3634" w:type="dxa"/>
          </w:tcPr>
          <w:p w14:paraId="1B623415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03 (-.55 - .61)</w:t>
            </w:r>
          </w:p>
        </w:tc>
      </w:tr>
      <w:tr w:rsidR="00ED65AF" w:rsidRPr="00D907AE" w14:paraId="7F5EF826" w14:textId="77777777" w:rsidTr="00C20458">
        <w:tc>
          <w:tcPr>
            <w:tcW w:w="5382" w:type="dxa"/>
            <w:gridSpan w:val="2"/>
          </w:tcPr>
          <w:p w14:paraId="15CF8EC3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D907AE">
              <w:rPr>
                <w:rFonts w:cstheme="minorHAnsi"/>
                <w:b/>
              </w:rPr>
              <w:t>Readability</w:t>
            </w:r>
          </w:p>
        </w:tc>
        <w:tc>
          <w:tcPr>
            <w:tcW w:w="3634" w:type="dxa"/>
          </w:tcPr>
          <w:p w14:paraId="56A47D12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</w:p>
        </w:tc>
      </w:tr>
      <w:tr w:rsidR="00ED65AF" w:rsidRPr="00D907AE" w14:paraId="29BD144E" w14:textId="77777777" w:rsidTr="00C20458">
        <w:tc>
          <w:tcPr>
            <w:tcW w:w="562" w:type="dxa"/>
          </w:tcPr>
          <w:p w14:paraId="7962B71F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5B182110" w14:textId="691FDC4E" w:rsidR="00ED65AF" w:rsidRPr="007D79FE" w:rsidRDefault="007D79FE" w:rsidP="007D79FE">
            <w:r w:rsidRPr="00D907AE">
              <w:rPr>
                <w:rFonts w:cstheme="minorHAnsi"/>
              </w:rPr>
              <w:t>Simple Measure of Gobbledygook</w:t>
            </w:r>
          </w:p>
        </w:tc>
        <w:tc>
          <w:tcPr>
            <w:tcW w:w="3634" w:type="dxa"/>
          </w:tcPr>
          <w:p w14:paraId="47B945F1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29 (-.01 - .59)</w:t>
            </w:r>
          </w:p>
        </w:tc>
      </w:tr>
      <w:tr w:rsidR="00ED65AF" w:rsidRPr="00D907AE" w14:paraId="7E6E2801" w14:textId="77777777" w:rsidTr="00C20458">
        <w:tc>
          <w:tcPr>
            <w:tcW w:w="562" w:type="dxa"/>
          </w:tcPr>
          <w:p w14:paraId="55C0C170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5EC9BC01" w14:textId="7FC4ADEF" w:rsidR="00ED65AF" w:rsidRPr="00D907AE" w:rsidRDefault="007D79FE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 xml:space="preserve">Flesch-Kincaid </w:t>
            </w:r>
            <w:r w:rsidR="00ED65AF" w:rsidRPr="00D907AE">
              <w:rPr>
                <w:rFonts w:cstheme="minorHAnsi"/>
              </w:rPr>
              <w:t>– online</w:t>
            </w:r>
            <w:r>
              <w:rPr>
                <w:rFonts w:cstheme="minorHAnsi"/>
              </w:rPr>
              <w:t xml:space="preserve"> tool</w:t>
            </w:r>
          </w:p>
        </w:tc>
        <w:tc>
          <w:tcPr>
            <w:tcW w:w="3634" w:type="dxa"/>
          </w:tcPr>
          <w:p w14:paraId="7C3E55CA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32 (.03 - .61)</w:t>
            </w:r>
          </w:p>
        </w:tc>
      </w:tr>
      <w:tr w:rsidR="00ED65AF" w:rsidRPr="00D907AE" w14:paraId="4A572F77" w14:textId="77777777" w:rsidTr="007D79FE">
        <w:trPr>
          <w:trHeight w:val="99"/>
        </w:trPr>
        <w:tc>
          <w:tcPr>
            <w:tcW w:w="562" w:type="dxa"/>
          </w:tcPr>
          <w:p w14:paraId="6301B7DB" w14:textId="77777777" w:rsidR="00ED65AF" w:rsidRPr="00D907AE" w:rsidRDefault="00ED65AF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4820" w:type="dxa"/>
          </w:tcPr>
          <w:p w14:paraId="53F73263" w14:textId="3DC2CC0B" w:rsidR="00ED65AF" w:rsidRPr="00D907AE" w:rsidRDefault="007D79FE" w:rsidP="00C20458">
            <w:pPr>
              <w:pStyle w:val="NoSpacing"/>
              <w:contextualSpacing/>
              <w:rPr>
                <w:rFonts w:cstheme="minorHAnsi"/>
              </w:rPr>
            </w:pPr>
            <w:r w:rsidRPr="00D907AE">
              <w:rPr>
                <w:rFonts w:cstheme="minorHAnsi"/>
              </w:rPr>
              <w:t>Flesch-Kincaid</w:t>
            </w:r>
            <w:r>
              <w:rPr>
                <w:rFonts w:cstheme="minorHAnsi"/>
              </w:rPr>
              <w:t xml:space="preserve"> – Microsoft Word</w:t>
            </w:r>
          </w:p>
        </w:tc>
        <w:tc>
          <w:tcPr>
            <w:tcW w:w="3634" w:type="dxa"/>
          </w:tcPr>
          <w:p w14:paraId="4D54D409" w14:textId="77777777" w:rsidR="00ED65AF" w:rsidRPr="00D907AE" w:rsidRDefault="00ED65AF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D907AE">
              <w:rPr>
                <w:rFonts w:cstheme="minorHAnsi"/>
              </w:rPr>
              <w:t>.32 (.03 - .61)</w:t>
            </w:r>
          </w:p>
        </w:tc>
      </w:tr>
    </w:tbl>
    <w:p w14:paraId="0DC4CC0A" w14:textId="77777777" w:rsidR="00ED65AF" w:rsidRPr="00D907AE" w:rsidRDefault="00ED65AF" w:rsidP="00ED65AF">
      <w:pPr>
        <w:pStyle w:val="NoSpacing"/>
        <w:contextualSpacing/>
        <w:rPr>
          <w:rFonts w:cstheme="minorHAnsi"/>
        </w:rPr>
      </w:pPr>
    </w:p>
    <w:p w14:paraId="51D44D03" w14:textId="77777777" w:rsidR="00ED65AF" w:rsidRPr="00D907AE" w:rsidRDefault="00ED65AF" w:rsidP="00ED65AF">
      <w:pPr>
        <w:pStyle w:val="NoSpacing"/>
        <w:contextualSpacing/>
        <w:rPr>
          <w:rFonts w:cstheme="minorHAnsi"/>
        </w:rPr>
      </w:pPr>
      <w:r w:rsidRPr="00D907AE">
        <w:rPr>
          <w:rFonts w:cstheme="minorHAnsi"/>
        </w:rPr>
        <w:t>95%CI</w:t>
      </w:r>
      <w:r>
        <w:rPr>
          <w:rFonts w:cstheme="minorHAnsi"/>
        </w:rPr>
        <w:t xml:space="preserve">: </w:t>
      </w:r>
      <w:r w:rsidRPr="00D907AE">
        <w:rPr>
          <w:rFonts w:cstheme="minorHAnsi"/>
        </w:rPr>
        <w:t>95% confidence interval</w:t>
      </w:r>
    </w:p>
    <w:p w14:paraId="49FC1F43" w14:textId="77777777" w:rsidR="00F73539" w:rsidRDefault="00F73539" w:rsidP="005C1EF8">
      <w:pPr>
        <w:pStyle w:val="NoSpacing"/>
        <w:contextualSpacing/>
        <w:rPr>
          <w:b/>
          <w:sz w:val="20"/>
          <w:szCs w:val="20"/>
          <w:lang w:eastAsia="en-AU"/>
        </w:rPr>
        <w:sectPr w:rsidR="00F73539" w:rsidSect="00F7353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BF48CB6" w14:textId="56AE41CE" w:rsidR="00F73539" w:rsidRDefault="00F73539" w:rsidP="00F73539">
      <w:pPr>
        <w:pStyle w:val="NoSpacing"/>
        <w:contextualSpacing/>
        <w:rPr>
          <w:sz w:val="20"/>
        </w:rPr>
      </w:pPr>
      <w:r w:rsidRPr="0096260C">
        <w:rPr>
          <w:rFonts w:cstheme="minorHAnsi"/>
        </w:rPr>
        <w:lastRenderedPageBreak/>
        <w:t xml:space="preserve">Supplementary Table </w:t>
      </w:r>
      <w:r>
        <w:rPr>
          <w:rFonts w:cstheme="minorHAnsi"/>
        </w:rPr>
        <w:t>2</w:t>
      </w:r>
      <w:r w:rsidR="00CD0DDA">
        <w:rPr>
          <w:rFonts w:cstheme="minorHAnsi"/>
        </w:rPr>
        <w:t>. D</w:t>
      </w:r>
      <w:r>
        <w:rPr>
          <w:rFonts w:cstheme="minorHAnsi"/>
        </w:rPr>
        <w:t>escription of apps evaluated (N = 47).</w:t>
      </w:r>
    </w:p>
    <w:tbl>
      <w:tblPr>
        <w:tblW w:w="5284" w:type="pct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3"/>
        <w:gridCol w:w="1705"/>
        <w:gridCol w:w="1275"/>
        <w:gridCol w:w="1841"/>
        <w:gridCol w:w="1277"/>
        <w:gridCol w:w="1133"/>
        <w:gridCol w:w="2124"/>
        <w:gridCol w:w="1135"/>
        <w:gridCol w:w="849"/>
      </w:tblGrid>
      <w:tr w:rsidR="00A11F65" w:rsidRPr="00FA720A" w14:paraId="4426062B" w14:textId="77777777" w:rsidTr="005C1EF8">
        <w:trPr>
          <w:trHeight w:val="80"/>
          <w:tblHeader/>
        </w:trPr>
        <w:tc>
          <w:tcPr>
            <w:tcW w:w="769" w:type="pct"/>
            <w:shd w:val="clear" w:color="auto" w:fill="auto"/>
            <w:noWrap/>
            <w:vAlign w:val="center"/>
          </w:tcPr>
          <w:p w14:paraId="48C87077" w14:textId="5753CEE5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>Name of app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C8F5FF8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 xml:space="preserve">Platform </w:t>
            </w:r>
            <w:r>
              <w:rPr>
                <w:b/>
                <w:sz w:val="20"/>
                <w:szCs w:val="20"/>
                <w:lang w:eastAsia="en-AU"/>
              </w:rPr>
              <w:t xml:space="preserve">available </w:t>
            </w:r>
          </w:p>
        </w:tc>
        <w:tc>
          <w:tcPr>
            <w:tcW w:w="578" w:type="pct"/>
            <w:shd w:val="clear" w:color="auto" w:fill="auto"/>
            <w:vAlign w:val="center"/>
          </w:tcPr>
          <w:p w14:paraId="336185A9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>Search term</w:t>
            </w:r>
          </w:p>
        </w:tc>
        <w:tc>
          <w:tcPr>
            <w:tcW w:w="432" w:type="pct"/>
            <w:vAlign w:val="center"/>
          </w:tcPr>
          <w:p w14:paraId="3F5172B2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Affiliations</w:t>
            </w:r>
          </w:p>
        </w:tc>
        <w:tc>
          <w:tcPr>
            <w:tcW w:w="624" w:type="pct"/>
            <w:vAlign w:val="center"/>
          </w:tcPr>
          <w:p w14:paraId="32A9E963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Developers</w:t>
            </w:r>
          </w:p>
        </w:tc>
        <w:tc>
          <w:tcPr>
            <w:tcW w:w="433" w:type="pct"/>
            <w:vAlign w:val="center"/>
          </w:tcPr>
          <w:p w14:paraId="3B6B42D2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HCPs involved</w:t>
            </w:r>
          </w:p>
        </w:tc>
        <w:tc>
          <w:tcPr>
            <w:tcW w:w="384" w:type="pct"/>
            <w:vAlign w:val="center"/>
          </w:tcPr>
          <w:p w14:paraId="1CEF538C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Languages</w:t>
            </w:r>
          </w:p>
        </w:tc>
        <w:tc>
          <w:tcPr>
            <w:tcW w:w="720" w:type="pct"/>
            <w:vAlign w:val="center"/>
          </w:tcPr>
          <w:p w14:paraId="2464F2DC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>Purchasable content</w:t>
            </w:r>
          </w:p>
        </w:tc>
        <w:tc>
          <w:tcPr>
            <w:tcW w:w="385" w:type="pct"/>
            <w:vAlign w:val="center"/>
          </w:tcPr>
          <w:p w14:paraId="4FC5A2F6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>Version</w:t>
            </w:r>
          </w:p>
        </w:tc>
        <w:tc>
          <w:tcPr>
            <w:tcW w:w="288" w:type="pct"/>
            <w:vAlign w:val="center"/>
          </w:tcPr>
          <w:p w14:paraId="6C098451" w14:textId="77777777" w:rsidR="000C79BE" w:rsidRPr="00FA720A" w:rsidRDefault="000C79BE" w:rsidP="005C1EF8">
            <w:pPr>
              <w:pStyle w:val="NoSpacing"/>
              <w:contextualSpacing/>
              <w:rPr>
                <w:b/>
                <w:sz w:val="20"/>
                <w:szCs w:val="20"/>
                <w:lang w:eastAsia="en-AU"/>
              </w:rPr>
            </w:pPr>
            <w:r w:rsidRPr="00FA720A">
              <w:rPr>
                <w:b/>
                <w:sz w:val="20"/>
                <w:szCs w:val="20"/>
                <w:lang w:eastAsia="en-AU"/>
              </w:rPr>
              <w:t>Last update</w:t>
            </w:r>
          </w:p>
        </w:tc>
      </w:tr>
      <w:tr w:rsidR="00A11F65" w:rsidRPr="00FA720A" w14:paraId="3C8B74EA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1C78B7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Aimee's Babies Newborn App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F3D568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vAlign w:val="center"/>
            <w:hideMark/>
          </w:tcPr>
          <w:p w14:paraId="4F2C4E4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71C4129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0A0952E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22BDC56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</w:t>
            </w:r>
          </w:p>
        </w:tc>
        <w:tc>
          <w:tcPr>
            <w:tcW w:w="384" w:type="pct"/>
            <w:vAlign w:val="center"/>
          </w:tcPr>
          <w:p w14:paraId="6549D7D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5CE9C5B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F5203C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288" w:type="pct"/>
            <w:vAlign w:val="center"/>
          </w:tcPr>
          <w:p w14:paraId="5868838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3</w:t>
            </w:r>
          </w:p>
        </w:tc>
      </w:tr>
      <w:tr w:rsidR="00A11F65" w:rsidRPr="00FA720A" w14:paraId="6B7BFC0A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D1113C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Aimee's Babies Six Month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33123F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3DB70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6DA3BB3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</w:tcPr>
          <w:p w14:paraId="3D52433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701578"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17E94FC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</w:t>
            </w:r>
          </w:p>
        </w:tc>
        <w:tc>
          <w:tcPr>
            <w:tcW w:w="384" w:type="pct"/>
            <w:vAlign w:val="center"/>
          </w:tcPr>
          <w:p w14:paraId="6CA7358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5BC5B0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5FCC1D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.0</w:t>
            </w:r>
          </w:p>
        </w:tc>
        <w:tc>
          <w:tcPr>
            <w:tcW w:w="288" w:type="pct"/>
          </w:tcPr>
          <w:p w14:paraId="4CA4DB4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4</w:t>
            </w:r>
          </w:p>
        </w:tc>
      </w:tr>
      <w:tr w:rsidR="00A11F65" w:rsidRPr="00FA720A" w14:paraId="1FA8748B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E810B0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Aimee's Babies Three Month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79043D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487491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150C348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</w:tcPr>
          <w:p w14:paraId="1048D1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701578"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5494322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</w:t>
            </w:r>
          </w:p>
        </w:tc>
        <w:tc>
          <w:tcPr>
            <w:tcW w:w="384" w:type="pct"/>
            <w:vAlign w:val="center"/>
          </w:tcPr>
          <w:p w14:paraId="5454CE7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5480C1C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6A97E63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.0</w:t>
            </w:r>
          </w:p>
        </w:tc>
        <w:tc>
          <w:tcPr>
            <w:tcW w:w="288" w:type="pct"/>
          </w:tcPr>
          <w:p w14:paraId="606862F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4</w:t>
            </w:r>
          </w:p>
        </w:tc>
      </w:tr>
      <w:tr w:rsidR="00A11F65" w:rsidRPr="00FA720A" w14:paraId="52DC77A8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8BCCC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Aimee's Babies Twelve Month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A3C487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5B5947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120E584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</w:tcPr>
          <w:p w14:paraId="4B5D5F9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701578"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58297F8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</w:t>
            </w:r>
          </w:p>
        </w:tc>
        <w:tc>
          <w:tcPr>
            <w:tcW w:w="384" w:type="pct"/>
            <w:vAlign w:val="center"/>
          </w:tcPr>
          <w:p w14:paraId="4B0EE73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15C8FC2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5A7E2F7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0</w:t>
            </w:r>
          </w:p>
        </w:tc>
        <w:tc>
          <w:tcPr>
            <w:tcW w:w="288" w:type="pct"/>
            <w:vAlign w:val="center"/>
          </w:tcPr>
          <w:p w14:paraId="35EFFD7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4</w:t>
            </w:r>
          </w:p>
        </w:tc>
      </w:tr>
      <w:tr w:rsidR="00A11F65" w:rsidRPr="00FA720A" w14:paraId="2FBBA0B8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E73A4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nabel Karmel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7B486B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23A2211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DDBF85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1AD3406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35599F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4A39AEC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21F36F6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Dr., DTN, LC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1304703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C52E77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99, $2.99 Fussy Eaters bundle</w:t>
            </w:r>
          </w:p>
        </w:tc>
        <w:tc>
          <w:tcPr>
            <w:tcW w:w="385" w:type="pct"/>
            <w:vAlign w:val="center"/>
          </w:tcPr>
          <w:p w14:paraId="0386C47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</w:rPr>
            </w:pPr>
            <w:r w:rsidRPr="00FA720A">
              <w:rPr>
                <w:sz w:val="20"/>
                <w:szCs w:val="20"/>
              </w:rPr>
              <w:t>2.4 (Apple)</w:t>
            </w:r>
          </w:p>
          <w:p w14:paraId="642C6D0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16 (Android)</w:t>
            </w:r>
          </w:p>
        </w:tc>
        <w:tc>
          <w:tcPr>
            <w:tcW w:w="288" w:type="pct"/>
            <w:vAlign w:val="center"/>
          </w:tcPr>
          <w:p w14:paraId="175EED2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6D401B6C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C11803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+ -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671BCB7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64618B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D2EB15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5356EB5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488E548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174E5BB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3420978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6161E40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03765736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U</w:t>
            </w:r>
          </w:p>
          <w:p w14:paraId="6DFC6498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UT</w:t>
            </w:r>
          </w:p>
          <w:p w14:paraId="06ABFAFB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0EC8280F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RA</w:t>
            </w:r>
          </w:p>
          <w:p w14:paraId="2FB575C2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TA</w:t>
            </w:r>
          </w:p>
          <w:p w14:paraId="5F7350B1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OR</w:t>
            </w:r>
          </w:p>
          <w:p w14:paraId="65EB7F80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RUS</w:t>
            </w:r>
          </w:p>
          <w:p w14:paraId="16872C3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A</w:t>
            </w:r>
          </w:p>
        </w:tc>
        <w:tc>
          <w:tcPr>
            <w:tcW w:w="720" w:type="pct"/>
            <w:vAlign w:val="center"/>
          </w:tcPr>
          <w:p w14:paraId="5AB8F8B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52AC5E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</w:rPr>
            </w:pPr>
            <w:r w:rsidRPr="00FA720A">
              <w:rPr>
                <w:sz w:val="20"/>
                <w:szCs w:val="20"/>
              </w:rPr>
              <w:t>1.9.3 (Apple)</w:t>
            </w:r>
          </w:p>
          <w:p w14:paraId="54F5CEB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8.1 (Android)</w:t>
            </w:r>
          </w:p>
        </w:tc>
        <w:tc>
          <w:tcPr>
            <w:tcW w:w="288" w:type="pct"/>
            <w:vAlign w:val="center"/>
          </w:tcPr>
          <w:p w14:paraId="7508CA2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54E8A2B7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68F5B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Exercises &amp; Activiti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8A86F71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40C7E75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003C62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3BD5D18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14D448E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2EFE122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orts therapist</w:t>
            </w:r>
          </w:p>
        </w:tc>
        <w:tc>
          <w:tcPr>
            <w:tcW w:w="384" w:type="pct"/>
            <w:vAlign w:val="center"/>
          </w:tcPr>
          <w:p w14:paraId="640C01AA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3BA8D53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WE</w:t>
            </w:r>
          </w:p>
        </w:tc>
        <w:tc>
          <w:tcPr>
            <w:tcW w:w="720" w:type="pct"/>
            <w:vAlign w:val="center"/>
          </w:tcPr>
          <w:p w14:paraId="5709500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limited</w:t>
            </w:r>
            <w:r>
              <w:rPr>
                <w:sz w:val="20"/>
                <w:szCs w:val="20"/>
                <w:lang w:eastAsia="en-AU"/>
              </w:rPr>
              <w:t xml:space="preserve"> </w:t>
            </w:r>
            <w:r w:rsidRPr="00FA720A">
              <w:rPr>
                <w:sz w:val="20"/>
                <w:szCs w:val="20"/>
                <w:lang w:eastAsia="en-AU"/>
              </w:rPr>
              <w:t xml:space="preserve">content, </w:t>
            </w:r>
          </w:p>
          <w:p w14:paraId="1B4F6E8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4.99 - $9.99 video access (Apple)</w:t>
            </w:r>
          </w:p>
          <w:p w14:paraId="515069BE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99 - $8.99 (Android)</w:t>
            </w:r>
          </w:p>
        </w:tc>
        <w:tc>
          <w:tcPr>
            <w:tcW w:w="385" w:type="pct"/>
            <w:vAlign w:val="center"/>
          </w:tcPr>
          <w:p w14:paraId="14F56E0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0.4</w:t>
            </w:r>
          </w:p>
        </w:tc>
        <w:tc>
          <w:tcPr>
            <w:tcW w:w="288" w:type="pct"/>
            <w:vAlign w:val="center"/>
          </w:tcPr>
          <w:p w14:paraId="268B9BE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9</w:t>
            </w:r>
          </w:p>
        </w:tc>
      </w:tr>
      <w:tr w:rsidR="00A11F65" w:rsidRPr="00FA720A" w14:paraId="5A79E526" w14:textId="77777777" w:rsidTr="005C1EF8">
        <w:trPr>
          <w:trHeight w:val="574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B730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Food Chart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DC6DFC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183FBD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0F61F89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3C8AB89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30D906E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10EA714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TN</w:t>
            </w:r>
          </w:p>
        </w:tc>
        <w:tc>
          <w:tcPr>
            <w:tcW w:w="384" w:type="pct"/>
            <w:vAlign w:val="center"/>
          </w:tcPr>
          <w:p w14:paraId="0D09AFAE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BOS </w:t>
            </w:r>
          </w:p>
          <w:p w14:paraId="47A560BB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2E7CBA7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TA</w:t>
            </w:r>
          </w:p>
        </w:tc>
        <w:tc>
          <w:tcPr>
            <w:tcW w:w="720" w:type="pct"/>
            <w:vAlign w:val="center"/>
          </w:tcPr>
          <w:p w14:paraId="0209C9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, $2.19 Premium</w:t>
            </w:r>
          </w:p>
        </w:tc>
        <w:tc>
          <w:tcPr>
            <w:tcW w:w="385" w:type="pct"/>
            <w:vAlign w:val="center"/>
          </w:tcPr>
          <w:p w14:paraId="4C8EEF1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2.9</w:t>
            </w:r>
          </w:p>
        </w:tc>
        <w:tc>
          <w:tcPr>
            <w:tcW w:w="288" w:type="pct"/>
            <w:vAlign w:val="center"/>
          </w:tcPr>
          <w:p w14:paraId="22776C1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3F01A439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58D14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Led Kitche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760540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5853B5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4342FA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7B940EE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7A0BA50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BC6EEE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09C833B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6075C45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0FACA1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8.99</w:t>
            </w:r>
          </w:p>
        </w:tc>
        <w:tc>
          <w:tcPr>
            <w:tcW w:w="385" w:type="pct"/>
            <w:vAlign w:val="center"/>
          </w:tcPr>
          <w:p w14:paraId="50270DC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4.0</w:t>
            </w:r>
          </w:p>
        </w:tc>
        <w:tc>
          <w:tcPr>
            <w:tcW w:w="288" w:type="pct"/>
            <w:vAlign w:val="center"/>
          </w:tcPr>
          <w:p w14:paraId="05483AB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157B3E86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05F07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Led Weaning - Guide &amp; Recip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7E6728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EC3629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38AAA07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04D9B12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E6DA4B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3F54FD3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3A83D132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U</w:t>
            </w:r>
          </w:p>
          <w:p w14:paraId="6DFD424E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27E58DB1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RA</w:t>
            </w:r>
          </w:p>
          <w:p w14:paraId="2C7993B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lastRenderedPageBreak/>
              <w:t>ITA</w:t>
            </w:r>
          </w:p>
        </w:tc>
        <w:tc>
          <w:tcPr>
            <w:tcW w:w="720" w:type="pct"/>
            <w:vAlign w:val="center"/>
          </w:tcPr>
          <w:p w14:paraId="4F25D51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lastRenderedPageBreak/>
              <w:t>Free, $4.99 Premium</w:t>
            </w:r>
          </w:p>
        </w:tc>
        <w:tc>
          <w:tcPr>
            <w:tcW w:w="385" w:type="pct"/>
            <w:vAlign w:val="center"/>
          </w:tcPr>
          <w:p w14:paraId="796B960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8</w:t>
            </w:r>
          </w:p>
        </w:tc>
        <w:tc>
          <w:tcPr>
            <w:tcW w:w="288" w:type="pct"/>
            <w:vAlign w:val="center"/>
          </w:tcPr>
          <w:p w14:paraId="2F66CAB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140BDB3A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1A5A1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solid food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1FE31A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FC336E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3F1DD29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7625F90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24" w:type="pct"/>
            <w:vAlign w:val="center"/>
          </w:tcPr>
          <w:p w14:paraId="29CF3E2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0E9082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58F6355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868CF5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67E68DF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6</w:t>
            </w:r>
          </w:p>
        </w:tc>
        <w:tc>
          <w:tcPr>
            <w:tcW w:w="288" w:type="pct"/>
            <w:vAlign w:val="center"/>
          </w:tcPr>
          <w:p w14:paraId="12E270B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7</w:t>
            </w:r>
          </w:p>
        </w:tc>
      </w:tr>
      <w:tr w:rsidR="00A11F65" w:rsidRPr="00FA720A" w14:paraId="4139DFBD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5E60E5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 weaning and recip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05C2253D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041B36A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30C85E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327AA61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2642CE1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6BEA483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15E12E5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7ABC6B3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96B11F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B9D5F6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4.2</w:t>
            </w:r>
          </w:p>
        </w:tc>
        <w:tc>
          <w:tcPr>
            <w:tcW w:w="288" w:type="pct"/>
            <w:vAlign w:val="center"/>
          </w:tcPr>
          <w:p w14:paraId="2F61425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219112B7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44925F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t>BabyGym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5430398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pple</w:t>
            </w:r>
          </w:p>
          <w:p w14:paraId="56EDD04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C5B5F5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5865BE56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5243BD63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0BC55822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</w:t>
            </w:r>
          </w:p>
        </w:tc>
        <w:tc>
          <w:tcPr>
            <w:tcW w:w="384" w:type="pct"/>
            <w:vAlign w:val="center"/>
          </w:tcPr>
          <w:p w14:paraId="2CD2C9AC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D8FA39A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limited content,</w:t>
            </w:r>
          </w:p>
          <w:p w14:paraId="7A8415CC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49 - $14.99 video access</w:t>
            </w:r>
          </w:p>
        </w:tc>
        <w:tc>
          <w:tcPr>
            <w:tcW w:w="385" w:type="pct"/>
            <w:vAlign w:val="center"/>
          </w:tcPr>
          <w:p w14:paraId="38451E8F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1</w:t>
            </w:r>
          </w:p>
        </w:tc>
        <w:tc>
          <w:tcPr>
            <w:tcW w:w="288" w:type="pct"/>
            <w:vAlign w:val="center"/>
          </w:tcPr>
          <w:p w14:paraId="4EB219B5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7F150B9A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587C7C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aby-Led Weaning Recip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07FA34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2E167FB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02EA61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08A677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75463D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22B56EA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24" w:type="pct"/>
            <w:vAlign w:val="center"/>
          </w:tcPr>
          <w:p w14:paraId="256290F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516082E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7E8B186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39343FF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8.49</w:t>
            </w:r>
          </w:p>
        </w:tc>
        <w:tc>
          <w:tcPr>
            <w:tcW w:w="385" w:type="pct"/>
            <w:vAlign w:val="center"/>
          </w:tcPr>
          <w:p w14:paraId="2487066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8</w:t>
            </w:r>
          </w:p>
        </w:tc>
        <w:tc>
          <w:tcPr>
            <w:tcW w:w="288" w:type="pct"/>
            <w:vAlign w:val="center"/>
          </w:tcPr>
          <w:p w14:paraId="6B0D7A2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51D640EC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6B0B8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t>BabySparks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56A537BE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1B5852B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66AC08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6869BB49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3B42C619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0BB67A1D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r., OT, Psych., PT, SLP</w:t>
            </w:r>
          </w:p>
        </w:tc>
        <w:tc>
          <w:tcPr>
            <w:tcW w:w="384" w:type="pct"/>
            <w:vAlign w:val="center"/>
          </w:tcPr>
          <w:p w14:paraId="72775385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66CBFCDE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A</w:t>
            </w:r>
          </w:p>
        </w:tc>
        <w:tc>
          <w:tcPr>
            <w:tcW w:w="720" w:type="pct"/>
            <w:vAlign w:val="center"/>
          </w:tcPr>
          <w:p w14:paraId="3AB0ABB0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limited content,</w:t>
            </w:r>
          </w:p>
          <w:p w14:paraId="26B74D04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49 monthly - $49.99 lifetime Premium (Android)</w:t>
            </w:r>
          </w:p>
          <w:p w14:paraId="61125044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99 - $59.99 (Apple)</w:t>
            </w:r>
          </w:p>
        </w:tc>
        <w:tc>
          <w:tcPr>
            <w:tcW w:w="385" w:type="pct"/>
            <w:vAlign w:val="center"/>
          </w:tcPr>
          <w:p w14:paraId="169E3B4A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</w:rPr>
            </w:pPr>
            <w:r w:rsidRPr="00FA720A">
              <w:rPr>
                <w:sz w:val="20"/>
                <w:szCs w:val="20"/>
              </w:rPr>
              <w:t>2.2.29 (Apple)</w:t>
            </w:r>
          </w:p>
          <w:p w14:paraId="4F553FA7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2.26 (Android)</w:t>
            </w:r>
          </w:p>
        </w:tc>
        <w:tc>
          <w:tcPr>
            <w:tcW w:w="288" w:type="pct"/>
            <w:vAlign w:val="center"/>
          </w:tcPr>
          <w:p w14:paraId="1477C53C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9</w:t>
            </w:r>
          </w:p>
        </w:tc>
      </w:tr>
      <w:tr w:rsidR="00A11F65" w:rsidRPr="00FA720A" w14:paraId="4268A1DB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3858B6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Best Breastfeeding Tip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542D1C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F77935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295B6F3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24" w:type="pct"/>
            <w:vAlign w:val="center"/>
          </w:tcPr>
          <w:p w14:paraId="33C6039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4E83BE2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2F2378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ECFAA4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, $0.99 Premium</w:t>
            </w:r>
          </w:p>
        </w:tc>
        <w:tc>
          <w:tcPr>
            <w:tcW w:w="385" w:type="pct"/>
            <w:vAlign w:val="center"/>
          </w:tcPr>
          <w:p w14:paraId="7FC4B7A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2</w:t>
            </w:r>
          </w:p>
        </w:tc>
        <w:tc>
          <w:tcPr>
            <w:tcW w:w="288" w:type="pct"/>
          </w:tcPr>
          <w:p w14:paraId="38C6EC6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4</w:t>
            </w:r>
          </w:p>
        </w:tc>
      </w:tr>
      <w:tr w:rsidR="00A11F65" w:rsidRPr="00FA720A" w14:paraId="6D5BBD0E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316385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Breast Baby - Feeding Pumping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67CE72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0BDADA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47BC70C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33F859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56F3EE8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6711BB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E43D86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2.99</w:t>
            </w:r>
          </w:p>
        </w:tc>
        <w:tc>
          <w:tcPr>
            <w:tcW w:w="385" w:type="pct"/>
            <w:vAlign w:val="center"/>
          </w:tcPr>
          <w:p w14:paraId="7BD16F8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1.2</w:t>
            </w:r>
          </w:p>
        </w:tc>
        <w:tc>
          <w:tcPr>
            <w:tcW w:w="288" w:type="pct"/>
            <w:vAlign w:val="center"/>
          </w:tcPr>
          <w:p w14:paraId="2CAFBFB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71733356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370A48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Breast Start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365360C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1CD74433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9602A3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493FBFE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DB2689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</w:tc>
        <w:tc>
          <w:tcPr>
            <w:tcW w:w="433" w:type="pct"/>
            <w:vAlign w:val="center"/>
          </w:tcPr>
          <w:p w14:paraId="3063815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LC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 xml:space="preserve">. </w:t>
            </w:r>
          </w:p>
        </w:tc>
        <w:tc>
          <w:tcPr>
            <w:tcW w:w="384" w:type="pct"/>
            <w:vAlign w:val="center"/>
          </w:tcPr>
          <w:p w14:paraId="74658C3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6C1213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6A2482A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8</w:t>
            </w:r>
          </w:p>
        </w:tc>
        <w:tc>
          <w:tcPr>
            <w:tcW w:w="288" w:type="pct"/>
          </w:tcPr>
          <w:p w14:paraId="15B5907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7</w:t>
            </w:r>
          </w:p>
        </w:tc>
      </w:tr>
      <w:tr w:rsidR="00A11F65" w:rsidRPr="00FA720A" w14:paraId="4190B324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B8566D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Breastfeeding (Gateway Health)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77C76F5E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39084F9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EE19FE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00C14C0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GO</w:t>
            </w:r>
          </w:p>
        </w:tc>
        <w:tc>
          <w:tcPr>
            <w:tcW w:w="624" w:type="pct"/>
            <w:vAlign w:val="center"/>
          </w:tcPr>
          <w:p w14:paraId="128E3E8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</w:tc>
        <w:tc>
          <w:tcPr>
            <w:tcW w:w="433" w:type="pct"/>
            <w:vAlign w:val="center"/>
          </w:tcPr>
          <w:p w14:paraId="7600707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ealth promotion</w:t>
            </w:r>
          </w:p>
        </w:tc>
        <w:tc>
          <w:tcPr>
            <w:tcW w:w="384" w:type="pct"/>
            <w:vAlign w:val="center"/>
          </w:tcPr>
          <w:p w14:paraId="09E6906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D3DBC1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7464C86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0</w:t>
            </w:r>
          </w:p>
        </w:tc>
        <w:tc>
          <w:tcPr>
            <w:tcW w:w="288" w:type="pct"/>
            <w:vAlign w:val="center"/>
          </w:tcPr>
          <w:p w14:paraId="59698E9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25A9FAEB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73535F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Breastfeeding Central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F63D59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405D6A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5F09760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0900BEF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7CAA987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C</w:t>
            </w:r>
          </w:p>
        </w:tc>
        <w:tc>
          <w:tcPr>
            <w:tcW w:w="384" w:type="pct"/>
            <w:vAlign w:val="center"/>
          </w:tcPr>
          <w:p w14:paraId="37A8EB4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6578E0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99</w:t>
            </w:r>
          </w:p>
        </w:tc>
        <w:tc>
          <w:tcPr>
            <w:tcW w:w="385" w:type="pct"/>
            <w:vAlign w:val="center"/>
          </w:tcPr>
          <w:p w14:paraId="47F1D24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01</w:t>
            </w:r>
          </w:p>
        </w:tc>
        <w:tc>
          <w:tcPr>
            <w:tcW w:w="288" w:type="pct"/>
          </w:tcPr>
          <w:p w14:paraId="231CDF2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4</w:t>
            </w:r>
          </w:p>
        </w:tc>
      </w:tr>
      <w:tr w:rsidR="00A11F65" w:rsidRPr="00FA720A" w14:paraId="0B257D55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50BC6B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Breastfeeding Solutions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2FD4116F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75ADA1D1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25CE9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4273D79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7121A58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32D8DDD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C</w:t>
            </w:r>
          </w:p>
        </w:tc>
        <w:tc>
          <w:tcPr>
            <w:tcW w:w="384" w:type="pct"/>
            <w:vAlign w:val="center"/>
          </w:tcPr>
          <w:p w14:paraId="44C2CC2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001DFE1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7.99</w:t>
            </w:r>
          </w:p>
        </w:tc>
        <w:tc>
          <w:tcPr>
            <w:tcW w:w="385" w:type="pct"/>
            <w:vAlign w:val="center"/>
          </w:tcPr>
          <w:p w14:paraId="19A93B4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3.2</w:t>
            </w:r>
          </w:p>
        </w:tc>
        <w:tc>
          <w:tcPr>
            <w:tcW w:w="288" w:type="pct"/>
          </w:tcPr>
          <w:p w14:paraId="0C53EFD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7</w:t>
            </w:r>
          </w:p>
        </w:tc>
      </w:tr>
      <w:tr w:rsidR="00A11F65" w:rsidRPr="00FA720A" w14:paraId="13BFEBA2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845EA9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Ella’s Kitchen First Foods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6D44B404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7FBAECB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118450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5B1C226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</w:tc>
        <w:tc>
          <w:tcPr>
            <w:tcW w:w="432" w:type="pct"/>
            <w:vAlign w:val="center"/>
          </w:tcPr>
          <w:p w14:paraId="6161EBD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04A0958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1F96404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utritionist</w:t>
            </w:r>
          </w:p>
        </w:tc>
        <w:tc>
          <w:tcPr>
            <w:tcW w:w="384" w:type="pct"/>
            <w:vAlign w:val="center"/>
          </w:tcPr>
          <w:p w14:paraId="622BC50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44322EA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limited recipes, $6.49</w:t>
            </w:r>
          </w:p>
        </w:tc>
        <w:tc>
          <w:tcPr>
            <w:tcW w:w="385" w:type="pct"/>
            <w:vAlign w:val="center"/>
          </w:tcPr>
          <w:p w14:paraId="543399D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1</w:t>
            </w:r>
          </w:p>
        </w:tc>
        <w:tc>
          <w:tcPr>
            <w:tcW w:w="288" w:type="pct"/>
            <w:vAlign w:val="center"/>
          </w:tcPr>
          <w:p w14:paraId="5AA1FEF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240AA468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BF506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Feeding Friend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A7CAC9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BF57AD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3376524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5D3EAB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</w:tc>
        <w:tc>
          <w:tcPr>
            <w:tcW w:w="433" w:type="pct"/>
            <w:vAlign w:val="center"/>
          </w:tcPr>
          <w:p w14:paraId="483711A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Midwife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03AE4F7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512BBA2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1592862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4.0</w:t>
            </w:r>
          </w:p>
        </w:tc>
        <w:tc>
          <w:tcPr>
            <w:tcW w:w="288" w:type="pct"/>
          </w:tcPr>
          <w:p w14:paraId="313046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5</w:t>
            </w:r>
          </w:p>
        </w:tc>
      </w:tr>
      <w:tr w:rsidR="00A11F65" w:rsidRPr="00FA720A" w14:paraId="19A4E43E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751F75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lastRenderedPageBreak/>
              <w:t>Glow Baby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2E8A51A5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0B6AF1A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0C5247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461443F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1281368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0216797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333DC31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6370FC9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Dr.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00969A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CAC275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breastfeeding articles content,</w:t>
            </w:r>
          </w:p>
          <w:p w14:paraId="636E1AB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7.99 monthly - $59.99 lifetime Premium (Apple)</w:t>
            </w:r>
          </w:p>
          <w:p w14:paraId="1204736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12.99 - $89.99 (Android)</w:t>
            </w:r>
          </w:p>
        </w:tc>
        <w:tc>
          <w:tcPr>
            <w:tcW w:w="385" w:type="pct"/>
            <w:vAlign w:val="center"/>
          </w:tcPr>
          <w:p w14:paraId="4FCB209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10.1 (Apple)</w:t>
            </w:r>
          </w:p>
          <w:p w14:paraId="3EAD035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8.20 (Android)</w:t>
            </w:r>
          </w:p>
        </w:tc>
        <w:tc>
          <w:tcPr>
            <w:tcW w:w="288" w:type="pct"/>
            <w:vAlign w:val="center"/>
          </w:tcPr>
          <w:p w14:paraId="0E66D27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4E2DA401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5D4DD2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Healthy Beginning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235686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5F310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18D003D1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ovt.</w:t>
            </w:r>
          </w:p>
          <w:p w14:paraId="7F2F1AA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.</w:t>
            </w:r>
          </w:p>
        </w:tc>
        <w:tc>
          <w:tcPr>
            <w:tcW w:w="624" w:type="pct"/>
            <w:vAlign w:val="center"/>
          </w:tcPr>
          <w:p w14:paraId="4D1F5010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  <w:p w14:paraId="454F615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.</w:t>
            </w:r>
          </w:p>
        </w:tc>
        <w:tc>
          <w:tcPr>
            <w:tcW w:w="433" w:type="pct"/>
            <w:vAlign w:val="center"/>
          </w:tcPr>
          <w:p w14:paraId="1155ECD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DTN, LC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286B003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BF331B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2BC7121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1.3</w:t>
            </w:r>
          </w:p>
        </w:tc>
        <w:tc>
          <w:tcPr>
            <w:tcW w:w="288" w:type="pct"/>
            <w:vAlign w:val="center"/>
          </w:tcPr>
          <w:p w14:paraId="0F0F048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7</w:t>
            </w:r>
          </w:p>
        </w:tc>
      </w:tr>
      <w:tr w:rsidR="00A11F65" w:rsidRPr="00FA720A" w14:paraId="49DCC48C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7F9A8F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In Dads Care - Essential Baby Care for new Fathers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4FD39CBD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0430E16B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24488C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7A40425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0E3EBE3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1814AC3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6C1E5D3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3EBE90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2.99</w:t>
            </w:r>
          </w:p>
        </w:tc>
        <w:tc>
          <w:tcPr>
            <w:tcW w:w="385" w:type="pct"/>
            <w:vAlign w:val="center"/>
          </w:tcPr>
          <w:p w14:paraId="6C57220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3</w:t>
            </w:r>
          </w:p>
        </w:tc>
        <w:tc>
          <w:tcPr>
            <w:tcW w:w="288" w:type="pct"/>
            <w:vAlign w:val="center"/>
          </w:tcPr>
          <w:p w14:paraId="65C176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6</w:t>
            </w:r>
          </w:p>
        </w:tc>
      </w:tr>
      <w:tr w:rsidR="00A11F65" w:rsidRPr="00FA720A" w14:paraId="6328D362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56D07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o for Nursing Mum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32C2AEE6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pple</w:t>
            </w:r>
          </w:p>
          <w:p w14:paraId="71BC804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791EBA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640A20A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7392E52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</w:tc>
        <w:tc>
          <w:tcPr>
            <w:tcW w:w="433" w:type="pct"/>
            <w:vAlign w:val="center"/>
          </w:tcPr>
          <w:p w14:paraId="656EF8F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6D52F5AC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HI</w:t>
            </w:r>
          </w:p>
          <w:p w14:paraId="22A7B9A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178AF4C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48DDEC8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0.4</w:t>
            </w:r>
          </w:p>
        </w:tc>
        <w:tc>
          <w:tcPr>
            <w:tcW w:w="288" w:type="pct"/>
            <w:vAlign w:val="center"/>
          </w:tcPr>
          <w:p w14:paraId="04C70C2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7</w:t>
            </w:r>
          </w:p>
        </w:tc>
      </w:tr>
      <w:tr w:rsidR="00A11F65" w:rsidRPr="00FA720A" w14:paraId="56543999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042337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t>Kinedu</w:t>
            </w:r>
            <w:proofErr w:type="spellEnd"/>
            <w:r w:rsidRPr="00FA720A">
              <w:rPr>
                <w:sz w:val="20"/>
                <w:szCs w:val="20"/>
                <w:lang w:eastAsia="en-AU"/>
              </w:rPr>
              <w:t>: Baby Development &amp; Learning Activities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76BC2B8C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pple</w:t>
            </w:r>
          </w:p>
          <w:p w14:paraId="2BDF8E3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A5FFDF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0F9FD89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.</w:t>
            </w:r>
          </w:p>
        </w:tc>
        <w:tc>
          <w:tcPr>
            <w:tcW w:w="624" w:type="pct"/>
            <w:vAlign w:val="center"/>
          </w:tcPr>
          <w:p w14:paraId="0244A7C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1EE4E9A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sych.</w:t>
            </w:r>
          </w:p>
        </w:tc>
        <w:tc>
          <w:tcPr>
            <w:tcW w:w="384" w:type="pct"/>
            <w:vAlign w:val="center"/>
          </w:tcPr>
          <w:p w14:paraId="4EE4E1F8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3DBDD550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OR</w:t>
            </w:r>
          </w:p>
          <w:p w14:paraId="36AD3F5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A</w:t>
            </w:r>
          </w:p>
        </w:tc>
        <w:tc>
          <w:tcPr>
            <w:tcW w:w="720" w:type="pct"/>
            <w:vAlign w:val="center"/>
          </w:tcPr>
          <w:p w14:paraId="2F62FD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with limited content,</w:t>
            </w:r>
          </w:p>
          <w:p w14:paraId="03AEEF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13.99 monthly - $229.99 lifetime Premium</w:t>
            </w:r>
          </w:p>
        </w:tc>
        <w:tc>
          <w:tcPr>
            <w:tcW w:w="385" w:type="pct"/>
            <w:vAlign w:val="center"/>
          </w:tcPr>
          <w:p w14:paraId="6923CF2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2.2.</w:t>
            </w:r>
          </w:p>
        </w:tc>
        <w:tc>
          <w:tcPr>
            <w:tcW w:w="288" w:type="pct"/>
            <w:vAlign w:val="center"/>
          </w:tcPr>
          <w:p w14:paraId="1DD02CD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666BE04A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327D1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</w:t>
            </w:r>
            <w:proofErr w:type="spellStart"/>
            <w:r w:rsidRPr="00FA720A">
              <w:rPr>
                <w:sz w:val="20"/>
                <w:szCs w:val="20"/>
                <w:lang w:eastAsia="en-AU"/>
              </w:rPr>
              <w:t>latchME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3F5EBB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C61B2C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5B13BB67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  <w:p w14:paraId="1F095315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ovt.</w:t>
            </w:r>
          </w:p>
          <w:p w14:paraId="43C51F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GO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C50878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veloped by HCPs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386D0D7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r., LC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4AAAF8D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1C18D25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F4AB1C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3.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6F929BB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2019</w:t>
            </w:r>
          </w:p>
        </w:tc>
      </w:tr>
      <w:tr w:rsidR="00A11F65" w:rsidRPr="00FA720A" w14:paraId="76C1E3BF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38874F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Mamma Bab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4FCDC49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639BB63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7A9F9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7ECFD35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05EB0AF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511853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2C3092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5E61EAB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D75CD8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, $4.99 (Android)</w:t>
            </w:r>
            <w:r>
              <w:rPr>
                <w:sz w:val="20"/>
                <w:szCs w:val="20"/>
                <w:lang w:eastAsia="en-AU"/>
              </w:rPr>
              <w:t xml:space="preserve"> or </w:t>
            </w:r>
            <w:r w:rsidRPr="00FA720A">
              <w:rPr>
                <w:sz w:val="20"/>
                <w:szCs w:val="20"/>
                <w:lang w:eastAsia="en-AU"/>
              </w:rPr>
              <w:t>$5.99 (Apple) Premium</w:t>
            </w:r>
          </w:p>
        </w:tc>
        <w:tc>
          <w:tcPr>
            <w:tcW w:w="385" w:type="pct"/>
            <w:vAlign w:val="center"/>
          </w:tcPr>
          <w:p w14:paraId="5B59F7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</w:rPr>
            </w:pPr>
            <w:r w:rsidRPr="00FA720A">
              <w:rPr>
                <w:sz w:val="20"/>
                <w:szCs w:val="20"/>
              </w:rPr>
              <w:t>2.0.2 (Apple)</w:t>
            </w:r>
          </w:p>
          <w:p w14:paraId="2575EC8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0.1.2 (Android)</w:t>
            </w:r>
          </w:p>
        </w:tc>
        <w:tc>
          <w:tcPr>
            <w:tcW w:w="288" w:type="pct"/>
            <w:vAlign w:val="center"/>
          </w:tcPr>
          <w:p w14:paraId="380018B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7</w:t>
            </w:r>
          </w:p>
        </w:tc>
      </w:tr>
      <w:tr w:rsidR="00A11F65" w:rsidRPr="00FA720A" w14:paraId="2F86ACAE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4B157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Move Baby Move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683527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6FF901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2546F18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2DABE27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361AD73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T</w:t>
            </w:r>
          </w:p>
        </w:tc>
        <w:tc>
          <w:tcPr>
            <w:tcW w:w="384" w:type="pct"/>
            <w:vAlign w:val="center"/>
          </w:tcPr>
          <w:p w14:paraId="3EBEAAA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33A67EF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5.99</w:t>
            </w:r>
          </w:p>
        </w:tc>
        <w:tc>
          <w:tcPr>
            <w:tcW w:w="385" w:type="pct"/>
            <w:vAlign w:val="center"/>
          </w:tcPr>
          <w:p w14:paraId="1560EA6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1</w:t>
            </w:r>
          </w:p>
        </w:tc>
        <w:tc>
          <w:tcPr>
            <w:tcW w:w="288" w:type="pct"/>
          </w:tcPr>
          <w:p w14:paraId="420E094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5</w:t>
            </w:r>
          </w:p>
        </w:tc>
      </w:tr>
      <w:tr w:rsidR="00A11F65" w:rsidRPr="00FA720A" w14:paraId="53588EB0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9B586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 xml:space="preserve">My baby - Mother's </w:t>
            </w:r>
            <w:proofErr w:type="spellStart"/>
            <w:r w:rsidRPr="00FA720A">
              <w:rPr>
                <w:sz w:val="20"/>
                <w:szCs w:val="20"/>
                <w:lang w:eastAsia="en-AU"/>
              </w:rPr>
              <w:t>vademecum</w:t>
            </w:r>
            <w:proofErr w:type="spellEnd"/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E9BC61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90BCD5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64D1E3D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631E896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2589BCD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301D383A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6C02D98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OL</w:t>
            </w:r>
          </w:p>
        </w:tc>
        <w:tc>
          <w:tcPr>
            <w:tcW w:w="720" w:type="pct"/>
            <w:vAlign w:val="center"/>
          </w:tcPr>
          <w:p w14:paraId="4460867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4614068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0.2</w:t>
            </w:r>
          </w:p>
        </w:tc>
        <w:tc>
          <w:tcPr>
            <w:tcW w:w="288" w:type="pct"/>
            <w:vAlign w:val="center"/>
          </w:tcPr>
          <w:p w14:paraId="094C68A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1572D10D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766C79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lastRenderedPageBreak/>
              <w:t>MyMedela</w:t>
            </w:r>
            <w:proofErr w:type="spellEnd"/>
            <w:r w:rsidRPr="00FA720A">
              <w:rPr>
                <w:sz w:val="20"/>
                <w:szCs w:val="20"/>
                <w:lang w:eastAsia="en-AU"/>
              </w:rPr>
              <w:t xml:space="preserve"> Breastfeeding Companion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D048511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0171850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7B099C6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3AC14DF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24D802F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0DF6DDE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52ACB44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LC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468CBFD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20A86FD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78D7C26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</w:rPr>
            </w:pPr>
            <w:r w:rsidRPr="00FA720A">
              <w:rPr>
                <w:sz w:val="20"/>
                <w:szCs w:val="20"/>
              </w:rPr>
              <w:t>3.5.0 (Apple)</w:t>
            </w:r>
          </w:p>
          <w:p w14:paraId="0848E85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3.6.0 (Android)</w:t>
            </w:r>
          </w:p>
        </w:tc>
        <w:tc>
          <w:tcPr>
            <w:tcW w:w="288" w:type="pct"/>
            <w:vAlign w:val="center"/>
          </w:tcPr>
          <w:p w14:paraId="7005469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4E8607ED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CA954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NSH Baby Bump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26CE5994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554F5C01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089790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14F4627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7E71A10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ospital</w:t>
            </w:r>
          </w:p>
        </w:tc>
        <w:tc>
          <w:tcPr>
            <w:tcW w:w="433" w:type="pct"/>
            <w:vAlign w:val="center"/>
          </w:tcPr>
          <w:p w14:paraId="683A8B4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28FE6D5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43B4E20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D4F9DA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3.0.5</w:t>
            </w:r>
          </w:p>
        </w:tc>
        <w:tc>
          <w:tcPr>
            <w:tcW w:w="288" w:type="pct"/>
          </w:tcPr>
          <w:p w14:paraId="425EEBB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7A6A57F0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EAE24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t>Ovia</w:t>
            </w:r>
            <w:proofErr w:type="spellEnd"/>
            <w:r w:rsidRPr="00FA720A">
              <w:rPr>
                <w:sz w:val="20"/>
                <w:szCs w:val="20"/>
                <w:lang w:eastAsia="en-AU"/>
              </w:rPr>
              <w:t xml:space="preserve"> Parenting &amp; Baby Development Tracker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7BF73C5E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pple</w:t>
            </w:r>
          </w:p>
          <w:p w14:paraId="56D3D10B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1707663F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11EA2ACC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5F78988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307FF9F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38A43AF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0F75DF5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r.</w:t>
            </w:r>
          </w:p>
        </w:tc>
        <w:tc>
          <w:tcPr>
            <w:tcW w:w="384" w:type="pct"/>
            <w:vAlign w:val="center"/>
          </w:tcPr>
          <w:p w14:paraId="38067B8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6BBEB3B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0E01C8C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2.2</w:t>
            </w:r>
          </w:p>
        </w:tc>
        <w:tc>
          <w:tcPr>
            <w:tcW w:w="288" w:type="pct"/>
            <w:vAlign w:val="center"/>
          </w:tcPr>
          <w:p w14:paraId="75813F6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3889EDE8" w14:textId="77777777" w:rsidTr="005C1EF8">
        <w:trPr>
          <w:trHeight w:val="8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BC866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Playfully Baby Development App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77CECC4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1E9402C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F3A810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7273C38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5E1FF1E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A90BE4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, SLP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6DE097E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5C31AC7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 trial, $10.99 3 months - $62.99 lifetime Premiu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8B29983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</w:t>
            </w:r>
            <w:r>
              <w:rPr>
                <w:sz w:val="20"/>
                <w:szCs w:val="20"/>
                <w:lang w:eastAsia="en-AU"/>
              </w:rPr>
              <w:t>3.1 (Apple)</w:t>
            </w:r>
          </w:p>
          <w:p w14:paraId="76B824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1.1.1 (Android)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11605AD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</w:t>
            </w:r>
            <w:r>
              <w:rPr>
                <w:sz w:val="20"/>
                <w:szCs w:val="20"/>
                <w:lang w:eastAsia="en-AU"/>
              </w:rPr>
              <w:t>9</w:t>
            </w:r>
          </w:p>
        </w:tc>
      </w:tr>
      <w:tr w:rsidR="00A11F65" w:rsidRPr="00FA720A" w14:paraId="5615B94D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78A42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 w:rsidRPr="00FA720A">
              <w:rPr>
                <w:sz w:val="20"/>
                <w:szCs w:val="20"/>
                <w:lang w:eastAsia="en-AU"/>
              </w:rPr>
              <w:t>PlayMama</w:t>
            </w:r>
            <w:proofErr w:type="spellEnd"/>
            <w:r w:rsidRPr="00FA720A">
              <w:rPr>
                <w:sz w:val="20"/>
                <w:szCs w:val="20"/>
                <w:lang w:eastAsia="en-AU"/>
              </w:rPr>
              <w:t xml:space="preserve"> 0-1 year </w:t>
            </w:r>
            <w:proofErr w:type="spellStart"/>
            <w:r w:rsidRPr="00FA720A">
              <w:rPr>
                <w:sz w:val="20"/>
                <w:szCs w:val="20"/>
                <w:lang w:eastAsia="en-AU"/>
              </w:rPr>
              <w:t>olds</w:t>
            </w:r>
            <w:proofErr w:type="spellEnd"/>
            <w:r w:rsidRPr="00FA720A">
              <w:rPr>
                <w:sz w:val="20"/>
                <w:szCs w:val="20"/>
                <w:lang w:eastAsia="en-AU"/>
              </w:rPr>
              <w:t xml:space="preserve"> PRO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53EB2A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215890E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5DBAC3E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60FA6FA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vAlign w:val="center"/>
          </w:tcPr>
          <w:p w14:paraId="029A216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6DFF333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25BDE6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2.99</w:t>
            </w:r>
          </w:p>
        </w:tc>
        <w:tc>
          <w:tcPr>
            <w:tcW w:w="385" w:type="pct"/>
            <w:vAlign w:val="center"/>
          </w:tcPr>
          <w:p w14:paraId="4970131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0-pro1</w:t>
            </w:r>
          </w:p>
        </w:tc>
        <w:tc>
          <w:tcPr>
            <w:tcW w:w="288" w:type="pct"/>
            <w:vAlign w:val="center"/>
          </w:tcPr>
          <w:p w14:paraId="6B988AE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5</w:t>
            </w:r>
          </w:p>
        </w:tc>
      </w:tr>
      <w:tr w:rsidR="00A11F65" w:rsidRPr="00FA720A" w14:paraId="686216E6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72A2B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Pregnancy &amp; Baby Tracker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AD8A42A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241EB1C2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896126D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404DCD3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3C6AD3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77F008F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4E94105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Dr.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142DC8D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HI</w:t>
            </w:r>
          </w:p>
          <w:p w14:paraId="1D13E0FF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AN</w:t>
            </w:r>
          </w:p>
          <w:p w14:paraId="1EAB4CF6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EU</w:t>
            </w:r>
          </w:p>
          <w:p w14:paraId="2CB4474B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1B1FDE7E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FRA</w:t>
            </w:r>
          </w:p>
          <w:p w14:paraId="30A73DDF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JAP</w:t>
            </w:r>
          </w:p>
          <w:p w14:paraId="1AFD7366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POR</w:t>
            </w:r>
          </w:p>
          <w:p w14:paraId="0840CC4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SPA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38EA5AF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1AFDFD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</w:t>
            </w:r>
            <w:r>
              <w:rPr>
                <w:sz w:val="20"/>
                <w:szCs w:val="20"/>
                <w:lang w:eastAsia="en-AU"/>
              </w:rPr>
              <w:t>1.2.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232BF4F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</w:t>
            </w:r>
            <w:r>
              <w:rPr>
                <w:sz w:val="20"/>
                <w:szCs w:val="20"/>
                <w:lang w:eastAsia="en-AU"/>
              </w:rPr>
              <w:t>9</w:t>
            </w:r>
          </w:p>
        </w:tc>
      </w:tr>
      <w:tr w:rsidR="00A11F65" w:rsidRPr="00FA720A" w14:paraId="6A7ACCA2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6156DF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Rainbow - Journal &amp; Activities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4F28729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DC1379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587D834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622301B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7405435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433" w:type="pct"/>
            <w:vAlign w:val="center"/>
          </w:tcPr>
          <w:p w14:paraId="08F5182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3DAB746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59D085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, $2.89 ad-free</w:t>
            </w:r>
          </w:p>
        </w:tc>
        <w:tc>
          <w:tcPr>
            <w:tcW w:w="385" w:type="pct"/>
            <w:vAlign w:val="center"/>
          </w:tcPr>
          <w:p w14:paraId="24555CD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5.9</w:t>
            </w:r>
          </w:p>
        </w:tc>
        <w:tc>
          <w:tcPr>
            <w:tcW w:w="288" w:type="pct"/>
            <w:vAlign w:val="center"/>
          </w:tcPr>
          <w:p w14:paraId="79D7E50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4A967F93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409439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Raising Childre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7272981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3140EE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231585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0BBA5806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ovt.</w:t>
            </w:r>
          </w:p>
          <w:p w14:paraId="06CF962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GO</w:t>
            </w:r>
          </w:p>
        </w:tc>
        <w:tc>
          <w:tcPr>
            <w:tcW w:w="624" w:type="pct"/>
            <w:vAlign w:val="center"/>
          </w:tcPr>
          <w:p w14:paraId="64C023F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consults with HCPs</w:t>
            </w:r>
          </w:p>
        </w:tc>
        <w:tc>
          <w:tcPr>
            <w:tcW w:w="433" w:type="pct"/>
            <w:vAlign w:val="center"/>
          </w:tcPr>
          <w:p w14:paraId="3A2FC33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 xml:space="preserve">Dr., health promotion, LC, midwife, </w:t>
            </w: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, Psych.</w:t>
            </w:r>
          </w:p>
        </w:tc>
        <w:tc>
          <w:tcPr>
            <w:tcW w:w="384" w:type="pct"/>
            <w:vAlign w:val="center"/>
          </w:tcPr>
          <w:p w14:paraId="5561200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0A174AF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3AA4DBE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3.2</w:t>
            </w:r>
          </w:p>
        </w:tc>
        <w:tc>
          <w:tcPr>
            <w:tcW w:w="288" w:type="pct"/>
            <w:vAlign w:val="center"/>
          </w:tcPr>
          <w:p w14:paraId="6195CAE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7</w:t>
            </w:r>
          </w:p>
        </w:tc>
      </w:tr>
      <w:tr w:rsidR="00A11F65" w:rsidRPr="00FA720A" w14:paraId="6F6E5D41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AA8FAF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Red Nose Safe Sleeping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0FB0203C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72D15D1C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4EDE7A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15DD659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698E020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NGO</w:t>
            </w:r>
          </w:p>
        </w:tc>
        <w:tc>
          <w:tcPr>
            <w:tcW w:w="433" w:type="pct"/>
            <w:vAlign w:val="center"/>
          </w:tcPr>
          <w:p w14:paraId="07EFBF2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vAlign w:val="center"/>
          </w:tcPr>
          <w:p w14:paraId="1384E608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RA</w:t>
            </w:r>
          </w:p>
          <w:p w14:paraId="6C79707C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HI</w:t>
            </w:r>
          </w:p>
          <w:p w14:paraId="09DD2C01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  <w:p w14:paraId="04EDC5A9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HIN</w:t>
            </w:r>
          </w:p>
          <w:p w14:paraId="30C486B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VIE</w:t>
            </w:r>
          </w:p>
        </w:tc>
        <w:tc>
          <w:tcPr>
            <w:tcW w:w="720" w:type="pct"/>
            <w:vAlign w:val="center"/>
          </w:tcPr>
          <w:p w14:paraId="7E70D54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49B3B50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3.2</w:t>
            </w:r>
          </w:p>
        </w:tc>
        <w:tc>
          <w:tcPr>
            <w:tcW w:w="288" w:type="pct"/>
            <w:vAlign w:val="center"/>
          </w:tcPr>
          <w:p w14:paraId="0E33AC8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6</w:t>
            </w:r>
          </w:p>
        </w:tc>
      </w:tr>
      <w:tr w:rsidR="00A11F65" w:rsidRPr="00FA720A" w14:paraId="21F4531B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7FC78E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lastRenderedPageBreak/>
              <w:t>Savvy Breastfeeding Guide</w:t>
            </w:r>
          </w:p>
        </w:tc>
        <w:tc>
          <w:tcPr>
            <w:tcW w:w="384" w:type="pct"/>
            <w:shd w:val="clear" w:color="auto" w:fill="auto"/>
            <w:noWrap/>
            <w:vAlign w:val="center"/>
          </w:tcPr>
          <w:p w14:paraId="2BB629BB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066BA44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A8929B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2B12B5C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07D4CB7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098E803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LC</w:t>
            </w:r>
          </w:p>
        </w:tc>
        <w:tc>
          <w:tcPr>
            <w:tcW w:w="384" w:type="pct"/>
            <w:vAlign w:val="center"/>
          </w:tcPr>
          <w:p w14:paraId="3AD91AE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35EA5C8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2.43</w:t>
            </w:r>
          </w:p>
        </w:tc>
        <w:tc>
          <w:tcPr>
            <w:tcW w:w="385" w:type="pct"/>
            <w:vAlign w:val="center"/>
          </w:tcPr>
          <w:p w14:paraId="7AED430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1.8</w:t>
            </w:r>
          </w:p>
        </w:tc>
        <w:tc>
          <w:tcPr>
            <w:tcW w:w="288" w:type="pct"/>
            <w:vAlign w:val="center"/>
          </w:tcPr>
          <w:p w14:paraId="7B3100B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</w:p>
        </w:tc>
      </w:tr>
      <w:tr w:rsidR="00A11F65" w:rsidRPr="00FA720A" w14:paraId="7E929839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524ED5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Super Bab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64B1840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92322E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23FF361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24" w:type="pct"/>
            <w:vAlign w:val="center"/>
          </w:tcPr>
          <w:p w14:paraId="10CAC3FC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4DCD53C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OT, PT</w:t>
            </w:r>
          </w:p>
        </w:tc>
        <w:tc>
          <w:tcPr>
            <w:tcW w:w="384" w:type="pct"/>
            <w:vAlign w:val="center"/>
          </w:tcPr>
          <w:p w14:paraId="591463E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E49172A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$4.49</w:t>
            </w:r>
          </w:p>
        </w:tc>
        <w:tc>
          <w:tcPr>
            <w:tcW w:w="385" w:type="pct"/>
            <w:vAlign w:val="center"/>
          </w:tcPr>
          <w:p w14:paraId="550A915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5</w:t>
            </w:r>
          </w:p>
        </w:tc>
        <w:tc>
          <w:tcPr>
            <w:tcW w:w="288" w:type="pct"/>
          </w:tcPr>
          <w:p w14:paraId="1176331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6</w:t>
            </w:r>
          </w:p>
        </w:tc>
      </w:tr>
      <w:tr w:rsidR="00A11F65" w:rsidRPr="00FA720A" w14:paraId="6EA6FF5C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8E6BC9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Tummy Time Tracker - Improve Baby Coordinati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26DEC14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4AA8BBD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463C2B0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Unk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624" w:type="pct"/>
            <w:shd w:val="clear" w:color="auto" w:fill="auto"/>
            <w:vAlign w:val="center"/>
          </w:tcPr>
          <w:p w14:paraId="0D4AD32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433" w:type="pct"/>
            <w:shd w:val="clear" w:color="auto" w:fill="auto"/>
            <w:vAlign w:val="center"/>
          </w:tcPr>
          <w:p w14:paraId="0A9265F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384" w:type="pct"/>
            <w:shd w:val="clear" w:color="auto" w:fill="auto"/>
            <w:vAlign w:val="center"/>
          </w:tcPr>
          <w:p w14:paraId="2D5D96E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shd w:val="clear" w:color="auto" w:fill="auto"/>
            <w:vAlign w:val="center"/>
          </w:tcPr>
          <w:p w14:paraId="7A741421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, $2.99 Premium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23536D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1.1</w:t>
            </w:r>
          </w:p>
        </w:tc>
        <w:tc>
          <w:tcPr>
            <w:tcW w:w="288" w:type="pct"/>
            <w:shd w:val="clear" w:color="auto" w:fill="auto"/>
            <w:vAlign w:val="center"/>
          </w:tcPr>
          <w:p w14:paraId="5E86A64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</w:rPr>
              <w:t>2018</w:t>
            </w:r>
            <w:r>
              <w:rPr>
                <w:sz w:val="20"/>
                <w:szCs w:val="20"/>
              </w:rPr>
              <w:t xml:space="preserve"> / 2017 (Pro)</w:t>
            </w:r>
          </w:p>
        </w:tc>
      </w:tr>
      <w:tr w:rsidR="00A11F65" w:rsidRPr="00FA720A" w14:paraId="372FBCC4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79F6463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WebMD Bab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58DAD619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5E54566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64834E4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  <w:p w14:paraId="1C6022F0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troducing solids</w:t>
            </w:r>
          </w:p>
          <w:p w14:paraId="2F291CC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activity</w:t>
            </w:r>
          </w:p>
        </w:tc>
        <w:tc>
          <w:tcPr>
            <w:tcW w:w="432" w:type="pct"/>
            <w:vAlign w:val="center"/>
          </w:tcPr>
          <w:p w14:paraId="574255C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</w:t>
            </w:r>
          </w:p>
        </w:tc>
        <w:tc>
          <w:tcPr>
            <w:tcW w:w="624" w:type="pct"/>
            <w:vAlign w:val="center"/>
          </w:tcPr>
          <w:p w14:paraId="26E1E92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43BA043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Dr.</w:t>
            </w:r>
          </w:p>
        </w:tc>
        <w:tc>
          <w:tcPr>
            <w:tcW w:w="384" w:type="pct"/>
            <w:vAlign w:val="center"/>
          </w:tcPr>
          <w:p w14:paraId="5240684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0BEE464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4F0A4E9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4 (Apple)</w:t>
            </w:r>
          </w:p>
          <w:p w14:paraId="5975869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.3.5 (Android)</w:t>
            </w:r>
          </w:p>
        </w:tc>
        <w:tc>
          <w:tcPr>
            <w:tcW w:w="288" w:type="pct"/>
            <w:vAlign w:val="center"/>
          </w:tcPr>
          <w:p w14:paraId="0CB92E3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8</w:t>
            </w:r>
          </w:p>
        </w:tc>
      </w:tr>
      <w:tr w:rsidR="00A11F65" w:rsidRPr="00FA720A" w14:paraId="2F00F036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D69868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WOT Baby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145B4616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0C9C675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6734B0D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</w:t>
            </w:r>
          </w:p>
        </w:tc>
        <w:tc>
          <w:tcPr>
            <w:tcW w:w="624" w:type="pct"/>
            <w:vAlign w:val="center"/>
          </w:tcPr>
          <w:p w14:paraId="6B722D0E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. bus. developed by HCPs</w:t>
            </w:r>
          </w:p>
        </w:tc>
        <w:tc>
          <w:tcPr>
            <w:tcW w:w="433" w:type="pct"/>
            <w:vAlign w:val="center"/>
          </w:tcPr>
          <w:p w14:paraId="16376E52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678FF98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1965BE8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6F4A8014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4.0</w:t>
            </w:r>
          </w:p>
        </w:tc>
        <w:tc>
          <w:tcPr>
            <w:tcW w:w="288" w:type="pct"/>
            <w:vAlign w:val="center"/>
          </w:tcPr>
          <w:p w14:paraId="18206CF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 xml:space="preserve">2017 </w:t>
            </w:r>
          </w:p>
        </w:tc>
      </w:tr>
      <w:tr w:rsidR="00A11F65" w:rsidRPr="00FA720A" w14:paraId="5FA02699" w14:textId="77777777" w:rsidTr="005C1EF8">
        <w:trPr>
          <w:trHeight w:val="300"/>
        </w:trPr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0C0F19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‎WYNI - Breastfeeding Information</w:t>
            </w:r>
          </w:p>
        </w:tc>
        <w:tc>
          <w:tcPr>
            <w:tcW w:w="384" w:type="pct"/>
            <w:shd w:val="clear" w:color="auto" w:fill="auto"/>
            <w:noWrap/>
            <w:vAlign w:val="center"/>
            <w:hideMark/>
          </w:tcPr>
          <w:p w14:paraId="33AC16DD" w14:textId="77777777" w:rsidR="000C79BE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Apple</w:t>
            </w:r>
          </w:p>
          <w:p w14:paraId="6BF5DB86" w14:textId="77777777" w:rsidR="000C79BE" w:rsidRPr="00FA720A" w:rsidRDefault="000C79BE" w:rsidP="005C1EF8">
            <w:pPr>
              <w:pStyle w:val="NoSpacing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Android</w:t>
            </w:r>
          </w:p>
        </w:tc>
        <w:tc>
          <w:tcPr>
            <w:tcW w:w="578" w:type="pct"/>
            <w:shd w:val="clear" w:color="auto" w:fill="auto"/>
            <w:noWrap/>
            <w:vAlign w:val="center"/>
            <w:hideMark/>
          </w:tcPr>
          <w:p w14:paraId="51F38935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Infant feeding</w:t>
            </w:r>
          </w:p>
        </w:tc>
        <w:tc>
          <w:tcPr>
            <w:tcW w:w="432" w:type="pct"/>
            <w:vAlign w:val="center"/>
          </w:tcPr>
          <w:p w14:paraId="06E394E4" w14:textId="77777777" w:rsidR="000C79BE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Govt.</w:t>
            </w:r>
          </w:p>
          <w:p w14:paraId="63D3B21D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Univ.</w:t>
            </w:r>
          </w:p>
        </w:tc>
        <w:tc>
          <w:tcPr>
            <w:tcW w:w="624" w:type="pct"/>
            <w:vAlign w:val="center"/>
          </w:tcPr>
          <w:p w14:paraId="4B64E0B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Community health service</w:t>
            </w:r>
          </w:p>
        </w:tc>
        <w:tc>
          <w:tcPr>
            <w:tcW w:w="433" w:type="pct"/>
            <w:vAlign w:val="center"/>
          </w:tcPr>
          <w:p w14:paraId="780DD90B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proofErr w:type="spellStart"/>
            <w:r>
              <w:rPr>
                <w:sz w:val="20"/>
                <w:szCs w:val="20"/>
                <w:lang w:eastAsia="en-AU"/>
              </w:rPr>
              <w:t>Nrs</w:t>
            </w:r>
            <w:proofErr w:type="spellEnd"/>
            <w:r>
              <w:rPr>
                <w:sz w:val="20"/>
                <w:szCs w:val="20"/>
                <w:lang w:eastAsia="en-AU"/>
              </w:rPr>
              <w:t>.</w:t>
            </w:r>
          </w:p>
        </w:tc>
        <w:tc>
          <w:tcPr>
            <w:tcW w:w="384" w:type="pct"/>
            <w:vAlign w:val="center"/>
          </w:tcPr>
          <w:p w14:paraId="464C71E8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ENG</w:t>
            </w:r>
          </w:p>
        </w:tc>
        <w:tc>
          <w:tcPr>
            <w:tcW w:w="720" w:type="pct"/>
            <w:vAlign w:val="center"/>
          </w:tcPr>
          <w:p w14:paraId="7DBAB54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Free</w:t>
            </w:r>
          </w:p>
        </w:tc>
        <w:tc>
          <w:tcPr>
            <w:tcW w:w="385" w:type="pct"/>
            <w:vAlign w:val="center"/>
          </w:tcPr>
          <w:p w14:paraId="7ECA8457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1.3</w:t>
            </w:r>
          </w:p>
        </w:tc>
        <w:tc>
          <w:tcPr>
            <w:tcW w:w="288" w:type="pct"/>
            <w:vAlign w:val="center"/>
          </w:tcPr>
          <w:p w14:paraId="3A440C7F" w14:textId="77777777" w:rsidR="000C79BE" w:rsidRPr="00FA720A" w:rsidRDefault="000C79BE" w:rsidP="005C1EF8">
            <w:pPr>
              <w:pStyle w:val="NoSpacing"/>
              <w:contextualSpacing/>
              <w:rPr>
                <w:sz w:val="20"/>
                <w:szCs w:val="20"/>
                <w:lang w:eastAsia="en-AU"/>
              </w:rPr>
            </w:pPr>
            <w:r w:rsidRPr="00FA720A">
              <w:rPr>
                <w:sz w:val="20"/>
                <w:szCs w:val="20"/>
                <w:lang w:eastAsia="en-AU"/>
              </w:rPr>
              <w:t>2015</w:t>
            </w:r>
          </w:p>
        </w:tc>
      </w:tr>
    </w:tbl>
    <w:p w14:paraId="3ED9485A" w14:textId="77777777" w:rsidR="00824F28" w:rsidRDefault="00824F28" w:rsidP="00A11F65">
      <w:pPr>
        <w:pStyle w:val="NoSpacing"/>
        <w:contextualSpacing/>
        <w:rPr>
          <w:sz w:val="20"/>
        </w:rPr>
      </w:pPr>
    </w:p>
    <w:p w14:paraId="0F0A1F2F" w14:textId="77777777" w:rsidR="00824F28" w:rsidRDefault="00824F28" w:rsidP="00A11F65">
      <w:pPr>
        <w:pStyle w:val="NoSpacing"/>
        <w:contextualSpacing/>
        <w:rPr>
          <w:sz w:val="20"/>
        </w:rPr>
        <w:sectPr w:rsidR="00824F28" w:rsidSect="00ED65A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8B86249" w14:textId="591829D8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ARA: Arabic language</w:t>
      </w:r>
    </w:p>
    <w:p w14:paraId="049F8076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BOS: Bosnian language</w:t>
      </w:r>
    </w:p>
    <w:p w14:paraId="760FDE98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CHI: Chinese language</w:t>
      </w:r>
    </w:p>
    <w:p w14:paraId="59DB621B" w14:textId="77777777" w:rsidR="00A11F65" w:rsidRDefault="00A11F65" w:rsidP="00A11F65">
      <w:pPr>
        <w:pStyle w:val="NoSpacing"/>
        <w:contextualSpacing/>
        <w:rPr>
          <w:sz w:val="20"/>
        </w:rPr>
      </w:pPr>
      <w:r w:rsidRPr="0076253F">
        <w:rPr>
          <w:sz w:val="20"/>
        </w:rPr>
        <w:t>Comm. bus.: commercial business</w:t>
      </w:r>
    </w:p>
    <w:p w14:paraId="504F8D6F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DAN: Danish language</w:t>
      </w:r>
    </w:p>
    <w:p w14:paraId="16F1BD2F" w14:textId="77777777" w:rsidR="00A11F65" w:rsidRPr="0076253F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DEU: German language</w:t>
      </w:r>
    </w:p>
    <w:p w14:paraId="52F37017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Dr.: doctor</w:t>
      </w:r>
    </w:p>
    <w:p w14:paraId="60200F26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DTN: dietitian</w:t>
      </w:r>
    </w:p>
    <w:p w14:paraId="48F21B1E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DUT: Dutch language</w:t>
      </w:r>
    </w:p>
    <w:p w14:paraId="0B072079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ENG: English language</w:t>
      </w:r>
    </w:p>
    <w:p w14:paraId="2B757BE1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FRA: French language</w:t>
      </w:r>
    </w:p>
    <w:p w14:paraId="551E29E0" w14:textId="77777777" w:rsidR="00A11F65" w:rsidRPr="0076253F" w:rsidRDefault="00A11F65" w:rsidP="00A11F65">
      <w:pPr>
        <w:pStyle w:val="NoSpacing"/>
        <w:contextualSpacing/>
        <w:rPr>
          <w:sz w:val="20"/>
        </w:rPr>
      </w:pPr>
      <w:r w:rsidRPr="0076253F">
        <w:rPr>
          <w:sz w:val="20"/>
        </w:rPr>
        <w:t>Govt.: government</w:t>
      </w:r>
    </w:p>
    <w:p w14:paraId="013946A1" w14:textId="77777777" w:rsidR="00A11F65" w:rsidRDefault="00A11F65" w:rsidP="00A11F65">
      <w:pPr>
        <w:pStyle w:val="NoSpacing"/>
        <w:contextualSpacing/>
        <w:rPr>
          <w:sz w:val="20"/>
        </w:rPr>
      </w:pPr>
      <w:r w:rsidRPr="0076253F">
        <w:rPr>
          <w:sz w:val="20"/>
        </w:rPr>
        <w:t>HCPs: health care practitioners</w:t>
      </w:r>
    </w:p>
    <w:p w14:paraId="0D573036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HIN: Hindi language</w:t>
      </w:r>
    </w:p>
    <w:p w14:paraId="64E1310D" w14:textId="77777777" w:rsidR="00A11F65" w:rsidRDefault="00A11F65" w:rsidP="00A11F65">
      <w:pPr>
        <w:pStyle w:val="NoSpacing"/>
        <w:contextualSpacing/>
        <w:rPr>
          <w:sz w:val="20"/>
        </w:rPr>
      </w:pPr>
      <w:r>
        <w:rPr>
          <w:sz w:val="20"/>
        </w:rPr>
        <w:t>ITA: Italian language</w:t>
      </w:r>
    </w:p>
    <w:p w14:paraId="4738A3B2" w14:textId="31FA1AE3" w:rsidR="00810F24" w:rsidRDefault="00A11F65" w:rsidP="00A11F65">
      <w:pPr>
        <w:rPr>
          <w:sz w:val="20"/>
        </w:rPr>
      </w:pPr>
      <w:r>
        <w:rPr>
          <w:sz w:val="20"/>
        </w:rPr>
        <w:t>JAP: Japanese language</w:t>
      </w:r>
    </w:p>
    <w:p w14:paraId="38BD70D8" w14:textId="77777777" w:rsidR="00BF0717" w:rsidRPr="0076253F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LC: lactation consultant</w:t>
      </w:r>
    </w:p>
    <w:p w14:paraId="569EE922" w14:textId="77777777" w:rsidR="00BF0717" w:rsidRDefault="00BF0717" w:rsidP="00BF0717">
      <w:pPr>
        <w:pStyle w:val="NoSpacing"/>
        <w:contextualSpacing/>
        <w:rPr>
          <w:sz w:val="20"/>
        </w:rPr>
      </w:pPr>
      <w:r w:rsidRPr="0076253F">
        <w:rPr>
          <w:sz w:val="20"/>
        </w:rPr>
        <w:t>NGO: non-government organisation</w:t>
      </w:r>
    </w:p>
    <w:p w14:paraId="29628EF3" w14:textId="77777777" w:rsidR="00BF0717" w:rsidRDefault="00BF0717" w:rsidP="00BF0717">
      <w:pPr>
        <w:pStyle w:val="NoSpacing"/>
        <w:contextualSpacing/>
        <w:rPr>
          <w:sz w:val="20"/>
        </w:rPr>
      </w:pPr>
      <w:proofErr w:type="spellStart"/>
      <w:r>
        <w:rPr>
          <w:sz w:val="20"/>
        </w:rPr>
        <w:t>Nrs</w:t>
      </w:r>
      <w:proofErr w:type="spellEnd"/>
      <w:r>
        <w:rPr>
          <w:sz w:val="20"/>
        </w:rPr>
        <w:t>.: nurse</w:t>
      </w:r>
    </w:p>
    <w:p w14:paraId="4512D2B3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OT: occupational therapy</w:t>
      </w:r>
    </w:p>
    <w:p w14:paraId="7E29EF5F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POL: Polish language</w:t>
      </w:r>
      <w:r>
        <w:rPr>
          <w:sz w:val="20"/>
        </w:rPr>
        <w:tab/>
      </w:r>
    </w:p>
    <w:p w14:paraId="29D10141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POR: Portuguese language</w:t>
      </w:r>
    </w:p>
    <w:p w14:paraId="5229EA43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Psych.: psychologist</w:t>
      </w:r>
    </w:p>
    <w:p w14:paraId="2D0CE967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PT: physiotherapist or physical therapist</w:t>
      </w:r>
    </w:p>
    <w:p w14:paraId="6362DED2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RUS: Russian language</w:t>
      </w:r>
    </w:p>
    <w:p w14:paraId="630B064A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SLP: speech language therapist</w:t>
      </w:r>
    </w:p>
    <w:p w14:paraId="38FD2338" w14:textId="77777777" w:rsidR="00BF0717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SPA: Spanish language</w:t>
      </w:r>
    </w:p>
    <w:p w14:paraId="623CE91E" w14:textId="77777777" w:rsidR="00BF0717" w:rsidRPr="0076253F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SWE: Swedish language</w:t>
      </w:r>
    </w:p>
    <w:p w14:paraId="55C81291" w14:textId="77777777" w:rsidR="00BF0717" w:rsidRPr="0076253F" w:rsidRDefault="00BF0717" w:rsidP="00BF0717">
      <w:pPr>
        <w:pStyle w:val="NoSpacing"/>
        <w:contextualSpacing/>
        <w:rPr>
          <w:sz w:val="20"/>
        </w:rPr>
      </w:pPr>
      <w:r w:rsidRPr="0076253F">
        <w:rPr>
          <w:sz w:val="20"/>
        </w:rPr>
        <w:t>Univ.: university</w:t>
      </w:r>
    </w:p>
    <w:p w14:paraId="777D2960" w14:textId="77777777" w:rsidR="00BF0717" w:rsidRDefault="00BF0717" w:rsidP="00BF0717">
      <w:pPr>
        <w:pStyle w:val="NoSpacing"/>
        <w:contextualSpacing/>
        <w:rPr>
          <w:sz w:val="20"/>
        </w:rPr>
      </w:pPr>
      <w:proofErr w:type="spellStart"/>
      <w:r w:rsidRPr="0076253F">
        <w:rPr>
          <w:sz w:val="20"/>
        </w:rPr>
        <w:t>Unk</w:t>
      </w:r>
      <w:proofErr w:type="spellEnd"/>
      <w:r w:rsidRPr="0076253F">
        <w:rPr>
          <w:sz w:val="20"/>
        </w:rPr>
        <w:t>.: unknown</w:t>
      </w:r>
    </w:p>
    <w:p w14:paraId="17A94CE0" w14:textId="77777777" w:rsidR="00BF0717" w:rsidRPr="0076253F" w:rsidRDefault="00BF0717" w:rsidP="00BF0717">
      <w:pPr>
        <w:pStyle w:val="NoSpacing"/>
        <w:contextualSpacing/>
        <w:rPr>
          <w:sz w:val="20"/>
        </w:rPr>
      </w:pPr>
      <w:r>
        <w:rPr>
          <w:sz w:val="20"/>
        </w:rPr>
        <w:t>VIE: Vietnamese language</w:t>
      </w:r>
    </w:p>
    <w:p w14:paraId="54F6F0BC" w14:textId="77777777" w:rsidR="00BF0717" w:rsidRPr="0076253F" w:rsidRDefault="00BF0717" w:rsidP="00BF0717">
      <w:pPr>
        <w:pStyle w:val="NoSpacing"/>
        <w:contextualSpacing/>
        <w:rPr>
          <w:sz w:val="20"/>
        </w:rPr>
      </w:pPr>
      <w:r w:rsidRPr="0076253F">
        <w:rPr>
          <w:sz w:val="20"/>
        </w:rPr>
        <w:t>- : nil or not available</w:t>
      </w:r>
    </w:p>
    <w:p w14:paraId="4A3A3A2B" w14:textId="77777777" w:rsidR="00824F28" w:rsidRDefault="00824F28" w:rsidP="00A11F65">
      <w:pPr>
        <w:rPr>
          <w:rFonts w:cstheme="minorHAnsi"/>
        </w:rPr>
        <w:sectPr w:rsidR="00824F28" w:rsidSect="00824F28">
          <w:type w:val="continuous"/>
          <w:pgSz w:w="16838" w:h="11906" w:orient="landscape"/>
          <w:pgMar w:top="1440" w:right="1440" w:bottom="1440" w:left="1440" w:header="709" w:footer="709" w:gutter="0"/>
          <w:cols w:num="2" w:space="708"/>
          <w:docGrid w:linePitch="360"/>
        </w:sectPr>
      </w:pPr>
    </w:p>
    <w:p w14:paraId="7AB29E43" w14:textId="6CD22B43" w:rsidR="00E40511" w:rsidRPr="00E40511" w:rsidRDefault="00E40511" w:rsidP="00E40511">
      <w:pPr>
        <w:pStyle w:val="NoSpacing"/>
        <w:contextualSpacing/>
        <w:rPr>
          <w:sz w:val="20"/>
        </w:rPr>
        <w:sectPr w:rsidR="00E40511" w:rsidRPr="00E40511" w:rsidSect="00824F28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76253F">
        <w:rPr>
          <w:sz w:val="20"/>
        </w:rPr>
        <w:t xml:space="preserve">Purchasable content listed in Australian dollars. </w:t>
      </w:r>
    </w:p>
    <w:p w14:paraId="13E5F0B6" w14:textId="77777777" w:rsidR="000C79BE" w:rsidRPr="00810F24" w:rsidRDefault="000C79BE" w:rsidP="00810F24">
      <w:pPr>
        <w:rPr>
          <w:rFonts w:cstheme="minorHAnsi"/>
        </w:rPr>
        <w:sectPr w:rsidR="000C79BE" w:rsidRPr="00810F24" w:rsidSect="00E40511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9D372C" w14:textId="5C58F1C2" w:rsidR="004B699B" w:rsidRDefault="004B699B" w:rsidP="004B69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07392" behindDoc="0" locked="0" layoutInCell="1" allowOverlap="1" wp14:anchorId="60B771FF" wp14:editId="33063CF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991100" cy="4219575"/>
            <wp:effectExtent l="0" t="0" r="0" b="9525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427"/>
                    <a:stretch/>
                  </pic:blipFill>
                  <pic:spPr bwMode="auto">
                    <a:xfrm>
                      <a:off x="0" y="0"/>
                      <a:ext cx="4991100" cy="4219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5A96A2" w14:textId="77777777" w:rsidR="004B699B" w:rsidRDefault="004B699B" w:rsidP="004B699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851A43D" w14:textId="77777777" w:rsidR="004B699B" w:rsidRDefault="004B699B" w:rsidP="004B699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5CAED3B" w14:textId="29E1F5F4" w:rsidR="000A1F9A" w:rsidRDefault="000A1F9A" w:rsidP="000A1F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4FBACAC" w14:textId="77777777" w:rsidR="000A1F9A" w:rsidRDefault="000A1F9A" w:rsidP="000A1F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1C442F" w14:textId="77777777" w:rsidR="000A1F9A" w:rsidRDefault="000A1F9A" w:rsidP="000A1F9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D8AE63" w14:textId="6D14F71C" w:rsidR="00FF6354" w:rsidRDefault="00FF6354">
      <w:pPr>
        <w:rPr>
          <w:rFonts w:cstheme="minorHAnsi"/>
        </w:rPr>
      </w:pPr>
    </w:p>
    <w:p w14:paraId="6B07140F" w14:textId="7325820C" w:rsidR="00F674A3" w:rsidRDefault="00FF6354" w:rsidP="00FF63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S</w:t>
      </w:r>
      <w:r w:rsidRPr="0096260C">
        <w:rPr>
          <w:rFonts w:cstheme="minorHAnsi"/>
        </w:rPr>
        <w:t xml:space="preserve">upplementary Figure </w:t>
      </w:r>
      <w:r w:rsidR="00D655D7">
        <w:rPr>
          <w:rFonts w:cstheme="minorHAnsi"/>
        </w:rPr>
        <w:t>1</w:t>
      </w:r>
      <w:r w:rsidRPr="0096260C">
        <w:rPr>
          <w:rFonts w:cstheme="minorHAnsi"/>
        </w:rPr>
        <w:t xml:space="preserve">: </w:t>
      </w:r>
      <w:r>
        <w:rPr>
          <w:rFonts w:cstheme="minorHAnsi"/>
        </w:rPr>
        <w:t>Qualitative evaluation of coverage of information reported in all apps</w:t>
      </w:r>
      <w:r w:rsidR="009D5095">
        <w:rPr>
          <w:rFonts w:cstheme="minorHAnsi"/>
        </w:rPr>
        <w:t xml:space="preserve"> (N=59 evaluations for 47 apps).</w:t>
      </w:r>
    </w:p>
    <w:p w14:paraId="7FB0DFD1" w14:textId="77777777" w:rsidR="00302A16" w:rsidRDefault="00302A16" w:rsidP="00FF63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0FAED77" w14:textId="6AC0C0C9" w:rsidR="00EC2B68" w:rsidRDefault="00EC2B68" w:rsidP="00FF63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Excellent: </w:t>
      </w:r>
      <w:r w:rsidR="00302A16" w:rsidRPr="00302A16">
        <w:rPr>
          <w:rFonts w:cstheme="minorHAnsi"/>
        </w:rPr>
        <w:t>≥90% coverage</w:t>
      </w:r>
      <w:r w:rsidR="00302A16">
        <w:rPr>
          <w:rFonts w:cstheme="minorHAnsi"/>
        </w:rPr>
        <w:t xml:space="preserve"> of information</w:t>
      </w:r>
    </w:p>
    <w:p w14:paraId="6C49EAC7" w14:textId="5E8037BF" w:rsidR="00302A16" w:rsidRDefault="00302A16" w:rsidP="00FF63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Adequate: </w:t>
      </w:r>
      <w:r w:rsidR="00D61742">
        <w:rPr>
          <w:rFonts w:cstheme="minorHAnsi"/>
        </w:rPr>
        <w:t>75-89</w:t>
      </w:r>
      <w:r w:rsidRPr="00302A16">
        <w:rPr>
          <w:rFonts w:cstheme="minorHAnsi"/>
        </w:rPr>
        <w:t>% coverage</w:t>
      </w:r>
      <w:r>
        <w:rPr>
          <w:rFonts w:cstheme="minorHAnsi"/>
        </w:rPr>
        <w:t xml:space="preserve"> of information</w:t>
      </w:r>
    </w:p>
    <w:p w14:paraId="77E77CC4" w14:textId="2C81D575" w:rsidR="00D61742" w:rsidRDefault="00D61742" w:rsidP="00FF635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Poor: ≤74% coverage of information </w:t>
      </w:r>
    </w:p>
    <w:p w14:paraId="767CF06E" w14:textId="77777777" w:rsidR="005065F1" w:rsidRDefault="005065F1">
      <w:pPr>
        <w:rPr>
          <w:rFonts w:cstheme="minorHAnsi"/>
        </w:rPr>
      </w:pPr>
      <w:r>
        <w:rPr>
          <w:rFonts w:cstheme="minorHAnsi"/>
        </w:rPr>
        <w:br w:type="page"/>
      </w:r>
    </w:p>
    <w:p w14:paraId="5D3CAEAF" w14:textId="7988A3A6" w:rsidR="005F7630" w:rsidRDefault="005F7630" w:rsidP="005F763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20704" behindDoc="0" locked="0" layoutInCell="1" allowOverlap="1" wp14:anchorId="1E592712" wp14:editId="44B15F43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91175" cy="3514725"/>
            <wp:effectExtent l="0" t="0" r="9525" b="952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79"/>
                    <a:stretch/>
                  </pic:blipFill>
                  <pic:spPr bwMode="auto">
                    <a:xfrm>
                      <a:off x="0" y="0"/>
                      <a:ext cx="5591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7297B3" w14:textId="78E7C251" w:rsidR="005065F1" w:rsidRDefault="005065F1" w:rsidP="005065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S</w:t>
      </w:r>
      <w:r w:rsidRPr="0096260C">
        <w:rPr>
          <w:rFonts w:cstheme="minorHAnsi"/>
        </w:rPr>
        <w:t xml:space="preserve">upplementary Figure </w:t>
      </w:r>
      <w:r w:rsidR="00AC7F87">
        <w:rPr>
          <w:rFonts w:cstheme="minorHAnsi"/>
        </w:rPr>
        <w:t>2</w:t>
      </w:r>
      <w:r w:rsidRPr="0096260C">
        <w:rPr>
          <w:rFonts w:cstheme="minorHAnsi"/>
        </w:rPr>
        <w:t xml:space="preserve">: </w:t>
      </w:r>
      <w:r>
        <w:rPr>
          <w:rFonts w:cstheme="minorHAnsi"/>
        </w:rPr>
        <w:t>Qualitative evaluation of depth of information reported in all apps (N=59 evaluations for 47 apps).</w:t>
      </w:r>
    </w:p>
    <w:p w14:paraId="6E169A8E" w14:textId="7434209C" w:rsidR="00CD7B5D" w:rsidRDefault="00CD7B5D" w:rsidP="005065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74CDF328" w14:textId="73B48817" w:rsidR="00CD7B5D" w:rsidRDefault="008E7A57" w:rsidP="00CD7B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Complete: </w:t>
      </w:r>
      <w:r w:rsidR="009E1811">
        <w:rPr>
          <w:rFonts w:cstheme="minorHAnsi"/>
        </w:rPr>
        <w:t xml:space="preserve">100% </w:t>
      </w:r>
    </w:p>
    <w:p w14:paraId="1BF6322E" w14:textId="6255AFFC" w:rsidR="00CD7B5D" w:rsidRDefault="00CF7669" w:rsidP="00CD7B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Partial </w:t>
      </w:r>
      <w:r w:rsidR="00FD7F65">
        <w:rPr>
          <w:rFonts w:cstheme="minorHAnsi"/>
        </w:rPr>
        <w:t>completeness</w:t>
      </w:r>
      <w:r>
        <w:rPr>
          <w:rFonts w:cstheme="minorHAnsi"/>
        </w:rPr>
        <w:t>: 50-99%</w:t>
      </w:r>
    </w:p>
    <w:p w14:paraId="4EEFD0DF" w14:textId="66DAAC76" w:rsidR="00CD7B5D" w:rsidRDefault="000429C8" w:rsidP="00CD7B5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Low or no </w:t>
      </w:r>
      <w:r w:rsidR="00A566F1">
        <w:rPr>
          <w:rFonts w:cstheme="minorHAnsi"/>
        </w:rPr>
        <w:t>completeness</w:t>
      </w:r>
      <w:r>
        <w:rPr>
          <w:rFonts w:cstheme="minorHAnsi"/>
        </w:rPr>
        <w:t xml:space="preserve">: </w:t>
      </w:r>
      <w:r w:rsidR="002B7C2B">
        <w:rPr>
          <w:rFonts w:cstheme="minorHAnsi"/>
        </w:rPr>
        <w:t>≤49%</w:t>
      </w:r>
    </w:p>
    <w:p w14:paraId="0ED3F796" w14:textId="77777777" w:rsidR="00CD7B5D" w:rsidRDefault="00CD7B5D" w:rsidP="005065F1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A25C934" w14:textId="07A8EEE9" w:rsidR="00E418BA" w:rsidRDefault="00E418BA">
      <w:pPr>
        <w:rPr>
          <w:rFonts w:cstheme="minorHAnsi"/>
        </w:rPr>
      </w:pPr>
      <w:r>
        <w:rPr>
          <w:rFonts w:cstheme="minorHAnsi"/>
        </w:rPr>
        <w:br w:type="page"/>
      </w:r>
    </w:p>
    <w:p w14:paraId="0031A87D" w14:textId="77777777" w:rsidR="0089191D" w:rsidRDefault="0089191D" w:rsidP="005661F6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3179A0E" w14:textId="7B4D0831" w:rsidR="00AA38F6" w:rsidRDefault="00293987" w:rsidP="00C86BB9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17632" behindDoc="0" locked="0" layoutInCell="1" allowOverlap="1" wp14:anchorId="5CE3612D" wp14:editId="1D237544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972175" cy="3514725"/>
            <wp:effectExtent l="0" t="0" r="9525" b="952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75A5">
        <w:rPr>
          <w:rFonts w:cstheme="minorHAnsi"/>
        </w:rPr>
        <w:t>S</w:t>
      </w:r>
      <w:r w:rsidR="0096260C" w:rsidRPr="0096260C">
        <w:rPr>
          <w:rFonts w:cstheme="minorHAnsi"/>
        </w:rPr>
        <w:t xml:space="preserve">upplementary Figure </w:t>
      </w:r>
      <w:r w:rsidR="00915B25">
        <w:rPr>
          <w:rFonts w:cstheme="minorHAnsi"/>
        </w:rPr>
        <w:t>3</w:t>
      </w:r>
      <w:r w:rsidR="0096260C" w:rsidRPr="0096260C">
        <w:rPr>
          <w:rFonts w:cstheme="minorHAnsi"/>
        </w:rPr>
        <w:t xml:space="preserve">: </w:t>
      </w:r>
      <w:r w:rsidR="00E32B0B">
        <w:rPr>
          <w:rFonts w:cstheme="minorHAnsi"/>
        </w:rPr>
        <w:t>Boxplot on</w:t>
      </w:r>
      <w:r w:rsidR="005103F2">
        <w:rPr>
          <w:rFonts w:cstheme="minorHAnsi"/>
        </w:rPr>
        <w:t xml:space="preserve"> </w:t>
      </w:r>
      <w:r w:rsidR="00A84433">
        <w:rPr>
          <w:rFonts w:cstheme="minorHAnsi"/>
        </w:rPr>
        <w:t>coverage and depth of information reported in infant feeding apps.</w:t>
      </w:r>
    </w:p>
    <w:p w14:paraId="632AE384" w14:textId="0A14488B" w:rsidR="00C86BB9" w:rsidRDefault="00C86BB9" w:rsidP="00C86B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9955D7" w14:textId="39E86892" w:rsidR="0060594E" w:rsidRDefault="0060594E" w:rsidP="006059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7EDCEA" w14:textId="24006E46" w:rsidR="0060594E" w:rsidRDefault="0060594E" w:rsidP="006059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18656" behindDoc="0" locked="0" layoutInCell="1" allowOverlap="1" wp14:anchorId="422F8F4D" wp14:editId="78F5FC9C">
            <wp:simplePos x="0" y="0"/>
            <wp:positionH relativeFrom="column">
              <wp:posOffset>0</wp:posOffset>
            </wp:positionH>
            <wp:positionV relativeFrom="paragraph">
              <wp:posOffset>203835</wp:posOffset>
            </wp:positionV>
            <wp:extent cx="5972175" cy="3514725"/>
            <wp:effectExtent l="0" t="0" r="9525" b="952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3FA898" w14:textId="508E5B07" w:rsidR="00A84433" w:rsidRDefault="0060594E" w:rsidP="0060594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260C">
        <w:rPr>
          <w:rFonts w:cstheme="minorHAnsi"/>
        </w:rPr>
        <w:t xml:space="preserve"> </w:t>
      </w:r>
      <w:r w:rsidR="00A84433" w:rsidRPr="0096260C">
        <w:rPr>
          <w:rFonts w:cstheme="minorHAnsi"/>
        </w:rPr>
        <w:t xml:space="preserve">Supplementary Figure </w:t>
      </w:r>
      <w:r w:rsidR="00915B25">
        <w:rPr>
          <w:rFonts w:cstheme="minorHAnsi"/>
        </w:rPr>
        <w:t>4</w:t>
      </w:r>
      <w:r w:rsidR="00A84433" w:rsidRPr="0096260C">
        <w:rPr>
          <w:rFonts w:cstheme="minorHAnsi"/>
        </w:rPr>
        <w:t xml:space="preserve">: </w:t>
      </w:r>
      <w:r w:rsidR="00A84433">
        <w:rPr>
          <w:rFonts w:cstheme="minorHAnsi"/>
        </w:rPr>
        <w:t>Boxplot on coverage and depth of information reported in introduction to solids apps.</w:t>
      </w:r>
    </w:p>
    <w:p w14:paraId="4112DEC0" w14:textId="0BF843F2" w:rsidR="00A84433" w:rsidRDefault="00A84433" w:rsidP="00A844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0801360" w14:textId="77777777" w:rsidR="005D013E" w:rsidRDefault="005D013E">
      <w:pPr>
        <w:rPr>
          <w:rFonts w:cstheme="minorHAnsi"/>
        </w:rPr>
      </w:pPr>
      <w:r>
        <w:rPr>
          <w:rFonts w:cstheme="minorHAnsi"/>
        </w:rPr>
        <w:br w:type="page"/>
      </w:r>
    </w:p>
    <w:p w14:paraId="2A745EED" w14:textId="6E116F86" w:rsidR="008F53B2" w:rsidRDefault="008F53B2" w:rsidP="008F53B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19680" behindDoc="0" locked="0" layoutInCell="1" allowOverlap="1" wp14:anchorId="13687C47" wp14:editId="22F336A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2175" cy="3514725"/>
            <wp:effectExtent l="0" t="0" r="9525" b="952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BF91D6" w14:textId="481BD737" w:rsidR="00A84433" w:rsidRDefault="00A84433" w:rsidP="00A844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96260C">
        <w:rPr>
          <w:rFonts w:cstheme="minorHAnsi"/>
        </w:rPr>
        <w:t xml:space="preserve">Supplementary Figure </w:t>
      </w:r>
      <w:r w:rsidR="00915B25">
        <w:rPr>
          <w:rFonts w:cstheme="minorHAnsi"/>
        </w:rPr>
        <w:t>5</w:t>
      </w:r>
      <w:r w:rsidRPr="0096260C">
        <w:rPr>
          <w:rFonts w:cstheme="minorHAnsi"/>
        </w:rPr>
        <w:t xml:space="preserve">: </w:t>
      </w:r>
      <w:r>
        <w:rPr>
          <w:rFonts w:cstheme="minorHAnsi"/>
        </w:rPr>
        <w:t>Boxplot on coverage and depth of information reported in infant activity apps.</w:t>
      </w:r>
    </w:p>
    <w:p w14:paraId="4E53465F" w14:textId="77777777" w:rsidR="00A84433" w:rsidRDefault="00A84433" w:rsidP="00A844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1EC36D2A" w14:textId="77777777" w:rsidR="00A84433" w:rsidRDefault="00A84433" w:rsidP="00C86B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F67181D" w14:textId="78C2D4AA" w:rsidR="00C86BB9" w:rsidRDefault="00C86BB9" w:rsidP="00C86BB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E1848E" w14:textId="589047B1" w:rsidR="00AD6922" w:rsidRDefault="005103F2" w:rsidP="00AD69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cstheme="minorHAnsi"/>
        </w:rPr>
        <w:br w:type="page"/>
      </w:r>
    </w:p>
    <w:p w14:paraId="027BC378" w14:textId="33DE97E5" w:rsidR="00900170" w:rsidRDefault="00900170" w:rsidP="00900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06368" behindDoc="0" locked="0" layoutInCell="1" allowOverlap="1" wp14:anchorId="13FD964D" wp14:editId="4ED32EE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594400" cy="3502800"/>
            <wp:effectExtent l="0" t="0" r="6350" b="2540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397" b="7859"/>
                    <a:stretch/>
                  </pic:blipFill>
                  <pic:spPr bwMode="auto">
                    <a:xfrm>
                      <a:off x="0" y="0"/>
                      <a:ext cx="5594400" cy="350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068E9C" w14:textId="77777777" w:rsidR="00900170" w:rsidRDefault="00900170" w:rsidP="00900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99E378" w14:textId="77777777" w:rsidR="00900170" w:rsidRDefault="00900170" w:rsidP="0090017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6F10A01" w14:textId="52ADCDB2" w:rsidR="00055D56" w:rsidRDefault="006142E5" w:rsidP="00055D5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60C">
        <w:rPr>
          <w:rFonts w:cstheme="minorHAnsi"/>
        </w:rPr>
        <w:t xml:space="preserve">Supplementary Figure </w:t>
      </w:r>
      <w:r w:rsidR="007A03A8">
        <w:rPr>
          <w:rFonts w:cstheme="minorHAnsi"/>
        </w:rPr>
        <w:t>6</w:t>
      </w:r>
      <w:r w:rsidRPr="0096260C">
        <w:rPr>
          <w:rFonts w:cstheme="minorHAnsi"/>
        </w:rPr>
        <w:t xml:space="preserve">: </w:t>
      </w:r>
      <w:r>
        <w:rPr>
          <w:rFonts w:cstheme="minorHAnsi"/>
        </w:rPr>
        <w:t xml:space="preserve">Stacked bar </w:t>
      </w:r>
      <w:r w:rsidR="00AA4AA8">
        <w:rPr>
          <w:rFonts w:cstheme="minorHAnsi"/>
        </w:rPr>
        <w:t xml:space="preserve">graph on </w:t>
      </w:r>
      <w:r w:rsidR="008F25AD">
        <w:rPr>
          <w:rFonts w:cstheme="minorHAnsi"/>
        </w:rPr>
        <w:t xml:space="preserve">quality of </w:t>
      </w:r>
      <w:r>
        <w:rPr>
          <w:rFonts w:cstheme="minorHAnsi"/>
        </w:rPr>
        <w:t>coverage of information reported in all apps and across subtopics</w:t>
      </w:r>
      <w:r w:rsidR="00055D56" w:rsidRPr="00055D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E16194" w14:textId="6B0AE16D" w:rsidR="00751EFF" w:rsidRDefault="007D79FE" w:rsidP="00751E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5344" behindDoc="0" locked="0" layoutInCell="1" allowOverlap="1" wp14:anchorId="778B484E" wp14:editId="0F47DDAC">
            <wp:simplePos x="0" y="0"/>
            <wp:positionH relativeFrom="column">
              <wp:posOffset>0</wp:posOffset>
            </wp:positionH>
            <wp:positionV relativeFrom="page">
              <wp:posOffset>5702300</wp:posOffset>
            </wp:positionV>
            <wp:extent cx="5889600" cy="3553200"/>
            <wp:effectExtent l="0" t="0" r="0" b="9525"/>
            <wp:wrapSquare wrapText="bothSides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772" b="6504"/>
                    <a:stretch/>
                  </pic:blipFill>
                  <pic:spPr bwMode="auto">
                    <a:xfrm>
                      <a:off x="0" y="0"/>
                      <a:ext cx="5889600" cy="355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25635E5" w14:textId="60C9BC1B" w:rsidR="008164F6" w:rsidRDefault="0032164B" w:rsidP="008164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6260C">
        <w:rPr>
          <w:rFonts w:cstheme="minorHAnsi"/>
        </w:rPr>
        <w:t xml:space="preserve">Supplementary Figure </w:t>
      </w:r>
      <w:r w:rsidR="007A03A8">
        <w:rPr>
          <w:rFonts w:cstheme="minorHAnsi"/>
        </w:rPr>
        <w:t>7</w:t>
      </w:r>
      <w:r w:rsidRPr="0096260C">
        <w:rPr>
          <w:rFonts w:cstheme="minorHAnsi"/>
        </w:rPr>
        <w:t xml:space="preserve">: </w:t>
      </w:r>
      <w:r>
        <w:rPr>
          <w:rFonts w:cstheme="minorHAnsi"/>
        </w:rPr>
        <w:t xml:space="preserve">Stacked bar </w:t>
      </w:r>
      <w:r w:rsidR="00AA4AA8">
        <w:rPr>
          <w:rFonts w:cstheme="minorHAnsi"/>
        </w:rPr>
        <w:t xml:space="preserve">graph on </w:t>
      </w:r>
      <w:r>
        <w:rPr>
          <w:rFonts w:cstheme="minorHAnsi"/>
        </w:rPr>
        <w:t xml:space="preserve">depth of information reported in all apps and across subtopics </w:t>
      </w:r>
    </w:p>
    <w:p w14:paraId="34C4082B" w14:textId="77777777" w:rsidR="0024157E" w:rsidRDefault="0024157E" w:rsidP="00783FB2">
      <w:pPr>
        <w:spacing w:line="240" w:lineRule="auto"/>
        <w:contextualSpacing/>
        <w:rPr>
          <w:rFonts w:cstheme="minorHAnsi"/>
        </w:rPr>
        <w:sectPr w:rsidR="002415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C17E93" w14:textId="791B12EA" w:rsidR="0024157E" w:rsidRDefault="0024157E" w:rsidP="00783FB2">
      <w:pPr>
        <w:spacing w:line="240" w:lineRule="auto"/>
        <w:contextualSpacing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11488" behindDoc="0" locked="0" layoutInCell="1" allowOverlap="1" wp14:anchorId="0FA794FF" wp14:editId="36322BCE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9449435" cy="4769485"/>
            <wp:effectExtent l="0" t="0" r="0" b="0"/>
            <wp:wrapSquare wrapText="bothSides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4992"/>
                    <a:stretch/>
                  </pic:blipFill>
                  <pic:spPr bwMode="auto">
                    <a:xfrm>
                      <a:off x="0" y="0"/>
                      <a:ext cx="9449435" cy="4769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671740" w14:textId="5C42239E" w:rsidR="005661F6" w:rsidRDefault="005103F2" w:rsidP="00783FB2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 xml:space="preserve">Supplementary Figure </w:t>
      </w:r>
      <w:r w:rsidR="008F2D1C">
        <w:rPr>
          <w:rFonts w:cstheme="minorHAnsi"/>
        </w:rPr>
        <w:t>8</w:t>
      </w:r>
      <w:r>
        <w:rPr>
          <w:rFonts w:cstheme="minorHAnsi"/>
        </w:rPr>
        <w:t xml:space="preserve">: </w:t>
      </w:r>
      <w:r w:rsidR="005661F6">
        <w:rPr>
          <w:rFonts w:cstheme="minorHAnsi"/>
        </w:rPr>
        <w:t xml:space="preserve">Stacked bar </w:t>
      </w:r>
      <w:r w:rsidR="00AA4AA8">
        <w:rPr>
          <w:rFonts w:cstheme="minorHAnsi"/>
        </w:rPr>
        <w:t xml:space="preserve">graph on </w:t>
      </w:r>
      <w:r w:rsidR="005661F6">
        <w:rPr>
          <w:rFonts w:cstheme="minorHAnsi"/>
        </w:rPr>
        <w:t>coverage of information reported across infant feeding subtopics.</w:t>
      </w:r>
    </w:p>
    <w:p w14:paraId="2E9C3F72" w14:textId="3FBB5BD4" w:rsidR="008146B9" w:rsidRDefault="008146B9" w:rsidP="005661F6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BF: breastfeeding</w:t>
      </w:r>
    </w:p>
    <w:p w14:paraId="11BEB4FA" w14:textId="6F6BDC9F" w:rsidR="008146B9" w:rsidRDefault="008146B9" w:rsidP="005661F6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EBM: expressed breast milk</w:t>
      </w:r>
    </w:p>
    <w:p w14:paraId="6D90CD7C" w14:textId="77777777" w:rsidR="0024157E" w:rsidRDefault="0024157E" w:rsidP="003921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24157E" w:rsidSect="0024157E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8EAB646" w14:textId="54F9C8DF" w:rsidR="0039218D" w:rsidRDefault="00CA2F2C" w:rsidP="0039218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12512" behindDoc="0" locked="0" layoutInCell="1" allowOverlap="1" wp14:anchorId="3079D518" wp14:editId="364230C9">
            <wp:simplePos x="0" y="0"/>
            <wp:positionH relativeFrom="column">
              <wp:posOffset>57150</wp:posOffset>
            </wp:positionH>
            <wp:positionV relativeFrom="paragraph">
              <wp:posOffset>0</wp:posOffset>
            </wp:positionV>
            <wp:extent cx="5695200" cy="4017600"/>
            <wp:effectExtent l="0" t="0" r="1270" b="2540"/>
            <wp:wrapSquare wrapText="bothSides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9" r="11803"/>
                    <a:stretch/>
                  </pic:blipFill>
                  <pic:spPr bwMode="auto">
                    <a:xfrm>
                      <a:off x="0" y="0"/>
                      <a:ext cx="5695200" cy="401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13AD39" w14:textId="10D4646F" w:rsidR="005103F2" w:rsidRDefault="007D79FE" w:rsidP="0039218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14560" behindDoc="0" locked="0" layoutInCell="1" allowOverlap="1" wp14:anchorId="4200ED63" wp14:editId="76176753">
            <wp:simplePos x="0" y="0"/>
            <wp:positionH relativeFrom="column">
              <wp:posOffset>210</wp:posOffset>
            </wp:positionH>
            <wp:positionV relativeFrom="paragraph">
              <wp:posOffset>483870</wp:posOffset>
            </wp:positionV>
            <wp:extent cx="5706000" cy="3801600"/>
            <wp:effectExtent l="0" t="0" r="0" b="8890"/>
            <wp:wrapSquare wrapText="bothSides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642"/>
                    <a:stretch/>
                  </pic:blipFill>
                  <pic:spPr bwMode="auto">
                    <a:xfrm>
                      <a:off x="0" y="0"/>
                      <a:ext cx="5706000" cy="38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61F6">
        <w:rPr>
          <w:rFonts w:cstheme="minorHAnsi"/>
        </w:rPr>
        <w:t xml:space="preserve">Supplementary Figure </w:t>
      </w:r>
      <w:r w:rsidR="008F2D1C">
        <w:rPr>
          <w:rFonts w:cstheme="minorHAnsi"/>
        </w:rPr>
        <w:t>9</w:t>
      </w:r>
      <w:r w:rsidR="005661F6">
        <w:rPr>
          <w:rFonts w:cstheme="minorHAnsi"/>
        </w:rPr>
        <w:t xml:space="preserve">: Stacked bar </w:t>
      </w:r>
      <w:r w:rsidR="00AA4AA8">
        <w:rPr>
          <w:rFonts w:cstheme="minorHAnsi"/>
        </w:rPr>
        <w:t xml:space="preserve">graph on </w:t>
      </w:r>
      <w:r w:rsidR="005661F6">
        <w:rPr>
          <w:rFonts w:cstheme="minorHAnsi"/>
        </w:rPr>
        <w:t>coverage of information reported across introduction to solids subtopics.</w:t>
      </w:r>
    </w:p>
    <w:p w14:paraId="580AD614" w14:textId="716F4F15" w:rsidR="005661F6" w:rsidRDefault="005661F6" w:rsidP="007D79FE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ry Figure </w:t>
      </w:r>
      <w:r w:rsidR="00F72092">
        <w:rPr>
          <w:rFonts w:cstheme="minorHAnsi"/>
        </w:rPr>
        <w:t>10</w:t>
      </w:r>
      <w:r>
        <w:rPr>
          <w:rFonts w:cstheme="minorHAnsi"/>
        </w:rPr>
        <w:t xml:space="preserve">: Stacked bar </w:t>
      </w:r>
      <w:r w:rsidR="00AA4AA8">
        <w:rPr>
          <w:rFonts w:cstheme="minorHAnsi"/>
        </w:rPr>
        <w:t xml:space="preserve">graph on </w:t>
      </w:r>
      <w:r>
        <w:rPr>
          <w:rFonts w:cstheme="minorHAnsi"/>
        </w:rPr>
        <w:t>coverage of information reported across infant activity subtopics.</w:t>
      </w:r>
      <w:r>
        <w:rPr>
          <w:rFonts w:cstheme="minorHAnsi"/>
        </w:rPr>
        <w:br w:type="page"/>
      </w:r>
    </w:p>
    <w:p w14:paraId="23507A57" w14:textId="77777777" w:rsidR="00FC5681" w:rsidRDefault="00FC5681" w:rsidP="00FC56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FC568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C853CC8" w14:textId="29F7D26D" w:rsidR="00FC5681" w:rsidRDefault="00FC5681" w:rsidP="00FC568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13536" behindDoc="0" locked="0" layoutInCell="1" allowOverlap="1" wp14:anchorId="1A5FE948" wp14:editId="145A8F60">
            <wp:simplePos x="0" y="0"/>
            <wp:positionH relativeFrom="margin">
              <wp:posOffset>-495300</wp:posOffset>
            </wp:positionH>
            <wp:positionV relativeFrom="paragraph">
              <wp:posOffset>0</wp:posOffset>
            </wp:positionV>
            <wp:extent cx="10101600" cy="4744800"/>
            <wp:effectExtent l="0" t="0" r="0" b="0"/>
            <wp:wrapSquare wrapText="bothSides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64"/>
                    <a:stretch/>
                  </pic:blipFill>
                  <pic:spPr bwMode="auto">
                    <a:xfrm>
                      <a:off x="0" y="0"/>
                      <a:ext cx="10101600" cy="474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4991451" w14:textId="0434EFA5" w:rsidR="002605E8" w:rsidRPr="0096260C" w:rsidRDefault="005661F6" w:rsidP="00113C6B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Supplementary Figure </w:t>
      </w:r>
      <w:r w:rsidR="00E90131">
        <w:rPr>
          <w:rFonts w:cstheme="minorHAnsi"/>
        </w:rPr>
        <w:t>11</w:t>
      </w:r>
      <w:r>
        <w:rPr>
          <w:rFonts w:cstheme="minorHAnsi"/>
        </w:rPr>
        <w:t xml:space="preserve">: Stacked bar </w:t>
      </w:r>
      <w:r w:rsidR="00AA4AA8">
        <w:rPr>
          <w:rFonts w:cstheme="minorHAnsi"/>
        </w:rPr>
        <w:t xml:space="preserve">graph on </w:t>
      </w:r>
      <w:r>
        <w:rPr>
          <w:rFonts w:cstheme="minorHAnsi"/>
        </w:rPr>
        <w:t>depth of information reported across infant feeding subtopics.</w:t>
      </w:r>
    </w:p>
    <w:p w14:paraId="5F599BDD" w14:textId="3950AA54" w:rsidR="0065326A" w:rsidRDefault="0065326A" w:rsidP="0065326A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BF: breastfeeding</w:t>
      </w:r>
    </w:p>
    <w:p w14:paraId="0BBD518B" w14:textId="3699CDA3" w:rsidR="0065326A" w:rsidRDefault="0065326A" w:rsidP="0065326A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EBM: expressed breast milk</w:t>
      </w:r>
    </w:p>
    <w:p w14:paraId="389A605A" w14:textId="4B78935C" w:rsidR="00A47E05" w:rsidRDefault="00A47E0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F888C7F" w14:textId="77777777" w:rsidR="00FC5681" w:rsidRDefault="00FC5681" w:rsidP="005661F6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  <w:sectPr w:rsidR="00FC5681" w:rsidSect="00FC568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68293A" w14:textId="6B3EF3B7" w:rsidR="005661F6" w:rsidRPr="0096260C" w:rsidRDefault="00A47E05" w:rsidP="005661F6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709440" behindDoc="0" locked="0" layoutInCell="1" allowOverlap="1" wp14:anchorId="6FA8C4FF" wp14:editId="5639C4E6">
            <wp:simplePos x="0" y="0"/>
            <wp:positionH relativeFrom="column">
              <wp:posOffset>-161925</wp:posOffset>
            </wp:positionH>
            <wp:positionV relativeFrom="paragraph">
              <wp:posOffset>0</wp:posOffset>
            </wp:positionV>
            <wp:extent cx="5986800" cy="3801600"/>
            <wp:effectExtent l="0" t="0" r="0" b="889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337"/>
                    <a:stretch/>
                  </pic:blipFill>
                  <pic:spPr bwMode="auto">
                    <a:xfrm>
                      <a:off x="0" y="0"/>
                      <a:ext cx="5986800" cy="38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661F6">
        <w:rPr>
          <w:rFonts w:cstheme="minorHAnsi"/>
        </w:rPr>
        <w:t xml:space="preserve">Supplementary Figure </w:t>
      </w:r>
      <w:r w:rsidR="00A84433">
        <w:rPr>
          <w:rFonts w:cstheme="minorHAnsi"/>
        </w:rPr>
        <w:t>1</w:t>
      </w:r>
      <w:r w:rsidR="00527750">
        <w:rPr>
          <w:rFonts w:cstheme="minorHAnsi"/>
        </w:rPr>
        <w:t>2</w:t>
      </w:r>
      <w:r w:rsidR="005661F6">
        <w:rPr>
          <w:rFonts w:cstheme="minorHAnsi"/>
        </w:rPr>
        <w:t xml:space="preserve">: Stacked bar </w:t>
      </w:r>
      <w:r w:rsidR="00AA4AA8">
        <w:rPr>
          <w:rFonts w:cstheme="minorHAnsi"/>
        </w:rPr>
        <w:t xml:space="preserve">graph on </w:t>
      </w:r>
      <w:r w:rsidR="005661F6">
        <w:rPr>
          <w:rFonts w:cstheme="minorHAnsi"/>
        </w:rPr>
        <w:t>depth of information reported across introduction to solids subtopics.</w:t>
      </w:r>
    </w:p>
    <w:p w14:paraId="00183902" w14:textId="600BBB24" w:rsidR="00EB53CB" w:rsidRPr="0096260C" w:rsidRDefault="00EB53CB" w:rsidP="005661F6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</w:p>
    <w:p w14:paraId="3C4FA458" w14:textId="3D174F7C" w:rsidR="00EB53CB" w:rsidRPr="0096260C" w:rsidRDefault="007D79FE" w:rsidP="005661F6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15584" behindDoc="0" locked="0" layoutInCell="1" allowOverlap="1" wp14:anchorId="34D7323E" wp14:editId="76A212A4">
            <wp:simplePos x="0" y="0"/>
            <wp:positionH relativeFrom="column">
              <wp:posOffset>0</wp:posOffset>
            </wp:positionH>
            <wp:positionV relativeFrom="paragraph">
              <wp:posOffset>202565</wp:posOffset>
            </wp:positionV>
            <wp:extent cx="5965200" cy="3801600"/>
            <wp:effectExtent l="0" t="0" r="0" b="8890"/>
            <wp:wrapSquare wrapText="bothSides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55"/>
                    <a:stretch/>
                  </pic:blipFill>
                  <pic:spPr bwMode="auto">
                    <a:xfrm>
                      <a:off x="0" y="0"/>
                      <a:ext cx="5965200" cy="380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F3DFC35" w14:textId="08A119A1" w:rsidR="00B92FB9" w:rsidRDefault="000160E2" w:rsidP="00561450">
      <w:pPr>
        <w:spacing w:line="240" w:lineRule="auto"/>
        <w:contextualSpacing/>
        <w:rPr>
          <w:rFonts w:cstheme="minorHAnsi"/>
        </w:rPr>
      </w:pPr>
      <w:r>
        <w:rPr>
          <w:rFonts w:cstheme="minorHAnsi"/>
        </w:rPr>
        <w:t>Supplementary Figure 1</w:t>
      </w:r>
      <w:r w:rsidR="00527750">
        <w:rPr>
          <w:rFonts w:cstheme="minorHAnsi"/>
        </w:rPr>
        <w:t>3</w:t>
      </w:r>
      <w:r>
        <w:rPr>
          <w:rFonts w:cstheme="minorHAnsi"/>
        </w:rPr>
        <w:t xml:space="preserve">: Stacked bar </w:t>
      </w:r>
      <w:r w:rsidR="00AA4AA8">
        <w:rPr>
          <w:rFonts w:cstheme="minorHAnsi"/>
        </w:rPr>
        <w:t xml:space="preserve">graph on </w:t>
      </w:r>
      <w:r>
        <w:rPr>
          <w:rFonts w:cstheme="minorHAnsi"/>
        </w:rPr>
        <w:t>depth of information reported across infant activity subtopics.</w:t>
      </w:r>
    </w:p>
    <w:p w14:paraId="2556B37C" w14:textId="0A306E8C" w:rsidR="00230A1A" w:rsidRDefault="00230A1A" w:rsidP="00561450">
      <w:pPr>
        <w:spacing w:line="240" w:lineRule="auto"/>
        <w:contextualSpacing/>
        <w:rPr>
          <w:rFonts w:cstheme="minorHAnsi"/>
        </w:rPr>
      </w:pPr>
    </w:p>
    <w:p w14:paraId="7F0DA3CF" w14:textId="432A6785" w:rsidR="00230A1A" w:rsidRPr="0096260C" w:rsidRDefault="007D79FE" w:rsidP="00561450">
      <w:pPr>
        <w:spacing w:line="240" w:lineRule="auto"/>
        <w:contextualSpacing/>
        <w:rPr>
          <w:rFonts w:cstheme="minorHAnsi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94080" behindDoc="0" locked="0" layoutInCell="1" allowOverlap="1" wp14:anchorId="1CA869C6" wp14:editId="38D5E220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72175" cy="4076700"/>
            <wp:effectExtent l="0" t="0" r="9525" b="0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07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908541" w14:textId="00DA332D" w:rsidR="00BD44F6" w:rsidRDefault="006322AE" w:rsidP="0008449D">
      <w:pPr>
        <w:pStyle w:val="NoSpacing"/>
      </w:pPr>
      <w:r>
        <w:t xml:space="preserve">Supplementary </w:t>
      </w:r>
      <w:r w:rsidR="00C750F8">
        <w:t>Figure 1</w:t>
      </w:r>
      <w:r w:rsidR="001F39CF">
        <w:t>4</w:t>
      </w:r>
      <w:r w:rsidR="00C750F8">
        <w:t xml:space="preserve">: </w:t>
      </w:r>
      <w:r w:rsidRPr="006322AE">
        <w:t xml:space="preserve">5-point </w:t>
      </w:r>
      <w:r w:rsidR="00C750F8">
        <w:t xml:space="preserve">rating scores for </w:t>
      </w:r>
      <w:r w:rsidR="00FB7A6F">
        <w:t>scales</w:t>
      </w:r>
      <w:r w:rsidR="00C750F8">
        <w:t xml:space="preserve"> used to calculate the </w:t>
      </w:r>
      <w:r w:rsidR="006E7C53">
        <w:t xml:space="preserve">objective and modified </w:t>
      </w:r>
      <w:r w:rsidR="00C750F8">
        <w:t xml:space="preserve">MARS scores, with additional </w:t>
      </w:r>
      <w:r w:rsidR="00AA4881">
        <w:t>scales</w:t>
      </w:r>
      <w:r w:rsidR="00C750F8">
        <w:t xml:space="preserve"> for </w:t>
      </w:r>
      <w:r w:rsidR="00CA1E7A">
        <w:t>a</w:t>
      </w:r>
      <w:r w:rsidR="00C750F8">
        <w:t xml:space="preserve">ccessibility and </w:t>
      </w:r>
      <w:r w:rsidR="00CA1E7A">
        <w:t>d</w:t>
      </w:r>
      <w:r w:rsidR="00C750F8">
        <w:t xml:space="preserve">ata </w:t>
      </w:r>
      <w:r w:rsidR="00CA1E7A">
        <w:t>s</w:t>
      </w:r>
      <w:r w:rsidR="00C750F8">
        <w:t>ecurity.</w:t>
      </w:r>
    </w:p>
    <w:p w14:paraId="03B98A60" w14:textId="4DE9EDA9" w:rsidR="0008449D" w:rsidRPr="0008449D" w:rsidRDefault="0008449D" w:rsidP="0008449D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21728" behindDoc="0" locked="0" layoutInCell="1" allowOverlap="1" wp14:anchorId="58C2E02F" wp14:editId="224F3B99">
            <wp:simplePos x="0" y="0"/>
            <wp:positionH relativeFrom="margin">
              <wp:align>left</wp:align>
            </wp:positionH>
            <wp:positionV relativeFrom="paragraph">
              <wp:posOffset>240665</wp:posOffset>
            </wp:positionV>
            <wp:extent cx="5248275" cy="3514725"/>
            <wp:effectExtent l="0" t="0" r="9525" b="952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22"/>
                    <a:stretch/>
                  </pic:blipFill>
                  <pic:spPr bwMode="auto">
                    <a:xfrm>
                      <a:off x="0" y="0"/>
                      <a:ext cx="5248275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F6580E" w14:textId="4CB0E45C" w:rsidR="00851870" w:rsidRPr="005A5196" w:rsidRDefault="00E46972" w:rsidP="005A5196">
      <w:pPr>
        <w:spacing w:line="240" w:lineRule="auto"/>
        <w:contextualSpacing/>
        <w:sectPr w:rsidR="00851870" w:rsidRPr="005A519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Supplementary Figure 1</w:t>
      </w:r>
      <w:r w:rsidR="00B07F23">
        <w:t>5</w:t>
      </w:r>
      <w:r>
        <w:t xml:space="preserve">: </w:t>
      </w:r>
      <w:r w:rsidR="00FB7A6F">
        <w:t>Qualitative r</w:t>
      </w:r>
      <w:r w:rsidR="00A70281">
        <w:t>ating s</w:t>
      </w:r>
      <w:r>
        <w:t xml:space="preserve">cores for </w:t>
      </w:r>
      <w:r w:rsidR="00D8275E">
        <w:t>sub</w:t>
      </w:r>
      <w:r w:rsidR="00FB7A6F">
        <w:t>scales</w:t>
      </w:r>
      <w:r w:rsidR="0061779A">
        <w:t xml:space="preserve"> used to calculate the objective and modified MARS scores</w:t>
      </w:r>
      <w:r w:rsidR="005A5196">
        <w:t xml:space="preserve">, with additional </w:t>
      </w:r>
      <w:r w:rsidR="00AA4881">
        <w:t>scales</w:t>
      </w:r>
      <w:r w:rsidR="005A5196">
        <w:t xml:space="preserve"> for accessibility a</w:t>
      </w:r>
      <w:bookmarkStart w:id="0" w:name="_GoBack"/>
      <w:bookmarkEnd w:id="0"/>
      <w:r w:rsidR="005A5196">
        <w:t>nd data security.</w:t>
      </w:r>
    </w:p>
    <w:p w14:paraId="4FD0F359" w14:textId="77777777" w:rsidR="008865F6" w:rsidRPr="008D72EC" w:rsidRDefault="008865F6" w:rsidP="008865F6">
      <w:pPr>
        <w:pStyle w:val="NoSpacing"/>
        <w:contextualSpacing/>
        <w:rPr>
          <w:rFonts w:cstheme="minorHAnsi"/>
        </w:rPr>
      </w:pPr>
      <w:r>
        <w:rPr>
          <w:rFonts w:cstheme="minorHAnsi"/>
        </w:rPr>
        <w:lastRenderedPageBreak/>
        <w:t>Supplementary T</w:t>
      </w:r>
      <w:r w:rsidRPr="008D72EC">
        <w:rPr>
          <w:rFonts w:cstheme="minorHAnsi"/>
        </w:rPr>
        <w:t xml:space="preserve">able </w:t>
      </w:r>
      <w:r>
        <w:rPr>
          <w:rFonts w:cstheme="minorHAnsi"/>
        </w:rPr>
        <w:t>3</w:t>
      </w:r>
      <w:r w:rsidRPr="008D72EC">
        <w:rPr>
          <w:rFonts w:cstheme="minorHAnsi"/>
        </w:rPr>
        <w:t>. Correlation of 5-point app rating scores, from Google Play and App Store customer ratings and MARS evaluation.</w:t>
      </w:r>
    </w:p>
    <w:p w14:paraId="1E1484CF" w14:textId="77777777" w:rsidR="008865F6" w:rsidRPr="008D72EC" w:rsidRDefault="008865F6" w:rsidP="008865F6">
      <w:pPr>
        <w:pStyle w:val="NoSpacing"/>
        <w:contextualSpacing/>
        <w:rPr>
          <w:rFonts w:cstheme="minorHAnsi"/>
          <w:b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32"/>
        <w:gridCol w:w="1496"/>
        <w:gridCol w:w="1497"/>
        <w:gridCol w:w="1497"/>
        <w:gridCol w:w="1497"/>
        <w:gridCol w:w="1497"/>
      </w:tblGrid>
      <w:tr w:rsidR="008865F6" w:rsidRPr="008D72EC" w14:paraId="21897806" w14:textId="77777777" w:rsidTr="00C20458">
        <w:tc>
          <w:tcPr>
            <w:tcW w:w="850" w:type="pct"/>
            <w:shd w:val="clear" w:color="auto" w:fill="auto"/>
            <w:vAlign w:val="center"/>
          </w:tcPr>
          <w:p w14:paraId="1437CD1F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830" w:type="pct"/>
            <w:shd w:val="clear" w:color="auto" w:fill="auto"/>
            <w:vAlign w:val="center"/>
          </w:tcPr>
          <w:p w14:paraId="3BC4E286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Subjective MARS 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B32F45E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Objective MARS 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CD56AC7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Modified MARS 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26E29B6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Google Play rat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74307A8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App Store rating</w:t>
            </w:r>
          </w:p>
        </w:tc>
      </w:tr>
      <w:tr w:rsidR="008865F6" w:rsidRPr="008D72EC" w14:paraId="3C6075C5" w14:textId="77777777" w:rsidTr="00C20458">
        <w:tc>
          <w:tcPr>
            <w:tcW w:w="850" w:type="pct"/>
            <w:shd w:val="clear" w:color="auto" w:fill="auto"/>
            <w:vAlign w:val="center"/>
          </w:tcPr>
          <w:p w14:paraId="693F634F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Subjective MARS 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FD1B6C0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B5CB08D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DEDF207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C6AEA76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CB16444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</w:tr>
      <w:tr w:rsidR="008865F6" w:rsidRPr="008D72EC" w14:paraId="354C7418" w14:textId="77777777" w:rsidTr="00C20458">
        <w:tc>
          <w:tcPr>
            <w:tcW w:w="850" w:type="pct"/>
            <w:shd w:val="clear" w:color="auto" w:fill="auto"/>
            <w:vAlign w:val="center"/>
          </w:tcPr>
          <w:p w14:paraId="5B92E427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 xml:space="preserve">MARS </w:t>
            </w:r>
          </w:p>
          <w:p w14:paraId="2D4780FD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2B2C3511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603</w:t>
            </w:r>
            <w:r w:rsidRPr="008D72E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9FC87C5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7F16C0E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3CB269C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394FA1F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</w:tr>
      <w:tr w:rsidR="008865F6" w:rsidRPr="008D72EC" w14:paraId="60FBCDEF" w14:textId="77777777" w:rsidTr="00C20458">
        <w:tc>
          <w:tcPr>
            <w:tcW w:w="850" w:type="pct"/>
            <w:shd w:val="clear" w:color="auto" w:fill="auto"/>
            <w:vAlign w:val="center"/>
          </w:tcPr>
          <w:p w14:paraId="510E87DF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Modified MARS score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57F56F8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546</w:t>
            </w:r>
            <w:r w:rsidRPr="008D72E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1384394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861</w:t>
            </w:r>
            <w:r w:rsidRPr="008D72EC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6857CA7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A0BDE20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45521BA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</w:tr>
      <w:tr w:rsidR="008865F6" w:rsidRPr="008D72EC" w14:paraId="129AA4F4" w14:textId="77777777" w:rsidTr="00C20458">
        <w:tc>
          <w:tcPr>
            <w:tcW w:w="850" w:type="pct"/>
            <w:shd w:val="clear" w:color="auto" w:fill="auto"/>
            <w:vAlign w:val="center"/>
          </w:tcPr>
          <w:p w14:paraId="37184335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Google Play rat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8D72BFC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.293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31BF3352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.091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F20A34A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127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722500D5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09DD901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</w:tr>
      <w:tr w:rsidR="008865F6" w:rsidRPr="008D72EC" w14:paraId="42FFB431" w14:textId="77777777" w:rsidTr="00C20458">
        <w:tc>
          <w:tcPr>
            <w:tcW w:w="850" w:type="pct"/>
            <w:shd w:val="clear" w:color="auto" w:fill="auto"/>
            <w:vAlign w:val="center"/>
          </w:tcPr>
          <w:p w14:paraId="51B6D0D9" w14:textId="77777777" w:rsidR="008865F6" w:rsidRPr="008D72EC" w:rsidRDefault="008865F6" w:rsidP="00C20458">
            <w:pPr>
              <w:pStyle w:val="NoSpacing"/>
              <w:contextualSpacing/>
              <w:rPr>
                <w:rFonts w:cstheme="minorHAnsi"/>
              </w:rPr>
            </w:pPr>
            <w:r w:rsidRPr="008D72EC">
              <w:rPr>
                <w:rFonts w:cstheme="minorHAnsi"/>
              </w:rPr>
              <w:t>App Store rating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6D76F51D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.026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07A6430A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254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10668085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056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475D3666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.388</w:t>
            </w:r>
          </w:p>
        </w:tc>
        <w:tc>
          <w:tcPr>
            <w:tcW w:w="830" w:type="pct"/>
            <w:shd w:val="clear" w:color="auto" w:fill="auto"/>
            <w:vAlign w:val="center"/>
          </w:tcPr>
          <w:p w14:paraId="5DFCB6DA" w14:textId="77777777" w:rsidR="008865F6" w:rsidRPr="008D72EC" w:rsidRDefault="008865F6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8D72EC">
              <w:rPr>
                <w:rFonts w:cstheme="minorHAnsi"/>
              </w:rPr>
              <w:t>-</w:t>
            </w:r>
          </w:p>
        </w:tc>
      </w:tr>
    </w:tbl>
    <w:p w14:paraId="66B0A453" w14:textId="77777777" w:rsidR="008865F6" w:rsidRPr="008D72EC" w:rsidRDefault="008865F6" w:rsidP="008865F6">
      <w:pPr>
        <w:pStyle w:val="NoSpacing"/>
        <w:contextualSpacing/>
        <w:rPr>
          <w:rFonts w:cstheme="minorHAnsi"/>
        </w:rPr>
      </w:pPr>
      <w:r w:rsidRPr="008D72EC">
        <w:rPr>
          <w:rFonts w:cstheme="minorHAnsi"/>
          <w:vertAlign w:val="superscript"/>
        </w:rPr>
        <w:t>a</w:t>
      </w:r>
      <w:r w:rsidRPr="008D72EC">
        <w:rPr>
          <w:rFonts w:cstheme="minorHAnsi"/>
        </w:rPr>
        <w:t xml:space="preserve"> Correlation is significant at the </w:t>
      </w:r>
      <w:r w:rsidRPr="008D72EC">
        <w:rPr>
          <w:rFonts w:cstheme="minorHAnsi"/>
          <w:i/>
        </w:rPr>
        <w:t>P</w:t>
      </w:r>
      <w:r w:rsidRPr="008D72EC">
        <w:rPr>
          <w:rFonts w:cstheme="minorHAnsi"/>
        </w:rPr>
        <w:t>&lt;.0</w:t>
      </w:r>
      <w:r>
        <w:rPr>
          <w:rFonts w:cstheme="minorHAnsi"/>
        </w:rPr>
        <w:t>0</w:t>
      </w:r>
      <w:r w:rsidRPr="008D72EC">
        <w:rPr>
          <w:rFonts w:cstheme="minorHAnsi"/>
        </w:rPr>
        <w:t>1 level, two-tailed.</w:t>
      </w:r>
    </w:p>
    <w:p w14:paraId="56BE03AF" w14:textId="77777777" w:rsidR="00207C57" w:rsidRDefault="00207C57">
      <w:pPr>
        <w:rPr>
          <w:rFonts w:cstheme="minorHAnsi"/>
        </w:rPr>
        <w:sectPr w:rsidR="00207C57" w:rsidSect="00207C57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2F89A648" w14:textId="617F4C78" w:rsidR="00851870" w:rsidRDefault="00851870" w:rsidP="001D3F0C">
      <w:pPr>
        <w:rPr>
          <w:rFonts w:cstheme="minorHAnsi"/>
        </w:rPr>
      </w:pPr>
      <w:r w:rsidRPr="0096260C">
        <w:rPr>
          <w:rFonts w:cstheme="minorHAnsi"/>
        </w:rPr>
        <w:lastRenderedPageBreak/>
        <w:t xml:space="preserve">Supplementary Table </w:t>
      </w:r>
      <w:r w:rsidR="00186EAD">
        <w:rPr>
          <w:rFonts w:cstheme="minorHAnsi"/>
        </w:rPr>
        <w:t>4</w:t>
      </w:r>
      <w:r w:rsidR="00CD0DDA">
        <w:rPr>
          <w:rFonts w:cstheme="minorHAnsi"/>
        </w:rPr>
        <w:t>. I</w:t>
      </w:r>
      <w:r>
        <w:rPr>
          <w:rFonts w:cstheme="minorHAnsi"/>
        </w:rPr>
        <w:t xml:space="preserve">ndividual Mobile App Rating Scores per </w:t>
      </w:r>
      <w:r w:rsidR="008B5939">
        <w:rPr>
          <w:rFonts w:cstheme="minorHAnsi"/>
        </w:rPr>
        <w:t>smartphone app evaluation (N = 59 evaluations for 47 apps).</w:t>
      </w:r>
    </w:p>
    <w:p w14:paraId="1B4F3ABD" w14:textId="498D1A62" w:rsidR="007C4529" w:rsidRDefault="007C4529" w:rsidP="00851870">
      <w:pPr>
        <w:pStyle w:val="NoSpacing"/>
        <w:contextualSpacing/>
        <w:rPr>
          <w:rFonts w:cstheme="minorHAnsi"/>
        </w:rPr>
      </w:pPr>
    </w:p>
    <w:tbl>
      <w:tblPr>
        <w:tblStyle w:val="TableGrid"/>
        <w:tblW w:w="0" w:type="auto"/>
        <w:tblInd w:w="-856" w:type="dxa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266"/>
        <w:gridCol w:w="1427"/>
        <w:gridCol w:w="1107"/>
        <w:gridCol w:w="1267"/>
        <w:gridCol w:w="1266"/>
        <w:gridCol w:w="1267"/>
        <w:gridCol w:w="1267"/>
        <w:gridCol w:w="1267"/>
        <w:gridCol w:w="1267"/>
      </w:tblGrid>
      <w:tr w:rsidR="00501B00" w14:paraId="239A6E30" w14:textId="77777777" w:rsidTr="000B7C30">
        <w:trPr>
          <w:tblHeader/>
        </w:trPr>
        <w:tc>
          <w:tcPr>
            <w:tcW w:w="2269" w:type="dxa"/>
            <w:vAlign w:val="center"/>
          </w:tcPr>
          <w:p w14:paraId="16F62B83" w14:textId="77777777" w:rsidR="00501B00" w:rsidRDefault="00501B00" w:rsidP="007C4BC4">
            <w:r w:rsidRPr="00FA720A">
              <w:rPr>
                <w:b/>
                <w:sz w:val="20"/>
                <w:szCs w:val="20"/>
                <w:lang w:eastAsia="en-AU"/>
              </w:rPr>
              <w:t>Name of app</w:t>
            </w:r>
          </w:p>
        </w:tc>
        <w:tc>
          <w:tcPr>
            <w:tcW w:w="1134" w:type="dxa"/>
            <w:vAlign w:val="center"/>
          </w:tcPr>
          <w:p w14:paraId="7CEFEB98" w14:textId="77777777" w:rsidR="00501B00" w:rsidRDefault="00501B00" w:rsidP="007C4BC4">
            <w:r w:rsidRPr="00FA720A">
              <w:rPr>
                <w:b/>
                <w:sz w:val="20"/>
                <w:szCs w:val="20"/>
                <w:lang w:eastAsia="en-AU"/>
              </w:rPr>
              <w:t xml:space="preserve">Platform </w:t>
            </w:r>
            <w:r>
              <w:rPr>
                <w:b/>
                <w:sz w:val="20"/>
                <w:szCs w:val="20"/>
                <w:lang w:eastAsia="en-AU"/>
              </w:rPr>
              <w:t>evaluated</w:t>
            </w:r>
          </w:p>
        </w:tc>
        <w:tc>
          <w:tcPr>
            <w:tcW w:w="1266" w:type="dxa"/>
            <w:vAlign w:val="center"/>
          </w:tcPr>
          <w:p w14:paraId="1B2E3077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Engagement scale</w:t>
            </w:r>
          </w:p>
        </w:tc>
        <w:tc>
          <w:tcPr>
            <w:tcW w:w="1427" w:type="dxa"/>
            <w:vAlign w:val="center"/>
          </w:tcPr>
          <w:p w14:paraId="5605FDA7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Functionality</w:t>
            </w:r>
            <w:r w:rsidRPr="005366DB">
              <w:rPr>
                <w:b/>
                <w:sz w:val="20"/>
                <w:szCs w:val="20"/>
                <w:lang w:eastAsia="en-AU"/>
              </w:rPr>
              <w:t xml:space="preserve"> </w:t>
            </w:r>
            <w:r>
              <w:rPr>
                <w:b/>
                <w:sz w:val="20"/>
                <w:szCs w:val="20"/>
                <w:lang w:eastAsia="en-AU"/>
              </w:rPr>
              <w:t>scale</w:t>
            </w:r>
          </w:p>
        </w:tc>
        <w:tc>
          <w:tcPr>
            <w:tcW w:w="1107" w:type="dxa"/>
            <w:vAlign w:val="center"/>
          </w:tcPr>
          <w:p w14:paraId="3EE0C0E4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Aesthetics</w:t>
            </w:r>
            <w:r w:rsidRPr="005366DB">
              <w:rPr>
                <w:b/>
                <w:sz w:val="20"/>
                <w:szCs w:val="20"/>
                <w:lang w:eastAsia="en-AU"/>
              </w:rPr>
              <w:t xml:space="preserve"> subscale</w:t>
            </w:r>
          </w:p>
        </w:tc>
        <w:tc>
          <w:tcPr>
            <w:tcW w:w="1267" w:type="dxa"/>
            <w:vAlign w:val="center"/>
          </w:tcPr>
          <w:p w14:paraId="4F54C0C5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Information scale</w:t>
            </w:r>
          </w:p>
        </w:tc>
        <w:tc>
          <w:tcPr>
            <w:tcW w:w="1266" w:type="dxa"/>
            <w:vAlign w:val="center"/>
          </w:tcPr>
          <w:p w14:paraId="01742C86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Accessibility</w:t>
            </w:r>
            <w:r w:rsidRPr="005366DB">
              <w:rPr>
                <w:b/>
                <w:sz w:val="20"/>
                <w:szCs w:val="20"/>
                <w:lang w:eastAsia="en-AU"/>
              </w:rPr>
              <w:t xml:space="preserve"> </w:t>
            </w:r>
            <w:r>
              <w:rPr>
                <w:b/>
                <w:sz w:val="20"/>
                <w:szCs w:val="20"/>
                <w:lang w:eastAsia="en-AU"/>
              </w:rPr>
              <w:t>scale</w:t>
            </w:r>
          </w:p>
        </w:tc>
        <w:tc>
          <w:tcPr>
            <w:tcW w:w="1267" w:type="dxa"/>
            <w:vAlign w:val="center"/>
          </w:tcPr>
          <w:p w14:paraId="60DCB3D2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Security</w:t>
            </w:r>
            <w:r w:rsidRPr="005366DB">
              <w:rPr>
                <w:b/>
                <w:sz w:val="20"/>
                <w:szCs w:val="20"/>
                <w:lang w:eastAsia="en-AU"/>
              </w:rPr>
              <w:t xml:space="preserve"> </w:t>
            </w:r>
            <w:r>
              <w:rPr>
                <w:b/>
                <w:sz w:val="20"/>
                <w:szCs w:val="20"/>
                <w:lang w:eastAsia="en-AU"/>
              </w:rPr>
              <w:t>scale</w:t>
            </w:r>
          </w:p>
        </w:tc>
        <w:tc>
          <w:tcPr>
            <w:tcW w:w="1267" w:type="dxa"/>
            <w:vAlign w:val="center"/>
          </w:tcPr>
          <w:p w14:paraId="0DEB6067" w14:textId="77777777" w:rsidR="00501B00" w:rsidRDefault="00501B00" w:rsidP="007C4BC4">
            <w:r>
              <w:rPr>
                <w:b/>
                <w:sz w:val="20"/>
                <w:szCs w:val="20"/>
                <w:lang w:eastAsia="en-AU"/>
              </w:rPr>
              <w:t>Subjective MARS score</w:t>
            </w:r>
          </w:p>
        </w:tc>
        <w:tc>
          <w:tcPr>
            <w:tcW w:w="1267" w:type="dxa"/>
            <w:vAlign w:val="center"/>
          </w:tcPr>
          <w:p w14:paraId="19DDF795" w14:textId="77777777" w:rsidR="00501B00" w:rsidRDefault="00501B00" w:rsidP="007C4BC4">
            <w:pPr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Objective MARS score</w:t>
            </w:r>
          </w:p>
        </w:tc>
        <w:tc>
          <w:tcPr>
            <w:tcW w:w="1267" w:type="dxa"/>
            <w:vAlign w:val="center"/>
          </w:tcPr>
          <w:p w14:paraId="736FD063" w14:textId="77777777" w:rsidR="00501B00" w:rsidRDefault="00501B00" w:rsidP="007C4BC4">
            <w:pPr>
              <w:rPr>
                <w:b/>
                <w:sz w:val="20"/>
                <w:szCs w:val="20"/>
                <w:lang w:eastAsia="en-AU"/>
              </w:rPr>
            </w:pPr>
            <w:r>
              <w:rPr>
                <w:b/>
                <w:sz w:val="20"/>
                <w:szCs w:val="20"/>
                <w:lang w:eastAsia="en-AU"/>
              </w:rPr>
              <w:t>Modified MARS score</w:t>
            </w:r>
          </w:p>
        </w:tc>
      </w:tr>
      <w:tr w:rsidR="00501B00" w14:paraId="03280D09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681E39A" w14:textId="77777777" w:rsidR="00501B00" w:rsidRDefault="00501B00" w:rsidP="007C4BC4">
            <w:r w:rsidRPr="00C3274F">
              <w:t>Aimee's Babies Newborn App</w:t>
            </w:r>
          </w:p>
        </w:tc>
        <w:tc>
          <w:tcPr>
            <w:tcW w:w="1134" w:type="dxa"/>
            <w:vAlign w:val="center"/>
          </w:tcPr>
          <w:p w14:paraId="700585AD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1EE62C12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7F356981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3F1D7831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6898D33A" w14:textId="77777777" w:rsidR="00501B00" w:rsidRDefault="00501B00" w:rsidP="007C4BC4">
            <w:r w:rsidRPr="001F2C13">
              <w:t>4.25</w:t>
            </w:r>
          </w:p>
        </w:tc>
        <w:tc>
          <w:tcPr>
            <w:tcW w:w="1266" w:type="dxa"/>
            <w:vAlign w:val="center"/>
          </w:tcPr>
          <w:p w14:paraId="49EC59B2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0B39E4A6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470565C2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351D98D2" w14:textId="77777777" w:rsidR="00501B00" w:rsidRDefault="00501B00" w:rsidP="007C4BC4">
            <w:r w:rsidRPr="00DD4C21">
              <w:t>4.03</w:t>
            </w:r>
          </w:p>
        </w:tc>
        <w:tc>
          <w:tcPr>
            <w:tcW w:w="1267" w:type="dxa"/>
            <w:vAlign w:val="center"/>
          </w:tcPr>
          <w:p w14:paraId="4B7C85DB" w14:textId="77777777" w:rsidR="00501B00" w:rsidRDefault="00501B00" w:rsidP="007C4BC4">
            <w:r w:rsidRPr="003A5D11">
              <w:t>3.69</w:t>
            </w:r>
          </w:p>
        </w:tc>
      </w:tr>
      <w:tr w:rsidR="00501B00" w14:paraId="2E4A35FE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288CA04" w14:textId="77777777" w:rsidR="00501B00" w:rsidRDefault="00501B00" w:rsidP="007C4BC4">
            <w:r w:rsidRPr="00C3274F">
              <w:t>Aimee's Babies Six Months</w:t>
            </w:r>
          </w:p>
        </w:tc>
        <w:tc>
          <w:tcPr>
            <w:tcW w:w="1134" w:type="dxa"/>
            <w:vAlign w:val="center"/>
          </w:tcPr>
          <w:p w14:paraId="44BADAB0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F647D9C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5D33A42F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212E891A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114E5EC0" w14:textId="77777777" w:rsidR="00501B00" w:rsidRDefault="00501B00" w:rsidP="007C4BC4">
            <w:r w:rsidRPr="001F2C13">
              <w:t>4.40</w:t>
            </w:r>
          </w:p>
        </w:tc>
        <w:tc>
          <w:tcPr>
            <w:tcW w:w="1266" w:type="dxa"/>
            <w:vAlign w:val="center"/>
          </w:tcPr>
          <w:p w14:paraId="069596FD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33CE13F8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03E0E372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6582316D" w14:textId="77777777" w:rsidR="00501B00" w:rsidRDefault="00501B00" w:rsidP="007C4BC4">
            <w:r w:rsidRPr="00DD4C21">
              <w:t>4.20</w:t>
            </w:r>
          </w:p>
        </w:tc>
        <w:tc>
          <w:tcPr>
            <w:tcW w:w="1267" w:type="dxa"/>
            <w:vAlign w:val="center"/>
          </w:tcPr>
          <w:p w14:paraId="4EAF1876" w14:textId="77777777" w:rsidR="00501B00" w:rsidRDefault="00501B00" w:rsidP="007C4BC4">
            <w:r w:rsidRPr="003A5D11">
              <w:t>3.36</w:t>
            </w:r>
          </w:p>
        </w:tc>
      </w:tr>
      <w:tr w:rsidR="00501B00" w14:paraId="0C5DAE1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00623EB" w14:textId="77777777" w:rsidR="00501B00" w:rsidRDefault="00501B00" w:rsidP="007C4BC4">
            <w:r w:rsidRPr="00C3274F">
              <w:t>Aimee's Babies Three Months</w:t>
            </w:r>
          </w:p>
        </w:tc>
        <w:tc>
          <w:tcPr>
            <w:tcW w:w="1134" w:type="dxa"/>
            <w:vAlign w:val="center"/>
          </w:tcPr>
          <w:p w14:paraId="369CD5A0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39BC1A4A" w14:textId="77777777" w:rsidR="00501B00" w:rsidRDefault="00501B00" w:rsidP="007C4BC4">
            <w:r w:rsidRPr="0036119D">
              <w:t>3.00</w:t>
            </w:r>
          </w:p>
        </w:tc>
        <w:tc>
          <w:tcPr>
            <w:tcW w:w="1427" w:type="dxa"/>
            <w:vAlign w:val="center"/>
          </w:tcPr>
          <w:p w14:paraId="00496772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1B123CBC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25B0B43E" w14:textId="77777777" w:rsidR="00501B00" w:rsidRDefault="00501B00" w:rsidP="007C4BC4">
            <w:r w:rsidRPr="001F2C13">
              <w:t>4.40</w:t>
            </w:r>
          </w:p>
        </w:tc>
        <w:tc>
          <w:tcPr>
            <w:tcW w:w="1266" w:type="dxa"/>
            <w:vAlign w:val="center"/>
          </w:tcPr>
          <w:p w14:paraId="06FF7C61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12533E27" w14:textId="77777777" w:rsidR="00501B00" w:rsidRDefault="00501B00" w:rsidP="007C4BC4">
            <w:r w:rsidRPr="00946833">
              <w:t>-</w:t>
            </w:r>
          </w:p>
        </w:tc>
        <w:tc>
          <w:tcPr>
            <w:tcW w:w="1267" w:type="dxa"/>
            <w:vAlign w:val="center"/>
          </w:tcPr>
          <w:p w14:paraId="1E841864" w14:textId="77777777" w:rsidR="00501B00" w:rsidRDefault="00501B00" w:rsidP="007C4BC4">
            <w:r w:rsidRPr="00917699">
              <w:t>4.25</w:t>
            </w:r>
          </w:p>
        </w:tc>
        <w:tc>
          <w:tcPr>
            <w:tcW w:w="1267" w:type="dxa"/>
            <w:vAlign w:val="center"/>
          </w:tcPr>
          <w:p w14:paraId="4CA86CF9" w14:textId="77777777" w:rsidR="00501B00" w:rsidRDefault="00501B00" w:rsidP="007C4BC4">
            <w:r w:rsidRPr="00DD4C21">
              <w:t>4.20</w:t>
            </w:r>
          </w:p>
        </w:tc>
        <w:tc>
          <w:tcPr>
            <w:tcW w:w="1267" w:type="dxa"/>
            <w:vAlign w:val="center"/>
          </w:tcPr>
          <w:p w14:paraId="74697295" w14:textId="77777777" w:rsidR="00501B00" w:rsidRDefault="00501B00" w:rsidP="007C4BC4">
            <w:r w:rsidRPr="003A5D11">
              <w:t>3.96</w:t>
            </w:r>
          </w:p>
        </w:tc>
      </w:tr>
      <w:tr w:rsidR="00501B00" w14:paraId="18B32DF4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0EBD0C5" w14:textId="77777777" w:rsidR="00501B00" w:rsidRDefault="00501B00" w:rsidP="007C4BC4">
            <w:r w:rsidRPr="00C3274F">
              <w:t>Aimee's Babies Twelve Months</w:t>
            </w:r>
          </w:p>
        </w:tc>
        <w:tc>
          <w:tcPr>
            <w:tcW w:w="1134" w:type="dxa"/>
            <w:vAlign w:val="center"/>
          </w:tcPr>
          <w:p w14:paraId="71B4BC14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3DA0330B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45D3020A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4B0219B1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2AA06FE5" w14:textId="77777777" w:rsidR="00501B00" w:rsidRDefault="00501B00" w:rsidP="007C4BC4">
            <w:r w:rsidRPr="001F2C13">
              <w:t>4.00</w:t>
            </w:r>
          </w:p>
        </w:tc>
        <w:tc>
          <w:tcPr>
            <w:tcW w:w="1266" w:type="dxa"/>
            <w:vAlign w:val="center"/>
          </w:tcPr>
          <w:p w14:paraId="67F180CD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36E725CB" w14:textId="77777777" w:rsidR="00501B00" w:rsidRDefault="00501B00" w:rsidP="007C4BC4">
            <w:r w:rsidRPr="00946833">
              <w:t>-</w:t>
            </w:r>
          </w:p>
        </w:tc>
        <w:tc>
          <w:tcPr>
            <w:tcW w:w="1267" w:type="dxa"/>
            <w:vAlign w:val="center"/>
          </w:tcPr>
          <w:p w14:paraId="5CA1B71C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42FA8942" w14:textId="77777777" w:rsidR="00501B00" w:rsidRDefault="00501B00" w:rsidP="007C4BC4">
            <w:r w:rsidRPr="00DD4C21">
              <w:t>4.12</w:t>
            </w:r>
          </w:p>
        </w:tc>
        <w:tc>
          <w:tcPr>
            <w:tcW w:w="1267" w:type="dxa"/>
            <w:vAlign w:val="center"/>
          </w:tcPr>
          <w:p w14:paraId="20708BE2" w14:textId="77777777" w:rsidR="00501B00" w:rsidRDefault="00501B00" w:rsidP="007C4BC4">
            <w:r w:rsidRPr="003A5D11">
              <w:t>3.76</w:t>
            </w:r>
          </w:p>
        </w:tc>
      </w:tr>
      <w:tr w:rsidR="00501B00" w14:paraId="0DEB0EC0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2CF69CBE" w14:textId="77777777" w:rsidR="00501B00" w:rsidRDefault="00501B00" w:rsidP="007C4BC4">
            <w:r w:rsidRPr="00C3274F">
              <w:t>Annabel Karmel</w:t>
            </w:r>
          </w:p>
        </w:tc>
        <w:tc>
          <w:tcPr>
            <w:tcW w:w="1134" w:type="dxa"/>
            <w:vAlign w:val="center"/>
          </w:tcPr>
          <w:p w14:paraId="0BE7FA38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5D76FDF9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38FA2C2C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707D7158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17722340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10BEFF7B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0A5BD220" w14:textId="77777777" w:rsidR="00501B00" w:rsidRDefault="00501B00" w:rsidP="007C4BC4">
            <w:r w:rsidRPr="00946833">
              <w:t>-</w:t>
            </w:r>
          </w:p>
        </w:tc>
        <w:tc>
          <w:tcPr>
            <w:tcW w:w="1267" w:type="dxa"/>
            <w:vAlign w:val="center"/>
          </w:tcPr>
          <w:p w14:paraId="7F98D130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249E2E27" w14:textId="77777777" w:rsidR="00501B00" w:rsidRDefault="00501B00" w:rsidP="007C4BC4">
            <w:r w:rsidRPr="00DD4C21">
              <w:t>4.04</w:t>
            </w:r>
          </w:p>
        </w:tc>
        <w:tc>
          <w:tcPr>
            <w:tcW w:w="1267" w:type="dxa"/>
            <w:vAlign w:val="center"/>
          </w:tcPr>
          <w:p w14:paraId="635D50A1" w14:textId="77777777" w:rsidR="00501B00" w:rsidRDefault="00501B00" w:rsidP="007C4BC4">
            <w:r w:rsidRPr="003A5D11">
              <w:t>3.83</w:t>
            </w:r>
          </w:p>
        </w:tc>
      </w:tr>
      <w:tr w:rsidR="00501B00" w14:paraId="3C42028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DA1A290" w14:textId="77777777" w:rsidR="00501B00" w:rsidRDefault="00501B00" w:rsidP="007C4BC4">
            <w:r w:rsidRPr="00C3274F">
              <w:t>Annabel Karmel</w:t>
            </w:r>
          </w:p>
        </w:tc>
        <w:tc>
          <w:tcPr>
            <w:tcW w:w="1134" w:type="dxa"/>
            <w:vAlign w:val="center"/>
          </w:tcPr>
          <w:p w14:paraId="0CE61461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1A88B34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69F12C0B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6433A066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2B9D534E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4D91A08A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66C8B9BA" w14:textId="77777777" w:rsidR="00501B00" w:rsidRDefault="00501B00" w:rsidP="007C4BC4">
            <w:r w:rsidRPr="00946833">
              <w:t>-</w:t>
            </w:r>
          </w:p>
        </w:tc>
        <w:tc>
          <w:tcPr>
            <w:tcW w:w="1267" w:type="dxa"/>
            <w:vAlign w:val="center"/>
          </w:tcPr>
          <w:p w14:paraId="3D8A0E7B" w14:textId="77777777" w:rsidR="00501B00" w:rsidRDefault="00501B00" w:rsidP="007C4BC4">
            <w:r w:rsidRPr="00917699">
              <w:t>2.75</w:t>
            </w:r>
          </w:p>
        </w:tc>
        <w:tc>
          <w:tcPr>
            <w:tcW w:w="1267" w:type="dxa"/>
            <w:vAlign w:val="center"/>
          </w:tcPr>
          <w:p w14:paraId="745A4C76" w14:textId="77777777" w:rsidR="00501B00" w:rsidRDefault="00501B00" w:rsidP="007C4BC4">
            <w:r w:rsidRPr="00DD4C21">
              <w:t>3.99</w:t>
            </w:r>
          </w:p>
        </w:tc>
        <w:tc>
          <w:tcPr>
            <w:tcW w:w="1267" w:type="dxa"/>
            <w:vAlign w:val="center"/>
          </w:tcPr>
          <w:p w14:paraId="47344B85" w14:textId="77777777" w:rsidR="00501B00" w:rsidRDefault="00501B00" w:rsidP="007C4BC4">
            <w:r w:rsidRPr="003A5D11">
              <w:t>3.59</w:t>
            </w:r>
          </w:p>
        </w:tc>
      </w:tr>
      <w:tr w:rsidR="00501B00" w14:paraId="4D652A1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B672339" w14:textId="77777777" w:rsidR="00501B00" w:rsidRDefault="00501B00" w:rsidP="007C4BC4">
            <w:r w:rsidRPr="00C3274F">
              <w:t>Baby +-</w:t>
            </w:r>
          </w:p>
        </w:tc>
        <w:tc>
          <w:tcPr>
            <w:tcW w:w="1134" w:type="dxa"/>
            <w:vAlign w:val="center"/>
          </w:tcPr>
          <w:p w14:paraId="4EBF0E0F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128B32D0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0129157B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2029C0D7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7CD7B193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79C445F4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79BC994C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5351FBF5" w14:textId="77777777" w:rsidR="00501B00" w:rsidRDefault="00501B00" w:rsidP="007C4BC4">
            <w:r w:rsidRPr="00917699">
              <w:t>3.00</w:t>
            </w:r>
          </w:p>
        </w:tc>
        <w:tc>
          <w:tcPr>
            <w:tcW w:w="1267" w:type="dxa"/>
            <w:vAlign w:val="center"/>
          </w:tcPr>
          <w:p w14:paraId="0B3BCFE2" w14:textId="77777777" w:rsidR="00501B00" w:rsidRDefault="00501B00" w:rsidP="007C4BC4">
            <w:r w:rsidRPr="00DD4C21">
              <w:t>4.15</w:t>
            </w:r>
          </w:p>
        </w:tc>
        <w:tc>
          <w:tcPr>
            <w:tcW w:w="1267" w:type="dxa"/>
            <w:vAlign w:val="center"/>
          </w:tcPr>
          <w:p w14:paraId="10A2B778" w14:textId="77777777" w:rsidR="00501B00" w:rsidRDefault="00501B00" w:rsidP="007C4BC4">
            <w:r w:rsidRPr="003A5D11">
              <w:t>3.82</w:t>
            </w:r>
          </w:p>
        </w:tc>
      </w:tr>
      <w:tr w:rsidR="00501B00" w14:paraId="4F45AE0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D0BC636" w14:textId="77777777" w:rsidR="00501B00" w:rsidRDefault="00501B00" w:rsidP="007C4BC4">
            <w:r w:rsidRPr="00C3274F">
              <w:t>Baby +-</w:t>
            </w:r>
          </w:p>
        </w:tc>
        <w:tc>
          <w:tcPr>
            <w:tcW w:w="1134" w:type="dxa"/>
            <w:vAlign w:val="center"/>
          </w:tcPr>
          <w:p w14:paraId="07BFDF03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66DB1DF3" w14:textId="77777777" w:rsidR="00501B00" w:rsidRDefault="00501B00" w:rsidP="007C4BC4">
            <w:r w:rsidRPr="0036119D">
              <w:t>4.20</w:t>
            </w:r>
          </w:p>
        </w:tc>
        <w:tc>
          <w:tcPr>
            <w:tcW w:w="1427" w:type="dxa"/>
            <w:vAlign w:val="center"/>
          </w:tcPr>
          <w:p w14:paraId="7F18E564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79251FAA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203CC428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563DEEB3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20FB1D66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5CA399C2" w14:textId="77777777" w:rsidR="00501B00" w:rsidRDefault="00501B00" w:rsidP="007C4BC4">
            <w:r w:rsidRPr="00917699">
              <w:t>2.00</w:t>
            </w:r>
          </w:p>
        </w:tc>
        <w:tc>
          <w:tcPr>
            <w:tcW w:w="1267" w:type="dxa"/>
            <w:vAlign w:val="center"/>
          </w:tcPr>
          <w:p w14:paraId="0B4EA12A" w14:textId="77777777" w:rsidR="00501B00" w:rsidRDefault="00501B00" w:rsidP="007C4BC4">
            <w:r w:rsidRPr="00DD4C21">
              <w:t>4.14</w:t>
            </w:r>
          </w:p>
        </w:tc>
        <w:tc>
          <w:tcPr>
            <w:tcW w:w="1267" w:type="dxa"/>
            <w:vAlign w:val="center"/>
          </w:tcPr>
          <w:p w14:paraId="62897B22" w14:textId="77777777" w:rsidR="00501B00" w:rsidRDefault="00501B00" w:rsidP="007C4BC4">
            <w:r w:rsidRPr="003A5D11">
              <w:t>3.65</w:t>
            </w:r>
          </w:p>
        </w:tc>
      </w:tr>
      <w:tr w:rsidR="00501B00" w14:paraId="5BCD25B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F31305C" w14:textId="77777777" w:rsidR="00501B00" w:rsidRDefault="00501B00" w:rsidP="007C4BC4">
            <w:r w:rsidRPr="00C3274F">
              <w:t>Baby Exercises &amp; Activities</w:t>
            </w:r>
          </w:p>
        </w:tc>
        <w:tc>
          <w:tcPr>
            <w:tcW w:w="1134" w:type="dxa"/>
            <w:vAlign w:val="center"/>
          </w:tcPr>
          <w:p w14:paraId="5D1904A6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23D43C3B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20177ACD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3FCEDC5F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7DE8F070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6C5D0746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47ECFBBF" w14:textId="77777777" w:rsidR="00501B00" w:rsidRDefault="00501B00" w:rsidP="007C4BC4">
            <w:r w:rsidRPr="003C1E0D">
              <w:t>-</w:t>
            </w:r>
          </w:p>
        </w:tc>
        <w:tc>
          <w:tcPr>
            <w:tcW w:w="1267" w:type="dxa"/>
            <w:vAlign w:val="center"/>
          </w:tcPr>
          <w:p w14:paraId="698296D7" w14:textId="77777777" w:rsidR="00501B00" w:rsidRDefault="00501B00" w:rsidP="007C4BC4">
            <w:r w:rsidRPr="00917699">
              <w:t>4.00</w:t>
            </w:r>
          </w:p>
        </w:tc>
        <w:tc>
          <w:tcPr>
            <w:tcW w:w="1267" w:type="dxa"/>
            <w:vAlign w:val="center"/>
          </w:tcPr>
          <w:p w14:paraId="51E1A8BF" w14:textId="77777777" w:rsidR="00501B00" w:rsidRDefault="00501B00" w:rsidP="007C4BC4">
            <w:r w:rsidRPr="00DD4C21">
              <w:t>3.70</w:t>
            </w:r>
          </w:p>
        </w:tc>
        <w:tc>
          <w:tcPr>
            <w:tcW w:w="1267" w:type="dxa"/>
            <w:vAlign w:val="center"/>
          </w:tcPr>
          <w:p w14:paraId="59137DC7" w14:textId="77777777" w:rsidR="00501B00" w:rsidRDefault="00501B00" w:rsidP="007C4BC4">
            <w:r w:rsidRPr="003A5D11">
              <w:t>3.69</w:t>
            </w:r>
          </w:p>
        </w:tc>
      </w:tr>
      <w:tr w:rsidR="00501B00" w14:paraId="2C7ED33E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82BCE71" w14:textId="77777777" w:rsidR="00501B00" w:rsidRDefault="00501B00" w:rsidP="007C4BC4">
            <w:r w:rsidRPr="00C3274F">
              <w:t>Baby Exercises &amp; Activities</w:t>
            </w:r>
          </w:p>
        </w:tc>
        <w:tc>
          <w:tcPr>
            <w:tcW w:w="1134" w:type="dxa"/>
            <w:vAlign w:val="center"/>
          </w:tcPr>
          <w:p w14:paraId="739BA867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35987214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345D2A14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75241FAC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05E00498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7E1CFF7A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3981D75E" w14:textId="77777777" w:rsidR="00501B00" w:rsidRDefault="00501B00" w:rsidP="007C4BC4">
            <w:r w:rsidRPr="003C1E0D">
              <w:t>-</w:t>
            </w:r>
          </w:p>
        </w:tc>
        <w:tc>
          <w:tcPr>
            <w:tcW w:w="1267" w:type="dxa"/>
            <w:vAlign w:val="center"/>
          </w:tcPr>
          <w:p w14:paraId="4530084A" w14:textId="77777777" w:rsidR="00501B00" w:rsidRDefault="00501B00" w:rsidP="007C4BC4">
            <w:r w:rsidRPr="00917699">
              <w:t>1.50</w:t>
            </w:r>
          </w:p>
        </w:tc>
        <w:tc>
          <w:tcPr>
            <w:tcW w:w="1267" w:type="dxa"/>
            <w:vAlign w:val="center"/>
          </w:tcPr>
          <w:p w14:paraId="5EBAE23C" w14:textId="77777777" w:rsidR="00501B00" w:rsidRDefault="00501B00" w:rsidP="007C4BC4">
            <w:r w:rsidRPr="00DD4C21">
              <w:t>3.63</w:t>
            </w:r>
          </w:p>
        </w:tc>
        <w:tc>
          <w:tcPr>
            <w:tcW w:w="1267" w:type="dxa"/>
            <w:vAlign w:val="center"/>
          </w:tcPr>
          <w:p w14:paraId="42861274" w14:textId="77777777" w:rsidR="00501B00" w:rsidRDefault="00501B00" w:rsidP="007C4BC4">
            <w:r w:rsidRPr="003A5D11">
              <w:t>3.63</w:t>
            </w:r>
          </w:p>
        </w:tc>
      </w:tr>
      <w:tr w:rsidR="00501B00" w14:paraId="22033EB4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87AC8F8" w14:textId="77777777" w:rsidR="00501B00" w:rsidRDefault="00501B00" w:rsidP="007C4BC4">
            <w:r w:rsidRPr="00C3274F">
              <w:t>Baby Food Chart</w:t>
            </w:r>
          </w:p>
        </w:tc>
        <w:tc>
          <w:tcPr>
            <w:tcW w:w="1134" w:type="dxa"/>
            <w:vAlign w:val="center"/>
          </w:tcPr>
          <w:p w14:paraId="397C8499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78F7A564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4F90D5ED" w14:textId="77777777" w:rsidR="00501B00" w:rsidRDefault="00501B00" w:rsidP="007C4BC4">
            <w:r w:rsidRPr="001C16EE">
              <w:t>3.25</w:t>
            </w:r>
          </w:p>
        </w:tc>
        <w:tc>
          <w:tcPr>
            <w:tcW w:w="1107" w:type="dxa"/>
            <w:vAlign w:val="center"/>
          </w:tcPr>
          <w:p w14:paraId="026BD4D2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7DD02918" w14:textId="77777777" w:rsidR="00501B00" w:rsidRDefault="00501B00" w:rsidP="007C4BC4">
            <w:r w:rsidRPr="001F2C13">
              <w:t>2.50</w:t>
            </w:r>
          </w:p>
        </w:tc>
        <w:tc>
          <w:tcPr>
            <w:tcW w:w="1266" w:type="dxa"/>
            <w:vAlign w:val="center"/>
          </w:tcPr>
          <w:p w14:paraId="35C56F63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724F087F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5D05E0AD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45894675" w14:textId="77777777" w:rsidR="00501B00" w:rsidRDefault="00501B00" w:rsidP="007C4BC4">
            <w:r w:rsidRPr="00DD4C21">
              <w:t>3.09</w:t>
            </w:r>
          </w:p>
        </w:tc>
        <w:tc>
          <w:tcPr>
            <w:tcW w:w="1267" w:type="dxa"/>
            <w:vAlign w:val="center"/>
          </w:tcPr>
          <w:p w14:paraId="3E60C8C7" w14:textId="77777777" w:rsidR="00501B00" w:rsidRDefault="00501B00" w:rsidP="007C4BC4">
            <w:r w:rsidRPr="003A5D11">
              <w:t>2.89</w:t>
            </w:r>
          </w:p>
        </w:tc>
      </w:tr>
      <w:tr w:rsidR="00501B00" w14:paraId="0DF32725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1895302" w14:textId="77777777" w:rsidR="00501B00" w:rsidRDefault="00501B00" w:rsidP="007C4BC4">
            <w:r w:rsidRPr="00C3274F">
              <w:t>Baby Led Kitchen</w:t>
            </w:r>
          </w:p>
        </w:tc>
        <w:tc>
          <w:tcPr>
            <w:tcW w:w="1134" w:type="dxa"/>
            <w:vAlign w:val="center"/>
          </w:tcPr>
          <w:p w14:paraId="3C4268D7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5ABCD659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1977F0CC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295D7B22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02498399" w14:textId="77777777" w:rsidR="00501B00" w:rsidRDefault="00501B00" w:rsidP="007C4BC4">
            <w:r w:rsidRPr="001F2C13">
              <w:t>2.40</w:t>
            </w:r>
          </w:p>
        </w:tc>
        <w:tc>
          <w:tcPr>
            <w:tcW w:w="1266" w:type="dxa"/>
            <w:vAlign w:val="center"/>
          </w:tcPr>
          <w:p w14:paraId="594A398E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0F8EE68A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782F0077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3E31C83F" w14:textId="77777777" w:rsidR="00501B00" w:rsidRDefault="00501B00" w:rsidP="007C4BC4">
            <w:r w:rsidRPr="00DD4C21">
              <w:t>3.26</w:t>
            </w:r>
          </w:p>
        </w:tc>
        <w:tc>
          <w:tcPr>
            <w:tcW w:w="1267" w:type="dxa"/>
            <w:vAlign w:val="center"/>
          </w:tcPr>
          <w:p w14:paraId="16DBEBD6" w14:textId="77777777" w:rsidR="00501B00" w:rsidRDefault="00501B00" w:rsidP="007C4BC4">
            <w:r w:rsidRPr="003A5D11">
              <w:t>3.08</w:t>
            </w:r>
          </w:p>
        </w:tc>
      </w:tr>
      <w:tr w:rsidR="00501B00" w14:paraId="3369ED45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43164F9" w14:textId="77777777" w:rsidR="00501B00" w:rsidRDefault="00501B00" w:rsidP="007C4BC4">
            <w:r w:rsidRPr="00C3274F">
              <w:t>Baby Led Weaning - Guide &amp; Recipes</w:t>
            </w:r>
          </w:p>
        </w:tc>
        <w:tc>
          <w:tcPr>
            <w:tcW w:w="1134" w:type="dxa"/>
            <w:vAlign w:val="center"/>
          </w:tcPr>
          <w:p w14:paraId="35FB7694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0B00E89B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3CE837CF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33B1CE33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474057BD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0A72C601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7022CDC1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023C6A91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62D0DD1E" w14:textId="77777777" w:rsidR="00501B00" w:rsidRDefault="00501B00" w:rsidP="007C4BC4">
            <w:r w:rsidRPr="00DD4C21">
              <w:t>3.55</w:t>
            </w:r>
          </w:p>
        </w:tc>
        <w:tc>
          <w:tcPr>
            <w:tcW w:w="1267" w:type="dxa"/>
            <w:vAlign w:val="center"/>
          </w:tcPr>
          <w:p w14:paraId="01BFBAB2" w14:textId="77777777" w:rsidR="00501B00" w:rsidRDefault="00501B00" w:rsidP="007C4BC4">
            <w:r w:rsidRPr="003A5D11">
              <w:t>3.31</w:t>
            </w:r>
          </w:p>
        </w:tc>
      </w:tr>
      <w:tr w:rsidR="00501B00" w14:paraId="2A07B0AF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1C0492A" w14:textId="77777777" w:rsidR="00501B00" w:rsidRDefault="00501B00" w:rsidP="007C4BC4">
            <w:r w:rsidRPr="00C3274F">
              <w:t>Baby solid food</w:t>
            </w:r>
          </w:p>
        </w:tc>
        <w:tc>
          <w:tcPr>
            <w:tcW w:w="1134" w:type="dxa"/>
            <w:vAlign w:val="center"/>
          </w:tcPr>
          <w:p w14:paraId="48C37340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0D29316D" w14:textId="77777777" w:rsidR="00501B00" w:rsidRDefault="00501B00" w:rsidP="007C4BC4">
            <w:r w:rsidRPr="0036119D">
              <w:t>2.00</w:t>
            </w:r>
          </w:p>
        </w:tc>
        <w:tc>
          <w:tcPr>
            <w:tcW w:w="1427" w:type="dxa"/>
            <w:vAlign w:val="center"/>
          </w:tcPr>
          <w:p w14:paraId="0059DE8B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12BB39F7" w14:textId="77777777" w:rsidR="00501B00" w:rsidRDefault="00501B00" w:rsidP="007C4BC4">
            <w:r w:rsidRPr="007E0555">
              <w:t>2.67</w:t>
            </w:r>
          </w:p>
        </w:tc>
        <w:tc>
          <w:tcPr>
            <w:tcW w:w="1267" w:type="dxa"/>
            <w:vAlign w:val="center"/>
          </w:tcPr>
          <w:p w14:paraId="33AB6670" w14:textId="77777777" w:rsidR="00501B00" w:rsidRDefault="00501B00" w:rsidP="007C4BC4">
            <w:r w:rsidRPr="001F2C13">
              <w:t>2.50</w:t>
            </w:r>
          </w:p>
        </w:tc>
        <w:tc>
          <w:tcPr>
            <w:tcW w:w="1266" w:type="dxa"/>
            <w:vAlign w:val="center"/>
          </w:tcPr>
          <w:p w14:paraId="5185B740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11D3F921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0C092987" w14:textId="77777777" w:rsidR="00501B00" w:rsidRDefault="00501B00" w:rsidP="007C4BC4">
            <w:r w:rsidRPr="00917699">
              <w:t>1.00</w:t>
            </w:r>
          </w:p>
        </w:tc>
        <w:tc>
          <w:tcPr>
            <w:tcW w:w="1267" w:type="dxa"/>
            <w:vAlign w:val="center"/>
          </w:tcPr>
          <w:p w14:paraId="568ADEE8" w14:textId="77777777" w:rsidR="00501B00" w:rsidRDefault="00501B00" w:rsidP="007C4BC4">
            <w:r w:rsidRPr="00DD4C21">
              <w:t>2.85</w:t>
            </w:r>
          </w:p>
        </w:tc>
        <w:tc>
          <w:tcPr>
            <w:tcW w:w="1267" w:type="dxa"/>
            <w:vAlign w:val="center"/>
          </w:tcPr>
          <w:p w14:paraId="28965355" w14:textId="77777777" w:rsidR="00501B00" w:rsidRDefault="00501B00" w:rsidP="007C4BC4">
            <w:r w:rsidRPr="003A5D11">
              <w:t>2.48</w:t>
            </w:r>
          </w:p>
        </w:tc>
      </w:tr>
      <w:tr w:rsidR="00501B00" w14:paraId="3AD7051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411E406" w14:textId="77777777" w:rsidR="00501B00" w:rsidRDefault="00501B00" w:rsidP="007C4BC4">
            <w:r w:rsidRPr="00C3274F">
              <w:lastRenderedPageBreak/>
              <w:t>Baby weaning and recipes</w:t>
            </w:r>
          </w:p>
        </w:tc>
        <w:tc>
          <w:tcPr>
            <w:tcW w:w="1134" w:type="dxa"/>
            <w:vAlign w:val="center"/>
          </w:tcPr>
          <w:p w14:paraId="3D65615E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5552CE9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5FA8D7B6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6B683EB3" w14:textId="77777777" w:rsidR="00501B00" w:rsidRDefault="00501B00" w:rsidP="007C4BC4">
            <w:r w:rsidRPr="007E0555">
              <w:t>5.00</w:t>
            </w:r>
          </w:p>
        </w:tc>
        <w:tc>
          <w:tcPr>
            <w:tcW w:w="1267" w:type="dxa"/>
            <w:vAlign w:val="center"/>
          </w:tcPr>
          <w:p w14:paraId="193A5436" w14:textId="77777777" w:rsidR="00501B00" w:rsidRDefault="00501B00" w:rsidP="007C4BC4">
            <w:r w:rsidRPr="001F2C13">
              <w:t>3.80</w:t>
            </w:r>
          </w:p>
        </w:tc>
        <w:tc>
          <w:tcPr>
            <w:tcW w:w="1266" w:type="dxa"/>
            <w:vAlign w:val="center"/>
          </w:tcPr>
          <w:p w14:paraId="6DBD66C5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161C7487" w14:textId="77777777" w:rsidR="00501B00" w:rsidRDefault="00501B00" w:rsidP="007C4BC4">
            <w:r w:rsidRPr="00D2369D">
              <w:t>5.00</w:t>
            </w:r>
          </w:p>
        </w:tc>
        <w:tc>
          <w:tcPr>
            <w:tcW w:w="1267" w:type="dxa"/>
            <w:vAlign w:val="center"/>
          </w:tcPr>
          <w:p w14:paraId="5CAF1451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43AB46E2" w14:textId="77777777" w:rsidR="00501B00" w:rsidRDefault="00501B00" w:rsidP="007C4BC4">
            <w:r w:rsidRPr="00DD4C21">
              <w:t>4.25</w:t>
            </w:r>
          </w:p>
        </w:tc>
        <w:tc>
          <w:tcPr>
            <w:tcW w:w="1267" w:type="dxa"/>
            <w:vAlign w:val="center"/>
          </w:tcPr>
          <w:p w14:paraId="1CCB35AE" w14:textId="77777777" w:rsidR="00501B00" w:rsidRDefault="00501B00" w:rsidP="007C4BC4">
            <w:r w:rsidRPr="003A5D11">
              <w:t>4.28</w:t>
            </w:r>
          </w:p>
        </w:tc>
      </w:tr>
      <w:tr w:rsidR="00501B00" w14:paraId="650DD207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5EA2122" w14:textId="77777777" w:rsidR="00501B00" w:rsidRDefault="00501B00" w:rsidP="007C4BC4">
            <w:r w:rsidRPr="00C3274F">
              <w:t>Baby weaning and recipes</w:t>
            </w:r>
          </w:p>
        </w:tc>
        <w:tc>
          <w:tcPr>
            <w:tcW w:w="1134" w:type="dxa"/>
            <w:vAlign w:val="center"/>
          </w:tcPr>
          <w:p w14:paraId="62060BE3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1D02EAF1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13FBF379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43B82D38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0BAB8308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4DCE7A89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053FAF31" w14:textId="77777777" w:rsidR="00501B00" w:rsidRDefault="00501B00" w:rsidP="007C4BC4">
            <w:r w:rsidRPr="00D2369D">
              <w:t>3.00</w:t>
            </w:r>
          </w:p>
        </w:tc>
        <w:tc>
          <w:tcPr>
            <w:tcW w:w="1267" w:type="dxa"/>
            <w:vAlign w:val="center"/>
          </w:tcPr>
          <w:p w14:paraId="7730A0F9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1F9C56D0" w14:textId="77777777" w:rsidR="00501B00" w:rsidRDefault="00501B00" w:rsidP="007C4BC4">
            <w:r w:rsidRPr="00DD4C21">
              <w:t>3.63</w:t>
            </w:r>
          </w:p>
        </w:tc>
        <w:tc>
          <w:tcPr>
            <w:tcW w:w="1267" w:type="dxa"/>
            <w:vAlign w:val="center"/>
          </w:tcPr>
          <w:p w14:paraId="4BBB21D5" w14:textId="77777777" w:rsidR="00501B00" w:rsidRDefault="00501B00" w:rsidP="007C4BC4">
            <w:r w:rsidRPr="003A5D11">
              <w:t>3.53</w:t>
            </w:r>
          </w:p>
        </w:tc>
      </w:tr>
      <w:tr w:rsidR="00501B00" w14:paraId="3F98AABF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E3F34BA" w14:textId="77777777" w:rsidR="00501B00" w:rsidRDefault="00501B00" w:rsidP="007C4BC4">
            <w:proofErr w:type="spellStart"/>
            <w:r w:rsidRPr="00C3274F">
              <w:t>BabyGym</w:t>
            </w:r>
            <w:proofErr w:type="spellEnd"/>
          </w:p>
        </w:tc>
        <w:tc>
          <w:tcPr>
            <w:tcW w:w="1134" w:type="dxa"/>
            <w:vAlign w:val="center"/>
          </w:tcPr>
          <w:p w14:paraId="39D6A9C6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7B3BE179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4345E946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6C130841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3130A00C" w14:textId="77777777" w:rsidR="00501B00" w:rsidRDefault="00501B00" w:rsidP="007C4BC4">
            <w:r w:rsidRPr="001F2C13">
              <w:t>4.00</w:t>
            </w:r>
          </w:p>
        </w:tc>
        <w:tc>
          <w:tcPr>
            <w:tcW w:w="1266" w:type="dxa"/>
            <w:vAlign w:val="center"/>
          </w:tcPr>
          <w:p w14:paraId="3178BEB5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0038F123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238774DA" w14:textId="77777777" w:rsidR="00501B00" w:rsidRDefault="00501B00" w:rsidP="007C4BC4">
            <w:r w:rsidRPr="00917699">
              <w:t>4.00</w:t>
            </w:r>
          </w:p>
        </w:tc>
        <w:tc>
          <w:tcPr>
            <w:tcW w:w="1267" w:type="dxa"/>
            <w:vAlign w:val="center"/>
          </w:tcPr>
          <w:p w14:paraId="1E9A9E53" w14:textId="77777777" w:rsidR="00501B00" w:rsidRDefault="00501B00" w:rsidP="007C4BC4">
            <w:r w:rsidRPr="00DD4C21">
              <w:t>3.84</w:t>
            </w:r>
          </w:p>
        </w:tc>
        <w:tc>
          <w:tcPr>
            <w:tcW w:w="1267" w:type="dxa"/>
            <w:vAlign w:val="center"/>
          </w:tcPr>
          <w:p w14:paraId="2CB890D3" w14:textId="77777777" w:rsidR="00501B00" w:rsidRDefault="00501B00" w:rsidP="007C4BC4">
            <w:r w:rsidRPr="003A5D11">
              <w:t>3.27</w:t>
            </w:r>
          </w:p>
        </w:tc>
      </w:tr>
      <w:tr w:rsidR="00501B00" w14:paraId="006FB5BB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EDB2EC9" w14:textId="77777777" w:rsidR="00501B00" w:rsidRDefault="00501B00" w:rsidP="007C4BC4">
            <w:r w:rsidRPr="00C3274F">
              <w:t>Baby-Led Weaning Recipes</w:t>
            </w:r>
          </w:p>
        </w:tc>
        <w:tc>
          <w:tcPr>
            <w:tcW w:w="1134" w:type="dxa"/>
            <w:vAlign w:val="center"/>
          </w:tcPr>
          <w:p w14:paraId="199EC737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7B4D358F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5C0CB213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6E1857F2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36F2BEF9" w14:textId="77777777" w:rsidR="00501B00" w:rsidRDefault="00501B00" w:rsidP="007C4BC4">
            <w:r w:rsidRPr="001F2C13">
              <w:t>2.25</w:t>
            </w:r>
          </w:p>
        </w:tc>
        <w:tc>
          <w:tcPr>
            <w:tcW w:w="1266" w:type="dxa"/>
            <w:vAlign w:val="center"/>
          </w:tcPr>
          <w:p w14:paraId="19952B34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0AA72E14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4A9F73FB" w14:textId="77777777" w:rsidR="00501B00" w:rsidRDefault="00501B00" w:rsidP="007C4BC4">
            <w:r w:rsidRPr="00917699">
              <w:t>1.50</w:t>
            </w:r>
          </w:p>
        </w:tc>
        <w:tc>
          <w:tcPr>
            <w:tcW w:w="1267" w:type="dxa"/>
            <w:vAlign w:val="center"/>
          </w:tcPr>
          <w:p w14:paraId="62313F4B" w14:textId="77777777" w:rsidR="00501B00" w:rsidRDefault="00501B00" w:rsidP="007C4BC4">
            <w:r w:rsidRPr="00DD4C21">
              <w:t>3.16</w:t>
            </w:r>
          </w:p>
        </w:tc>
        <w:tc>
          <w:tcPr>
            <w:tcW w:w="1267" w:type="dxa"/>
            <w:vAlign w:val="center"/>
          </w:tcPr>
          <w:p w14:paraId="16561BA8" w14:textId="77777777" w:rsidR="00501B00" w:rsidRDefault="00501B00" w:rsidP="007C4BC4">
            <w:r w:rsidRPr="003A5D11">
              <w:t>3.13</w:t>
            </w:r>
          </w:p>
        </w:tc>
      </w:tr>
      <w:tr w:rsidR="00501B00" w14:paraId="2BB6E80B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89B752A" w14:textId="77777777" w:rsidR="00501B00" w:rsidRDefault="00501B00" w:rsidP="007C4BC4">
            <w:proofErr w:type="spellStart"/>
            <w:r w:rsidRPr="00C3274F">
              <w:t>BabySparks</w:t>
            </w:r>
            <w:proofErr w:type="spellEnd"/>
          </w:p>
        </w:tc>
        <w:tc>
          <w:tcPr>
            <w:tcW w:w="1134" w:type="dxa"/>
            <w:vAlign w:val="center"/>
          </w:tcPr>
          <w:p w14:paraId="5EEAA8DE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6B5D456E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743D85AB" w14:textId="77777777" w:rsidR="00501B00" w:rsidRDefault="00501B00" w:rsidP="007C4BC4">
            <w:r w:rsidRPr="001C16EE">
              <w:t>3.75</w:t>
            </w:r>
          </w:p>
        </w:tc>
        <w:tc>
          <w:tcPr>
            <w:tcW w:w="1107" w:type="dxa"/>
            <w:vAlign w:val="center"/>
          </w:tcPr>
          <w:p w14:paraId="773DE2EF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1C37E7BB" w14:textId="77777777" w:rsidR="00501B00" w:rsidRDefault="00501B00" w:rsidP="007C4BC4">
            <w:r w:rsidRPr="001F2C13">
              <w:t>3.67</w:t>
            </w:r>
          </w:p>
        </w:tc>
        <w:tc>
          <w:tcPr>
            <w:tcW w:w="1266" w:type="dxa"/>
            <w:vAlign w:val="center"/>
          </w:tcPr>
          <w:p w14:paraId="27C1C2FB" w14:textId="77777777" w:rsidR="00501B00" w:rsidRDefault="00501B00" w:rsidP="007C4BC4">
            <w:r w:rsidRPr="003F1359">
              <w:t>5.00</w:t>
            </w:r>
          </w:p>
        </w:tc>
        <w:tc>
          <w:tcPr>
            <w:tcW w:w="1267" w:type="dxa"/>
            <w:vAlign w:val="center"/>
          </w:tcPr>
          <w:p w14:paraId="4F61ED0D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7ACFEBB4" w14:textId="77777777" w:rsidR="00501B00" w:rsidRDefault="00501B00" w:rsidP="007C4BC4">
            <w:r w:rsidRPr="00917699">
              <w:t>3.50</w:t>
            </w:r>
          </w:p>
        </w:tc>
        <w:tc>
          <w:tcPr>
            <w:tcW w:w="1267" w:type="dxa"/>
            <w:vAlign w:val="center"/>
          </w:tcPr>
          <w:p w14:paraId="15924C62" w14:textId="77777777" w:rsidR="00501B00" w:rsidRDefault="00501B00" w:rsidP="007C4BC4">
            <w:r w:rsidRPr="00DD4C21">
              <w:t>3.72</w:t>
            </w:r>
          </w:p>
        </w:tc>
        <w:tc>
          <w:tcPr>
            <w:tcW w:w="1267" w:type="dxa"/>
            <w:vAlign w:val="center"/>
          </w:tcPr>
          <w:p w14:paraId="288905F9" w14:textId="77777777" w:rsidR="00501B00" w:rsidRDefault="00501B00" w:rsidP="007C4BC4">
            <w:r w:rsidRPr="003A5D11">
              <w:t>3.48</w:t>
            </w:r>
          </w:p>
        </w:tc>
      </w:tr>
      <w:tr w:rsidR="00501B00" w14:paraId="6C19FC20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22F0A585" w14:textId="77777777" w:rsidR="00501B00" w:rsidRDefault="00501B00" w:rsidP="007C4BC4">
            <w:proofErr w:type="spellStart"/>
            <w:r w:rsidRPr="00C3274F">
              <w:t>BabySparks</w:t>
            </w:r>
            <w:proofErr w:type="spellEnd"/>
          </w:p>
        </w:tc>
        <w:tc>
          <w:tcPr>
            <w:tcW w:w="1134" w:type="dxa"/>
            <w:vAlign w:val="center"/>
          </w:tcPr>
          <w:p w14:paraId="050AA9A6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051AFFFA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77DAD5E9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214D3F69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2B866B0C" w14:textId="77777777" w:rsidR="00501B00" w:rsidRDefault="00501B00" w:rsidP="007C4BC4">
            <w:r w:rsidRPr="001F2C13">
              <w:t>4.20</w:t>
            </w:r>
          </w:p>
        </w:tc>
        <w:tc>
          <w:tcPr>
            <w:tcW w:w="1266" w:type="dxa"/>
            <w:vAlign w:val="center"/>
          </w:tcPr>
          <w:p w14:paraId="5EC58546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5A96A712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609432CE" w14:textId="77777777" w:rsidR="00501B00" w:rsidRDefault="00501B00" w:rsidP="007C4BC4">
            <w:r w:rsidRPr="00917699">
              <w:t>3.50</w:t>
            </w:r>
          </w:p>
        </w:tc>
        <w:tc>
          <w:tcPr>
            <w:tcW w:w="1267" w:type="dxa"/>
            <w:vAlign w:val="center"/>
          </w:tcPr>
          <w:p w14:paraId="306DFDCD" w14:textId="77777777" w:rsidR="00501B00" w:rsidRDefault="00501B00" w:rsidP="007C4BC4">
            <w:r w:rsidRPr="00DD4C21">
              <w:t>3.58</w:t>
            </w:r>
          </w:p>
        </w:tc>
        <w:tc>
          <w:tcPr>
            <w:tcW w:w="1267" w:type="dxa"/>
            <w:vAlign w:val="center"/>
          </w:tcPr>
          <w:p w14:paraId="06AE69B5" w14:textId="77777777" w:rsidR="00501B00" w:rsidRDefault="00501B00" w:rsidP="007C4BC4">
            <w:r w:rsidRPr="003A5D11">
              <w:t>3.60</w:t>
            </w:r>
          </w:p>
        </w:tc>
      </w:tr>
      <w:tr w:rsidR="00501B00" w14:paraId="7771E038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BEA3A62" w14:textId="77777777" w:rsidR="00501B00" w:rsidRDefault="00501B00" w:rsidP="007C4BC4">
            <w:r w:rsidRPr="00C3274F">
              <w:t>Best Breastfeeding Tips</w:t>
            </w:r>
          </w:p>
        </w:tc>
        <w:tc>
          <w:tcPr>
            <w:tcW w:w="1134" w:type="dxa"/>
            <w:vAlign w:val="center"/>
          </w:tcPr>
          <w:p w14:paraId="23CE84AA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4C4370A" w14:textId="77777777" w:rsidR="00501B00" w:rsidRDefault="00501B00" w:rsidP="007C4BC4">
            <w:r w:rsidRPr="0036119D">
              <w:t>2.20</w:t>
            </w:r>
          </w:p>
        </w:tc>
        <w:tc>
          <w:tcPr>
            <w:tcW w:w="1427" w:type="dxa"/>
            <w:vAlign w:val="center"/>
          </w:tcPr>
          <w:p w14:paraId="368046D6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722A4F2A" w14:textId="77777777" w:rsidR="00501B00" w:rsidRDefault="00501B00" w:rsidP="007C4BC4">
            <w:r w:rsidRPr="007E0555">
              <w:t>3.00</w:t>
            </w:r>
          </w:p>
        </w:tc>
        <w:tc>
          <w:tcPr>
            <w:tcW w:w="1267" w:type="dxa"/>
            <w:vAlign w:val="center"/>
          </w:tcPr>
          <w:p w14:paraId="5C2BECC7" w14:textId="77777777" w:rsidR="00501B00" w:rsidRDefault="00501B00" w:rsidP="007C4BC4">
            <w:r w:rsidRPr="001F2C13">
              <w:t>1.75</w:t>
            </w:r>
          </w:p>
        </w:tc>
        <w:tc>
          <w:tcPr>
            <w:tcW w:w="1266" w:type="dxa"/>
            <w:vAlign w:val="center"/>
          </w:tcPr>
          <w:p w14:paraId="1C276523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2E5FB733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2903DDF2" w14:textId="77777777" w:rsidR="00501B00" w:rsidRDefault="00501B00" w:rsidP="007C4BC4">
            <w:r w:rsidRPr="00917699">
              <w:t>1.25</w:t>
            </w:r>
          </w:p>
        </w:tc>
        <w:tc>
          <w:tcPr>
            <w:tcW w:w="1267" w:type="dxa"/>
            <w:vAlign w:val="center"/>
          </w:tcPr>
          <w:p w14:paraId="14664C28" w14:textId="77777777" w:rsidR="00501B00" w:rsidRDefault="00501B00" w:rsidP="007C4BC4">
            <w:r w:rsidRPr="00DD4C21">
              <w:t>2.74</w:t>
            </w:r>
          </w:p>
        </w:tc>
        <w:tc>
          <w:tcPr>
            <w:tcW w:w="1267" w:type="dxa"/>
            <w:vAlign w:val="center"/>
          </w:tcPr>
          <w:p w14:paraId="338459B2" w14:textId="77777777" w:rsidR="00501B00" w:rsidRDefault="00501B00" w:rsidP="007C4BC4">
            <w:r w:rsidRPr="003A5D11">
              <w:t>2.16</w:t>
            </w:r>
          </w:p>
        </w:tc>
      </w:tr>
      <w:tr w:rsidR="00501B00" w14:paraId="5CBC8FB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6B3CD63" w14:textId="77777777" w:rsidR="00501B00" w:rsidRDefault="00501B00" w:rsidP="007C4BC4">
            <w:r w:rsidRPr="00C3274F">
              <w:t>Breast Baby - Feeding Pumping</w:t>
            </w:r>
          </w:p>
        </w:tc>
        <w:tc>
          <w:tcPr>
            <w:tcW w:w="1134" w:type="dxa"/>
            <w:vAlign w:val="center"/>
          </w:tcPr>
          <w:p w14:paraId="1ADB3159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6600E9C3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4C14D427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561BAEBD" w14:textId="77777777" w:rsidR="00501B00" w:rsidRDefault="00501B00" w:rsidP="007C4BC4">
            <w:r w:rsidRPr="007E0555">
              <w:t>2.67</w:t>
            </w:r>
          </w:p>
        </w:tc>
        <w:tc>
          <w:tcPr>
            <w:tcW w:w="1267" w:type="dxa"/>
            <w:vAlign w:val="center"/>
          </w:tcPr>
          <w:p w14:paraId="7F0B68F1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73C5CF0C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06A4F5FA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017D199E" w14:textId="77777777" w:rsidR="00501B00" w:rsidRDefault="00501B00" w:rsidP="007C4BC4">
            <w:r w:rsidRPr="00917699">
              <w:t>3.00</w:t>
            </w:r>
          </w:p>
        </w:tc>
        <w:tc>
          <w:tcPr>
            <w:tcW w:w="1267" w:type="dxa"/>
            <w:vAlign w:val="center"/>
          </w:tcPr>
          <w:p w14:paraId="374C72CE" w14:textId="77777777" w:rsidR="00501B00" w:rsidRDefault="00501B00" w:rsidP="007C4BC4">
            <w:r w:rsidRPr="00DD4C21">
              <w:t>3.37</w:t>
            </w:r>
          </w:p>
        </w:tc>
        <w:tc>
          <w:tcPr>
            <w:tcW w:w="1267" w:type="dxa"/>
            <w:vAlign w:val="center"/>
          </w:tcPr>
          <w:p w14:paraId="0ADD095B" w14:textId="77777777" w:rsidR="00501B00" w:rsidRDefault="00501B00" w:rsidP="007C4BC4">
            <w:r w:rsidRPr="003A5D11">
              <w:t>2.91</w:t>
            </w:r>
          </w:p>
        </w:tc>
      </w:tr>
      <w:tr w:rsidR="00501B00" w14:paraId="6E64200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8E17CE0" w14:textId="77777777" w:rsidR="00501B00" w:rsidRDefault="00501B00" w:rsidP="007C4BC4">
            <w:r w:rsidRPr="00C3274F">
              <w:t>Breast Start</w:t>
            </w:r>
          </w:p>
        </w:tc>
        <w:tc>
          <w:tcPr>
            <w:tcW w:w="1134" w:type="dxa"/>
            <w:vAlign w:val="center"/>
          </w:tcPr>
          <w:p w14:paraId="0D8075B8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1430CD3E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2F3E7C3F" w14:textId="77777777" w:rsidR="00501B00" w:rsidRDefault="00501B00" w:rsidP="007C4BC4">
            <w:r w:rsidRPr="001C16EE">
              <w:t>3.50</w:t>
            </w:r>
          </w:p>
        </w:tc>
        <w:tc>
          <w:tcPr>
            <w:tcW w:w="1107" w:type="dxa"/>
            <w:vAlign w:val="center"/>
          </w:tcPr>
          <w:p w14:paraId="0B31439F" w14:textId="77777777" w:rsidR="00501B00" w:rsidRDefault="00501B00" w:rsidP="007C4BC4">
            <w:r w:rsidRPr="007E0555">
              <w:t>2.67</w:t>
            </w:r>
          </w:p>
        </w:tc>
        <w:tc>
          <w:tcPr>
            <w:tcW w:w="1267" w:type="dxa"/>
            <w:vAlign w:val="center"/>
          </w:tcPr>
          <w:p w14:paraId="7BFBF038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0B3B7CCC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042F59AE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27902B33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60D605D6" w14:textId="77777777" w:rsidR="00501B00" w:rsidRDefault="00501B00" w:rsidP="007C4BC4">
            <w:r w:rsidRPr="00DD4C21">
              <w:t>3.09</w:t>
            </w:r>
          </w:p>
        </w:tc>
        <w:tc>
          <w:tcPr>
            <w:tcW w:w="1267" w:type="dxa"/>
            <w:vAlign w:val="center"/>
          </w:tcPr>
          <w:p w14:paraId="0DAAD96F" w14:textId="77777777" w:rsidR="00501B00" w:rsidRDefault="00501B00" w:rsidP="007C4BC4">
            <w:r w:rsidRPr="003A5D11">
              <w:t>2.67</w:t>
            </w:r>
          </w:p>
        </w:tc>
      </w:tr>
      <w:tr w:rsidR="00501B00" w14:paraId="770E44CB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22CDEC5" w14:textId="77777777" w:rsidR="00501B00" w:rsidRDefault="00501B00" w:rsidP="007C4BC4">
            <w:r w:rsidRPr="00C3274F">
              <w:t xml:space="preserve">Breastfeeding </w:t>
            </w:r>
          </w:p>
        </w:tc>
        <w:tc>
          <w:tcPr>
            <w:tcW w:w="1134" w:type="dxa"/>
            <w:vAlign w:val="center"/>
          </w:tcPr>
          <w:p w14:paraId="5E6AF0B9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7A1DC26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278769B5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10EF1EAC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40785EC3" w14:textId="77777777" w:rsidR="00501B00" w:rsidRDefault="00501B00" w:rsidP="007C4BC4">
            <w:r w:rsidRPr="001F2C13">
              <w:t>3.75</w:t>
            </w:r>
          </w:p>
        </w:tc>
        <w:tc>
          <w:tcPr>
            <w:tcW w:w="1266" w:type="dxa"/>
            <w:vAlign w:val="center"/>
          </w:tcPr>
          <w:p w14:paraId="64D8341B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5553E4C5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0E7C482A" w14:textId="77777777" w:rsidR="00501B00" w:rsidRDefault="00501B00" w:rsidP="007C4BC4">
            <w:r w:rsidRPr="00917699">
              <w:t>2.00</w:t>
            </w:r>
          </w:p>
        </w:tc>
        <w:tc>
          <w:tcPr>
            <w:tcW w:w="1267" w:type="dxa"/>
            <w:vAlign w:val="center"/>
          </w:tcPr>
          <w:p w14:paraId="50E92AA1" w14:textId="77777777" w:rsidR="00501B00" w:rsidRDefault="00501B00" w:rsidP="007C4BC4">
            <w:r w:rsidRPr="00DD4C21">
              <w:t>3.73</w:t>
            </w:r>
          </w:p>
        </w:tc>
        <w:tc>
          <w:tcPr>
            <w:tcW w:w="1267" w:type="dxa"/>
            <w:vAlign w:val="center"/>
          </w:tcPr>
          <w:p w14:paraId="1C15453F" w14:textId="77777777" w:rsidR="00501B00" w:rsidRDefault="00501B00" w:rsidP="007C4BC4">
            <w:r w:rsidRPr="003A5D11">
              <w:t>3.58</w:t>
            </w:r>
          </w:p>
        </w:tc>
      </w:tr>
      <w:tr w:rsidR="00501B00" w14:paraId="787C249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97227D0" w14:textId="77777777" w:rsidR="00501B00" w:rsidRDefault="00501B00" w:rsidP="007C4BC4">
            <w:r w:rsidRPr="00C3274F">
              <w:t>Breastfeeding</w:t>
            </w:r>
          </w:p>
        </w:tc>
        <w:tc>
          <w:tcPr>
            <w:tcW w:w="1134" w:type="dxa"/>
            <w:vAlign w:val="center"/>
          </w:tcPr>
          <w:p w14:paraId="2B6E515F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42347843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71F67881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1779E8B9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3AE1BE6D" w14:textId="77777777" w:rsidR="00501B00" w:rsidRDefault="00501B00" w:rsidP="007C4BC4">
            <w:r w:rsidRPr="001F2C13">
              <w:t>3.25</w:t>
            </w:r>
          </w:p>
        </w:tc>
        <w:tc>
          <w:tcPr>
            <w:tcW w:w="1266" w:type="dxa"/>
            <w:vAlign w:val="center"/>
          </w:tcPr>
          <w:p w14:paraId="01531E70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6CC3630F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1EBC3562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3558A414" w14:textId="77777777" w:rsidR="00501B00" w:rsidRDefault="00501B00" w:rsidP="007C4BC4">
            <w:r w:rsidRPr="00DD4C21">
              <w:t>3.68</w:t>
            </w:r>
          </w:p>
        </w:tc>
        <w:tc>
          <w:tcPr>
            <w:tcW w:w="1267" w:type="dxa"/>
            <w:vAlign w:val="center"/>
          </w:tcPr>
          <w:p w14:paraId="249B64F1" w14:textId="77777777" w:rsidR="00501B00" w:rsidRDefault="00501B00" w:rsidP="007C4BC4">
            <w:r w:rsidRPr="003A5D11">
              <w:t>3.15</w:t>
            </w:r>
          </w:p>
        </w:tc>
      </w:tr>
      <w:tr w:rsidR="00501B00" w14:paraId="76E4529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D940FFE" w14:textId="77777777" w:rsidR="00501B00" w:rsidRDefault="00501B00" w:rsidP="007C4BC4">
            <w:r w:rsidRPr="00C3274F">
              <w:t>Breastfeeding Central</w:t>
            </w:r>
          </w:p>
        </w:tc>
        <w:tc>
          <w:tcPr>
            <w:tcW w:w="1134" w:type="dxa"/>
            <w:vAlign w:val="center"/>
          </w:tcPr>
          <w:p w14:paraId="44364F07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2828B84" w14:textId="77777777" w:rsidR="00501B00" w:rsidRDefault="00501B00" w:rsidP="007C4BC4">
            <w:r w:rsidRPr="0036119D">
              <w:t>1.80</w:t>
            </w:r>
          </w:p>
        </w:tc>
        <w:tc>
          <w:tcPr>
            <w:tcW w:w="1427" w:type="dxa"/>
            <w:vAlign w:val="center"/>
          </w:tcPr>
          <w:p w14:paraId="152F4E34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52D7CF1F" w14:textId="77777777" w:rsidR="00501B00" w:rsidRDefault="00501B00" w:rsidP="007C4BC4">
            <w:r w:rsidRPr="007E0555">
              <w:t>2.00</w:t>
            </w:r>
          </w:p>
        </w:tc>
        <w:tc>
          <w:tcPr>
            <w:tcW w:w="1267" w:type="dxa"/>
            <w:vAlign w:val="center"/>
          </w:tcPr>
          <w:p w14:paraId="3C31B4E0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59F4BC55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1CE9E33F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53BF9D9C" w14:textId="77777777" w:rsidR="00501B00" w:rsidRDefault="00501B00" w:rsidP="007C4BC4">
            <w:r w:rsidRPr="00917699">
              <w:t>1.50</w:t>
            </w:r>
          </w:p>
        </w:tc>
        <w:tc>
          <w:tcPr>
            <w:tcW w:w="1267" w:type="dxa"/>
            <w:vAlign w:val="center"/>
          </w:tcPr>
          <w:p w14:paraId="790E4C93" w14:textId="77777777" w:rsidR="00501B00" w:rsidRDefault="00501B00" w:rsidP="007C4BC4">
            <w:r w:rsidRPr="00DD4C21">
              <w:t>2.70</w:t>
            </w:r>
          </w:p>
        </w:tc>
        <w:tc>
          <w:tcPr>
            <w:tcW w:w="1267" w:type="dxa"/>
            <w:vAlign w:val="center"/>
          </w:tcPr>
          <w:p w14:paraId="349C9A9D" w14:textId="77777777" w:rsidR="00501B00" w:rsidRDefault="00501B00" w:rsidP="007C4BC4">
            <w:r w:rsidRPr="003A5D11">
              <w:t>2.89</w:t>
            </w:r>
          </w:p>
        </w:tc>
      </w:tr>
      <w:tr w:rsidR="00501B00" w14:paraId="1A7126C5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040AD91" w14:textId="77777777" w:rsidR="00501B00" w:rsidRDefault="00501B00" w:rsidP="007C4BC4">
            <w:r w:rsidRPr="00C3274F">
              <w:t>Breastfeeding Solutions</w:t>
            </w:r>
          </w:p>
        </w:tc>
        <w:tc>
          <w:tcPr>
            <w:tcW w:w="1134" w:type="dxa"/>
            <w:vAlign w:val="center"/>
          </w:tcPr>
          <w:p w14:paraId="3C4F5756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AD658E8" w14:textId="77777777" w:rsidR="00501B00" w:rsidRDefault="00501B00" w:rsidP="007C4BC4">
            <w:r w:rsidRPr="0036119D">
              <w:t>1.80</w:t>
            </w:r>
          </w:p>
        </w:tc>
        <w:tc>
          <w:tcPr>
            <w:tcW w:w="1427" w:type="dxa"/>
            <w:vAlign w:val="center"/>
          </w:tcPr>
          <w:p w14:paraId="1C1D8DE1" w14:textId="77777777" w:rsidR="00501B00" w:rsidRDefault="00501B00" w:rsidP="007C4BC4">
            <w:r w:rsidRPr="001C16EE">
              <w:t>3.25</w:t>
            </w:r>
          </w:p>
        </w:tc>
        <w:tc>
          <w:tcPr>
            <w:tcW w:w="1107" w:type="dxa"/>
            <w:vAlign w:val="center"/>
          </w:tcPr>
          <w:p w14:paraId="34D8C329" w14:textId="77777777" w:rsidR="00501B00" w:rsidRDefault="00501B00" w:rsidP="007C4BC4">
            <w:r w:rsidRPr="007E0555">
              <w:t>2.67</w:t>
            </w:r>
          </w:p>
        </w:tc>
        <w:tc>
          <w:tcPr>
            <w:tcW w:w="1267" w:type="dxa"/>
            <w:vAlign w:val="center"/>
          </w:tcPr>
          <w:p w14:paraId="7AC3CE3D" w14:textId="77777777" w:rsidR="00501B00" w:rsidRDefault="00501B00" w:rsidP="007C4BC4">
            <w:r>
              <w:t>4.00</w:t>
            </w:r>
          </w:p>
        </w:tc>
        <w:tc>
          <w:tcPr>
            <w:tcW w:w="1266" w:type="dxa"/>
            <w:vAlign w:val="center"/>
          </w:tcPr>
          <w:p w14:paraId="44CBEBE7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5E25CC91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6B25B3BC" w14:textId="77777777" w:rsidR="00501B00" w:rsidRDefault="00501B00" w:rsidP="007C4BC4">
            <w:r w:rsidRPr="00917699">
              <w:t>2.00</w:t>
            </w:r>
          </w:p>
        </w:tc>
        <w:tc>
          <w:tcPr>
            <w:tcW w:w="1267" w:type="dxa"/>
            <w:vAlign w:val="center"/>
          </w:tcPr>
          <w:p w14:paraId="206D2411" w14:textId="77777777" w:rsidR="00501B00" w:rsidRDefault="00501B00" w:rsidP="007C4BC4">
            <w:r w:rsidRPr="00DD4C21">
              <w:t>2.</w:t>
            </w:r>
            <w:r>
              <w:t>93</w:t>
            </w:r>
          </w:p>
        </w:tc>
        <w:tc>
          <w:tcPr>
            <w:tcW w:w="1267" w:type="dxa"/>
            <w:vAlign w:val="center"/>
          </w:tcPr>
          <w:p w14:paraId="160D61E4" w14:textId="77777777" w:rsidR="00501B00" w:rsidRDefault="00501B00" w:rsidP="007C4BC4">
            <w:r w:rsidRPr="003A5D11">
              <w:t>2.</w:t>
            </w:r>
            <w:r>
              <w:t>94</w:t>
            </w:r>
          </w:p>
        </w:tc>
      </w:tr>
      <w:tr w:rsidR="00501B00" w14:paraId="3D08669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1E91D3A" w14:textId="77777777" w:rsidR="00501B00" w:rsidRDefault="00501B00" w:rsidP="007C4BC4">
            <w:r w:rsidRPr="00C3274F">
              <w:t>Ella's Kitchen First Foods</w:t>
            </w:r>
          </w:p>
        </w:tc>
        <w:tc>
          <w:tcPr>
            <w:tcW w:w="1134" w:type="dxa"/>
            <w:vAlign w:val="center"/>
          </w:tcPr>
          <w:p w14:paraId="6712DC63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599DA326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0F88C9D7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0DB3F934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4C6BE6EE" w14:textId="77777777" w:rsidR="00501B00" w:rsidRDefault="00501B00" w:rsidP="007C4BC4">
            <w:r w:rsidRPr="001F2C13">
              <w:t>3.80</w:t>
            </w:r>
          </w:p>
        </w:tc>
        <w:tc>
          <w:tcPr>
            <w:tcW w:w="1266" w:type="dxa"/>
            <w:vAlign w:val="center"/>
          </w:tcPr>
          <w:p w14:paraId="62870449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70BC5DD3" w14:textId="77777777" w:rsidR="00501B00" w:rsidRDefault="00501B00" w:rsidP="007C4BC4">
            <w:r w:rsidRPr="00A57ADF">
              <w:t>-</w:t>
            </w:r>
          </w:p>
        </w:tc>
        <w:tc>
          <w:tcPr>
            <w:tcW w:w="1267" w:type="dxa"/>
            <w:vAlign w:val="center"/>
          </w:tcPr>
          <w:p w14:paraId="05686AC8" w14:textId="77777777" w:rsidR="00501B00" w:rsidRDefault="00501B00" w:rsidP="007C4BC4">
            <w:r w:rsidRPr="00917699">
              <w:t>3.50</w:t>
            </w:r>
          </w:p>
        </w:tc>
        <w:tc>
          <w:tcPr>
            <w:tcW w:w="1267" w:type="dxa"/>
            <w:vAlign w:val="center"/>
          </w:tcPr>
          <w:p w14:paraId="11D52957" w14:textId="77777777" w:rsidR="00501B00" w:rsidRDefault="00501B00" w:rsidP="007C4BC4">
            <w:r w:rsidRPr="00DD4C21">
              <w:t>3.65</w:t>
            </w:r>
          </w:p>
        </w:tc>
        <w:tc>
          <w:tcPr>
            <w:tcW w:w="1267" w:type="dxa"/>
            <w:vAlign w:val="center"/>
          </w:tcPr>
          <w:p w14:paraId="399FA84D" w14:textId="77777777" w:rsidR="00501B00" w:rsidRDefault="00501B00" w:rsidP="007C4BC4">
            <w:r w:rsidRPr="003A5D11">
              <w:t>3.39</w:t>
            </w:r>
          </w:p>
        </w:tc>
      </w:tr>
      <w:tr w:rsidR="00501B00" w14:paraId="6849BD09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653A54A" w14:textId="77777777" w:rsidR="00501B00" w:rsidRDefault="00501B00" w:rsidP="007C4BC4">
            <w:r w:rsidRPr="00C3274F">
              <w:t>Feeding Friend</w:t>
            </w:r>
          </w:p>
        </w:tc>
        <w:tc>
          <w:tcPr>
            <w:tcW w:w="1134" w:type="dxa"/>
            <w:vAlign w:val="center"/>
          </w:tcPr>
          <w:p w14:paraId="51F8CED7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5123E878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699A1FAE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58BE391D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14A204C0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269CECDA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6D373C63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7B148FF5" w14:textId="77777777" w:rsidR="00501B00" w:rsidRDefault="00501B00" w:rsidP="007C4BC4">
            <w:r w:rsidRPr="00917699">
              <w:t>1.25</w:t>
            </w:r>
          </w:p>
        </w:tc>
        <w:tc>
          <w:tcPr>
            <w:tcW w:w="1267" w:type="dxa"/>
            <w:vAlign w:val="center"/>
          </w:tcPr>
          <w:p w14:paraId="5EE39CB8" w14:textId="77777777" w:rsidR="00501B00" w:rsidRDefault="00501B00" w:rsidP="007C4BC4">
            <w:r w:rsidRPr="00DD4C21">
              <w:t>3.28</w:t>
            </w:r>
          </w:p>
        </w:tc>
        <w:tc>
          <w:tcPr>
            <w:tcW w:w="1267" w:type="dxa"/>
            <w:vAlign w:val="center"/>
          </w:tcPr>
          <w:p w14:paraId="5D001C47" w14:textId="77777777" w:rsidR="00501B00" w:rsidRDefault="00501B00" w:rsidP="007C4BC4">
            <w:r w:rsidRPr="003A5D11">
              <w:t>3.02</w:t>
            </w:r>
          </w:p>
        </w:tc>
      </w:tr>
      <w:tr w:rsidR="00501B00" w14:paraId="20149FED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FE5FC07" w14:textId="77777777" w:rsidR="00501B00" w:rsidRDefault="00501B00" w:rsidP="007C4BC4">
            <w:r w:rsidRPr="00C3274F">
              <w:lastRenderedPageBreak/>
              <w:t>Glow Baby</w:t>
            </w:r>
          </w:p>
        </w:tc>
        <w:tc>
          <w:tcPr>
            <w:tcW w:w="1134" w:type="dxa"/>
            <w:vAlign w:val="center"/>
          </w:tcPr>
          <w:p w14:paraId="650278C0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2ADF4048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51B1DE86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2FB2A8C0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7400A111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573008C7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68CDA104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33A717C8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2C481AC4" w14:textId="77777777" w:rsidR="00501B00" w:rsidRDefault="00501B00" w:rsidP="007C4BC4">
            <w:r w:rsidRPr="00DD4C21">
              <w:t>3.89</w:t>
            </w:r>
          </w:p>
        </w:tc>
        <w:tc>
          <w:tcPr>
            <w:tcW w:w="1267" w:type="dxa"/>
            <w:vAlign w:val="center"/>
          </w:tcPr>
          <w:p w14:paraId="65379323" w14:textId="77777777" w:rsidR="00501B00" w:rsidRDefault="00501B00" w:rsidP="007C4BC4">
            <w:r w:rsidRPr="003A5D11">
              <w:t>3.65</w:t>
            </w:r>
          </w:p>
        </w:tc>
      </w:tr>
      <w:tr w:rsidR="00501B00" w14:paraId="10B5705D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2480463" w14:textId="77777777" w:rsidR="00501B00" w:rsidRDefault="00501B00" w:rsidP="007C4BC4">
            <w:r w:rsidRPr="00C3274F">
              <w:t>Glow Baby</w:t>
            </w:r>
          </w:p>
        </w:tc>
        <w:tc>
          <w:tcPr>
            <w:tcW w:w="1134" w:type="dxa"/>
            <w:vAlign w:val="center"/>
          </w:tcPr>
          <w:p w14:paraId="2FDD3A22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550C00F8" w14:textId="77777777" w:rsidR="00501B00" w:rsidRDefault="00501B00" w:rsidP="007C4BC4">
            <w:r w:rsidRPr="0036119D">
              <w:t>3.80</w:t>
            </w:r>
          </w:p>
        </w:tc>
        <w:tc>
          <w:tcPr>
            <w:tcW w:w="1427" w:type="dxa"/>
            <w:vAlign w:val="center"/>
          </w:tcPr>
          <w:p w14:paraId="488E0309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0B173B0D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15411FD7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7E6F44D5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0DB09565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4A5FFA77" w14:textId="77777777" w:rsidR="00501B00" w:rsidRDefault="00501B00" w:rsidP="007C4BC4">
            <w:r w:rsidRPr="00917699">
              <w:t>1.75</w:t>
            </w:r>
          </w:p>
        </w:tc>
        <w:tc>
          <w:tcPr>
            <w:tcW w:w="1267" w:type="dxa"/>
            <w:vAlign w:val="center"/>
          </w:tcPr>
          <w:p w14:paraId="5F18789A" w14:textId="77777777" w:rsidR="00501B00" w:rsidRDefault="00501B00" w:rsidP="007C4BC4">
            <w:r w:rsidRPr="00DD4C21">
              <w:t>3.83</w:t>
            </w:r>
          </w:p>
        </w:tc>
        <w:tc>
          <w:tcPr>
            <w:tcW w:w="1267" w:type="dxa"/>
            <w:vAlign w:val="center"/>
          </w:tcPr>
          <w:p w14:paraId="48D78FD3" w14:textId="77777777" w:rsidR="00501B00" w:rsidRDefault="00501B00" w:rsidP="007C4BC4">
            <w:r w:rsidRPr="003A5D11">
              <w:t>3.61</w:t>
            </w:r>
          </w:p>
        </w:tc>
      </w:tr>
      <w:tr w:rsidR="00501B00" w14:paraId="0C62388C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BA46A0B" w14:textId="77777777" w:rsidR="00501B00" w:rsidRDefault="00501B00" w:rsidP="007C4BC4">
            <w:r w:rsidRPr="00C3274F">
              <w:t>Healthy Beginnings</w:t>
            </w:r>
          </w:p>
        </w:tc>
        <w:tc>
          <w:tcPr>
            <w:tcW w:w="1134" w:type="dxa"/>
            <w:vAlign w:val="center"/>
          </w:tcPr>
          <w:p w14:paraId="0D84DBB3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3CED223E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7047718C" w14:textId="77777777" w:rsidR="00501B00" w:rsidRDefault="00501B00" w:rsidP="007C4BC4">
            <w:r w:rsidRPr="001C16EE">
              <w:t>3.75</w:t>
            </w:r>
          </w:p>
        </w:tc>
        <w:tc>
          <w:tcPr>
            <w:tcW w:w="1107" w:type="dxa"/>
            <w:vAlign w:val="center"/>
          </w:tcPr>
          <w:p w14:paraId="7FDBFD91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359BB1AA" w14:textId="77777777" w:rsidR="00501B00" w:rsidRDefault="00501B00" w:rsidP="007C4BC4">
            <w:r>
              <w:t>3.40</w:t>
            </w:r>
          </w:p>
        </w:tc>
        <w:tc>
          <w:tcPr>
            <w:tcW w:w="1266" w:type="dxa"/>
            <w:vAlign w:val="center"/>
          </w:tcPr>
          <w:p w14:paraId="30FBA8B1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41835149" w14:textId="77777777" w:rsidR="00501B00" w:rsidRDefault="00501B00" w:rsidP="007C4BC4">
            <w:r w:rsidRPr="00D2369D">
              <w:t>5.00</w:t>
            </w:r>
          </w:p>
        </w:tc>
        <w:tc>
          <w:tcPr>
            <w:tcW w:w="1267" w:type="dxa"/>
            <w:vAlign w:val="center"/>
          </w:tcPr>
          <w:p w14:paraId="65D24631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4EDBBC7D" w14:textId="77777777" w:rsidR="00501B00" w:rsidRDefault="00501B00" w:rsidP="007C4BC4">
            <w:r w:rsidRPr="00DD4C21">
              <w:t>3.</w:t>
            </w:r>
            <w:r>
              <w:t>77</w:t>
            </w:r>
          </w:p>
        </w:tc>
        <w:tc>
          <w:tcPr>
            <w:tcW w:w="1267" w:type="dxa"/>
            <w:vAlign w:val="center"/>
          </w:tcPr>
          <w:p w14:paraId="5EDAD675" w14:textId="77777777" w:rsidR="00501B00" w:rsidRDefault="00501B00" w:rsidP="007C4BC4">
            <w:r w:rsidRPr="003A5D11">
              <w:t>3.</w:t>
            </w:r>
            <w:r>
              <w:t>74</w:t>
            </w:r>
          </w:p>
        </w:tc>
      </w:tr>
      <w:tr w:rsidR="00501B00" w14:paraId="55DE79D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2F2017DF" w14:textId="77777777" w:rsidR="00501B00" w:rsidRDefault="00501B00" w:rsidP="007C4BC4">
            <w:r w:rsidRPr="00C3274F">
              <w:t>In Dads Care - Essential Baby Care for new Fathers</w:t>
            </w:r>
          </w:p>
        </w:tc>
        <w:tc>
          <w:tcPr>
            <w:tcW w:w="1134" w:type="dxa"/>
            <w:vAlign w:val="center"/>
          </w:tcPr>
          <w:p w14:paraId="7D4084A6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2F2DCED0" w14:textId="77777777" w:rsidR="00501B00" w:rsidRDefault="00501B00" w:rsidP="007C4BC4">
            <w:r w:rsidRPr="0036119D">
              <w:t>2.40</w:t>
            </w:r>
          </w:p>
        </w:tc>
        <w:tc>
          <w:tcPr>
            <w:tcW w:w="1427" w:type="dxa"/>
            <w:vAlign w:val="center"/>
          </w:tcPr>
          <w:p w14:paraId="0B63DACE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10CDD121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42DC8C9F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220B7AFE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2D7A23D6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41BDA01C" w14:textId="77777777" w:rsidR="00501B00" w:rsidRDefault="00501B00" w:rsidP="007C4BC4">
            <w:r w:rsidRPr="00917699">
              <w:t>1.50</w:t>
            </w:r>
          </w:p>
        </w:tc>
        <w:tc>
          <w:tcPr>
            <w:tcW w:w="1267" w:type="dxa"/>
            <w:vAlign w:val="center"/>
          </w:tcPr>
          <w:p w14:paraId="22B42412" w14:textId="77777777" w:rsidR="00501B00" w:rsidRDefault="00501B00" w:rsidP="007C4BC4">
            <w:r w:rsidRPr="00DD4C21">
              <w:t>3.33</w:t>
            </w:r>
          </w:p>
        </w:tc>
        <w:tc>
          <w:tcPr>
            <w:tcW w:w="1267" w:type="dxa"/>
            <w:vAlign w:val="center"/>
          </w:tcPr>
          <w:p w14:paraId="73D88E78" w14:textId="77777777" w:rsidR="00501B00" w:rsidRDefault="00501B00" w:rsidP="007C4BC4">
            <w:r w:rsidRPr="003A5D11">
              <w:t>2.86</w:t>
            </w:r>
          </w:p>
        </w:tc>
      </w:tr>
      <w:tr w:rsidR="00501B00" w14:paraId="6165D829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2F43A3D" w14:textId="77777777" w:rsidR="00501B00" w:rsidRDefault="00501B00" w:rsidP="007C4BC4">
            <w:r w:rsidRPr="00C3274F">
              <w:t>Info for Nursing Mum</w:t>
            </w:r>
          </w:p>
        </w:tc>
        <w:tc>
          <w:tcPr>
            <w:tcW w:w="1134" w:type="dxa"/>
            <w:vAlign w:val="center"/>
          </w:tcPr>
          <w:p w14:paraId="7E6B24E7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6F739D96" w14:textId="77777777" w:rsidR="00501B00" w:rsidRDefault="00501B00" w:rsidP="007C4BC4">
            <w:r w:rsidRPr="0036119D">
              <w:t>3.00</w:t>
            </w:r>
          </w:p>
        </w:tc>
        <w:tc>
          <w:tcPr>
            <w:tcW w:w="1427" w:type="dxa"/>
            <w:vAlign w:val="center"/>
          </w:tcPr>
          <w:p w14:paraId="41718472" w14:textId="77777777" w:rsidR="00501B00" w:rsidRDefault="00501B00" w:rsidP="007C4BC4">
            <w:r w:rsidRPr="001C16EE">
              <w:t>3.75</w:t>
            </w:r>
          </w:p>
        </w:tc>
        <w:tc>
          <w:tcPr>
            <w:tcW w:w="1107" w:type="dxa"/>
            <w:vAlign w:val="center"/>
          </w:tcPr>
          <w:p w14:paraId="3AF2D41E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10C0606A" w14:textId="77777777" w:rsidR="00501B00" w:rsidRDefault="00501B00" w:rsidP="007C4BC4">
            <w:r w:rsidRPr="001F2C13">
              <w:t>4.40</w:t>
            </w:r>
          </w:p>
        </w:tc>
        <w:tc>
          <w:tcPr>
            <w:tcW w:w="1266" w:type="dxa"/>
            <w:vAlign w:val="center"/>
          </w:tcPr>
          <w:p w14:paraId="3F3F69FF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7ED22AE8" w14:textId="77777777" w:rsidR="00501B00" w:rsidRDefault="00501B00" w:rsidP="007C4BC4">
            <w:r w:rsidRPr="00D2369D">
              <w:t>5.00</w:t>
            </w:r>
          </w:p>
        </w:tc>
        <w:tc>
          <w:tcPr>
            <w:tcW w:w="1267" w:type="dxa"/>
            <w:vAlign w:val="center"/>
          </w:tcPr>
          <w:p w14:paraId="5FC50D3A" w14:textId="77777777" w:rsidR="00501B00" w:rsidRDefault="00501B00" w:rsidP="007C4BC4">
            <w:r w:rsidRPr="00917699">
              <w:t>1.75</w:t>
            </w:r>
          </w:p>
        </w:tc>
        <w:tc>
          <w:tcPr>
            <w:tcW w:w="1267" w:type="dxa"/>
            <w:vAlign w:val="center"/>
          </w:tcPr>
          <w:p w14:paraId="25994928" w14:textId="77777777" w:rsidR="00501B00" w:rsidRDefault="00501B00" w:rsidP="007C4BC4">
            <w:r w:rsidRPr="00DD4C21">
              <w:t>3.62</w:t>
            </w:r>
          </w:p>
        </w:tc>
        <w:tc>
          <w:tcPr>
            <w:tcW w:w="1267" w:type="dxa"/>
            <w:vAlign w:val="center"/>
          </w:tcPr>
          <w:p w14:paraId="04984A44" w14:textId="77777777" w:rsidR="00501B00" w:rsidRDefault="00501B00" w:rsidP="007C4BC4">
            <w:r w:rsidRPr="003A5D11">
              <w:t>3.86</w:t>
            </w:r>
          </w:p>
        </w:tc>
      </w:tr>
      <w:tr w:rsidR="00501B00" w14:paraId="7C8161B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B228559" w14:textId="77777777" w:rsidR="00501B00" w:rsidRDefault="00501B00" w:rsidP="007C4BC4">
            <w:proofErr w:type="spellStart"/>
            <w:r w:rsidRPr="00C3274F">
              <w:t>Kinedu</w:t>
            </w:r>
            <w:proofErr w:type="spellEnd"/>
            <w:r w:rsidRPr="00C3274F">
              <w:t>: Baby Development and Learning Activities</w:t>
            </w:r>
          </w:p>
        </w:tc>
        <w:tc>
          <w:tcPr>
            <w:tcW w:w="1134" w:type="dxa"/>
            <w:vAlign w:val="center"/>
          </w:tcPr>
          <w:p w14:paraId="166262C1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57733B29" w14:textId="77777777" w:rsidR="00501B00" w:rsidRDefault="00501B00" w:rsidP="007C4BC4">
            <w:r w:rsidRPr="0036119D">
              <w:t>3.80</w:t>
            </w:r>
          </w:p>
        </w:tc>
        <w:tc>
          <w:tcPr>
            <w:tcW w:w="1427" w:type="dxa"/>
            <w:vAlign w:val="center"/>
          </w:tcPr>
          <w:p w14:paraId="7AB184CF" w14:textId="77777777" w:rsidR="00501B00" w:rsidRDefault="00501B00" w:rsidP="007C4BC4">
            <w:r w:rsidRPr="001C16EE">
              <w:t>2.75</w:t>
            </w:r>
          </w:p>
        </w:tc>
        <w:tc>
          <w:tcPr>
            <w:tcW w:w="1107" w:type="dxa"/>
            <w:vAlign w:val="center"/>
          </w:tcPr>
          <w:p w14:paraId="0740EF24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6122E7F5" w14:textId="77777777" w:rsidR="00501B00" w:rsidRDefault="00501B00" w:rsidP="007C4BC4">
            <w:r w:rsidRPr="001F2C13">
              <w:t>3.50</w:t>
            </w:r>
          </w:p>
        </w:tc>
        <w:tc>
          <w:tcPr>
            <w:tcW w:w="1266" w:type="dxa"/>
            <w:vAlign w:val="center"/>
          </w:tcPr>
          <w:p w14:paraId="13297E78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39E57A9D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339DBBA4" w14:textId="77777777" w:rsidR="00501B00" w:rsidRDefault="00501B00" w:rsidP="007C4BC4">
            <w:r w:rsidRPr="00917699">
              <w:t>3.00</w:t>
            </w:r>
          </w:p>
        </w:tc>
        <w:tc>
          <w:tcPr>
            <w:tcW w:w="1267" w:type="dxa"/>
            <w:vAlign w:val="center"/>
          </w:tcPr>
          <w:p w14:paraId="45345DEA" w14:textId="77777777" w:rsidR="00501B00" w:rsidRDefault="00501B00" w:rsidP="007C4BC4">
            <w:r w:rsidRPr="00DD4C21">
              <w:t>3.60</w:t>
            </w:r>
          </w:p>
        </w:tc>
        <w:tc>
          <w:tcPr>
            <w:tcW w:w="1267" w:type="dxa"/>
            <w:vAlign w:val="center"/>
          </w:tcPr>
          <w:p w14:paraId="0503C3F6" w14:textId="77777777" w:rsidR="00501B00" w:rsidRDefault="00501B00" w:rsidP="007C4BC4">
            <w:r w:rsidRPr="003A5D11">
              <w:t>3.45</w:t>
            </w:r>
          </w:p>
        </w:tc>
      </w:tr>
      <w:tr w:rsidR="00501B00" w14:paraId="1828B2ED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A8DE5C0" w14:textId="77777777" w:rsidR="00501B00" w:rsidRDefault="00501B00" w:rsidP="007C4BC4">
            <w:proofErr w:type="spellStart"/>
            <w:r w:rsidRPr="00C3274F">
              <w:t>latchME</w:t>
            </w:r>
            <w:proofErr w:type="spellEnd"/>
          </w:p>
        </w:tc>
        <w:tc>
          <w:tcPr>
            <w:tcW w:w="1134" w:type="dxa"/>
            <w:vAlign w:val="center"/>
          </w:tcPr>
          <w:p w14:paraId="00B3A270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066B5232" w14:textId="77777777" w:rsidR="00501B00" w:rsidRDefault="00501B00" w:rsidP="007C4BC4">
            <w:r w:rsidRPr="0036119D">
              <w:t>2.00</w:t>
            </w:r>
          </w:p>
        </w:tc>
        <w:tc>
          <w:tcPr>
            <w:tcW w:w="1427" w:type="dxa"/>
            <w:vAlign w:val="center"/>
          </w:tcPr>
          <w:p w14:paraId="5E3D01C9" w14:textId="77777777" w:rsidR="00501B00" w:rsidRDefault="00501B00" w:rsidP="007C4BC4">
            <w:r w:rsidRPr="001C16EE">
              <w:t>3.00</w:t>
            </w:r>
          </w:p>
        </w:tc>
        <w:tc>
          <w:tcPr>
            <w:tcW w:w="1107" w:type="dxa"/>
            <w:vAlign w:val="center"/>
          </w:tcPr>
          <w:p w14:paraId="657A5524" w14:textId="77777777" w:rsidR="00501B00" w:rsidRDefault="00501B00" w:rsidP="007C4BC4">
            <w:r w:rsidRPr="007E0555">
              <w:t>2.00</w:t>
            </w:r>
          </w:p>
        </w:tc>
        <w:tc>
          <w:tcPr>
            <w:tcW w:w="1267" w:type="dxa"/>
            <w:vAlign w:val="center"/>
          </w:tcPr>
          <w:p w14:paraId="21212DDB" w14:textId="77777777" w:rsidR="00501B00" w:rsidRDefault="00501B00" w:rsidP="007C4BC4">
            <w:r w:rsidRPr="001F2C13">
              <w:t>2.40</w:t>
            </w:r>
          </w:p>
        </w:tc>
        <w:tc>
          <w:tcPr>
            <w:tcW w:w="1266" w:type="dxa"/>
            <w:vAlign w:val="center"/>
          </w:tcPr>
          <w:p w14:paraId="10E8F3FE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53E50B0C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14E5B8E8" w14:textId="77777777" w:rsidR="00501B00" w:rsidRDefault="00501B00" w:rsidP="007C4BC4">
            <w:r w:rsidRPr="00917699">
              <w:t>1.00</w:t>
            </w:r>
          </w:p>
        </w:tc>
        <w:tc>
          <w:tcPr>
            <w:tcW w:w="1267" w:type="dxa"/>
            <w:vAlign w:val="center"/>
          </w:tcPr>
          <w:p w14:paraId="4BF36530" w14:textId="77777777" w:rsidR="00501B00" w:rsidRDefault="00501B00" w:rsidP="007C4BC4">
            <w:r w:rsidRPr="00DD4C21">
              <w:t>2.35</w:t>
            </w:r>
          </w:p>
        </w:tc>
        <w:tc>
          <w:tcPr>
            <w:tcW w:w="1267" w:type="dxa"/>
            <w:vAlign w:val="center"/>
          </w:tcPr>
          <w:p w14:paraId="537DB229" w14:textId="77777777" w:rsidR="00501B00" w:rsidRDefault="00501B00" w:rsidP="007C4BC4">
            <w:r w:rsidRPr="003A5D11">
              <w:t>2.07</w:t>
            </w:r>
          </w:p>
        </w:tc>
      </w:tr>
      <w:tr w:rsidR="00501B00" w14:paraId="0C60538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C64F461" w14:textId="77777777" w:rsidR="00501B00" w:rsidRDefault="00501B00" w:rsidP="007C4BC4">
            <w:r w:rsidRPr="00C3274F">
              <w:t>Mamma Baby</w:t>
            </w:r>
          </w:p>
        </w:tc>
        <w:tc>
          <w:tcPr>
            <w:tcW w:w="1134" w:type="dxa"/>
            <w:vAlign w:val="center"/>
          </w:tcPr>
          <w:p w14:paraId="7800159C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364A02ED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505EFE4F" w14:textId="77777777" w:rsidR="00501B00" w:rsidRDefault="00501B00" w:rsidP="007C4BC4">
            <w:r w:rsidRPr="001C16EE">
              <w:t>3.00</w:t>
            </w:r>
          </w:p>
        </w:tc>
        <w:tc>
          <w:tcPr>
            <w:tcW w:w="1107" w:type="dxa"/>
            <w:vAlign w:val="center"/>
          </w:tcPr>
          <w:p w14:paraId="674F1016" w14:textId="77777777" w:rsidR="00501B00" w:rsidRDefault="00501B00" w:rsidP="007C4BC4">
            <w:r w:rsidRPr="007E0555">
              <w:t>3.00</w:t>
            </w:r>
          </w:p>
        </w:tc>
        <w:tc>
          <w:tcPr>
            <w:tcW w:w="1267" w:type="dxa"/>
            <w:vAlign w:val="center"/>
          </w:tcPr>
          <w:p w14:paraId="5F2911B4" w14:textId="77777777" w:rsidR="00501B00" w:rsidRDefault="00501B00" w:rsidP="007C4BC4">
            <w:r w:rsidRPr="001F2C13">
              <w:t>2.00</w:t>
            </w:r>
          </w:p>
        </w:tc>
        <w:tc>
          <w:tcPr>
            <w:tcW w:w="1266" w:type="dxa"/>
            <w:vAlign w:val="center"/>
          </w:tcPr>
          <w:p w14:paraId="45990DF1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1BB8B171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177BFC31" w14:textId="77777777" w:rsidR="00501B00" w:rsidRDefault="00501B00" w:rsidP="007C4BC4">
            <w:r w:rsidRPr="00917699">
              <w:t>1.25</w:t>
            </w:r>
          </w:p>
        </w:tc>
        <w:tc>
          <w:tcPr>
            <w:tcW w:w="1267" w:type="dxa"/>
            <w:vAlign w:val="center"/>
          </w:tcPr>
          <w:p w14:paraId="0A86A9DD" w14:textId="77777777" w:rsidR="00501B00" w:rsidRDefault="00501B00" w:rsidP="007C4BC4">
            <w:r w:rsidRPr="00DD4C21">
              <w:t>2.65</w:t>
            </w:r>
          </w:p>
        </w:tc>
        <w:tc>
          <w:tcPr>
            <w:tcW w:w="1267" w:type="dxa"/>
            <w:vAlign w:val="center"/>
          </w:tcPr>
          <w:p w14:paraId="6B2F3064" w14:textId="77777777" w:rsidR="00501B00" w:rsidRDefault="00501B00" w:rsidP="007C4BC4">
            <w:r w:rsidRPr="003A5D11">
              <w:t>2.66</w:t>
            </w:r>
          </w:p>
        </w:tc>
      </w:tr>
      <w:tr w:rsidR="00501B00" w14:paraId="42762D0D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6705A59" w14:textId="77777777" w:rsidR="00501B00" w:rsidRDefault="00501B00" w:rsidP="007C4BC4">
            <w:r w:rsidRPr="00C3274F">
              <w:t>Mamma Baby</w:t>
            </w:r>
          </w:p>
        </w:tc>
        <w:tc>
          <w:tcPr>
            <w:tcW w:w="1134" w:type="dxa"/>
            <w:vAlign w:val="center"/>
          </w:tcPr>
          <w:p w14:paraId="7F46E40A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5DA7606C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792AF4C2" w14:textId="77777777" w:rsidR="00501B00" w:rsidRDefault="00501B00" w:rsidP="007C4BC4">
            <w:r w:rsidRPr="001C16EE">
              <w:t>2.00</w:t>
            </w:r>
          </w:p>
        </w:tc>
        <w:tc>
          <w:tcPr>
            <w:tcW w:w="1107" w:type="dxa"/>
            <w:vAlign w:val="center"/>
          </w:tcPr>
          <w:p w14:paraId="7FFCBB65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1DAE1AE3" w14:textId="77777777" w:rsidR="00501B00" w:rsidRDefault="00501B00" w:rsidP="007C4BC4">
            <w:r w:rsidRPr="001F2C13">
              <w:t>2.20</w:t>
            </w:r>
          </w:p>
        </w:tc>
        <w:tc>
          <w:tcPr>
            <w:tcW w:w="1266" w:type="dxa"/>
            <w:vAlign w:val="center"/>
          </w:tcPr>
          <w:p w14:paraId="3B4A406B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2A962D6D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5E597F4B" w14:textId="77777777" w:rsidR="00501B00" w:rsidRDefault="00501B00" w:rsidP="007C4BC4">
            <w:r w:rsidRPr="00917699">
              <w:t>1.00</w:t>
            </w:r>
          </w:p>
        </w:tc>
        <w:tc>
          <w:tcPr>
            <w:tcW w:w="1267" w:type="dxa"/>
            <w:vAlign w:val="center"/>
          </w:tcPr>
          <w:p w14:paraId="2A755224" w14:textId="77777777" w:rsidR="00501B00" w:rsidRDefault="00501B00" w:rsidP="007C4BC4">
            <w:r w:rsidRPr="00DD4C21">
              <w:t>2.53</w:t>
            </w:r>
          </w:p>
        </w:tc>
        <w:tc>
          <w:tcPr>
            <w:tcW w:w="1267" w:type="dxa"/>
            <w:vAlign w:val="center"/>
          </w:tcPr>
          <w:p w14:paraId="71DCE626" w14:textId="77777777" w:rsidR="00501B00" w:rsidRDefault="00501B00" w:rsidP="007C4BC4">
            <w:r w:rsidRPr="003A5D11">
              <w:t>2.58</w:t>
            </w:r>
          </w:p>
        </w:tc>
      </w:tr>
      <w:tr w:rsidR="00501B00" w14:paraId="52CC0EBA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AAB1F44" w14:textId="77777777" w:rsidR="00501B00" w:rsidRDefault="00501B00" w:rsidP="007C4BC4">
            <w:r w:rsidRPr="00C3274F">
              <w:t>Move Baby Move</w:t>
            </w:r>
          </w:p>
        </w:tc>
        <w:tc>
          <w:tcPr>
            <w:tcW w:w="1134" w:type="dxa"/>
            <w:vAlign w:val="center"/>
          </w:tcPr>
          <w:p w14:paraId="21DB61DA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8459C1E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21832662" w14:textId="77777777" w:rsidR="00501B00" w:rsidRDefault="00501B00" w:rsidP="007C4BC4">
            <w:r w:rsidRPr="001C16EE">
              <w:t>2.50</w:t>
            </w:r>
          </w:p>
        </w:tc>
        <w:tc>
          <w:tcPr>
            <w:tcW w:w="1107" w:type="dxa"/>
            <w:vAlign w:val="center"/>
          </w:tcPr>
          <w:p w14:paraId="3F643E44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03B5872E" w14:textId="77777777" w:rsidR="00501B00" w:rsidRDefault="00501B00" w:rsidP="007C4BC4">
            <w:r w:rsidRPr="001F2C13">
              <w:t>3.33</w:t>
            </w:r>
          </w:p>
        </w:tc>
        <w:tc>
          <w:tcPr>
            <w:tcW w:w="1266" w:type="dxa"/>
            <w:vAlign w:val="center"/>
          </w:tcPr>
          <w:p w14:paraId="660FA655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016CF4AF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4BF37CF8" w14:textId="77777777" w:rsidR="00501B00" w:rsidRDefault="00501B00" w:rsidP="007C4BC4">
            <w:r w:rsidRPr="00917699">
              <w:t>2.75</w:t>
            </w:r>
          </w:p>
        </w:tc>
        <w:tc>
          <w:tcPr>
            <w:tcW w:w="1267" w:type="dxa"/>
            <w:vAlign w:val="center"/>
          </w:tcPr>
          <w:p w14:paraId="570E140E" w14:textId="77777777" w:rsidR="00501B00" w:rsidRDefault="00501B00" w:rsidP="007C4BC4">
            <w:r w:rsidRPr="00DD4C21">
              <w:t>3.03</w:t>
            </w:r>
          </w:p>
        </w:tc>
        <w:tc>
          <w:tcPr>
            <w:tcW w:w="1267" w:type="dxa"/>
            <w:vAlign w:val="center"/>
          </w:tcPr>
          <w:p w14:paraId="522439D9" w14:textId="77777777" w:rsidR="00501B00" w:rsidRDefault="00501B00" w:rsidP="007C4BC4">
            <w:r w:rsidRPr="003A5D11">
              <w:t>2.62</w:t>
            </w:r>
          </w:p>
        </w:tc>
      </w:tr>
      <w:tr w:rsidR="00501B00" w14:paraId="77305D5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95DC7B0" w14:textId="77777777" w:rsidR="00501B00" w:rsidRDefault="00501B00" w:rsidP="007C4BC4">
            <w:r w:rsidRPr="00C3274F">
              <w:t xml:space="preserve">My baby - Mother's </w:t>
            </w:r>
            <w:proofErr w:type="spellStart"/>
            <w:r w:rsidRPr="00C3274F">
              <w:t>vademecum</w:t>
            </w:r>
            <w:proofErr w:type="spellEnd"/>
          </w:p>
        </w:tc>
        <w:tc>
          <w:tcPr>
            <w:tcW w:w="1134" w:type="dxa"/>
            <w:vAlign w:val="center"/>
          </w:tcPr>
          <w:p w14:paraId="1DC2AE24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509F50A7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0AE5EBA4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318DA54E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220B7A0E" w14:textId="77777777" w:rsidR="00501B00" w:rsidRDefault="00501B00" w:rsidP="007C4BC4">
            <w:r w:rsidRPr="001F2C13">
              <w:t>2.83</w:t>
            </w:r>
          </w:p>
        </w:tc>
        <w:tc>
          <w:tcPr>
            <w:tcW w:w="1266" w:type="dxa"/>
            <w:vAlign w:val="center"/>
          </w:tcPr>
          <w:p w14:paraId="2D5620F6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5C3B47D8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6940186F" w14:textId="77777777" w:rsidR="00501B00" w:rsidRDefault="00501B00" w:rsidP="007C4BC4">
            <w:r w:rsidRPr="00917699">
              <w:t>1.25</w:t>
            </w:r>
          </w:p>
        </w:tc>
        <w:tc>
          <w:tcPr>
            <w:tcW w:w="1267" w:type="dxa"/>
            <w:vAlign w:val="center"/>
          </w:tcPr>
          <w:p w14:paraId="5AF65AE6" w14:textId="77777777" w:rsidR="00501B00" w:rsidRDefault="00501B00" w:rsidP="007C4BC4">
            <w:r w:rsidRPr="00DD4C21">
              <w:t>3.60</w:t>
            </w:r>
          </w:p>
        </w:tc>
        <w:tc>
          <w:tcPr>
            <w:tcW w:w="1267" w:type="dxa"/>
            <w:vAlign w:val="center"/>
          </w:tcPr>
          <w:p w14:paraId="380A1E12" w14:textId="77777777" w:rsidR="00501B00" w:rsidRDefault="00501B00" w:rsidP="007C4BC4">
            <w:r w:rsidRPr="003A5D11">
              <w:t>3.23</w:t>
            </w:r>
          </w:p>
        </w:tc>
      </w:tr>
      <w:tr w:rsidR="00501B00" w14:paraId="6C7F19D2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5790941" w14:textId="77777777" w:rsidR="00501B00" w:rsidRDefault="00501B00" w:rsidP="007C4BC4">
            <w:proofErr w:type="spellStart"/>
            <w:r w:rsidRPr="00C3274F">
              <w:t>MyMedela</w:t>
            </w:r>
            <w:proofErr w:type="spellEnd"/>
            <w:r w:rsidRPr="00C3274F">
              <w:t xml:space="preserve"> Breastfeeding Companion</w:t>
            </w:r>
          </w:p>
        </w:tc>
        <w:tc>
          <w:tcPr>
            <w:tcW w:w="1134" w:type="dxa"/>
            <w:vAlign w:val="center"/>
          </w:tcPr>
          <w:p w14:paraId="5F64BCD5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36AD1664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2940BA18" w14:textId="77777777" w:rsidR="00501B00" w:rsidRDefault="00501B00" w:rsidP="007C4BC4">
            <w:r w:rsidRPr="001C16EE">
              <w:t>2.75</w:t>
            </w:r>
          </w:p>
        </w:tc>
        <w:tc>
          <w:tcPr>
            <w:tcW w:w="1107" w:type="dxa"/>
            <w:vAlign w:val="center"/>
          </w:tcPr>
          <w:p w14:paraId="332FF44D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51BBEFAF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31E6F1E1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03DA0E66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5F67015F" w14:textId="77777777" w:rsidR="00501B00" w:rsidRDefault="00501B00" w:rsidP="007C4BC4">
            <w:r w:rsidRPr="00917699">
              <w:t>3.00</w:t>
            </w:r>
          </w:p>
        </w:tc>
        <w:tc>
          <w:tcPr>
            <w:tcW w:w="1267" w:type="dxa"/>
            <w:vAlign w:val="center"/>
          </w:tcPr>
          <w:p w14:paraId="0DAC7AB2" w14:textId="77777777" w:rsidR="00501B00" w:rsidRDefault="00501B00" w:rsidP="007C4BC4">
            <w:r w:rsidRPr="00DD4C21">
              <w:t>3.15</w:t>
            </w:r>
          </w:p>
        </w:tc>
        <w:tc>
          <w:tcPr>
            <w:tcW w:w="1267" w:type="dxa"/>
            <w:vAlign w:val="center"/>
          </w:tcPr>
          <w:p w14:paraId="2CEBC8B2" w14:textId="77777777" w:rsidR="00501B00" w:rsidRDefault="00501B00" w:rsidP="007C4BC4">
            <w:r w:rsidRPr="003A5D11">
              <w:t>2.99</w:t>
            </w:r>
          </w:p>
        </w:tc>
      </w:tr>
      <w:tr w:rsidR="00501B00" w14:paraId="2B0EF96B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30E803A" w14:textId="77777777" w:rsidR="00501B00" w:rsidRDefault="00501B00" w:rsidP="007C4BC4">
            <w:r w:rsidRPr="00C3274F">
              <w:t>NSH Baby Bump</w:t>
            </w:r>
          </w:p>
        </w:tc>
        <w:tc>
          <w:tcPr>
            <w:tcW w:w="1134" w:type="dxa"/>
            <w:vAlign w:val="center"/>
          </w:tcPr>
          <w:p w14:paraId="3E5A237C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231033E6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3FA3CEF4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0A473CA9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69EEE6F3" w14:textId="77777777" w:rsidR="00501B00" w:rsidRDefault="00501B00" w:rsidP="007C4BC4">
            <w:r w:rsidRPr="001F2C13">
              <w:t>4.00</w:t>
            </w:r>
          </w:p>
        </w:tc>
        <w:tc>
          <w:tcPr>
            <w:tcW w:w="1266" w:type="dxa"/>
            <w:vAlign w:val="center"/>
          </w:tcPr>
          <w:p w14:paraId="0D1EE407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751E9BA9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3246884C" w14:textId="77777777" w:rsidR="00501B00" w:rsidRDefault="00501B00" w:rsidP="007C4BC4">
            <w:r w:rsidRPr="00917699">
              <w:t>4.00</w:t>
            </w:r>
          </w:p>
        </w:tc>
        <w:tc>
          <w:tcPr>
            <w:tcW w:w="1267" w:type="dxa"/>
            <w:vAlign w:val="center"/>
          </w:tcPr>
          <w:p w14:paraId="56E7A6A5" w14:textId="77777777" w:rsidR="00501B00" w:rsidRDefault="00501B00" w:rsidP="007C4BC4">
            <w:r w:rsidRPr="00DD4C21">
              <w:t>4.19</w:t>
            </w:r>
          </w:p>
        </w:tc>
        <w:tc>
          <w:tcPr>
            <w:tcW w:w="1267" w:type="dxa"/>
            <w:vAlign w:val="center"/>
          </w:tcPr>
          <w:p w14:paraId="0FF0FC62" w14:textId="77777777" w:rsidR="00501B00" w:rsidRDefault="00501B00" w:rsidP="007C4BC4">
            <w:r w:rsidRPr="003A5D11">
              <w:t>3.13</w:t>
            </w:r>
          </w:p>
        </w:tc>
      </w:tr>
      <w:tr w:rsidR="00501B00" w14:paraId="63FBDC55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8835216" w14:textId="77777777" w:rsidR="00501B00" w:rsidRDefault="00501B00" w:rsidP="007C4BC4">
            <w:proofErr w:type="spellStart"/>
            <w:r w:rsidRPr="00C3274F">
              <w:t>Ovia</w:t>
            </w:r>
            <w:proofErr w:type="spellEnd"/>
            <w:r w:rsidRPr="00C3274F">
              <w:t xml:space="preserve"> Parenting &amp; Baby Development Tracker</w:t>
            </w:r>
          </w:p>
        </w:tc>
        <w:tc>
          <w:tcPr>
            <w:tcW w:w="1134" w:type="dxa"/>
            <w:vAlign w:val="center"/>
          </w:tcPr>
          <w:p w14:paraId="60F11C7D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1CDEC30D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28ED82D2" w14:textId="77777777" w:rsidR="00501B00" w:rsidRDefault="00501B00" w:rsidP="007C4BC4">
            <w:r w:rsidRPr="001C16EE">
              <w:t>4.50</w:t>
            </w:r>
          </w:p>
        </w:tc>
        <w:tc>
          <w:tcPr>
            <w:tcW w:w="1107" w:type="dxa"/>
            <w:vAlign w:val="center"/>
          </w:tcPr>
          <w:p w14:paraId="3AC07580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046886B8" w14:textId="77777777" w:rsidR="00501B00" w:rsidRDefault="00501B00" w:rsidP="007C4BC4">
            <w:r w:rsidRPr="001F2C13">
              <w:t>4.00</w:t>
            </w:r>
          </w:p>
        </w:tc>
        <w:tc>
          <w:tcPr>
            <w:tcW w:w="1266" w:type="dxa"/>
            <w:vAlign w:val="center"/>
          </w:tcPr>
          <w:p w14:paraId="390504CE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10962303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6AC9EB33" w14:textId="77777777" w:rsidR="00501B00" w:rsidRDefault="00501B00" w:rsidP="007C4BC4">
            <w:r w:rsidRPr="00917699">
              <w:t>3.25</w:t>
            </w:r>
          </w:p>
        </w:tc>
        <w:tc>
          <w:tcPr>
            <w:tcW w:w="1267" w:type="dxa"/>
            <w:vAlign w:val="center"/>
          </w:tcPr>
          <w:p w14:paraId="5F50FDCF" w14:textId="77777777" w:rsidR="00501B00" w:rsidRDefault="00501B00" w:rsidP="007C4BC4">
            <w:r w:rsidRPr="00DD4C21">
              <w:t>4.06</w:t>
            </w:r>
          </w:p>
        </w:tc>
        <w:tc>
          <w:tcPr>
            <w:tcW w:w="1267" w:type="dxa"/>
            <w:vAlign w:val="center"/>
          </w:tcPr>
          <w:p w14:paraId="4125D8D3" w14:textId="77777777" w:rsidR="00501B00" w:rsidRDefault="00501B00" w:rsidP="007C4BC4">
            <w:r w:rsidRPr="003A5D11">
              <w:t>3.76</w:t>
            </w:r>
          </w:p>
        </w:tc>
      </w:tr>
      <w:tr w:rsidR="00501B00" w14:paraId="0084F055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040A63C" w14:textId="77777777" w:rsidR="00501B00" w:rsidRDefault="00501B00" w:rsidP="007C4BC4">
            <w:r w:rsidRPr="00C3274F">
              <w:lastRenderedPageBreak/>
              <w:t>Playfully Baby</w:t>
            </w:r>
          </w:p>
        </w:tc>
        <w:tc>
          <w:tcPr>
            <w:tcW w:w="1134" w:type="dxa"/>
            <w:vAlign w:val="center"/>
          </w:tcPr>
          <w:p w14:paraId="5B362137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6A51784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4684094E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5265D3D2" w14:textId="77777777" w:rsidR="00501B00" w:rsidRDefault="00501B00" w:rsidP="007C4BC4">
            <w:r w:rsidRPr="007E0555">
              <w:t>5.00</w:t>
            </w:r>
          </w:p>
        </w:tc>
        <w:tc>
          <w:tcPr>
            <w:tcW w:w="1267" w:type="dxa"/>
            <w:vAlign w:val="center"/>
          </w:tcPr>
          <w:p w14:paraId="277BFB01" w14:textId="77777777" w:rsidR="00501B00" w:rsidRDefault="00501B00" w:rsidP="007C4BC4">
            <w:r w:rsidRPr="001F2C13">
              <w:t>3.67</w:t>
            </w:r>
          </w:p>
        </w:tc>
        <w:tc>
          <w:tcPr>
            <w:tcW w:w="1266" w:type="dxa"/>
            <w:vAlign w:val="center"/>
          </w:tcPr>
          <w:p w14:paraId="5A59156D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2697DC0D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2AE1B651" w14:textId="77777777" w:rsidR="00501B00" w:rsidRDefault="00501B00" w:rsidP="007C4BC4">
            <w:r w:rsidRPr="00917699">
              <w:t>2.75</w:t>
            </w:r>
          </w:p>
        </w:tc>
        <w:tc>
          <w:tcPr>
            <w:tcW w:w="1267" w:type="dxa"/>
            <w:vAlign w:val="center"/>
          </w:tcPr>
          <w:p w14:paraId="301C01DE" w14:textId="77777777" w:rsidR="00501B00" w:rsidRDefault="00501B00" w:rsidP="007C4BC4">
            <w:r w:rsidRPr="00DD4C21">
              <w:t>4.20</w:t>
            </w:r>
          </w:p>
        </w:tc>
        <w:tc>
          <w:tcPr>
            <w:tcW w:w="1267" w:type="dxa"/>
            <w:vAlign w:val="center"/>
          </w:tcPr>
          <w:p w14:paraId="3D805D38" w14:textId="77777777" w:rsidR="00501B00" w:rsidRDefault="00501B00" w:rsidP="007C4BC4">
            <w:r w:rsidRPr="003A5D11">
              <w:t>3.53</w:t>
            </w:r>
          </w:p>
        </w:tc>
      </w:tr>
      <w:tr w:rsidR="00501B00" w14:paraId="08445E0C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704AF32" w14:textId="77777777" w:rsidR="00501B00" w:rsidRDefault="00501B00" w:rsidP="007C4BC4">
            <w:r w:rsidRPr="00C3274F">
              <w:t>Playfully Baby</w:t>
            </w:r>
          </w:p>
        </w:tc>
        <w:tc>
          <w:tcPr>
            <w:tcW w:w="1134" w:type="dxa"/>
            <w:vAlign w:val="center"/>
          </w:tcPr>
          <w:p w14:paraId="59C1BB20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7834952C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144BB9B7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3820575B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4BC40889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3A885EBD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1CA752E0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5A232986" w14:textId="77777777" w:rsidR="00501B00" w:rsidRDefault="00501B00" w:rsidP="007C4BC4">
            <w:r w:rsidRPr="00917699">
              <w:t>3.25</w:t>
            </w:r>
          </w:p>
        </w:tc>
        <w:tc>
          <w:tcPr>
            <w:tcW w:w="1267" w:type="dxa"/>
            <w:vAlign w:val="center"/>
          </w:tcPr>
          <w:p w14:paraId="11FCE4D5" w14:textId="77777777" w:rsidR="00501B00" w:rsidRDefault="00501B00" w:rsidP="007C4BC4">
            <w:r w:rsidRPr="00DD4C21">
              <w:t>3.85</w:t>
            </w:r>
          </w:p>
        </w:tc>
        <w:tc>
          <w:tcPr>
            <w:tcW w:w="1267" w:type="dxa"/>
            <w:vAlign w:val="center"/>
          </w:tcPr>
          <w:p w14:paraId="2DE3691E" w14:textId="77777777" w:rsidR="00501B00" w:rsidRDefault="00501B00" w:rsidP="007C4BC4">
            <w:r w:rsidRPr="003A5D11">
              <w:t>3.45</w:t>
            </w:r>
          </w:p>
        </w:tc>
      </w:tr>
      <w:tr w:rsidR="00501B00" w14:paraId="6BC86D68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1D8A409" w14:textId="77777777" w:rsidR="00501B00" w:rsidRDefault="00501B00" w:rsidP="007C4BC4">
            <w:proofErr w:type="spellStart"/>
            <w:r w:rsidRPr="00C3274F">
              <w:t>PlayMama</w:t>
            </w:r>
            <w:proofErr w:type="spellEnd"/>
            <w:r w:rsidRPr="00C3274F">
              <w:t xml:space="preserve"> 0-</w:t>
            </w:r>
            <w:r>
              <w:t>1</w:t>
            </w:r>
            <w:r w:rsidRPr="00C3274F">
              <w:t xml:space="preserve"> year </w:t>
            </w:r>
            <w:proofErr w:type="spellStart"/>
            <w:r w:rsidRPr="00C3274F">
              <w:t>olds</w:t>
            </w:r>
            <w:proofErr w:type="spellEnd"/>
            <w:r w:rsidRPr="00C3274F">
              <w:t xml:space="preserve"> PRO</w:t>
            </w:r>
          </w:p>
        </w:tc>
        <w:tc>
          <w:tcPr>
            <w:tcW w:w="1134" w:type="dxa"/>
            <w:vAlign w:val="center"/>
          </w:tcPr>
          <w:p w14:paraId="2F19D785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0D6DD286" w14:textId="77777777" w:rsidR="00501B00" w:rsidRDefault="00501B00" w:rsidP="007C4BC4">
            <w:r w:rsidRPr="0036119D">
              <w:t>2.60</w:t>
            </w:r>
          </w:p>
        </w:tc>
        <w:tc>
          <w:tcPr>
            <w:tcW w:w="1427" w:type="dxa"/>
            <w:vAlign w:val="center"/>
          </w:tcPr>
          <w:p w14:paraId="493223EA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23989B8E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30945E5E" w14:textId="77777777" w:rsidR="00501B00" w:rsidRDefault="00501B00" w:rsidP="007C4BC4">
            <w:r w:rsidRPr="001F2C13">
              <w:t>2.40</w:t>
            </w:r>
          </w:p>
        </w:tc>
        <w:tc>
          <w:tcPr>
            <w:tcW w:w="1266" w:type="dxa"/>
            <w:vAlign w:val="center"/>
          </w:tcPr>
          <w:p w14:paraId="46F51670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436A9BCE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6BE814DC" w14:textId="77777777" w:rsidR="00501B00" w:rsidRDefault="00501B00" w:rsidP="007C4BC4">
            <w:r w:rsidRPr="00917699">
              <w:t>2.00</w:t>
            </w:r>
          </w:p>
        </w:tc>
        <w:tc>
          <w:tcPr>
            <w:tcW w:w="1267" w:type="dxa"/>
            <w:vAlign w:val="center"/>
          </w:tcPr>
          <w:p w14:paraId="417532C2" w14:textId="77777777" w:rsidR="00501B00" w:rsidRDefault="00501B00" w:rsidP="007C4BC4">
            <w:r w:rsidRPr="00DD4C21">
              <w:t>3.08</w:t>
            </w:r>
          </w:p>
        </w:tc>
        <w:tc>
          <w:tcPr>
            <w:tcW w:w="1267" w:type="dxa"/>
            <w:vAlign w:val="center"/>
          </w:tcPr>
          <w:p w14:paraId="4829199D" w14:textId="77777777" w:rsidR="00501B00" w:rsidRDefault="00501B00" w:rsidP="007C4BC4">
            <w:r w:rsidRPr="003A5D11">
              <w:t>2.61</w:t>
            </w:r>
          </w:p>
        </w:tc>
      </w:tr>
      <w:tr w:rsidR="00501B00" w14:paraId="56F5EFD8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31A12AA" w14:textId="77777777" w:rsidR="00501B00" w:rsidRDefault="00501B00" w:rsidP="007C4BC4">
            <w:r w:rsidRPr="00C3274F">
              <w:t>Pregnancy and Baby Tracker</w:t>
            </w:r>
          </w:p>
        </w:tc>
        <w:tc>
          <w:tcPr>
            <w:tcW w:w="1134" w:type="dxa"/>
            <w:vAlign w:val="center"/>
          </w:tcPr>
          <w:p w14:paraId="1A4ABC2E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402201F0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73B11AC4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6C5CD573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40758D8B" w14:textId="77777777" w:rsidR="00501B00" w:rsidRDefault="00501B00" w:rsidP="007C4BC4">
            <w:r w:rsidRPr="001F2C13">
              <w:t>3.20</w:t>
            </w:r>
          </w:p>
        </w:tc>
        <w:tc>
          <w:tcPr>
            <w:tcW w:w="1266" w:type="dxa"/>
            <w:vAlign w:val="center"/>
          </w:tcPr>
          <w:p w14:paraId="78C3F591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10B0C758" w14:textId="77777777" w:rsidR="00501B00" w:rsidRDefault="00501B00" w:rsidP="007C4BC4">
            <w:r w:rsidRPr="00D2369D">
              <w:t>3.67</w:t>
            </w:r>
          </w:p>
        </w:tc>
        <w:tc>
          <w:tcPr>
            <w:tcW w:w="1267" w:type="dxa"/>
            <w:vAlign w:val="center"/>
          </w:tcPr>
          <w:p w14:paraId="68DC449F" w14:textId="77777777" w:rsidR="00501B00" w:rsidRDefault="00501B00" w:rsidP="007C4BC4">
            <w:r w:rsidRPr="00917699">
              <w:t>2.50</w:t>
            </w:r>
          </w:p>
        </w:tc>
        <w:tc>
          <w:tcPr>
            <w:tcW w:w="1267" w:type="dxa"/>
            <w:vAlign w:val="center"/>
          </w:tcPr>
          <w:p w14:paraId="654176CE" w14:textId="77777777" w:rsidR="00501B00" w:rsidRDefault="00501B00" w:rsidP="007C4BC4">
            <w:r w:rsidRPr="00DD4C21">
              <w:t>3.68</w:t>
            </w:r>
          </w:p>
        </w:tc>
        <w:tc>
          <w:tcPr>
            <w:tcW w:w="1267" w:type="dxa"/>
            <w:vAlign w:val="center"/>
          </w:tcPr>
          <w:p w14:paraId="1B779E05" w14:textId="77777777" w:rsidR="00501B00" w:rsidRDefault="00501B00" w:rsidP="007C4BC4">
            <w:r w:rsidRPr="003A5D11">
              <w:t>3.40</w:t>
            </w:r>
          </w:p>
        </w:tc>
      </w:tr>
      <w:tr w:rsidR="00501B00" w14:paraId="73A959A4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33FF1CFE" w14:textId="77777777" w:rsidR="00501B00" w:rsidRDefault="00501B00" w:rsidP="007C4BC4">
            <w:r w:rsidRPr="00C3274F">
              <w:t>Pregnancy and Baby Tracker</w:t>
            </w:r>
          </w:p>
        </w:tc>
        <w:tc>
          <w:tcPr>
            <w:tcW w:w="1134" w:type="dxa"/>
            <w:vAlign w:val="center"/>
          </w:tcPr>
          <w:p w14:paraId="5D0808D9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18485F1A" w14:textId="77777777" w:rsidR="00501B00" w:rsidRDefault="00501B00" w:rsidP="007C4BC4">
            <w:r w:rsidRPr="0036119D">
              <w:t>3.80</w:t>
            </w:r>
          </w:p>
        </w:tc>
        <w:tc>
          <w:tcPr>
            <w:tcW w:w="1427" w:type="dxa"/>
            <w:vAlign w:val="center"/>
          </w:tcPr>
          <w:p w14:paraId="2B751BFF" w14:textId="77777777" w:rsidR="00501B00" w:rsidRDefault="00501B00" w:rsidP="007C4BC4">
            <w:r w:rsidRPr="001C16EE">
              <w:t>3.50</w:t>
            </w:r>
          </w:p>
        </w:tc>
        <w:tc>
          <w:tcPr>
            <w:tcW w:w="1107" w:type="dxa"/>
            <w:vAlign w:val="center"/>
          </w:tcPr>
          <w:p w14:paraId="46BFDE47" w14:textId="77777777" w:rsidR="00501B00" w:rsidRDefault="00501B00" w:rsidP="007C4BC4">
            <w:r w:rsidRPr="007E0555">
              <w:t>3.67</w:t>
            </w:r>
          </w:p>
        </w:tc>
        <w:tc>
          <w:tcPr>
            <w:tcW w:w="1267" w:type="dxa"/>
            <w:vAlign w:val="center"/>
          </w:tcPr>
          <w:p w14:paraId="49BF1F10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4417776A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534CE5BD" w14:textId="77777777" w:rsidR="00501B00" w:rsidRDefault="00501B00" w:rsidP="007C4BC4">
            <w:r w:rsidRPr="00D2369D">
              <w:t>3.67</w:t>
            </w:r>
          </w:p>
        </w:tc>
        <w:tc>
          <w:tcPr>
            <w:tcW w:w="1267" w:type="dxa"/>
            <w:vAlign w:val="center"/>
          </w:tcPr>
          <w:p w14:paraId="48166165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1DA34273" w14:textId="77777777" w:rsidR="00501B00" w:rsidRDefault="00501B00" w:rsidP="007C4BC4">
            <w:r w:rsidRPr="00DD4C21">
              <w:t>3.59</w:t>
            </w:r>
          </w:p>
        </w:tc>
        <w:tc>
          <w:tcPr>
            <w:tcW w:w="1267" w:type="dxa"/>
            <w:vAlign w:val="center"/>
          </w:tcPr>
          <w:p w14:paraId="1B38F8B1" w14:textId="77777777" w:rsidR="00501B00" w:rsidRDefault="00501B00" w:rsidP="007C4BC4">
            <w:r w:rsidRPr="003A5D11">
              <w:t>3.34</w:t>
            </w:r>
          </w:p>
        </w:tc>
      </w:tr>
      <w:tr w:rsidR="00501B00" w14:paraId="2BB8F758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2E0E363" w14:textId="77777777" w:rsidR="00501B00" w:rsidRDefault="00501B00" w:rsidP="007C4BC4">
            <w:r w:rsidRPr="00C3274F">
              <w:t>Rainbow - Journal &amp; Activities</w:t>
            </w:r>
          </w:p>
        </w:tc>
        <w:tc>
          <w:tcPr>
            <w:tcW w:w="1134" w:type="dxa"/>
            <w:vAlign w:val="center"/>
          </w:tcPr>
          <w:p w14:paraId="48801BB7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75B411A5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1815E2CD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1AAA8FB1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1C573C24" w14:textId="77777777" w:rsidR="00501B00" w:rsidRDefault="00501B00" w:rsidP="007C4BC4">
            <w:r w:rsidRPr="001F2C13">
              <w:t>2.80</w:t>
            </w:r>
          </w:p>
        </w:tc>
        <w:tc>
          <w:tcPr>
            <w:tcW w:w="1266" w:type="dxa"/>
            <w:vAlign w:val="center"/>
          </w:tcPr>
          <w:p w14:paraId="59AAE574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0C316BB6" w14:textId="77777777" w:rsidR="00501B00" w:rsidRDefault="00501B00" w:rsidP="007C4BC4">
            <w:r w:rsidRPr="00D2369D">
              <w:t>3.67</w:t>
            </w:r>
          </w:p>
        </w:tc>
        <w:tc>
          <w:tcPr>
            <w:tcW w:w="1267" w:type="dxa"/>
            <w:vAlign w:val="center"/>
          </w:tcPr>
          <w:p w14:paraId="5EFDCD0D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49B064CE" w14:textId="77777777" w:rsidR="00501B00" w:rsidRDefault="00501B00" w:rsidP="007C4BC4">
            <w:r w:rsidRPr="00DD4C21">
              <w:t>3.55</w:t>
            </w:r>
          </w:p>
        </w:tc>
        <w:tc>
          <w:tcPr>
            <w:tcW w:w="1267" w:type="dxa"/>
            <w:vAlign w:val="center"/>
          </w:tcPr>
          <w:p w14:paraId="0F18210F" w14:textId="77777777" w:rsidR="00501B00" w:rsidRDefault="00501B00" w:rsidP="007C4BC4">
            <w:r w:rsidRPr="003A5D11">
              <w:t>3.64</w:t>
            </w:r>
          </w:p>
        </w:tc>
      </w:tr>
      <w:tr w:rsidR="00501B00" w14:paraId="6EEE6D2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71F5BBF7" w14:textId="77777777" w:rsidR="00501B00" w:rsidRDefault="00501B00" w:rsidP="007C4BC4">
            <w:r w:rsidRPr="00C3274F">
              <w:t>Raising Children</w:t>
            </w:r>
          </w:p>
        </w:tc>
        <w:tc>
          <w:tcPr>
            <w:tcW w:w="1134" w:type="dxa"/>
            <w:vAlign w:val="center"/>
          </w:tcPr>
          <w:p w14:paraId="7B38DA21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4F15174D" w14:textId="77777777" w:rsidR="00501B00" w:rsidRDefault="00501B00" w:rsidP="007C4BC4">
            <w:r w:rsidRPr="0036119D">
              <w:t>3.20</w:t>
            </w:r>
          </w:p>
        </w:tc>
        <w:tc>
          <w:tcPr>
            <w:tcW w:w="1427" w:type="dxa"/>
            <w:vAlign w:val="center"/>
          </w:tcPr>
          <w:p w14:paraId="772BD3CA" w14:textId="77777777" w:rsidR="00501B00" w:rsidRDefault="00501B00" w:rsidP="007C4BC4">
            <w:r w:rsidRPr="001C16EE">
              <w:t>4.25</w:t>
            </w:r>
          </w:p>
        </w:tc>
        <w:tc>
          <w:tcPr>
            <w:tcW w:w="1107" w:type="dxa"/>
            <w:vAlign w:val="center"/>
          </w:tcPr>
          <w:p w14:paraId="6768DF05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3D40BFB9" w14:textId="77777777" w:rsidR="00501B00" w:rsidRDefault="00501B00" w:rsidP="007C4BC4">
            <w:r w:rsidRPr="001F2C13">
              <w:t>3.60</w:t>
            </w:r>
          </w:p>
        </w:tc>
        <w:tc>
          <w:tcPr>
            <w:tcW w:w="1266" w:type="dxa"/>
            <w:vAlign w:val="center"/>
          </w:tcPr>
          <w:p w14:paraId="7807EE2D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6349299C" w14:textId="77777777" w:rsidR="00501B00" w:rsidRDefault="00501B00" w:rsidP="007C4BC4">
            <w:r w:rsidRPr="00465F9C">
              <w:t>-</w:t>
            </w:r>
          </w:p>
        </w:tc>
        <w:tc>
          <w:tcPr>
            <w:tcW w:w="1267" w:type="dxa"/>
            <w:vAlign w:val="center"/>
          </w:tcPr>
          <w:p w14:paraId="08CE29DB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6828646A" w14:textId="77777777" w:rsidR="00501B00" w:rsidRDefault="00501B00" w:rsidP="007C4BC4">
            <w:r w:rsidRPr="00DD4C21">
              <w:t>3.76</w:t>
            </w:r>
          </w:p>
        </w:tc>
        <w:tc>
          <w:tcPr>
            <w:tcW w:w="1267" w:type="dxa"/>
            <w:vAlign w:val="center"/>
          </w:tcPr>
          <w:p w14:paraId="70A116A3" w14:textId="77777777" w:rsidR="00501B00" w:rsidRDefault="00501B00" w:rsidP="007C4BC4">
            <w:r w:rsidRPr="003A5D11">
              <w:t>3.48</w:t>
            </w:r>
          </w:p>
        </w:tc>
      </w:tr>
      <w:tr w:rsidR="00501B00" w14:paraId="5B10655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4BDDD6B8" w14:textId="77777777" w:rsidR="00501B00" w:rsidRDefault="00501B00" w:rsidP="007C4BC4">
            <w:r w:rsidRPr="00C3274F">
              <w:t>Red Nose Safe Sleeping</w:t>
            </w:r>
          </w:p>
        </w:tc>
        <w:tc>
          <w:tcPr>
            <w:tcW w:w="1134" w:type="dxa"/>
            <w:vAlign w:val="center"/>
          </w:tcPr>
          <w:p w14:paraId="18832631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A5CD501" w14:textId="77777777" w:rsidR="00501B00" w:rsidRDefault="00501B00" w:rsidP="007C4BC4">
            <w:r w:rsidRPr="0036119D">
              <w:t>2.80</w:t>
            </w:r>
          </w:p>
        </w:tc>
        <w:tc>
          <w:tcPr>
            <w:tcW w:w="1427" w:type="dxa"/>
            <w:vAlign w:val="center"/>
          </w:tcPr>
          <w:p w14:paraId="566471D6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666FFCED" w14:textId="77777777" w:rsidR="00501B00" w:rsidRDefault="00501B00" w:rsidP="007C4BC4">
            <w:r w:rsidRPr="007E0555">
              <w:t>4.33</w:t>
            </w:r>
          </w:p>
        </w:tc>
        <w:tc>
          <w:tcPr>
            <w:tcW w:w="1267" w:type="dxa"/>
            <w:vAlign w:val="center"/>
          </w:tcPr>
          <w:p w14:paraId="7146F64C" w14:textId="77777777" w:rsidR="00501B00" w:rsidRDefault="00501B00" w:rsidP="007C4BC4">
            <w:r w:rsidRPr="001F2C13">
              <w:t>4.80</w:t>
            </w:r>
          </w:p>
        </w:tc>
        <w:tc>
          <w:tcPr>
            <w:tcW w:w="1266" w:type="dxa"/>
            <w:vAlign w:val="center"/>
          </w:tcPr>
          <w:p w14:paraId="4A63B885" w14:textId="77777777" w:rsidR="00501B00" w:rsidRDefault="00501B00" w:rsidP="007C4BC4">
            <w:r w:rsidRPr="003F1359">
              <w:t>3.67</w:t>
            </w:r>
          </w:p>
        </w:tc>
        <w:tc>
          <w:tcPr>
            <w:tcW w:w="1267" w:type="dxa"/>
            <w:vAlign w:val="center"/>
          </w:tcPr>
          <w:p w14:paraId="6EAAAA58" w14:textId="77777777" w:rsidR="00501B00" w:rsidRDefault="00501B00" w:rsidP="007C4BC4">
            <w:r w:rsidRPr="00465F9C">
              <w:t>-</w:t>
            </w:r>
          </w:p>
        </w:tc>
        <w:tc>
          <w:tcPr>
            <w:tcW w:w="1267" w:type="dxa"/>
            <w:vAlign w:val="center"/>
          </w:tcPr>
          <w:p w14:paraId="2455DE9E" w14:textId="77777777" w:rsidR="00501B00" w:rsidRDefault="00501B00" w:rsidP="007C4BC4">
            <w:r w:rsidRPr="00917699">
              <w:t>4.00</w:t>
            </w:r>
          </w:p>
        </w:tc>
        <w:tc>
          <w:tcPr>
            <w:tcW w:w="1267" w:type="dxa"/>
            <w:vAlign w:val="center"/>
          </w:tcPr>
          <w:p w14:paraId="0D4A1590" w14:textId="77777777" w:rsidR="00501B00" w:rsidRDefault="00501B00" w:rsidP="007C4BC4">
            <w:r w:rsidRPr="00DD4C21">
              <w:t>4.17</w:t>
            </w:r>
          </w:p>
        </w:tc>
        <w:tc>
          <w:tcPr>
            <w:tcW w:w="1267" w:type="dxa"/>
            <w:vAlign w:val="center"/>
          </w:tcPr>
          <w:p w14:paraId="6E29F7B2" w14:textId="77777777" w:rsidR="00501B00" w:rsidRDefault="00501B00" w:rsidP="007C4BC4">
            <w:r w:rsidRPr="003A5D11">
              <w:t>4.07</w:t>
            </w:r>
          </w:p>
        </w:tc>
      </w:tr>
      <w:tr w:rsidR="00501B00" w14:paraId="5B7626CD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F0BC5CB" w14:textId="77777777" w:rsidR="00501B00" w:rsidRDefault="00501B00" w:rsidP="007C4BC4">
            <w:r w:rsidRPr="00C3274F">
              <w:t>Savvy Breastfeeding Guide</w:t>
            </w:r>
          </w:p>
        </w:tc>
        <w:tc>
          <w:tcPr>
            <w:tcW w:w="1134" w:type="dxa"/>
            <w:vAlign w:val="center"/>
          </w:tcPr>
          <w:p w14:paraId="21AFCFC5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70C275EE" w14:textId="77777777" w:rsidR="00501B00" w:rsidRDefault="00501B00" w:rsidP="007C4BC4">
            <w:r w:rsidRPr="0036119D">
              <w:t>2.00</w:t>
            </w:r>
          </w:p>
        </w:tc>
        <w:tc>
          <w:tcPr>
            <w:tcW w:w="1427" w:type="dxa"/>
            <w:vAlign w:val="center"/>
          </w:tcPr>
          <w:p w14:paraId="6F332298" w14:textId="77777777" w:rsidR="00501B00" w:rsidRDefault="00501B00" w:rsidP="007C4BC4">
            <w:r w:rsidRPr="001C16EE">
              <w:t>3.50</w:t>
            </w:r>
          </w:p>
        </w:tc>
        <w:tc>
          <w:tcPr>
            <w:tcW w:w="1107" w:type="dxa"/>
            <w:vAlign w:val="center"/>
          </w:tcPr>
          <w:p w14:paraId="17C31A3B" w14:textId="77777777" w:rsidR="00501B00" w:rsidRDefault="00501B00" w:rsidP="007C4BC4">
            <w:r w:rsidRPr="007E0555">
              <w:t>2.00</w:t>
            </w:r>
          </w:p>
        </w:tc>
        <w:tc>
          <w:tcPr>
            <w:tcW w:w="1267" w:type="dxa"/>
            <w:vAlign w:val="center"/>
          </w:tcPr>
          <w:p w14:paraId="32D20A66" w14:textId="77777777" w:rsidR="00501B00" w:rsidRDefault="00501B00" w:rsidP="007C4BC4">
            <w:r w:rsidRPr="001F2C13">
              <w:t>3.00</w:t>
            </w:r>
          </w:p>
        </w:tc>
        <w:tc>
          <w:tcPr>
            <w:tcW w:w="1266" w:type="dxa"/>
            <w:vAlign w:val="center"/>
          </w:tcPr>
          <w:p w14:paraId="3EE5B10A" w14:textId="77777777" w:rsidR="00501B00" w:rsidRDefault="00501B00" w:rsidP="007C4BC4">
            <w:r w:rsidRPr="003F1359">
              <w:t>1.00</w:t>
            </w:r>
          </w:p>
        </w:tc>
        <w:tc>
          <w:tcPr>
            <w:tcW w:w="1267" w:type="dxa"/>
            <w:vAlign w:val="center"/>
          </w:tcPr>
          <w:p w14:paraId="0CC59923" w14:textId="77777777" w:rsidR="00501B00" w:rsidRDefault="00501B00" w:rsidP="007C4BC4">
            <w:r w:rsidRPr="00465F9C">
              <w:t>-</w:t>
            </w:r>
          </w:p>
        </w:tc>
        <w:tc>
          <w:tcPr>
            <w:tcW w:w="1267" w:type="dxa"/>
            <w:vAlign w:val="center"/>
          </w:tcPr>
          <w:p w14:paraId="139098A7" w14:textId="77777777" w:rsidR="00501B00" w:rsidRDefault="00501B00" w:rsidP="007C4BC4">
            <w:r w:rsidRPr="00917699">
              <w:t>1.00</w:t>
            </w:r>
          </w:p>
        </w:tc>
        <w:tc>
          <w:tcPr>
            <w:tcW w:w="1267" w:type="dxa"/>
            <w:vAlign w:val="center"/>
          </w:tcPr>
          <w:p w14:paraId="2D3CF657" w14:textId="77777777" w:rsidR="00501B00" w:rsidRDefault="00501B00" w:rsidP="007C4BC4">
            <w:r w:rsidRPr="00DD4C21">
              <w:t>2.63</w:t>
            </w:r>
          </w:p>
        </w:tc>
        <w:tc>
          <w:tcPr>
            <w:tcW w:w="1267" w:type="dxa"/>
            <w:vAlign w:val="center"/>
          </w:tcPr>
          <w:p w14:paraId="16C33FE0" w14:textId="77777777" w:rsidR="00501B00" w:rsidRDefault="00501B00" w:rsidP="007C4BC4">
            <w:r w:rsidRPr="003A5D11">
              <w:t>2.30</w:t>
            </w:r>
          </w:p>
        </w:tc>
      </w:tr>
      <w:tr w:rsidR="00501B00" w14:paraId="1280A39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EBB69AD" w14:textId="77777777" w:rsidR="00501B00" w:rsidRDefault="00501B00" w:rsidP="007C4BC4">
            <w:r w:rsidRPr="00C3274F">
              <w:t xml:space="preserve">Super Baby - Video </w:t>
            </w:r>
            <w:proofErr w:type="spellStart"/>
            <w:r w:rsidRPr="00C3274F">
              <w:t>center</w:t>
            </w:r>
            <w:proofErr w:type="spellEnd"/>
            <w:r w:rsidRPr="00C3274F">
              <w:t xml:space="preserve"> for infant development to reach gross motor skills and baby milestones.</w:t>
            </w:r>
          </w:p>
        </w:tc>
        <w:tc>
          <w:tcPr>
            <w:tcW w:w="1134" w:type="dxa"/>
            <w:vAlign w:val="center"/>
          </w:tcPr>
          <w:p w14:paraId="56D1FE91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511FF005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5147C682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49974922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4BDD8A5F" w14:textId="77777777" w:rsidR="00501B00" w:rsidRDefault="00501B00" w:rsidP="007C4BC4">
            <w:r w:rsidRPr="001F2C13">
              <w:t>3.75</w:t>
            </w:r>
          </w:p>
        </w:tc>
        <w:tc>
          <w:tcPr>
            <w:tcW w:w="1266" w:type="dxa"/>
            <w:vAlign w:val="center"/>
          </w:tcPr>
          <w:p w14:paraId="0D12435E" w14:textId="77777777" w:rsidR="00501B00" w:rsidRDefault="00501B00" w:rsidP="007C4BC4">
            <w:r w:rsidRPr="003F1359">
              <w:t>4.00</w:t>
            </w:r>
          </w:p>
        </w:tc>
        <w:tc>
          <w:tcPr>
            <w:tcW w:w="1267" w:type="dxa"/>
            <w:vAlign w:val="center"/>
          </w:tcPr>
          <w:p w14:paraId="10AF335C" w14:textId="77777777" w:rsidR="00501B00" w:rsidRDefault="00501B00" w:rsidP="007C4BC4">
            <w:r w:rsidRPr="00465F9C">
              <w:t>-</w:t>
            </w:r>
          </w:p>
        </w:tc>
        <w:tc>
          <w:tcPr>
            <w:tcW w:w="1267" w:type="dxa"/>
            <w:vAlign w:val="center"/>
          </w:tcPr>
          <w:p w14:paraId="2C520B78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628EB32A" w14:textId="77777777" w:rsidR="00501B00" w:rsidRDefault="00501B00" w:rsidP="007C4BC4">
            <w:r w:rsidRPr="00DD4C21">
              <w:t>3.79</w:t>
            </w:r>
          </w:p>
        </w:tc>
        <w:tc>
          <w:tcPr>
            <w:tcW w:w="1267" w:type="dxa"/>
            <w:vAlign w:val="center"/>
          </w:tcPr>
          <w:p w14:paraId="177C316B" w14:textId="77777777" w:rsidR="00501B00" w:rsidRDefault="00501B00" w:rsidP="007C4BC4">
            <w:r w:rsidRPr="003A5D11">
              <w:t>3.83</w:t>
            </w:r>
          </w:p>
        </w:tc>
      </w:tr>
      <w:tr w:rsidR="00501B00" w14:paraId="180A0109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6C0FFFBD" w14:textId="77777777" w:rsidR="00501B00" w:rsidRDefault="00501B00" w:rsidP="007C4BC4">
            <w:r w:rsidRPr="00C3274F">
              <w:t>Tummy Time Tracker</w:t>
            </w:r>
          </w:p>
        </w:tc>
        <w:tc>
          <w:tcPr>
            <w:tcW w:w="1134" w:type="dxa"/>
            <w:vAlign w:val="center"/>
          </w:tcPr>
          <w:p w14:paraId="3CD2DE7C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00AE1963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32109261" w14:textId="77777777" w:rsidR="00501B00" w:rsidRDefault="00501B00" w:rsidP="007C4BC4">
            <w:r w:rsidRPr="001C16EE">
              <w:t>3.50</w:t>
            </w:r>
          </w:p>
        </w:tc>
        <w:tc>
          <w:tcPr>
            <w:tcW w:w="1107" w:type="dxa"/>
            <w:vAlign w:val="center"/>
          </w:tcPr>
          <w:p w14:paraId="40CC5B8C" w14:textId="77777777" w:rsidR="00501B00" w:rsidRDefault="00501B00" w:rsidP="007C4BC4">
            <w:r w:rsidRPr="007E0555">
              <w:t>2.67</w:t>
            </w:r>
          </w:p>
        </w:tc>
        <w:tc>
          <w:tcPr>
            <w:tcW w:w="1267" w:type="dxa"/>
            <w:vAlign w:val="center"/>
          </w:tcPr>
          <w:p w14:paraId="7AE0D3B3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1E266746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4254BBFA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47BC2D9A" w14:textId="77777777" w:rsidR="00501B00" w:rsidRDefault="00501B00" w:rsidP="007C4BC4">
            <w:r w:rsidRPr="00917699">
              <w:t>2.00</w:t>
            </w:r>
          </w:p>
        </w:tc>
        <w:tc>
          <w:tcPr>
            <w:tcW w:w="1267" w:type="dxa"/>
            <w:vAlign w:val="center"/>
          </w:tcPr>
          <w:p w14:paraId="192E473D" w14:textId="77777777" w:rsidR="00501B00" w:rsidRDefault="00501B00" w:rsidP="007C4BC4">
            <w:r w:rsidRPr="00DD4C21">
              <w:t>3.24</w:t>
            </w:r>
          </w:p>
        </w:tc>
        <w:tc>
          <w:tcPr>
            <w:tcW w:w="1267" w:type="dxa"/>
            <w:vAlign w:val="center"/>
          </w:tcPr>
          <w:p w14:paraId="1F6F9DEB" w14:textId="77777777" w:rsidR="00501B00" w:rsidRDefault="00501B00" w:rsidP="007C4BC4">
            <w:r w:rsidRPr="003A5D11">
              <w:t>3.05</w:t>
            </w:r>
          </w:p>
        </w:tc>
      </w:tr>
      <w:tr w:rsidR="00501B00" w14:paraId="4916D2C3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52D686BE" w14:textId="77777777" w:rsidR="00501B00" w:rsidRDefault="00501B00" w:rsidP="007C4BC4">
            <w:r w:rsidRPr="00C3274F">
              <w:t>Tummy Time Tracker Pro</w:t>
            </w:r>
          </w:p>
        </w:tc>
        <w:tc>
          <w:tcPr>
            <w:tcW w:w="1134" w:type="dxa"/>
            <w:vAlign w:val="center"/>
          </w:tcPr>
          <w:p w14:paraId="0AFC0403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0132AA88" w14:textId="77777777" w:rsidR="00501B00" w:rsidRDefault="00501B00" w:rsidP="007C4BC4">
            <w:r w:rsidRPr="0036119D">
              <w:t>3.00</w:t>
            </w:r>
          </w:p>
        </w:tc>
        <w:tc>
          <w:tcPr>
            <w:tcW w:w="1427" w:type="dxa"/>
            <w:vAlign w:val="center"/>
          </w:tcPr>
          <w:p w14:paraId="0FC4C2CE" w14:textId="77777777" w:rsidR="00501B00" w:rsidRDefault="00501B00" w:rsidP="007C4BC4">
            <w:r w:rsidRPr="001C16EE">
              <w:t>4.00</w:t>
            </w:r>
          </w:p>
        </w:tc>
        <w:tc>
          <w:tcPr>
            <w:tcW w:w="1107" w:type="dxa"/>
            <w:vAlign w:val="center"/>
          </w:tcPr>
          <w:p w14:paraId="0A721070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54ED4F1F" w14:textId="77777777" w:rsidR="00501B00" w:rsidRDefault="00501B00" w:rsidP="007C4BC4">
            <w:r w:rsidRPr="001F2C13">
              <w:t>3.40</w:t>
            </w:r>
          </w:p>
        </w:tc>
        <w:tc>
          <w:tcPr>
            <w:tcW w:w="1266" w:type="dxa"/>
            <w:vAlign w:val="center"/>
          </w:tcPr>
          <w:p w14:paraId="2F0143D3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5E93B27E" w14:textId="77777777" w:rsidR="00501B00" w:rsidRDefault="00501B00" w:rsidP="007C4BC4">
            <w:r w:rsidRPr="00D2369D">
              <w:t>2.33</w:t>
            </w:r>
          </w:p>
        </w:tc>
        <w:tc>
          <w:tcPr>
            <w:tcW w:w="1267" w:type="dxa"/>
            <w:vAlign w:val="center"/>
          </w:tcPr>
          <w:p w14:paraId="6333787E" w14:textId="77777777" w:rsidR="00501B00" w:rsidRDefault="00501B00" w:rsidP="007C4BC4">
            <w:r w:rsidRPr="00917699">
              <w:t>2.75</w:t>
            </w:r>
          </w:p>
        </w:tc>
        <w:tc>
          <w:tcPr>
            <w:tcW w:w="1267" w:type="dxa"/>
            <w:vAlign w:val="center"/>
          </w:tcPr>
          <w:p w14:paraId="48A2691E" w14:textId="77777777" w:rsidR="00501B00" w:rsidRDefault="00501B00" w:rsidP="007C4BC4">
            <w:r w:rsidRPr="00DD4C21">
              <w:t>3.60</w:t>
            </w:r>
          </w:p>
        </w:tc>
        <w:tc>
          <w:tcPr>
            <w:tcW w:w="1267" w:type="dxa"/>
            <w:vAlign w:val="center"/>
          </w:tcPr>
          <w:p w14:paraId="19A77A98" w14:textId="77777777" w:rsidR="00501B00" w:rsidRDefault="00501B00" w:rsidP="007C4BC4">
            <w:r w:rsidRPr="003A5D11">
              <w:t>3.12</w:t>
            </w:r>
          </w:p>
        </w:tc>
      </w:tr>
      <w:tr w:rsidR="00501B00" w14:paraId="37FA4A31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BA06FDD" w14:textId="77777777" w:rsidR="00501B00" w:rsidRDefault="00501B00" w:rsidP="007C4BC4">
            <w:r w:rsidRPr="00C3274F">
              <w:t>WebMD Baby</w:t>
            </w:r>
          </w:p>
        </w:tc>
        <w:tc>
          <w:tcPr>
            <w:tcW w:w="1134" w:type="dxa"/>
            <w:vAlign w:val="center"/>
          </w:tcPr>
          <w:p w14:paraId="24F02FC7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2D65AB81" w14:textId="77777777" w:rsidR="00501B00" w:rsidRDefault="00501B00" w:rsidP="007C4BC4">
            <w:r w:rsidRPr="0036119D">
              <w:t>3.60</w:t>
            </w:r>
          </w:p>
        </w:tc>
        <w:tc>
          <w:tcPr>
            <w:tcW w:w="1427" w:type="dxa"/>
            <w:vAlign w:val="center"/>
          </w:tcPr>
          <w:p w14:paraId="30712EE8" w14:textId="77777777" w:rsidR="00501B00" w:rsidRDefault="00501B00" w:rsidP="007C4BC4">
            <w:r w:rsidRPr="001C16EE">
              <w:t>3.75</w:t>
            </w:r>
          </w:p>
        </w:tc>
        <w:tc>
          <w:tcPr>
            <w:tcW w:w="1107" w:type="dxa"/>
            <w:vAlign w:val="center"/>
          </w:tcPr>
          <w:p w14:paraId="01215938" w14:textId="77777777" w:rsidR="00501B00" w:rsidRDefault="00501B00" w:rsidP="007C4BC4">
            <w:r w:rsidRPr="007E0555">
              <w:t>3.00</w:t>
            </w:r>
          </w:p>
        </w:tc>
        <w:tc>
          <w:tcPr>
            <w:tcW w:w="1267" w:type="dxa"/>
            <w:vAlign w:val="center"/>
          </w:tcPr>
          <w:p w14:paraId="77687223" w14:textId="77777777" w:rsidR="00501B00" w:rsidRDefault="00501B00" w:rsidP="007C4BC4">
            <w:r w:rsidRPr="001F2C13">
              <w:t>4.20</w:t>
            </w:r>
          </w:p>
        </w:tc>
        <w:tc>
          <w:tcPr>
            <w:tcW w:w="1266" w:type="dxa"/>
            <w:vAlign w:val="center"/>
          </w:tcPr>
          <w:p w14:paraId="7CEF9CC7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0F5E719C" w14:textId="77777777" w:rsidR="00501B00" w:rsidRDefault="00501B00" w:rsidP="007C4BC4">
            <w:r w:rsidRPr="00D2369D">
              <w:t>3.67</w:t>
            </w:r>
          </w:p>
        </w:tc>
        <w:tc>
          <w:tcPr>
            <w:tcW w:w="1267" w:type="dxa"/>
            <w:vAlign w:val="center"/>
          </w:tcPr>
          <w:p w14:paraId="35393621" w14:textId="77777777" w:rsidR="00501B00" w:rsidRDefault="00501B00" w:rsidP="007C4BC4">
            <w:r w:rsidRPr="00917699">
              <w:t>3.50</w:t>
            </w:r>
          </w:p>
        </w:tc>
        <w:tc>
          <w:tcPr>
            <w:tcW w:w="1267" w:type="dxa"/>
            <w:vAlign w:val="center"/>
          </w:tcPr>
          <w:p w14:paraId="6EDE5C43" w14:textId="77777777" w:rsidR="00501B00" w:rsidRDefault="00501B00" w:rsidP="007C4BC4">
            <w:r w:rsidRPr="00DD4C21">
              <w:t>3.64</w:t>
            </w:r>
          </w:p>
        </w:tc>
        <w:tc>
          <w:tcPr>
            <w:tcW w:w="1267" w:type="dxa"/>
            <w:vAlign w:val="center"/>
          </w:tcPr>
          <w:p w14:paraId="63867318" w14:textId="77777777" w:rsidR="00501B00" w:rsidRDefault="00501B00" w:rsidP="007C4BC4">
            <w:r w:rsidRPr="003A5D11">
              <w:t>3.54</w:t>
            </w:r>
          </w:p>
        </w:tc>
      </w:tr>
      <w:tr w:rsidR="00501B00" w14:paraId="66B69E0F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17FD17EA" w14:textId="77777777" w:rsidR="00501B00" w:rsidRDefault="00501B00" w:rsidP="007C4BC4">
            <w:r w:rsidRPr="00C3274F">
              <w:t>WebMD Baby</w:t>
            </w:r>
          </w:p>
        </w:tc>
        <w:tc>
          <w:tcPr>
            <w:tcW w:w="1134" w:type="dxa"/>
            <w:vAlign w:val="center"/>
          </w:tcPr>
          <w:p w14:paraId="638B24E0" w14:textId="77777777" w:rsidR="00501B00" w:rsidRDefault="00501B00" w:rsidP="007C4BC4">
            <w:r>
              <w:t>Android</w:t>
            </w:r>
          </w:p>
        </w:tc>
        <w:tc>
          <w:tcPr>
            <w:tcW w:w="1266" w:type="dxa"/>
            <w:vAlign w:val="center"/>
          </w:tcPr>
          <w:p w14:paraId="6C12A068" w14:textId="77777777" w:rsidR="00501B00" w:rsidRDefault="00501B00" w:rsidP="007C4BC4">
            <w:r w:rsidRPr="0036119D">
              <w:t>3.40</w:t>
            </w:r>
          </w:p>
        </w:tc>
        <w:tc>
          <w:tcPr>
            <w:tcW w:w="1427" w:type="dxa"/>
            <w:vAlign w:val="center"/>
          </w:tcPr>
          <w:p w14:paraId="21A0995D" w14:textId="77777777" w:rsidR="00501B00" w:rsidRDefault="00501B00" w:rsidP="007C4BC4">
            <w:r w:rsidRPr="001C16EE">
              <w:t>3.25</w:t>
            </w:r>
          </w:p>
        </w:tc>
        <w:tc>
          <w:tcPr>
            <w:tcW w:w="1107" w:type="dxa"/>
            <w:vAlign w:val="center"/>
          </w:tcPr>
          <w:p w14:paraId="292847B3" w14:textId="77777777" w:rsidR="00501B00" w:rsidRDefault="00501B00" w:rsidP="007C4BC4">
            <w:r w:rsidRPr="007E0555">
              <w:t>3.33</w:t>
            </w:r>
          </w:p>
        </w:tc>
        <w:tc>
          <w:tcPr>
            <w:tcW w:w="1267" w:type="dxa"/>
            <w:vAlign w:val="center"/>
          </w:tcPr>
          <w:p w14:paraId="09535960" w14:textId="77777777" w:rsidR="00501B00" w:rsidRDefault="00501B00" w:rsidP="007C4BC4">
            <w:r w:rsidRPr="001F2C13">
              <w:t>3.80</w:t>
            </w:r>
          </w:p>
        </w:tc>
        <w:tc>
          <w:tcPr>
            <w:tcW w:w="1266" w:type="dxa"/>
            <w:vAlign w:val="center"/>
          </w:tcPr>
          <w:p w14:paraId="5D9865F4" w14:textId="77777777" w:rsidR="00501B00" w:rsidRDefault="00501B00" w:rsidP="007C4BC4">
            <w:r w:rsidRPr="003F1359">
              <w:t>3.00</w:t>
            </w:r>
          </w:p>
        </w:tc>
        <w:tc>
          <w:tcPr>
            <w:tcW w:w="1267" w:type="dxa"/>
            <w:vAlign w:val="center"/>
          </w:tcPr>
          <w:p w14:paraId="3A8C36AE" w14:textId="77777777" w:rsidR="00501B00" w:rsidRDefault="00501B00" w:rsidP="007C4BC4">
            <w:r w:rsidRPr="00D2369D">
              <w:t>3.67</w:t>
            </w:r>
          </w:p>
        </w:tc>
        <w:tc>
          <w:tcPr>
            <w:tcW w:w="1267" w:type="dxa"/>
            <w:vAlign w:val="center"/>
          </w:tcPr>
          <w:p w14:paraId="301A8069" w14:textId="77777777" w:rsidR="00501B00" w:rsidRDefault="00501B00" w:rsidP="007C4BC4">
            <w:r w:rsidRPr="00917699">
              <w:t>3.25</w:t>
            </w:r>
          </w:p>
        </w:tc>
        <w:tc>
          <w:tcPr>
            <w:tcW w:w="1267" w:type="dxa"/>
            <w:vAlign w:val="center"/>
          </w:tcPr>
          <w:p w14:paraId="03BD15C3" w14:textId="77777777" w:rsidR="00501B00" w:rsidRDefault="00501B00" w:rsidP="007C4BC4">
            <w:r w:rsidRPr="00DD4C21">
              <w:t>3.45</w:t>
            </w:r>
          </w:p>
        </w:tc>
        <w:tc>
          <w:tcPr>
            <w:tcW w:w="1267" w:type="dxa"/>
            <w:vAlign w:val="center"/>
          </w:tcPr>
          <w:p w14:paraId="07F8969C" w14:textId="77777777" w:rsidR="00501B00" w:rsidRDefault="00501B00" w:rsidP="007C4BC4">
            <w:r w:rsidRPr="003A5D11">
              <w:t>3.41</w:t>
            </w:r>
          </w:p>
        </w:tc>
      </w:tr>
      <w:tr w:rsidR="00501B00" w14:paraId="5D7C3C9C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6DA98EB" w14:textId="77777777" w:rsidR="00501B00" w:rsidRDefault="00501B00" w:rsidP="007C4BC4">
            <w:r w:rsidRPr="00C3274F">
              <w:lastRenderedPageBreak/>
              <w:t>WOT Baby</w:t>
            </w:r>
          </w:p>
        </w:tc>
        <w:tc>
          <w:tcPr>
            <w:tcW w:w="1134" w:type="dxa"/>
            <w:vAlign w:val="center"/>
          </w:tcPr>
          <w:p w14:paraId="0B291F54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43A39695" w14:textId="77777777" w:rsidR="00501B00" w:rsidRDefault="00501B00" w:rsidP="007C4BC4">
            <w:r w:rsidRPr="0036119D">
              <w:t>3.80</w:t>
            </w:r>
          </w:p>
        </w:tc>
        <w:tc>
          <w:tcPr>
            <w:tcW w:w="1427" w:type="dxa"/>
            <w:vAlign w:val="center"/>
          </w:tcPr>
          <w:p w14:paraId="75D4AD63" w14:textId="77777777" w:rsidR="00501B00" w:rsidRDefault="00501B00" w:rsidP="007C4BC4">
            <w:r w:rsidRPr="001C16EE">
              <w:t>4.75</w:t>
            </w:r>
          </w:p>
        </w:tc>
        <w:tc>
          <w:tcPr>
            <w:tcW w:w="1107" w:type="dxa"/>
            <w:vAlign w:val="center"/>
          </w:tcPr>
          <w:p w14:paraId="7B0CB84E" w14:textId="77777777" w:rsidR="00501B00" w:rsidRDefault="00501B00" w:rsidP="007C4BC4">
            <w:r w:rsidRPr="007E0555">
              <w:t>4.00</w:t>
            </w:r>
          </w:p>
        </w:tc>
        <w:tc>
          <w:tcPr>
            <w:tcW w:w="1267" w:type="dxa"/>
            <w:vAlign w:val="center"/>
          </w:tcPr>
          <w:p w14:paraId="32078697" w14:textId="77777777" w:rsidR="00501B00" w:rsidRDefault="00501B00" w:rsidP="007C4BC4">
            <w:r w:rsidRPr="001F2C13">
              <w:t>3.50</w:t>
            </w:r>
          </w:p>
        </w:tc>
        <w:tc>
          <w:tcPr>
            <w:tcW w:w="1266" w:type="dxa"/>
            <w:vAlign w:val="center"/>
          </w:tcPr>
          <w:p w14:paraId="65C32B3D" w14:textId="77777777" w:rsidR="00501B00" w:rsidRDefault="00501B00" w:rsidP="007C4BC4">
            <w:r w:rsidRPr="003F1359">
              <w:t>2.33</w:t>
            </w:r>
          </w:p>
        </w:tc>
        <w:tc>
          <w:tcPr>
            <w:tcW w:w="1267" w:type="dxa"/>
            <w:vAlign w:val="center"/>
          </w:tcPr>
          <w:p w14:paraId="0B5EC1F1" w14:textId="77777777" w:rsidR="00501B00" w:rsidRDefault="00501B00" w:rsidP="007C4BC4">
            <w:r>
              <w:t>-</w:t>
            </w:r>
          </w:p>
        </w:tc>
        <w:tc>
          <w:tcPr>
            <w:tcW w:w="1267" w:type="dxa"/>
            <w:vAlign w:val="center"/>
          </w:tcPr>
          <w:p w14:paraId="4D42FAEA" w14:textId="77777777" w:rsidR="00501B00" w:rsidRDefault="00501B00" w:rsidP="007C4BC4">
            <w:r w:rsidRPr="00917699">
              <w:t>2.25</w:t>
            </w:r>
          </w:p>
        </w:tc>
        <w:tc>
          <w:tcPr>
            <w:tcW w:w="1267" w:type="dxa"/>
            <w:vAlign w:val="center"/>
          </w:tcPr>
          <w:p w14:paraId="1DA0BDF9" w14:textId="77777777" w:rsidR="00501B00" w:rsidRDefault="00501B00" w:rsidP="007C4BC4">
            <w:r w:rsidRPr="00DD4C21">
              <w:t>4.01</w:t>
            </w:r>
          </w:p>
        </w:tc>
        <w:tc>
          <w:tcPr>
            <w:tcW w:w="1267" w:type="dxa"/>
            <w:vAlign w:val="center"/>
          </w:tcPr>
          <w:p w14:paraId="3AA4C091" w14:textId="77777777" w:rsidR="00501B00" w:rsidRDefault="00501B00" w:rsidP="007C4BC4">
            <w:r w:rsidRPr="003A5D11">
              <w:t>3.68</w:t>
            </w:r>
          </w:p>
        </w:tc>
      </w:tr>
      <w:tr w:rsidR="00501B00" w14:paraId="48FE5D2F" w14:textId="77777777" w:rsidTr="000B7C30">
        <w:trPr>
          <w:trHeight w:val="539"/>
        </w:trPr>
        <w:tc>
          <w:tcPr>
            <w:tcW w:w="2269" w:type="dxa"/>
            <w:vAlign w:val="center"/>
          </w:tcPr>
          <w:p w14:paraId="022E26E2" w14:textId="77777777" w:rsidR="00501B00" w:rsidRDefault="00501B00" w:rsidP="007C4BC4">
            <w:r w:rsidRPr="00C3274F">
              <w:t>WYNI - Breastfeeding Information</w:t>
            </w:r>
          </w:p>
        </w:tc>
        <w:tc>
          <w:tcPr>
            <w:tcW w:w="1134" w:type="dxa"/>
            <w:vAlign w:val="center"/>
          </w:tcPr>
          <w:p w14:paraId="3F966965" w14:textId="77777777" w:rsidR="00501B00" w:rsidRDefault="00501B00" w:rsidP="007C4BC4">
            <w:r>
              <w:t>iOS</w:t>
            </w:r>
          </w:p>
        </w:tc>
        <w:tc>
          <w:tcPr>
            <w:tcW w:w="1266" w:type="dxa"/>
            <w:vAlign w:val="center"/>
          </w:tcPr>
          <w:p w14:paraId="08561180" w14:textId="77777777" w:rsidR="00501B00" w:rsidRDefault="00501B00" w:rsidP="007C4BC4">
            <w:r w:rsidRPr="0036119D">
              <w:t>4.20</w:t>
            </w:r>
          </w:p>
        </w:tc>
        <w:tc>
          <w:tcPr>
            <w:tcW w:w="1427" w:type="dxa"/>
            <w:vAlign w:val="center"/>
          </w:tcPr>
          <w:p w14:paraId="68EA22C1" w14:textId="77777777" w:rsidR="00501B00" w:rsidRDefault="00501B00" w:rsidP="007C4BC4">
            <w:r w:rsidRPr="001C16EE">
              <w:t>5.00</w:t>
            </w:r>
          </w:p>
        </w:tc>
        <w:tc>
          <w:tcPr>
            <w:tcW w:w="1107" w:type="dxa"/>
            <w:vAlign w:val="center"/>
          </w:tcPr>
          <w:p w14:paraId="79443C59" w14:textId="77777777" w:rsidR="00501B00" w:rsidRDefault="00501B00" w:rsidP="007C4BC4">
            <w:r w:rsidRPr="007E0555">
              <w:t>4.67</w:t>
            </w:r>
          </w:p>
        </w:tc>
        <w:tc>
          <w:tcPr>
            <w:tcW w:w="1267" w:type="dxa"/>
            <w:vAlign w:val="center"/>
          </w:tcPr>
          <w:p w14:paraId="49CC144C" w14:textId="77777777" w:rsidR="00501B00" w:rsidRDefault="00501B00" w:rsidP="007C4BC4">
            <w:r w:rsidRPr="001F2C13">
              <w:t>4.43</w:t>
            </w:r>
          </w:p>
        </w:tc>
        <w:tc>
          <w:tcPr>
            <w:tcW w:w="1266" w:type="dxa"/>
            <w:vAlign w:val="center"/>
          </w:tcPr>
          <w:p w14:paraId="35338C17" w14:textId="77777777" w:rsidR="00501B00" w:rsidRDefault="00501B00" w:rsidP="007C4BC4">
            <w:r w:rsidRPr="003F1359">
              <w:t>2.00</w:t>
            </w:r>
          </w:p>
        </w:tc>
        <w:tc>
          <w:tcPr>
            <w:tcW w:w="1267" w:type="dxa"/>
            <w:vAlign w:val="center"/>
          </w:tcPr>
          <w:p w14:paraId="15921816" w14:textId="77777777" w:rsidR="00501B00" w:rsidRDefault="00501B00" w:rsidP="007C4BC4">
            <w:r w:rsidRPr="00D2369D">
              <w:t>1.00</w:t>
            </w:r>
          </w:p>
        </w:tc>
        <w:tc>
          <w:tcPr>
            <w:tcW w:w="1267" w:type="dxa"/>
            <w:vAlign w:val="center"/>
          </w:tcPr>
          <w:p w14:paraId="20B2D3A5" w14:textId="77777777" w:rsidR="00501B00" w:rsidRDefault="00501B00" w:rsidP="007C4BC4">
            <w:r w:rsidRPr="00917699">
              <w:t>3.75</w:t>
            </w:r>
          </w:p>
        </w:tc>
        <w:tc>
          <w:tcPr>
            <w:tcW w:w="1267" w:type="dxa"/>
            <w:vAlign w:val="center"/>
          </w:tcPr>
          <w:p w14:paraId="076E17A5" w14:textId="77777777" w:rsidR="00501B00" w:rsidRDefault="00501B00" w:rsidP="007C4BC4">
            <w:r w:rsidRPr="00DD4C21">
              <w:t>4.57</w:t>
            </w:r>
          </w:p>
        </w:tc>
        <w:tc>
          <w:tcPr>
            <w:tcW w:w="1267" w:type="dxa"/>
            <w:vAlign w:val="center"/>
          </w:tcPr>
          <w:p w14:paraId="258DB8FC" w14:textId="77777777" w:rsidR="00501B00" w:rsidRDefault="00501B00" w:rsidP="007C4BC4">
            <w:r w:rsidRPr="003A5D11">
              <w:t>3.55</w:t>
            </w:r>
          </w:p>
        </w:tc>
      </w:tr>
    </w:tbl>
    <w:p w14:paraId="52DE8D39" w14:textId="3EDC9A79" w:rsidR="00851870" w:rsidRDefault="00851870" w:rsidP="00851870"/>
    <w:p w14:paraId="301EFAD6" w14:textId="77777777" w:rsidR="00851870" w:rsidRPr="00851870" w:rsidRDefault="00851870" w:rsidP="00851870">
      <w:pPr>
        <w:sectPr w:rsidR="00851870" w:rsidRPr="00851870" w:rsidSect="0085187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4BE44C" w14:textId="77777777" w:rsidR="00A578C5" w:rsidRDefault="00A578C5" w:rsidP="00A578C5">
      <w:pPr>
        <w:pStyle w:val="NoSpacing"/>
        <w:contextualSpacing/>
        <w:rPr>
          <w:rFonts w:cstheme="minorHAnsi"/>
        </w:rPr>
      </w:pPr>
      <w:r w:rsidRPr="0096260C">
        <w:rPr>
          <w:rFonts w:cstheme="minorHAnsi"/>
        </w:rPr>
        <w:lastRenderedPageBreak/>
        <w:t xml:space="preserve">Supplementary Table </w:t>
      </w:r>
      <w:r>
        <w:rPr>
          <w:rFonts w:cstheme="minorHAnsi"/>
        </w:rPr>
        <w:t>5.</w:t>
      </w:r>
      <w:r w:rsidRPr="0096260C">
        <w:rPr>
          <w:rFonts w:cstheme="minorHAnsi"/>
        </w:rPr>
        <w:t xml:space="preserve"> </w:t>
      </w:r>
      <w:r w:rsidRPr="00C470AF">
        <w:rPr>
          <w:rFonts w:cstheme="minorHAnsi"/>
        </w:rPr>
        <w:t>Suitability of health information using the SAM tool</w:t>
      </w:r>
      <w:r>
        <w:rPr>
          <w:rFonts w:cstheme="minorHAnsi"/>
        </w:rPr>
        <w:t xml:space="preserve"> (N = 59 evaluations for 47 apps).</w:t>
      </w:r>
    </w:p>
    <w:p w14:paraId="7A81F439" w14:textId="77777777" w:rsidR="00A578C5" w:rsidRDefault="00A578C5" w:rsidP="00A578C5">
      <w:pPr>
        <w:pStyle w:val="NoSpacing"/>
        <w:contextualSpacing/>
        <w:rPr>
          <w:rFonts w:cstheme="minorHAns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1"/>
        <w:gridCol w:w="3983"/>
        <w:gridCol w:w="1017"/>
        <w:gridCol w:w="1203"/>
        <w:gridCol w:w="1123"/>
        <w:gridCol w:w="1269"/>
      </w:tblGrid>
      <w:tr w:rsidR="00A578C5" w:rsidRPr="007A75A5" w14:paraId="1A0822F0" w14:textId="77777777" w:rsidTr="00C20458">
        <w:tc>
          <w:tcPr>
            <w:tcW w:w="2442" w:type="pct"/>
            <w:gridSpan w:val="2"/>
          </w:tcPr>
          <w:p w14:paraId="66832CE3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558" w:type="pct"/>
            <w:gridSpan w:val="4"/>
          </w:tcPr>
          <w:p w14:paraId="515DE432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SAM scores, n evaluations (%)</w:t>
            </w:r>
          </w:p>
        </w:tc>
      </w:tr>
      <w:tr w:rsidR="00A578C5" w:rsidRPr="007A75A5" w14:paraId="561C1165" w14:textId="77777777" w:rsidTr="00C20458">
        <w:tc>
          <w:tcPr>
            <w:tcW w:w="2442" w:type="pct"/>
            <w:gridSpan w:val="2"/>
          </w:tcPr>
          <w:p w14:paraId="453123A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564" w:type="pct"/>
          </w:tcPr>
          <w:p w14:paraId="0932C9E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Not suitable</w:t>
            </w:r>
          </w:p>
        </w:tc>
        <w:tc>
          <w:tcPr>
            <w:tcW w:w="667" w:type="pct"/>
          </w:tcPr>
          <w:p w14:paraId="7C77F715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Adequate</w:t>
            </w:r>
          </w:p>
        </w:tc>
        <w:tc>
          <w:tcPr>
            <w:tcW w:w="623" w:type="pct"/>
          </w:tcPr>
          <w:p w14:paraId="214ED6DE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Superior</w:t>
            </w:r>
          </w:p>
        </w:tc>
        <w:tc>
          <w:tcPr>
            <w:tcW w:w="704" w:type="pct"/>
          </w:tcPr>
          <w:p w14:paraId="6895CE66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Not applicable</w:t>
            </w:r>
          </w:p>
        </w:tc>
      </w:tr>
      <w:tr w:rsidR="00A578C5" w:rsidRPr="007A75A5" w14:paraId="514898DB" w14:textId="77777777" w:rsidTr="00C20458">
        <w:tc>
          <w:tcPr>
            <w:tcW w:w="2442" w:type="pct"/>
            <w:gridSpan w:val="2"/>
          </w:tcPr>
          <w:p w14:paraId="0DD4309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564" w:type="pct"/>
          </w:tcPr>
          <w:p w14:paraId="20584BEC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</w:p>
        </w:tc>
        <w:tc>
          <w:tcPr>
            <w:tcW w:w="667" w:type="pct"/>
          </w:tcPr>
          <w:p w14:paraId="76657260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</w:p>
        </w:tc>
        <w:tc>
          <w:tcPr>
            <w:tcW w:w="623" w:type="pct"/>
          </w:tcPr>
          <w:p w14:paraId="2CE1BE51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</w:p>
        </w:tc>
        <w:tc>
          <w:tcPr>
            <w:tcW w:w="704" w:type="pct"/>
          </w:tcPr>
          <w:p w14:paraId="6B4F0390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</w:p>
        </w:tc>
      </w:tr>
      <w:tr w:rsidR="00A578C5" w:rsidRPr="007A75A5" w14:paraId="17886C7C" w14:textId="77777777" w:rsidTr="00C20458">
        <w:tc>
          <w:tcPr>
            <w:tcW w:w="5000" w:type="pct"/>
            <w:gridSpan w:val="6"/>
          </w:tcPr>
          <w:p w14:paraId="691CF8FA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Content</w:t>
            </w:r>
          </w:p>
        </w:tc>
      </w:tr>
      <w:tr w:rsidR="00A578C5" w:rsidRPr="007A75A5" w14:paraId="3A0C5D59" w14:textId="77777777" w:rsidTr="00C20458">
        <w:tc>
          <w:tcPr>
            <w:tcW w:w="233" w:type="pct"/>
          </w:tcPr>
          <w:p w14:paraId="67B68678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605196F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Purpose is evident</w:t>
            </w:r>
          </w:p>
        </w:tc>
        <w:tc>
          <w:tcPr>
            <w:tcW w:w="564" w:type="pct"/>
          </w:tcPr>
          <w:p w14:paraId="351A493E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  <w:tc>
          <w:tcPr>
            <w:tcW w:w="667" w:type="pct"/>
          </w:tcPr>
          <w:p w14:paraId="4C78A77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6 (44)</w:t>
            </w:r>
          </w:p>
        </w:tc>
        <w:tc>
          <w:tcPr>
            <w:tcW w:w="623" w:type="pct"/>
          </w:tcPr>
          <w:p w14:paraId="4BBE49B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0 (51)</w:t>
            </w:r>
          </w:p>
        </w:tc>
        <w:tc>
          <w:tcPr>
            <w:tcW w:w="704" w:type="pct"/>
          </w:tcPr>
          <w:p w14:paraId="5E1DD8A0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</w:tr>
      <w:tr w:rsidR="00A578C5" w:rsidRPr="007A75A5" w14:paraId="791857D3" w14:textId="77777777" w:rsidTr="00C20458">
        <w:tc>
          <w:tcPr>
            <w:tcW w:w="233" w:type="pct"/>
          </w:tcPr>
          <w:p w14:paraId="0765F667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6DAA8370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Content about behaviours</w:t>
            </w:r>
          </w:p>
        </w:tc>
        <w:tc>
          <w:tcPr>
            <w:tcW w:w="564" w:type="pct"/>
          </w:tcPr>
          <w:p w14:paraId="41815E77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  <w:tc>
          <w:tcPr>
            <w:tcW w:w="667" w:type="pct"/>
          </w:tcPr>
          <w:p w14:paraId="1B11E1F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4 (58)</w:t>
            </w:r>
          </w:p>
        </w:tc>
        <w:tc>
          <w:tcPr>
            <w:tcW w:w="623" w:type="pct"/>
          </w:tcPr>
          <w:p w14:paraId="18164EF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2 (37)</w:t>
            </w:r>
          </w:p>
        </w:tc>
        <w:tc>
          <w:tcPr>
            <w:tcW w:w="704" w:type="pct"/>
          </w:tcPr>
          <w:p w14:paraId="2AE04734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</w:tr>
      <w:tr w:rsidR="00A578C5" w:rsidRPr="007A75A5" w14:paraId="63C9D52E" w14:textId="77777777" w:rsidTr="00C20458">
        <w:tc>
          <w:tcPr>
            <w:tcW w:w="233" w:type="pct"/>
          </w:tcPr>
          <w:p w14:paraId="35EE33D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0E4862A8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Limited to essential information</w:t>
            </w:r>
          </w:p>
        </w:tc>
        <w:tc>
          <w:tcPr>
            <w:tcW w:w="564" w:type="pct"/>
          </w:tcPr>
          <w:p w14:paraId="09FD717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67" w:type="pct"/>
          </w:tcPr>
          <w:p w14:paraId="5AF5CE8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0 (34)</w:t>
            </w:r>
          </w:p>
        </w:tc>
        <w:tc>
          <w:tcPr>
            <w:tcW w:w="623" w:type="pct"/>
          </w:tcPr>
          <w:p w14:paraId="2301AA2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9 (66)</w:t>
            </w:r>
          </w:p>
        </w:tc>
        <w:tc>
          <w:tcPr>
            <w:tcW w:w="704" w:type="pct"/>
          </w:tcPr>
          <w:p w14:paraId="11EA479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</w:tr>
      <w:tr w:rsidR="00A578C5" w:rsidRPr="007A75A5" w14:paraId="5BC43288" w14:textId="77777777" w:rsidTr="00C20458">
        <w:tc>
          <w:tcPr>
            <w:tcW w:w="233" w:type="pct"/>
          </w:tcPr>
          <w:p w14:paraId="510437A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29D8CC41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Summary and review</w:t>
            </w:r>
          </w:p>
        </w:tc>
        <w:tc>
          <w:tcPr>
            <w:tcW w:w="564" w:type="pct"/>
          </w:tcPr>
          <w:p w14:paraId="7D209C5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6 (10)</w:t>
            </w:r>
          </w:p>
        </w:tc>
        <w:tc>
          <w:tcPr>
            <w:tcW w:w="667" w:type="pct"/>
          </w:tcPr>
          <w:p w14:paraId="671BE2A5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6 (10)</w:t>
            </w:r>
          </w:p>
        </w:tc>
        <w:tc>
          <w:tcPr>
            <w:tcW w:w="623" w:type="pct"/>
          </w:tcPr>
          <w:p w14:paraId="33D2B0C7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704" w:type="pct"/>
          </w:tcPr>
          <w:p w14:paraId="34D49E2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4 (75)</w:t>
            </w:r>
          </w:p>
        </w:tc>
      </w:tr>
      <w:tr w:rsidR="00A578C5" w:rsidRPr="007A75A5" w14:paraId="19614DBE" w14:textId="77777777" w:rsidTr="00C20458">
        <w:tc>
          <w:tcPr>
            <w:tcW w:w="5000" w:type="pct"/>
            <w:gridSpan w:val="6"/>
          </w:tcPr>
          <w:p w14:paraId="10D3689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Literacy demand</w:t>
            </w:r>
          </w:p>
        </w:tc>
      </w:tr>
      <w:tr w:rsidR="00A578C5" w:rsidRPr="007A75A5" w14:paraId="7CA5FDF2" w14:textId="77777777" w:rsidTr="00C20458">
        <w:tc>
          <w:tcPr>
            <w:tcW w:w="233" w:type="pct"/>
          </w:tcPr>
          <w:p w14:paraId="44F02B6B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CBE86F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Reading grade level</w:t>
            </w:r>
          </w:p>
        </w:tc>
        <w:tc>
          <w:tcPr>
            <w:tcW w:w="564" w:type="pct"/>
          </w:tcPr>
          <w:p w14:paraId="444C2BB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2 (37)</w:t>
            </w:r>
          </w:p>
        </w:tc>
        <w:tc>
          <w:tcPr>
            <w:tcW w:w="667" w:type="pct"/>
          </w:tcPr>
          <w:p w14:paraId="3936B71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7 (46)</w:t>
            </w:r>
          </w:p>
        </w:tc>
        <w:tc>
          <w:tcPr>
            <w:tcW w:w="623" w:type="pct"/>
          </w:tcPr>
          <w:p w14:paraId="031BE25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0 (17)</w:t>
            </w:r>
          </w:p>
        </w:tc>
        <w:tc>
          <w:tcPr>
            <w:tcW w:w="704" w:type="pct"/>
          </w:tcPr>
          <w:p w14:paraId="5FC7521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</w:tr>
      <w:tr w:rsidR="00A578C5" w:rsidRPr="007A75A5" w14:paraId="2446B058" w14:textId="77777777" w:rsidTr="00C20458">
        <w:tc>
          <w:tcPr>
            <w:tcW w:w="233" w:type="pct"/>
          </w:tcPr>
          <w:p w14:paraId="070C34D6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7A53BC65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Writing style with active voice</w:t>
            </w:r>
          </w:p>
        </w:tc>
        <w:tc>
          <w:tcPr>
            <w:tcW w:w="564" w:type="pct"/>
          </w:tcPr>
          <w:p w14:paraId="796F79E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  <w:tc>
          <w:tcPr>
            <w:tcW w:w="667" w:type="pct"/>
          </w:tcPr>
          <w:p w14:paraId="44A4A60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8 (31)</w:t>
            </w:r>
          </w:p>
        </w:tc>
        <w:tc>
          <w:tcPr>
            <w:tcW w:w="623" w:type="pct"/>
          </w:tcPr>
          <w:p w14:paraId="7B813D6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8 (64)</w:t>
            </w:r>
          </w:p>
        </w:tc>
        <w:tc>
          <w:tcPr>
            <w:tcW w:w="704" w:type="pct"/>
          </w:tcPr>
          <w:p w14:paraId="281E0F89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</w:tr>
      <w:tr w:rsidR="00A578C5" w:rsidRPr="007A75A5" w14:paraId="0FB8D36D" w14:textId="77777777" w:rsidTr="00C20458">
        <w:tc>
          <w:tcPr>
            <w:tcW w:w="233" w:type="pct"/>
          </w:tcPr>
          <w:p w14:paraId="46E7F4F0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BAC7447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Vocabulary uses common words</w:t>
            </w:r>
          </w:p>
        </w:tc>
        <w:tc>
          <w:tcPr>
            <w:tcW w:w="564" w:type="pct"/>
          </w:tcPr>
          <w:p w14:paraId="31F5A08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  <w:tc>
          <w:tcPr>
            <w:tcW w:w="667" w:type="pct"/>
          </w:tcPr>
          <w:p w14:paraId="371B7777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1 (53)</w:t>
            </w:r>
          </w:p>
        </w:tc>
        <w:tc>
          <w:tcPr>
            <w:tcW w:w="623" w:type="pct"/>
          </w:tcPr>
          <w:p w14:paraId="33C2DAB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6 (44)</w:t>
            </w:r>
          </w:p>
        </w:tc>
        <w:tc>
          <w:tcPr>
            <w:tcW w:w="704" w:type="pct"/>
          </w:tcPr>
          <w:p w14:paraId="554D40B9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</w:tr>
      <w:tr w:rsidR="00A578C5" w:rsidRPr="007A75A5" w14:paraId="19D4E236" w14:textId="77777777" w:rsidTr="00C20458">
        <w:tc>
          <w:tcPr>
            <w:tcW w:w="233" w:type="pct"/>
          </w:tcPr>
          <w:p w14:paraId="4093A463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7B162EB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Context given first</w:t>
            </w:r>
          </w:p>
        </w:tc>
        <w:tc>
          <w:tcPr>
            <w:tcW w:w="564" w:type="pct"/>
          </w:tcPr>
          <w:p w14:paraId="1D0C4BD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7 (12)</w:t>
            </w:r>
          </w:p>
        </w:tc>
        <w:tc>
          <w:tcPr>
            <w:tcW w:w="667" w:type="pct"/>
          </w:tcPr>
          <w:p w14:paraId="7BC6A469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8 (48)</w:t>
            </w:r>
          </w:p>
        </w:tc>
        <w:tc>
          <w:tcPr>
            <w:tcW w:w="623" w:type="pct"/>
          </w:tcPr>
          <w:p w14:paraId="0E9E5585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7 (29)</w:t>
            </w:r>
          </w:p>
        </w:tc>
        <w:tc>
          <w:tcPr>
            <w:tcW w:w="704" w:type="pct"/>
          </w:tcPr>
          <w:p w14:paraId="6B438F14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7 (12)</w:t>
            </w:r>
          </w:p>
        </w:tc>
      </w:tr>
      <w:tr w:rsidR="00A578C5" w:rsidRPr="007A75A5" w14:paraId="791B053E" w14:textId="77777777" w:rsidTr="00C20458">
        <w:tc>
          <w:tcPr>
            <w:tcW w:w="233" w:type="pct"/>
          </w:tcPr>
          <w:p w14:paraId="16F6F37B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1AE78290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Headers or topic captions</w:t>
            </w:r>
          </w:p>
        </w:tc>
        <w:tc>
          <w:tcPr>
            <w:tcW w:w="564" w:type="pct"/>
          </w:tcPr>
          <w:p w14:paraId="3E888FB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 (7)</w:t>
            </w:r>
          </w:p>
        </w:tc>
        <w:tc>
          <w:tcPr>
            <w:tcW w:w="667" w:type="pct"/>
          </w:tcPr>
          <w:p w14:paraId="17FE9C0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3 (39)</w:t>
            </w:r>
          </w:p>
        </w:tc>
        <w:tc>
          <w:tcPr>
            <w:tcW w:w="623" w:type="pct"/>
          </w:tcPr>
          <w:p w14:paraId="1DB38624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0 (34)</w:t>
            </w:r>
          </w:p>
        </w:tc>
        <w:tc>
          <w:tcPr>
            <w:tcW w:w="704" w:type="pct"/>
          </w:tcPr>
          <w:p w14:paraId="0B2DDA43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2 (20)</w:t>
            </w:r>
          </w:p>
        </w:tc>
      </w:tr>
      <w:tr w:rsidR="00A578C5" w:rsidRPr="007A75A5" w14:paraId="03A171B5" w14:textId="77777777" w:rsidTr="00C20458">
        <w:tc>
          <w:tcPr>
            <w:tcW w:w="5000" w:type="pct"/>
            <w:gridSpan w:val="6"/>
          </w:tcPr>
          <w:p w14:paraId="1CA5119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Graphics</w:t>
            </w:r>
          </w:p>
        </w:tc>
      </w:tr>
      <w:tr w:rsidR="00A578C5" w:rsidRPr="007A75A5" w14:paraId="11F2F5B2" w14:textId="77777777" w:rsidTr="00C20458">
        <w:tc>
          <w:tcPr>
            <w:tcW w:w="233" w:type="pct"/>
          </w:tcPr>
          <w:p w14:paraId="6393CCAC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381FCADC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Purposeful cover graphic</w:t>
            </w:r>
          </w:p>
        </w:tc>
        <w:tc>
          <w:tcPr>
            <w:tcW w:w="564" w:type="pct"/>
          </w:tcPr>
          <w:p w14:paraId="36B634B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  <w:tc>
          <w:tcPr>
            <w:tcW w:w="667" w:type="pct"/>
          </w:tcPr>
          <w:p w14:paraId="0711EFD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1 (53)</w:t>
            </w:r>
          </w:p>
        </w:tc>
        <w:tc>
          <w:tcPr>
            <w:tcW w:w="623" w:type="pct"/>
          </w:tcPr>
          <w:p w14:paraId="562A888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3 (22)</w:t>
            </w:r>
          </w:p>
        </w:tc>
        <w:tc>
          <w:tcPr>
            <w:tcW w:w="704" w:type="pct"/>
          </w:tcPr>
          <w:p w14:paraId="38C5A90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3 (22)</w:t>
            </w:r>
          </w:p>
        </w:tc>
      </w:tr>
      <w:tr w:rsidR="00A578C5" w:rsidRPr="007A75A5" w14:paraId="7144D887" w14:textId="77777777" w:rsidTr="00C20458">
        <w:tc>
          <w:tcPr>
            <w:tcW w:w="233" w:type="pct"/>
          </w:tcPr>
          <w:p w14:paraId="30C87A51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1609484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Appropriate type of illustrations</w:t>
            </w:r>
          </w:p>
        </w:tc>
        <w:tc>
          <w:tcPr>
            <w:tcW w:w="564" w:type="pct"/>
          </w:tcPr>
          <w:p w14:paraId="7D27616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  <w:tc>
          <w:tcPr>
            <w:tcW w:w="667" w:type="pct"/>
          </w:tcPr>
          <w:p w14:paraId="6AD0856E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7 (12)</w:t>
            </w:r>
          </w:p>
        </w:tc>
        <w:tc>
          <w:tcPr>
            <w:tcW w:w="623" w:type="pct"/>
          </w:tcPr>
          <w:p w14:paraId="5C9BC51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8 (14)</w:t>
            </w:r>
          </w:p>
        </w:tc>
        <w:tc>
          <w:tcPr>
            <w:tcW w:w="704" w:type="pct"/>
          </w:tcPr>
          <w:p w14:paraId="5EE423F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2 (71)</w:t>
            </w:r>
          </w:p>
        </w:tc>
      </w:tr>
      <w:tr w:rsidR="00A578C5" w:rsidRPr="007A75A5" w14:paraId="38FA2EEA" w14:textId="77777777" w:rsidTr="00C20458">
        <w:tc>
          <w:tcPr>
            <w:tcW w:w="233" w:type="pct"/>
          </w:tcPr>
          <w:p w14:paraId="7933A169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CC4286A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Relevance of illustrations</w:t>
            </w:r>
          </w:p>
        </w:tc>
        <w:tc>
          <w:tcPr>
            <w:tcW w:w="564" w:type="pct"/>
          </w:tcPr>
          <w:p w14:paraId="1C4F3A4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667" w:type="pct"/>
          </w:tcPr>
          <w:p w14:paraId="267CAD5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6 (10)</w:t>
            </w:r>
          </w:p>
        </w:tc>
        <w:tc>
          <w:tcPr>
            <w:tcW w:w="623" w:type="pct"/>
          </w:tcPr>
          <w:p w14:paraId="18127E6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8 (14)</w:t>
            </w:r>
          </w:p>
        </w:tc>
        <w:tc>
          <w:tcPr>
            <w:tcW w:w="704" w:type="pct"/>
          </w:tcPr>
          <w:p w14:paraId="18881E2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2 (71)</w:t>
            </w:r>
          </w:p>
        </w:tc>
      </w:tr>
      <w:tr w:rsidR="00A578C5" w:rsidRPr="007A75A5" w14:paraId="6B458611" w14:textId="77777777" w:rsidTr="00C20458">
        <w:tc>
          <w:tcPr>
            <w:tcW w:w="233" w:type="pct"/>
          </w:tcPr>
          <w:p w14:paraId="70E691E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5879703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Lists, tables, graphs and charts explained</w:t>
            </w:r>
          </w:p>
        </w:tc>
        <w:tc>
          <w:tcPr>
            <w:tcW w:w="564" w:type="pct"/>
          </w:tcPr>
          <w:p w14:paraId="45D3BC16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67" w:type="pct"/>
          </w:tcPr>
          <w:p w14:paraId="66E36F5B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  <w:tc>
          <w:tcPr>
            <w:tcW w:w="623" w:type="pct"/>
          </w:tcPr>
          <w:p w14:paraId="3E33EE5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704" w:type="pct"/>
          </w:tcPr>
          <w:p w14:paraId="694A87B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58 (98)</w:t>
            </w:r>
          </w:p>
        </w:tc>
      </w:tr>
      <w:tr w:rsidR="00A578C5" w:rsidRPr="007A75A5" w14:paraId="51A036CF" w14:textId="77777777" w:rsidTr="00C20458">
        <w:tc>
          <w:tcPr>
            <w:tcW w:w="233" w:type="pct"/>
          </w:tcPr>
          <w:p w14:paraId="65352D6A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41C236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Captions used for graphics</w:t>
            </w:r>
          </w:p>
        </w:tc>
        <w:tc>
          <w:tcPr>
            <w:tcW w:w="564" w:type="pct"/>
          </w:tcPr>
          <w:p w14:paraId="068830B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67" w:type="pct"/>
          </w:tcPr>
          <w:p w14:paraId="31C0C833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623" w:type="pct"/>
          </w:tcPr>
          <w:p w14:paraId="4BCD1475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 (2)</w:t>
            </w:r>
          </w:p>
        </w:tc>
        <w:tc>
          <w:tcPr>
            <w:tcW w:w="704" w:type="pct"/>
          </w:tcPr>
          <w:p w14:paraId="1596B4BB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55 (93)</w:t>
            </w:r>
          </w:p>
        </w:tc>
      </w:tr>
      <w:tr w:rsidR="00A578C5" w:rsidRPr="007A75A5" w14:paraId="27D76240" w14:textId="77777777" w:rsidTr="00C20458">
        <w:tc>
          <w:tcPr>
            <w:tcW w:w="5000" w:type="pct"/>
            <w:gridSpan w:val="6"/>
          </w:tcPr>
          <w:p w14:paraId="0A638AFA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Layout and typography</w:t>
            </w:r>
          </w:p>
        </w:tc>
      </w:tr>
      <w:tr w:rsidR="00A578C5" w:rsidRPr="007A75A5" w14:paraId="4A15CE1C" w14:textId="77777777" w:rsidTr="00C20458">
        <w:tc>
          <w:tcPr>
            <w:tcW w:w="233" w:type="pct"/>
          </w:tcPr>
          <w:p w14:paraId="0CE10B6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307EC283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Layout factors</w:t>
            </w:r>
          </w:p>
        </w:tc>
        <w:tc>
          <w:tcPr>
            <w:tcW w:w="564" w:type="pct"/>
          </w:tcPr>
          <w:p w14:paraId="09F8E480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 (7)</w:t>
            </w:r>
          </w:p>
        </w:tc>
        <w:tc>
          <w:tcPr>
            <w:tcW w:w="667" w:type="pct"/>
          </w:tcPr>
          <w:p w14:paraId="2C62ABD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2 (54)</w:t>
            </w:r>
          </w:p>
        </w:tc>
        <w:tc>
          <w:tcPr>
            <w:tcW w:w="623" w:type="pct"/>
          </w:tcPr>
          <w:p w14:paraId="6067FAF3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0 (34)</w:t>
            </w:r>
          </w:p>
        </w:tc>
        <w:tc>
          <w:tcPr>
            <w:tcW w:w="704" w:type="pct"/>
          </w:tcPr>
          <w:p w14:paraId="101328E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</w:tr>
      <w:tr w:rsidR="00A578C5" w:rsidRPr="007A75A5" w14:paraId="60D0ECF3" w14:textId="77777777" w:rsidTr="00C20458">
        <w:tc>
          <w:tcPr>
            <w:tcW w:w="233" w:type="pct"/>
          </w:tcPr>
          <w:p w14:paraId="4190E2FC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6E60BD1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Typography</w:t>
            </w:r>
          </w:p>
        </w:tc>
        <w:tc>
          <w:tcPr>
            <w:tcW w:w="564" w:type="pct"/>
          </w:tcPr>
          <w:p w14:paraId="104298D0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667" w:type="pct"/>
          </w:tcPr>
          <w:p w14:paraId="65ED107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5 (59)</w:t>
            </w:r>
          </w:p>
        </w:tc>
        <w:tc>
          <w:tcPr>
            <w:tcW w:w="623" w:type="pct"/>
          </w:tcPr>
          <w:p w14:paraId="529CB7A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9 (32)</w:t>
            </w:r>
          </w:p>
        </w:tc>
        <w:tc>
          <w:tcPr>
            <w:tcW w:w="704" w:type="pct"/>
          </w:tcPr>
          <w:p w14:paraId="613F9F5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</w:tr>
      <w:tr w:rsidR="00A578C5" w:rsidRPr="007A75A5" w14:paraId="1209A38D" w14:textId="77777777" w:rsidTr="00C20458">
        <w:tc>
          <w:tcPr>
            <w:tcW w:w="233" w:type="pct"/>
          </w:tcPr>
          <w:p w14:paraId="4A1F1B64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266AA17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Subheadings used</w:t>
            </w:r>
          </w:p>
        </w:tc>
        <w:tc>
          <w:tcPr>
            <w:tcW w:w="564" w:type="pct"/>
          </w:tcPr>
          <w:p w14:paraId="63C25AA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5 (9)</w:t>
            </w:r>
          </w:p>
        </w:tc>
        <w:tc>
          <w:tcPr>
            <w:tcW w:w="667" w:type="pct"/>
          </w:tcPr>
          <w:p w14:paraId="321BB5F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5 (25)</w:t>
            </w:r>
          </w:p>
        </w:tc>
        <w:tc>
          <w:tcPr>
            <w:tcW w:w="623" w:type="pct"/>
          </w:tcPr>
          <w:p w14:paraId="6C21B381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5 (42)</w:t>
            </w:r>
          </w:p>
        </w:tc>
        <w:tc>
          <w:tcPr>
            <w:tcW w:w="704" w:type="pct"/>
          </w:tcPr>
          <w:p w14:paraId="63F03AB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4 (24)</w:t>
            </w:r>
          </w:p>
        </w:tc>
      </w:tr>
      <w:tr w:rsidR="00A578C5" w:rsidRPr="007A75A5" w14:paraId="60B4B97B" w14:textId="77777777" w:rsidTr="00C20458">
        <w:tc>
          <w:tcPr>
            <w:tcW w:w="5000" w:type="pct"/>
            <w:gridSpan w:val="6"/>
          </w:tcPr>
          <w:p w14:paraId="16D4119F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Learning, stimulation and motivation</w:t>
            </w:r>
          </w:p>
        </w:tc>
      </w:tr>
      <w:tr w:rsidR="00A578C5" w:rsidRPr="007A75A5" w14:paraId="7CC9722C" w14:textId="77777777" w:rsidTr="00C20458">
        <w:tc>
          <w:tcPr>
            <w:tcW w:w="233" w:type="pct"/>
          </w:tcPr>
          <w:p w14:paraId="103C90C8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7E8B0E1C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Interaction with readers used</w:t>
            </w:r>
          </w:p>
        </w:tc>
        <w:tc>
          <w:tcPr>
            <w:tcW w:w="564" w:type="pct"/>
          </w:tcPr>
          <w:p w14:paraId="37A956FC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3 (22)</w:t>
            </w:r>
          </w:p>
        </w:tc>
        <w:tc>
          <w:tcPr>
            <w:tcW w:w="667" w:type="pct"/>
          </w:tcPr>
          <w:p w14:paraId="767AE37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3 (56)</w:t>
            </w:r>
          </w:p>
        </w:tc>
        <w:tc>
          <w:tcPr>
            <w:tcW w:w="623" w:type="pct"/>
          </w:tcPr>
          <w:p w14:paraId="6375A8AB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6 (10)</w:t>
            </w:r>
          </w:p>
        </w:tc>
        <w:tc>
          <w:tcPr>
            <w:tcW w:w="704" w:type="pct"/>
          </w:tcPr>
          <w:p w14:paraId="33D490F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7 (12)</w:t>
            </w:r>
          </w:p>
        </w:tc>
      </w:tr>
      <w:tr w:rsidR="00A578C5" w:rsidRPr="007A75A5" w14:paraId="1DD7DA9C" w14:textId="77777777" w:rsidTr="00C20458">
        <w:tc>
          <w:tcPr>
            <w:tcW w:w="233" w:type="pct"/>
          </w:tcPr>
          <w:p w14:paraId="572DEF27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183C9E09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Modelled and specific behaviours</w:t>
            </w:r>
          </w:p>
        </w:tc>
        <w:tc>
          <w:tcPr>
            <w:tcW w:w="564" w:type="pct"/>
          </w:tcPr>
          <w:p w14:paraId="68878434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 (7)</w:t>
            </w:r>
          </w:p>
        </w:tc>
        <w:tc>
          <w:tcPr>
            <w:tcW w:w="667" w:type="pct"/>
          </w:tcPr>
          <w:p w14:paraId="31E79CED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17 (29)</w:t>
            </w:r>
          </w:p>
        </w:tc>
        <w:tc>
          <w:tcPr>
            <w:tcW w:w="623" w:type="pct"/>
          </w:tcPr>
          <w:p w14:paraId="1D7C085E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5 (59)</w:t>
            </w:r>
          </w:p>
        </w:tc>
        <w:tc>
          <w:tcPr>
            <w:tcW w:w="704" w:type="pct"/>
          </w:tcPr>
          <w:p w14:paraId="3A59B093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</w:tr>
      <w:tr w:rsidR="00A578C5" w:rsidRPr="007A75A5" w14:paraId="28D8D3C5" w14:textId="77777777" w:rsidTr="00C20458">
        <w:tc>
          <w:tcPr>
            <w:tcW w:w="233" w:type="pct"/>
          </w:tcPr>
          <w:p w14:paraId="7CEA5907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56650E3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Self-efficacious tasks and behaviours</w:t>
            </w:r>
          </w:p>
        </w:tc>
        <w:tc>
          <w:tcPr>
            <w:tcW w:w="564" w:type="pct"/>
          </w:tcPr>
          <w:p w14:paraId="0139EB50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 (3)</w:t>
            </w:r>
          </w:p>
        </w:tc>
        <w:tc>
          <w:tcPr>
            <w:tcW w:w="667" w:type="pct"/>
          </w:tcPr>
          <w:p w14:paraId="2604FD2F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21 (36)</w:t>
            </w:r>
          </w:p>
        </w:tc>
        <w:tc>
          <w:tcPr>
            <w:tcW w:w="623" w:type="pct"/>
          </w:tcPr>
          <w:p w14:paraId="2871B27E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2 (54)</w:t>
            </w:r>
          </w:p>
        </w:tc>
        <w:tc>
          <w:tcPr>
            <w:tcW w:w="704" w:type="pct"/>
          </w:tcPr>
          <w:p w14:paraId="2CD95684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4 (7)</w:t>
            </w:r>
          </w:p>
        </w:tc>
      </w:tr>
      <w:tr w:rsidR="00A578C5" w:rsidRPr="007A75A5" w14:paraId="51A4BECF" w14:textId="77777777" w:rsidTr="00C20458">
        <w:tc>
          <w:tcPr>
            <w:tcW w:w="5000" w:type="pct"/>
            <w:gridSpan w:val="6"/>
          </w:tcPr>
          <w:p w14:paraId="2140E52D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  <w:b/>
              </w:rPr>
            </w:pPr>
            <w:r w:rsidRPr="007A75A5">
              <w:rPr>
                <w:rFonts w:cstheme="minorHAnsi"/>
                <w:b/>
              </w:rPr>
              <w:t>Cultural appropriateness</w:t>
            </w:r>
          </w:p>
        </w:tc>
      </w:tr>
      <w:tr w:rsidR="00A578C5" w:rsidRPr="007A75A5" w14:paraId="31A89F52" w14:textId="77777777" w:rsidTr="00C20458">
        <w:tc>
          <w:tcPr>
            <w:tcW w:w="233" w:type="pct"/>
          </w:tcPr>
          <w:p w14:paraId="3838EA06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7A76A9AA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Cultural match</w:t>
            </w:r>
          </w:p>
        </w:tc>
        <w:tc>
          <w:tcPr>
            <w:tcW w:w="564" w:type="pct"/>
          </w:tcPr>
          <w:p w14:paraId="3557D585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67" w:type="pct"/>
          </w:tcPr>
          <w:p w14:paraId="05A7256A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56 (95)</w:t>
            </w:r>
          </w:p>
        </w:tc>
        <w:tc>
          <w:tcPr>
            <w:tcW w:w="623" w:type="pct"/>
          </w:tcPr>
          <w:p w14:paraId="7852FBAB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704" w:type="pct"/>
          </w:tcPr>
          <w:p w14:paraId="228DB6C0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</w:tr>
      <w:tr w:rsidR="00A578C5" w:rsidRPr="007A75A5" w14:paraId="050C6EDD" w14:textId="77777777" w:rsidTr="00C20458">
        <w:tc>
          <w:tcPr>
            <w:tcW w:w="233" w:type="pct"/>
          </w:tcPr>
          <w:p w14:paraId="2CF4CFC7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2208" w:type="pct"/>
          </w:tcPr>
          <w:p w14:paraId="46D3C79B" w14:textId="77777777" w:rsidR="00A578C5" w:rsidRPr="007A75A5" w:rsidRDefault="00A578C5" w:rsidP="00C20458">
            <w:pPr>
              <w:pStyle w:val="NoSpacing"/>
              <w:contextualSpacing/>
              <w:rPr>
                <w:rFonts w:cstheme="minorHAnsi"/>
              </w:rPr>
            </w:pPr>
            <w:r w:rsidRPr="007A75A5">
              <w:rPr>
                <w:rFonts w:cstheme="minorHAnsi"/>
              </w:rPr>
              <w:t>Cultural image and examples</w:t>
            </w:r>
          </w:p>
        </w:tc>
        <w:tc>
          <w:tcPr>
            <w:tcW w:w="564" w:type="pct"/>
          </w:tcPr>
          <w:p w14:paraId="459D55A2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67" w:type="pct"/>
          </w:tcPr>
          <w:p w14:paraId="3FEAF6E7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0</w:t>
            </w:r>
          </w:p>
        </w:tc>
        <w:tc>
          <w:tcPr>
            <w:tcW w:w="623" w:type="pct"/>
          </w:tcPr>
          <w:p w14:paraId="340EC799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3 (5)</w:t>
            </w:r>
          </w:p>
        </w:tc>
        <w:tc>
          <w:tcPr>
            <w:tcW w:w="704" w:type="pct"/>
          </w:tcPr>
          <w:p w14:paraId="360BFD98" w14:textId="77777777" w:rsidR="00A578C5" w:rsidRPr="007A75A5" w:rsidRDefault="00A578C5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A75A5">
              <w:rPr>
                <w:rFonts w:cstheme="minorHAnsi"/>
              </w:rPr>
              <w:t>56 (95)</w:t>
            </w:r>
          </w:p>
        </w:tc>
      </w:tr>
    </w:tbl>
    <w:p w14:paraId="4905C211" w14:textId="77777777" w:rsidR="00A578C5" w:rsidRDefault="00A578C5" w:rsidP="00A578C5">
      <w:pPr>
        <w:pStyle w:val="NoSpacing"/>
        <w:contextualSpacing/>
        <w:rPr>
          <w:rFonts w:cstheme="minorHAnsi"/>
        </w:rPr>
        <w:sectPr w:rsidR="00A578C5" w:rsidSect="00752C21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955EB57" w14:textId="77777777" w:rsidR="0073359C" w:rsidRDefault="0073359C" w:rsidP="0073359C">
      <w:pPr>
        <w:pStyle w:val="NoSpacing"/>
        <w:contextualSpacing/>
        <w:rPr>
          <w:rFonts w:cstheme="minorHAnsi"/>
        </w:rPr>
      </w:pPr>
      <w:r w:rsidRPr="0096260C">
        <w:rPr>
          <w:rFonts w:cstheme="minorHAnsi"/>
        </w:rPr>
        <w:lastRenderedPageBreak/>
        <w:t xml:space="preserve">Supplementary Table </w:t>
      </w:r>
      <w:r>
        <w:rPr>
          <w:rFonts w:cstheme="minorHAnsi"/>
        </w:rPr>
        <w:t>6. Individual Suitability Assessment of Materials scores per smartphone app evaluation (N = 59 evaluations for 47 apps).</w:t>
      </w:r>
    </w:p>
    <w:p w14:paraId="0979F83E" w14:textId="77777777" w:rsidR="007F2E1A" w:rsidRDefault="007F2E1A" w:rsidP="007F2E1A">
      <w:pPr>
        <w:pStyle w:val="NoSpacing"/>
        <w:contextualSpacing/>
        <w:rPr>
          <w:rFonts w:cstheme="minorHAnsi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91"/>
        <w:gridCol w:w="971"/>
        <w:gridCol w:w="1018"/>
        <w:gridCol w:w="1417"/>
        <w:gridCol w:w="993"/>
        <w:gridCol w:w="1417"/>
        <w:gridCol w:w="1844"/>
        <w:gridCol w:w="1548"/>
        <w:gridCol w:w="1018"/>
        <w:gridCol w:w="837"/>
        <w:gridCol w:w="1194"/>
      </w:tblGrid>
      <w:tr w:rsidR="00737E35" w14:paraId="332C2B53" w14:textId="77777777" w:rsidTr="00737E35">
        <w:trPr>
          <w:tblHeader/>
        </w:trPr>
        <w:tc>
          <w:tcPr>
            <w:tcW w:w="606" w:type="pct"/>
            <w:shd w:val="clear" w:color="auto" w:fill="auto"/>
            <w:vAlign w:val="center"/>
          </w:tcPr>
          <w:p w14:paraId="27352390" w14:textId="77777777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Name of app</w:t>
            </w:r>
          </w:p>
        </w:tc>
        <w:tc>
          <w:tcPr>
            <w:tcW w:w="348" w:type="pct"/>
            <w:vAlign w:val="center"/>
          </w:tcPr>
          <w:p w14:paraId="3CA223C4" w14:textId="77777777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Platform evaluated</w:t>
            </w:r>
          </w:p>
        </w:tc>
        <w:tc>
          <w:tcPr>
            <w:tcW w:w="365" w:type="pct"/>
            <w:vAlign w:val="center"/>
          </w:tcPr>
          <w:p w14:paraId="3342ED3C" w14:textId="3C6683CD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 xml:space="preserve">Content </w:t>
            </w:r>
            <w:r w:rsidRPr="00737E35">
              <w:rPr>
                <w:b/>
                <w:sz w:val="18"/>
                <w:szCs w:val="18"/>
                <w:lang w:eastAsia="en-AU"/>
              </w:rPr>
              <w:br/>
              <w:t>(max score /8)</w:t>
            </w:r>
          </w:p>
        </w:tc>
        <w:tc>
          <w:tcPr>
            <w:tcW w:w="508" w:type="pct"/>
            <w:vAlign w:val="center"/>
          </w:tcPr>
          <w:p w14:paraId="2993DC7B" w14:textId="7F535EBD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 xml:space="preserve">Literacy demand </w:t>
            </w:r>
            <w:r w:rsidRPr="00737E35">
              <w:rPr>
                <w:b/>
                <w:sz w:val="18"/>
                <w:szCs w:val="18"/>
                <w:lang w:eastAsia="en-AU"/>
              </w:rPr>
              <w:br/>
              <w:t>(max score /10)</w:t>
            </w:r>
          </w:p>
        </w:tc>
        <w:tc>
          <w:tcPr>
            <w:tcW w:w="356" w:type="pct"/>
            <w:vAlign w:val="center"/>
          </w:tcPr>
          <w:p w14:paraId="287E31AD" w14:textId="34C89B7E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 xml:space="preserve">Graphics </w:t>
            </w:r>
            <w:r w:rsidRPr="00737E35">
              <w:rPr>
                <w:b/>
                <w:sz w:val="18"/>
                <w:szCs w:val="18"/>
                <w:lang w:eastAsia="en-AU"/>
              </w:rPr>
              <w:br/>
              <w:t>(max score /10)</w:t>
            </w:r>
          </w:p>
        </w:tc>
        <w:tc>
          <w:tcPr>
            <w:tcW w:w="508" w:type="pct"/>
            <w:vAlign w:val="center"/>
          </w:tcPr>
          <w:p w14:paraId="0C448F45" w14:textId="13069A1F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 xml:space="preserve">Layout and terminology </w:t>
            </w:r>
            <w:r w:rsidRPr="00737E35">
              <w:rPr>
                <w:b/>
                <w:sz w:val="18"/>
                <w:szCs w:val="18"/>
                <w:lang w:eastAsia="en-AU"/>
              </w:rPr>
              <w:br/>
              <w:t>(max score /6)</w:t>
            </w:r>
          </w:p>
        </w:tc>
        <w:tc>
          <w:tcPr>
            <w:tcW w:w="661" w:type="pct"/>
            <w:vAlign w:val="center"/>
          </w:tcPr>
          <w:p w14:paraId="3D39003D" w14:textId="16032DF4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 xml:space="preserve">Learning, stimulation and motivation </w:t>
            </w:r>
            <w:r w:rsidRPr="00737E35">
              <w:rPr>
                <w:b/>
                <w:sz w:val="18"/>
                <w:szCs w:val="18"/>
                <w:lang w:eastAsia="en-AU"/>
              </w:rPr>
              <w:br/>
              <w:t>(max score /6)</w:t>
            </w:r>
          </w:p>
        </w:tc>
        <w:tc>
          <w:tcPr>
            <w:tcW w:w="555" w:type="pct"/>
            <w:vAlign w:val="center"/>
          </w:tcPr>
          <w:p w14:paraId="4ECB0A83" w14:textId="58A825A1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Cultural appropriateness (max score /4)</w:t>
            </w:r>
          </w:p>
        </w:tc>
        <w:tc>
          <w:tcPr>
            <w:tcW w:w="365" w:type="pct"/>
            <w:vAlign w:val="center"/>
          </w:tcPr>
          <w:p w14:paraId="4F42E0E3" w14:textId="35EBE9DA" w:rsidR="00152BE4" w:rsidRPr="00737E35" w:rsidRDefault="00152BE4" w:rsidP="00737E35">
            <w:pPr>
              <w:rPr>
                <w:b/>
                <w:sz w:val="18"/>
                <w:szCs w:val="18"/>
                <w:lang w:eastAsia="en-AU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SAM score</w:t>
            </w:r>
          </w:p>
        </w:tc>
        <w:tc>
          <w:tcPr>
            <w:tcW w:w="300" w:type="pct"/>
            <w:vAlign w:val="center"/>
          </w:tcPr>
          <w:p w14:paraId="6017F2E7" w14:textId="17498E91" w:rsidR="00152BE4" w:rsidRPr="00737E35" w:rsidRDefault="00152BE4" w:rsidP="00737E35">
            <w:pPr>
              <w:rPr>
                <w:b/>
                <w:sz w:val="18"/>
                <w:szCs w:val="18"/>
                <w:lang w:eastAsia="en-AU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Possible points</w:t>
            </w:r>
          </w:p>
        </w:tc>
        <w:tc>
          <w:tcPr>
            <w:tcW w:w="428" w:type="pct"/>
            <w:vAlign w:val="center"/>
          </w:tcPr>
          <w:p w14:paraId="5E5F2213" w14:textId="14A6DA78" w:rsidR="00152BE4" w:rsidRPr="00737E35" w:rsidRDefault="00152BE4" w:rsidP="00737E35">
            <w:pPr>
              <w:rPr>
                <w:sz w:val="18"/>
                <w:szCs w:val="18"/>
              </w:rPr>
            </w:pPr>
            <w:r w:rsidRPr="00737E35">
              <w:rPr>
                <w:b/>
                <w:sz w:val="18"/>
                <w:szCs w:val="18"/>
                <w:lang w:eastAsia="en-AU"/>
              </w:rPr>
              <w:t>SAM rating</w:t>
            </w:r>
          </w:p>
        </w:tc>
      </w:tr>
      <w:tr w:rsidR="00737E35" w14:paraId="7D45A8E1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086D775" w14:textId="77777777" w:rsidR="00152BE4" w:rsidRPr="003422CB" w:rsidRDefault="00152BE4" w:rsidP="00152BE4">
            <w:r w:rsidRPr="003422CB">
              <w:t>Aimee's Babies Newborn App</w:t>
            </w:r>
          </w:p>
        </w:tc>
        <w:tc>
          <w:tcPr>
            <w:tcW w:w="348" w:type="pct"/>
            <w:vAlign w:val="center"/>
          </w:tcPr>
          <w:p w14:paraId="10048836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8EA37E4" w14:textId="76559FA5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6C6EE91D" w14:textId="67FE16A0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75F1DBB8" w14:textId="7F621181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5A87081F" w14:textId="67EBB7C0" w:rsidR="00152BE4" w:rsidRDefault="00152BE4" w:rsidP="00152BE4">
            <w:r w:rsidRPr="00CA21CC">
              <w:t>1</w:t>
            </w:r>
          </w:p>
        </w:tc>
        <w:tc>
          <w:tcPr>
            <w:tcW w:w="661" w:type="pct"/>
            <w:vAlign w:val="center"/>
          </w:tcPr>
          <w:p w14:paraId="094F64DB" w14:textId="2D50980C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45DCE5FF" w14:textId="78DBAB25" w:rsidR="00152BE4" w:rsidRDefault="00152BE4" w:rsidP="00152BE4">
            <w:r w:rsidRPr="004249F0">
              <w:t>3</w:t>
            </w:r>
          </w:p>
        </w:tc>
        <w:tc>
          <w:tcPr>
            <w:tcW w:w="365" w:type="pct"/>
            <w:vAlign w:val="center"/>
          </w:tcPr>
          <w:p w14:paraId="29F3C5F7" w14:textId="6AD71EFD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34298637" w14:textId="4CC4A789" w:rsidR="00152BE4" w:rsidRDefault="00152BE4" w:rsidP="00152BE4">
            <w:r w:rsidRPr="00B27F1C">
              <w:t>26</w:t>
            </w:r>
          </w:p>
        </w:tc>
        <w:tc>
          <w:tcPr>
            <w:tcW w:w="428" w:type="pct"/>
            <w:vAlign w:val="center"/>
          </w:tcPr>
          <w:p w14:paraId="46704991" w14:textId="49434136" w:rsidR="00152BE4" w:rsidRDefault="00152BE4" w:rsidP="00152BE4">
            <w:r>
              <w:t>Superior</w:t>
            </w:r>
          </w:p>
        </w:tc>
      </w:tr>
      <w:tr w:rsidR="00737E35" w14:paraId="4034DD10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46CB526" w14:textId="77777777" w:rsidR="00152BE4" w:rsidRPr="003422CB" w:rsidRDefault="00152BE4" w:rsidP="00152BE4">
            <w:r w:rsidRPr="003422CB">
              <w:t>Aimee's Babies Six Months</w:t>
            </w:r>
          </w:p>
        </w:tc>
        <w:tc>
          <w:tcPr>
            <w:tcW w:w="348" w:type="pct"/>
            <w:vAlign w:val="center"/>
          </w:tcPr>
          <w:p w14:paraId="096E64ED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6B227DC9" w14:textId="4DDA866F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25406FDF" w14:textId="19B6F6AE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34108E90" w14:textId="7EA8B072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7A39E7E6" w14:textId="58F5381C" w:rsidR="00152BE4" w:rsidRDefault="00152BE4" w:rsidP="00152BE4">
            <w:r w:rsidRPr="00CA21CC">
              <w:t>1</w:t>
            </w:r>
          </w:p>
        </w:tc>
        <w:tc>
          <w:tcPr>
            <w:tcW w:w="661" w:type="pct"/>
            <w:vAlign w:val="center"/>
          </w:tcPr>
          <w:p w14:paraId="1A826E99" w14:textId="4D567D97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18D9A9CB" w14:textId="1E41ADCB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714CD0BA" w14:textId="6C457B69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169624A1" w14:textId="2F5C1BE5" w:rsidR="00152BE4" w:rsidRDefault="00152BE4" w:rsidP="00152BE4">
            <w:r w:rsidRPr="00B27F1C">
              <w:t>26</w:t>
            </w:r>
          </w:p>
        </w:tc>
        <w:tc>
          <w:tcPr>
            <w:tcW w:w="428" w:type="pct"/>
            <w:vAlign w:val="center"/>
          </w:tcPr>
          <w:p w14:paraId="71538BC9" w14:textId="4DECF595" w:rsidR="00152BE4" w:rsidRDefault="00152BE4" w:rsidP="00152BE4">
            <w:r>
              <w:t>Superior</w:t>
            </w:r>
          </w:p>
        </w:tc>
      </w:tr>
      <w:tr w:rsidR="00737E35" w14:paraId="36D7F42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7119264" w14:textId="77777777" w:rsidR="00152BE4" w:rsidRPr="003422CB" w:rsidRDefault="00152BE4" w:rsidP="00152BE4">
            <w:r w:rsidRPr="003422CB">
              <w:t>Aimee's Babies Three Months</w:t>
            </w:r>
          </w:p>
        </w:tc>
        <w:tc>
          <w:tcPr>
            <w:tcW w:w="348" w:type="pct"/>
            <w:vAlign w:val="center"/>
          </w:tcPr>
          <w:p w14:paraId="0829EF88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4BD6E8C8" w14:textId="53643627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0EAD193A" w14:textId="1B224309" w:rsidR="00152BE4" w:rsidRDefault="00152BE4" w:rsidP="00152BE4">
            <w:r w:rsidRPr="006529D8">
              <w:t>10</w:t>
            </w:r>
          </w:p>
        </w:tc>
        <w:tc>
          <w:tcPr>
            <w:tcW w:w="356" w:type="pct"/>
            <w:vAlign w:val="center"/>
          </w:tcPr>
          <w:p w14:paraId="21AD6E02" w14:textId="2885F19D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15621573" w14:textId="52767192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6EDDA4A2" w14:textId="12DC03E1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4801BC1C" w14:textId="58B50841" w:rsidR="00152BE4" w:rsidRDefault="00152BE4" w:rsidP="00152BE4">
            <w:r w:rsidRPr="004249F0">
              <w:t>3</w:t>
            </w:r>
          </w:p>
        </w:tc>
        <w:tc>
          <w:tcPr>
            <w:tcW w:w="365" w:type="pct"/>
            <w:vAlign w:val="center"/>
          </w:tcPr>
          <w:p w14:paraId="3759BB5D" w14:textId="3A2215E9" w:rsidR="00152BE4" w:rsidRDefault="00152BE4" w:rsidP="00152BE4">
            <w:r w:rsidRPr="00E033BE">
              <w:t>27</w:t>
            </w:r>
          </w:p>
        </w:tc>
        <w:tc>
          <w:tcPr>
            <w:tcW w:w="300" w:type="pct"/>
            <w:vAlign w:val="center"/>
          </w:tcPr>
          <w:p w14:paraId="06225640" w14:textId="7BA6F3F5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059A4F53" w14:textId="2B12AA77" w:rsidR="00152BE4" w:rsidRDefault="00152BE4" w:rsidP="00152BE4">
            <w:r>
              <w:t>Superior</w:t>
            </w:r>
          </w:p>
        </w:tc>
      </w:tr>
      <w:tr w:rsidR="00737E35" w14:paraId="36C0E57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15BDC759" w14:textId="77777777" w:rsidR="00152BE4" w:rsidRPr="003422CB" w:rsidRDefault="00152BE4" w:rsidP="00152BE4">
            <w:r w:rsidRPr="003422CB">
              <w:t>Aimee's Babies Twelve Months</w:t>
            </w:r>
          </w:p>
        </w:tc>
        <w:tc>
          <w:tcPr>
            <w:tcW w:w="348" w:type="pct"/>
            <w:vAlign w:val="center"/>
          </w:tcPr>
          <w:p w14:paraId="2C9552A3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778FFE9E" w14:textId="467E4A3D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6A27F792" w14:textId="0C72713C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1A5185C4" w14:textId="3592D29A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44856EFE" w14:textId="24EFE15B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4DFFE85B" w14:textId="176AA922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D81BBFB" w14:textId="340A98B4" w:rsidR="00152BE4" w:rsidRDefault="00152BE4" w:rsidP="00152BE4">
            <w:r w:rsidRPr="004249F0">
              <w:t>3</w:t>
            </w:r>
          </w:p>
        </w:tc>
        <w:tc>
          <w:tcPr>
            <w:tcW w:w="365" w:type="pct"/>
            <w:vAlign w:val="center"/>
          </w:tcPr>
          <w:p w14:paraId="1831067D" w14:textId="46408E3F" w:rsidR="00152BE4" w:rsidRDefault="00152BE4" w:rsidP="00152BE4">
            <w:r w:rsidRPr="00E033BE">
              <w:t>20</w:t>
            </w:r>
          </w:p>
        </w:tc>
        <w:tc>
          <w:tcPr>
            <w:tcW w:w="300" w:type="pct"/>
            <w:vAlign w:val="center"/>
          </w:tcPr>
          <w:p w14:paraId="14468E2B" w14:textId="4EEA010E" w:rsidR="00152BE4" w:rsidRDefault="00152BE4" w:rsidP="00152BE4">
            <w:r w:rsidRPr="00B27F1C">
              <w:t>28</w:t>
            </w:r>
          </w:p>
        </w:tc>
        <w:tc>
          <w:tcPr>
            <w:tcW w:w="428" w:type="pct"/>
            <w:vAlign w:val="center"/>
          </w:tcPr>
          <w:p w14:paraId="25156C9E" w14:textId="4A4D5870" w:rsidR="00152BE4" w:rsidRDefault="00152BE4" w:rsidP="00152BE4">
            <w:r>
              <w:t>Superior</w:t>
            </w:r>
          </w:p>
        </w:tc>
      </w:tr>
      <w:tr w:rsidR="00737E35" w14:paraId="4093672D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12F5C46" w14:textId="77777777" w:rsidR="00152BE4" w:rsidRPr="003422CB" w:rsidRDefault="00152BE4" w:rsidP="00152BE4">
            <w:r w:rsidRPr="003422CB">
              <w:t>Annabel Karmel</w:t>
            </w:r>
          </w:p>
        </w:tc>
        <w:tc>
          <w:tcPr>
            <w:tcW w:w="348" w:type="pct"/>
            <w:vAlign w:val="center"/>
          </w:tcPr>
          <w:p w14:paraId="30F3A7B2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E752F55" w14:textId="75F2D85B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40A59749" w14:textId="51FC366F" w:rsidR="00152BE4" w:rsidRDefault="00152BE4" w:rsidP="00152BE4">
            <w:r>
              <w:t>5</w:t>
            </w:r>
          </w:p>
        </w:tc>
        <w:tc>
          <w:tcPr>
            <w:tcW w:w="356" w:type="pct"/>
            <w:vAlign w:val="center"/>
          </w:tcPr>
          <w:p w14:paraId="2BA9A955" w14:textId="4E35F3F7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26D1E53E" w14:textId="21A52871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5D543A50" w14:textId="047D4C73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034DF126" w14:textId="47C77267" w:rsidR="00152BE4" w:rsidRDefault="00152BE4" w:rsidP="00152BE4">
            <w:r>
              <w:t>2</w:t>
            </w:r>
          </w:p>
        </w:tc>
        <w:tc>
          <w:tcPr>
            <w:tcW w:w="365" w:type="pct"/>
            <w:vAlign w:val="center"/>
          </w:tcPr>
          <w:p w14:paraId="30D54BC2" w14:textId="4502DEEF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0CD9F808" w14:textId="5689805F" w:rsidR="00152BE4" w:rsidRDefault="00152BE4" w:rsidP="00152BE4">
            <w:r w:rsidRPr="00B27F1C">
              <w:t>3</w:t>
            </w:r>
            <w:r w:rsidR="00C6415F">
              <w:t>4</w:t>
            </w:r>
          </w:p>
        </w:tc>
        <w:tc>
          <w:tcPr>
            <w:tcW w:w="428" w:type="pct"/>
            <w:vAlign w:val="center"/>
          </w:tcPr>
          <w:p w14:paraId="6028E95D" w14:textId="755D06C7" w:rsidR="00152BE4" w:rsidRDefault="00152BE4" w:rsidP="00152BE4">
            <w:r>
              <w:t>Adequate</w:t>
            </w:r>
          </w:p>
        </w:tc>
      </w:tr>
      <w:tr w:rsidR="00737E35" w14:paraId="739095DC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1E9F300" w14:textId="77777777" w:rsidR="00152BE4" w:rsidRPr="003422CB" w:rsidRDefault="00152BE4" w:rsidP="00152BE4">
            <w:r w:rsidRPr="003422CB">
              <w:t>Annabel Karmel</w:t>
            </w:r>
          </w:p>
        </w:tc>
        <w:tc>
          <w:tcPr>
            <w:tcW w:w="348" w:type="pct"/>
            <w:vAlign w:val="center"/>
          </w:tcPr>
          <w:p w14:paraId="371C360B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50522554" w14:textId="0062FEDE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7A6EDF7A" w14:textId="15A2BA1B" w:rsidR="00152BE4" w:rsidRDefault="00152BE4" w:rsidP="00152BE4">
            <w:r>
              <w:t>6</w:t>
            </w:r>
          </w:p>
        </w:tc>
        <w:tc>
          <w:tcPr>
            <w:tcW w:w="356" w:type="pct"/>
            <w:vAlign w:val="center"/>
          </w:tcPr>
          <w:p w14:paraId="0A8054F8" w14:textId="06DD25CF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78485521" w14:textId="580D3C5C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09F6C52F" w14:textId="24AA6EBB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5AF748A8" w14:textId="51D8A6EC" w:rsidR="00152BE4" w:rsidRDefault="00152BE4" w:rsidP="00152BE4">
            <w:r>
              <w:t>1</w:t>
            </w:r>
          </w:p>
        </w:tc>
        <w:tc>
          <w:tcPr>
            <w:tcW w:w="365" w:type="pct"/>
            <w:vAlign w:val="center"/>
          </w:tcPr>
          <w:p w14:paraId="0B4B381D" w14:textId="1E59DDC4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257B5F18" w14:textId="71962ABD" w:rsidR="00152BE4" w:rsidRDefault="00152BE4" w:rsidP="00152BE4">
            <w:r w:rsidRPr="00B27F1C">
              <w:t>3</w:t>
            </w:r>
            <w:r w:rsidR="00C6415F">
              <w:t>2</w:t>
            </w:r>
          </w:p>
        </w:tc>
        <w:tc>
          <w:tcPr>
            <w:tcW w:w="428" w:type="pct"/>
            <w:vAlign w:val="center"/>
          </w:tcPr>
          <w:p w14:paraId="5BAB31CB" w14:textId="2B5CE2F3" w:rsidR="00152BE4" w:rsidRDefault="00152BE4" w:rsidP="00152BE4">
            <w:r>
              <w:t>Adequate</w:t>
            </w:r>
          </w:p>
        </w:tc>
      </w:tr>
      <w:tr w:rsidR="00737E35" w14:paraId="52E2A626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0CD21B27" w14:textId="77777777" w:rsidR="00152BE4" w:rsidRPr="003422CB" w:rsidRDefault="00152BE4" w:rsidP="00152BE4">
            <w:r w:rsidRPr="003422CB">
              <w:t>Baby +-</w:t>
            </w:r>
          </w:p>
        </w:tc>
        <w:tc>
          <w:tcPr>
            <w:tcW w:w="348" w:type="pct"/>
            <w:vAlign w:val="center"/>
          </w:tcPr>
          <w:p w14:paraId="73684EF4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3A9D1CB" w14:textId="70D83C06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24E202A2" w14:textId="6E6BCAD3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0D8BC8F0" w14:textId="6D00348A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46A8489F" w14:textId="0ED16FF0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40F6E6C2" w14:textId="37DC2D58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5AFF8900" w14:textId="6205ED32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F5EB0EE" w14:textId="4F20ABE0" w:rsidR="00152BE4" w:rsidRDefault="00152BE4" w:rsidP="00152BE4">
            <w:r w:rsidRPr="00E033BE">
              <w:t>23</w:t>
            </w:r>
          </w:p>
        </w:tc>
        <w:tc>
          <w:tcPr>
            <w:tcW w:w="300" w:type="pct"/>
            <w:vAlign w:val="center"/>
          </w:tcPr>
          <w:p w14:paraId="55D526FC" w14:textId="1CA1EC3C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837ADC1" w14:textId="18B794D3" w:rsidR="00152BE4" w:rsidRDefault="00152BE4" w:rsidP="00152BE4">
            <w:r>
              <w:t>Superior</w:t>
            </w:r>
          </w:p>
        </w:tc>
      </w:tr>
      <w:tr w:rsidR="00737E35" w14:paraId="3903314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C0CE7A7" w14:textId="77777777" w:rsidR="00152BE4" w:rsidRPr="003422CB" w:rsidRDefault="00152BE4" w:rsidP="00152BE4">
            <w:r w:rsidRPr="003422CB">
              <w:t>Baby +-</w:t>
            </w:r>
          </w:p>
        </w:tc>
        <w:tc>
          <w:tcPr>
            <w:tcW w:w="348" w:type="pct"/>
            <w:vAlign w:val="center"/>
          </w:tcPr>
          <w:p w14:paraId="761FE86D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412499FB" w14:textId="3283A6EC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3433F9BE" w14:textId="3851050D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4900B368" w14:textId="3BEC70C5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3AEF7E43" w14:textId="13C00DDA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10CBB63F" w14:textId="4E68615A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721B438F" w14:textId="18698BD5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5A674A57" w14:textId="275E1252" w:rsidR="00152BE4" w:rsidRDefault="00152BE4" w:rsidP="00152BE4">
            <w:r w:rsidRPr="00E033BE">
              <w:t>23</w:t>
            </w:r>
          </w:p>
        </w:tc>
        <w:tc>
          <w:tcPr>
            <w:tcW w:w="300" w:type="pct"/>
            <w:vAlign w:val="center"/>
          </w:tcPr>
          <w:p w14:paraId="2F35B068" w14:textId="0AF08A33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1AFBB964" w14:textId="2BE5F005" w:rsidR="00152BE4" w:rsidRDefault="00152BE4" w:rsidP="00152BE4">
            <w:r>
              <w:t>Adequate</w:t>
            </w:r>
          </w:p>
        </w:tc>
      </w:tr>
      <w:tr w:rsidR="00737E35" w14:paraId="37BE3AF8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A878003" w14:textId="77777777" w:rsidR="00152BE4" w:rsidRPr="003422CB" w:rsidRDefault="00152BE4" w:rsidP="00152BE4">
            <w:r w:rsidRPr="003422CB">
              <w:t>Baby Exercises &amp; Activities</w:t>
            </w:r>
          </w:p>
        </w:tc>
        <w:tc>
          <w:tcPr>
            <w:tcW w:w="348" w:type="pct"/>
            <w:vAlign w:val="center"/>
          </w:tcPr>
          <w:p w14:paraId="4B46C489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74EEA69D" w14:textId="3460E32A" w:rsidR="00152BE4" w:rsidRDefault="00152BE4" w:rsidP="00152BE4">
            <w:r>
              <w:t>5</w:t>
            </w:r>
          </w:p>
        </w:tc>
        <w:tc>
          <w:tcPr>
            <w:tcW w:w="508" w:type="pct"/>
            <w:vAlign w:val="center"/>
          </w:tcPr>
          <w:p w14:paraId="027AD5FE" w14:textId="6B3BBFFD" w:rsidR="00152BE4" w:rsidRDefault="00152BE4" w:rsidP="00152BE4">
            <w:r>
              <w:t>3</w:t>
            </w:r>
          </w:p>
        </w:tc>
        <w:tc>
          <w:tcPr>
            <w:tcW w:w="356" w:type="pct"/>
            <w:vAlign w:val="center"/>
          </w:tcPr>
          <w:p w14:paraId="3D70159D" w14:textId="78AEF8EC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0FFA058D" w14:textId="601C562C" w:rsidR="00152BE4" w:rsidRDefault="00152BE4" w:rsidP="00152BE4">
            <w:r>
              <w:t>2</w:t>
            </w:r>
          </w:p>
        </w:tc>
        <w:tc>
          <w:tcPr>
            <w:tcW w:w="661" w:type="pct"/>
            <w:vAlign w:val="center"/>
          </w:tcPr>
          <w:p w14:paraId="05B3B0B7" w14:textId="3AE7A7D8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598F22B0" w14:textId="242616BD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647FE52F" w14:textId="656A860C" w:rsidR="00152BE4" w:rsidRDefault="00152BE4" w:rsidP="00152BE4">
            <w:r w:rsidRPr="00E033BE">
              <w:t>1</w:t>
            </w:r>
            <w:r>
              <w:t>5</w:t>
            </w:r>
          </w:p>
        </w:tc>
        <w:tc>
          <w:tcPr>
            <w:tcW w:w="300" w:type="pct"/>
            <w:vAlign w:val="center"/>
          </w:tcPr>
          <w:p w14:paraId="5EA50580" w14:textId="45923D0C" w:rsidR="00152BE4" w:rsidRDefault="00E50D2E" w:rsidP="00152BE4">
            <w:r>
              <w:t>26</w:t>
            </w:r>
          </w:p>
        </w:tc>
        <w:tc>
          <w:tcPr>
            <w:tcW w:w="428" w:type="pct"/>
            <w:vAlign w:val="center"/>
          </w:tcPr>
          <w:p w14:paraId="63329B58" w14:textId="05C7D78E" w:rsidR="00152BE4" w:rsidRDefault="00152BE4" w:rsidP="00152BE4">
            <w:r>
              <w:t>Adequate</w:t>
            </w:r>
          </w:p>
        </w:tc>
      </w:tr>
      <w:tr w:rsidR="00737E35" w14:paraId="0A962D27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17E8FD6F" w14:textId="77777777" w:rsidR="00152BE4" w:rsidRPr="003422CB" w:rsidRDefault="00152BE4" w:rsidP="00152BE4">
            <w:r w:rsidRPr="003422CB">
              <w:t>Baby Exercises &amp; Activities</w:t>
            </w:r>
          </w:p>
        </w:tc>
        <w:tc>
          <w:tcPr>
            <w:tcW w:w="348" w:type="pct"/>
            <w:vAlign w:val="center"/>
          </w:tcPr>
          <w:p w14:paraId="604F4DC9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5D67F647" w14:textId="4C0FA98F" w:rsidR="00152BE4" w:rsidRDefault="00152BE4" w:rsidP="00152BE4">
            <w:r>
              <w:t>4</w:t>
            </w:r>
          </w:p>
        </w:tc>
        <w:tc>
          <w:tcPr>
            <w:tcW w:w="508" w:type="pct"/>
            <w:vAlign w:val="center"/>
          </w:tcPr>
          <w:p w14:paraId="785FEEF6" w14:textId="050FFC7D" w:rsidR="00152BE4" w:rsidRDefault="00152BE4" w:rsidP="00152BE4">
            <w:r>
              <w:t>5</w:t>
            </w:r>
          </w:p>
        </w:tc>
        <w:tc>
          <w:tcPr>
            <w:tcW w:w="356" w:type="pct"/>
            <w:vAlign w:val="center"/>
          </w:tcPr>
          <w:p w14:paraId="135F4629" w14:textId="6B908140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491350DC" w14:textId="47330058" w:rsidR="00152BE4" w:rsidRDefault="00152BE4" w:rsidP="00152BE4">
            <w:r>
              <w:t>-</w:t>
            </w:r>
          </w:p>
        </w:tc>
        <w:tc>
          <w:tcPr>
            <w:tcW w:w="661" w:type="pct"/>
            <w:vAlign w:val="center"/>
          </w:tcPr>
          <w:p w14:paraId="0511EA15" w14:textId="5224F595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1B4DD929" w14:textId="64431884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4451C973" w14:textId="5CDD9610" w:rsidR="00152BE4" w:rsidRDefault="00152BE4" w:rsidP="00152BE4">
            <w:r w:rsidRPr="00E033BE">
              <w:t>1</w:t>
            </w:r>
            <w:r>
              <w:t>3</w:t>
            </w:r>
          </w:p>
        </w:tc>
        <w:tc>
          <w:tcPr>
            <w:tcW w:w="300" w:type="pct"/>
            <w:vAlign w:val="center"/>
          </w:tcPr>
          <w:p w14:paraId="6221D536" w14:textId="437984DA" w:rsidR="00152BE4" w:rsidRDefault="00E50D2E" w:rsidP="00152BE4">
            <w:r>
              <w:t>18</w:t>
            </w:r>
          </w:p>
        </w:tc>
        <w:tc>
          <w:tcPr>
            <w:tcW w:w="428" w:type="pct"/>
            <w:vAlign w:val="center"/>
          </w:tcPr>
          <w:p w14:paraId="1490AFD9" w14:textId="3EF1ED1A" w:rsidR="00152BE4" w:rsidRDefault="00152BE4" w:rsidP="00152BE4">
            <w:r>
              <w:t>Superior</w:t>
            </w:r>
          </w:p>
        </w:tc>
      </w:tr>
      <w:tr w:rsidR="00737E35" w14:paraId="33515E6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E4ED56F" w14:textId="77777777" w:rsidR="00152BE4" w:rsidRPr="003422CB" w:rsidRDefault="00152BE4" w:rsidP="00152BE4">
            <w:r w:rsidRPr="003422CB">
              <w:t>Baby Food Chart</w:t>
            </w:r>
          </w:p>
        </w:tc>
        <w:tc>
          <w:tcPr>
            <w:tcW w:w="348" w:type="pct"/>
            <w:vAlign w:val="center"/>
          </w:tcPr>
          <w:p w14:paraId="715ED9DD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5ED8EB9E" w14:textId="1115C380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42D401D0" w14:textId="57E64D1F" w:rsidR="00152BE4" w:rsidRDefault="00152BE4" w:rsidP="00152BE4">
            <w:r w:rsidRPr="006529D8">
              <w:t>1</w:t>
            </w:r>
          </w:p>
        </w:tc>
        <w:tc>
          <w:tcPr>
            <w:tcW w:w="356" w:type="pct"/>
            <w:vAlign w:val="center"/>
          </w:tcPr>
          <w:p w14:paraId="5A56543D" w14:textId="21BB567C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3CEA9388" w14:textId="351891BC" w:rsidR="00152BE4" w:rsidRDefault="00152BE4" w:rsidP="00152BE4">
            <w:r w:rsidRPr="00CA21CC">
              <w:t>1</w:t>
            </w:r>
          </w:p>
        </w:tc>
        <w:tc>
          <w:tcPr>
            <w:tcW w:w="661" w:type="pct"/>
            <w:vAlign w:val="center"/>
          </w:tcPr>
          <w:p w14:paraId="0E2AAD6A" w14:textId="002039B9" w:rsidR="00152BE4" w:rsidRDefault="00152BE4" w:rsidP="00152BE4">
            <w:r>
              <w:t>1</w:t>
            </w:r>
          </w:p>
        </w:tc>
        <w:tc>
          <w:tcPr>
            <w:tcW w:w="555" w:type="pct"/>
            <w:vAlign w:val="center"/>
          </w:tcPr>
          <w:p w14:paraId="164B694B" w14:textId="7D106135" w:rsidR="00152BE4" w:rsidRDefault="00152BE4" w:rsidP="00152BE4">
            <w:r w:rsidRPr="004249F0">
              <w:t>3</w:t>
            </w:r>
          </w:p>
        </w:tc>
        <w:tc>
          <w:tcPr>
            <w:tcW w:w="365" w:type="pct"/>
            <w:vAlign w:val="center"/>
          </w:tcPr>
          <w:p w14:paraId="52465039" w14:textId="6F6F628F" w:rsidR="00152BE4" w:rsidRDefault="00152BE4" w:rsidP="00152BE4">
            <w:r w:rsidRPr="00E033BE">
              <w:t>11</w:t>
            </w:r>
          </w:p>
        </w:tc>
        <w:tc>
          <w:tcPr>
            <w:tcW w:w="300" w:type="pct"/>
            <w:vAlign w:val="center"/>
          </w:tcPr>
          <w:p w14:paraId="51D8C32B" w14:textId="3400FC3C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6613150C" w14:textId="5AC1A4B6" w:rsidR="00152BE4" w:rsidRDefault="00152BE4" w:rsidP="00152BE4">
            <w:r>
              <w:t>Not suitable</w:t>
            </w:r>
          </w:p>
        </w:tc>
      </w:tr>
      <w:tr w:rsidR="00737E35" w14:paraId="593F383D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39EE769" w14:textId="77777777" w:rsidR="00152BE4" w:rsidRPr="003422CB" w:rsidRDefault="00152BE4" w:rsidP="00152BE4">
            <w:r w:rsidRPr="003422CB">
              <w:t>Baby Led Kitchen</w:t>
            </w:r>
          </w:p>
        </w:tc>
        <w:tc>
          <w:tcPr>
            <w:tcW w:w="348" w:type="pct"/>
            <w:vAlign w:val="center"/>
          </w:tcPr>
          <w:p w14:paraId="1220931F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6B8B5ED" w14:textId="0AF9CE2F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7727F845" w14:textId="39298B5C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536C7197" w14:textId="2AF18B9F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024E97E2" w14:textId="0A9BABB9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1C256D67" w14:textId="2E0FFB94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2E2DA04" w14:textId="786E259D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42C4FDF3" w14:textId="6235ED99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4DED83A5" w14:textId="24D96B48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33D2B4E1" w14:textId="108809D2" w:rsidR="00152BE4" w:rsidRDefault="00152BE4" w:rsidP="00152BE4">
            <w:r>
              <w:t>Superior</w:t>
            </w:r>
          </w:p>
        </w:tc>
      </w:tr>
      <w:tr w:rsidR="00737E35" w14:paraId="437BC449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95D6AAD" w14:textId="77777777" w:rsidR="00152BE4" w:rsidRPr="003422CB" w:rsidRDefault="00152BE4" w:rsidP="00152BE4">
            <w:r w:rsidRPr="003422CB">
              <w:t>Baby Led Weaning - Guide &amp; Recipes</w:t>
            </w:r>
          </w:p>
        </w:tc>
        <w:tc>
          <w:tcPr>
            <w:tcW w:w="348" w:type="pct"/>
            <w:vAlign w:val="center"/>
          </w:tcPr>
          <w:p w14:paraId="3FD26BFA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6853CB3" w14:textId="2C679BE5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40766190" w14:textId="09D40DE2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1889B68B" w14:textId="0F860B90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762CB52E" w14:textId="11178431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2C2F98E1" w14:textId="5B9779F9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3908AA42" w14:textId="34A5DF83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74718848" w14:textId="303314E6" w:rsidR="00152BE4" w:rsidRDefault="00152BE4" w:rsidP="00152BE4">
            <w:r w:rsidRPr="00E033BE">
              <w:t>16</w:t>
            </w:r>
          </w:p>
        </w:tc>
        <w:tc>
          <w:tcPr>
            <w:tcW w:w="300" w:type="pct"/>
            <w:vAlign w:val="center"/>
          </w:tcPr>
          <w:p w14:paraId="28603BB4" w14:textId="43F568B2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C787A80" w14:textId="3C948287" w:rsidR="00152BE4" w:rsidRDefault="00152BE4" w:rsidP="00152BE4">
            <w:r>
              <w:t>Adequate</w:t>
            </w:r>
          </w:p>
        </w:tc>
      </w:tr>
      <w:tr w:rsidR="00737E35" w14:paraId="69DBB5E9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E260420" w14:textId="77777777" w:rsidR="00152BE4" w:rsidRPr="003422CB" w:rsidRDefault="00152BE4" w:rsidP="00152BE4">
            <w:r w:rsidRPr="003422CB">
              <w:lastRenderedPageBreak/>
              <w:t>Baby solid food</w:t>
            </w:r>
          </w:p>
        </w:tc>
        <w:tc>
          <w:tcPr>
            <w:tcW w:w="348" w:type="pct"/>
            <w:vAlign w:val="center"/>
          </w:tcPr>
          <w:p w14:paraId="13794E24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2FB78123" w14:textId="1DD46A39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2DE1EF30" w14:textId="27255931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4FA1C540" w14:textId="5CA62B1F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0C1906AA" w14:textId="4E37172E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37215624" w14:textId="5B950973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14F26744" w14:textId="5A7C7895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5F7C9CC0" w14:textId="0010B138" w:rsidR="00152BE4" w:rsidRDefault="00152BE4" w:rsidP="00152BE4">
            <w:r w:rsidRPr="00E033BE">
              <w:t>17</w:t>
            </w:r>
          </w:p>
        </w:tc>
        <w:tc>
          <w:tcPr>
            <w:tcW w:w="300" w:type="pct"/>
            <w:vAlign w:val="center"/>
          </w:tcPr>
          <w:p w14:paraId="331A44BE" w14:textId="38BE4FB4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32705A6B" w14:textId="2DA5221C" w:rsidR="00152BE4" w:rsidRDefault="00152BE4" w:rsidP="00152BE4">
            <w:r>
              <w:t>Adequate</w:t>
            </w:r>
          </w:p>
        </w:tc>
      </w:tr>
      <w:tr w:rsidR="00737E35" w14:paraId="7ED0496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CDEA6C1" w14:textId="77777777" w:rsidR="00152BE4" w:rsidRPr="003422CB" w:rsidRDefault="00152BE4" w:rsidP="00152BE4">
            <w:r w:rsidRPr="003422CB">
              <w:t>Baby weaning and recipes</w:t>
            </w:r>
          </w:p>
        </w:tc>
        <w:tc>
          <w:tcPr>
            <w:tcW w:w="348" w:type="pct"/>
            <w:vAlign w:val="center"/>
          </w:tcPr>
          <w:p w14:paraId="74AFFE4C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1EBB8EB1" w14:textId="1486F8B0" w:rsidR="00152BE4" w:rsidRDefault="00152BE4" w:rsidP="00152BE4">
            <w:r>
              <w:t>4</w:t>
            </w:r>
          </w:p>
        </w:tc>
        <w:tc>
          <w:tcPr>
            <w:tcW w:w="508" w:type="pct"/>
            <w:vAlign w:val="center"/>
          </w:tcPr>
          <w:p w14:paraId="1C5DD121" w14:textId="39B08BB3" w:rsidR="00152BE4" w:rsidRDefault="00152BE4" w:rsidP="00152BE4">
            <w:r>
              <w:t>5</w:t>
            </w:r>
          </w:p>
        </w:tc>
        <w:tc>
          <w:tcPr>
            <w:tcW w:w="356" w:type="pct"/>
            <w:vAlign w:val="center"/>
          </w:tcPr>
          <w:p w14:paraId="562C94A3" w14:textId="24763AA7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074F0D28" w14:textId="32810F36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7EB86622" w14:textId="143AC12B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033325CF" w14:textId="156A4964" w:rsidR="00152BE4" w:rsidRDefault="00152BE4" w:rsidP="00152BE4">
            <w:r>
              <w:t>1</w:t>
            </w:r>
          </w:p>
        </w:tc>
        <w:tc>
          <w:tcPr>
            <w:tcW w:w="365" w:type="pct"/>
            <w:vAlign w:val="center"/>
          </w:tcPr>
          <w:p w14:paraId="02DF231A" w14:textId="24E8CDDC" w:rsidR="00152BE4" w:rsidRDefault="00152BE4" w:rsidP="00152BE4">
            <w:r w:rsidRPr="00E033BE">
              <w:t>2</w:t>
            </w:r>
            <w:r>
              <w:t>2</w:t>
            </w:r>
          </w:p>
        </w:tc>
        <w:tc>
          <w:tcPr>
            <w:tcW w:w="300" w:type="pct"/>
            <w:vAlign w:val="center"/>
          </w:tcPr>
          <w:p w14:paraId="02D74451" w14:textId="292BB64A" w:rsidR="00152BE4" w:rsidRDefault="00152BE4" w:rsidP="00152BE4">
            <w:r w:rsidRPr="00B27F1C">
              <w:t>3</w:t>
            </w:r>
            <w:r w:rsidR="00952E6B">
              <w:t>2</w:t>
            </w:r>
          </w:p>
        </w:tc>
        <w:tc>
          <w:tcPr>
            <w:tcW w:w="428" w:type="pct"/>
            <w:vAlign w:val="center"/>
          </w:tcPr>
          <w:p w14:paraId="5C3E28A0" w14:textId="758177A1" w:rsidR="00152BE4" w:rsidRDefault="00152BE4" w:rsidP="00152BE4">
            <w:r>
              <w:t>Adequate</w:t>
            </w:r>
          </w:p>
        </w:tc>
      </w:tr>
      <w:tr w:rsidR="00737E35" w14:paraId="4AD68607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179E2535" w14:textId="77777777" w:rsidR="00152BE4" w:rsidRPr="003422CB" w:rsidRDefault="00152BE4" w:rsidP="00152BE4">
            <w:r w:rsidRPr="003422CB">
              <w:t>Baby weaning and recipes</w:t>
            </w:r>
          </w:p>
        </w:tc>
        <w:tc>
          <w:tcPr>
            <w:tcW w:w="348" w:type="pct"/>
            <w:vAlign w:val="center"/>
          </w:tcPr>
          <w:p w14:paraId="29061BBA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6A626E42" w14:textId="7D92EF3B" w:rsidR="00152BE4" w:rsidRDefault="00152BE4" w:rsidP="00152BE4">
            <w:r>
              <w:t>5</w:t>
            </w:r>
          </w:p>
        </w:tc>
        <w:tc>
          <w:tcPr>
            <w:tcW w:w="508" w:type="pct"/>
            <w:vAlign w:val="center"/>
          </w:tcPr>
          <w:p w14:paraId="5D2CC2F3" w14:textId="34F9A2B3" w:rsidR="00152BE4" w:rsidRDefault="00152BE4" w:rsidP="00152BE4">
            <w:r>
              <w:t>4</w:t>
            </w:r>
          </w:p>
        </w:tc>
        <w:tc>
          <w:tcPr>
            <w:tcW w:w="356" w:type="pct"/>
            <w:vAlign w:val="center"/>
          </w:tcPr>
          <w:p w14:paraId="193FD07A" w14:textId="66B4DA01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402D96E3" w14:textId="1C3159BE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30024FA4" w14:textId="08D9D980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63B623DD" w14:textId="51C5BAE7" w:rsidR="00152BE4" w:rsidRDefault="00152BE4" w:rsidP="00152BE4">
            <w:r>
              <w:t>2</w:t>
            </w:r>
          </w:p>
        </w:tc>
        <w:tc>
          <w:tcPr>
            <w:tcW w:w="365" w:type="pct"/>
            <w:vAlign w:val="center"/>
          </w:tcPr>
          <w:p w14:paraId="6CD772EB" w14:textId="1B8F1078" w:rsidR="00152BE4" w:rsidRDefault="00152BE4" w:rsidP="00152BE4">
            <w:r w:rsidRPr="00E033BE">
              <w:t>2</w:t>
            </w:r>
            <w:r>
              <w:t>3</w:t>
            </w:r>
          </w:p>
        </w:tc>
        <w:tc>
          <w:tcPr>
            <w:tcW w:w="300" w:type="pct"/>
            <w:vAlign w:val="center"/>
          </w:tcPr>
          <w:p w14:paraId="7162AE92" w14:textId="6158F5D4" w:rsidR="00152BE4" w:rsidRDefault="00152BE4" w:rsidP="00152BE4">
            <w:r w:rsidRPr="00B27F1C">
              <w:t>3</w:t>
            </w:r>
            <w:r w:rsidR="00952E6B">
              <w:t>4</w:t>
            </w:r>
          </w:p>
        </w:tc>
        <w:tc>
          <w:tcPr>
            <w:tcW w:w="428" w:type="pct"/>
            <w:vAlign w:val="center"/>
          </w:tcPr>
          <w:p w14:paraId="5D8AB498" w14:textId="6C2C0FAF" w:rsidR="00152BE4" w:rsidRDefault="00152BE4" w:rsidP="00152BE4">
            <w:r>
              <w:t>Adequate</w:t>
            </w:r>
          </w:p>
        </w:tc>
      </w:tr>
      <w:tr w:rsidR="00737E35" w14:paraId="008DA7B1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2E091C3" w14:textId="77777777" w:rsidR="00152BE4" w:rsidRPr="003422CB" w:rsidRDefault="00152BE4" w:rsidP="00152BE4">
            <w:r w:rsidRPr="003422CB">
              <w:t>Baby-Led Weaning Recipes</w:t>
            </w:r>
          </w:p>
        </w:tc>
        <w:tc>
          <w:tcPr>
            <w:tcW w:w="348" w:type="pct"/>
            <w:vAlign w:val="center"/>
          </w:tcPr>
          <w:p w14:paraId="1C44A9CD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1132EDA6" w14:textId="275BC320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69D3BA6A" w14:textId="27486808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7AA36ECA" w14:textId="6DD1218C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6ADE2601" w14:textId="2C4CA0AC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6764E07C" w14:textId="61BD9847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2404D315" w14:textId="38CB3402" w:rsidR="00152BE4" w:rsidRDefault="00152BE4" w:rsidP="00152BE4">
            <w:r w:rsidRPr="004249F0">
              <w:t>2</w:t>
            </w:r>
          </w:p>
        </w:tc>
        <w:tc>
          <w:tcPr>
            <w:tcW w:w="365" w:type="pct"/>
            <w:vAlign w:val="center"/>
          </w:tcPr>
          <w:p w14:paraId="338CC179" w14:textId="1559A393" w:rsidR="00152BE4" w:rsidRDefault="00152BE4" w:rsidP="00152BE4">
            <w:r w:rsidRPr="00E033BE">
              <w:t>16</w:t>
            </w:r>
          </w:p>
        </w:tc>
        <w:tc>
          <w:tcPr>
            <w:tcW w:w="300" w:type="pct"/>
            <w:vAlign w:val="center"/>
          </w:tcPr>
          <w:p w14:paraId="1A7138FC" w14:textId="14518F71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6822A4E4" w14:textId="1D8BE231" w:rsidR="00152BE4" w:rsidRDefault="00152BE4" w:rsidP="00152BE4">
            <w:r>
              <w:t>Adequate</w:t>
            </w:r>
          </w:p>
        </w:tc>
      </w:tr>
      <w:tr w:rsidR="00737E35" w14:paraId="1A4F67CB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566D3EB" w14:textId="77777777" w:rsidR="00152BE4" w:rsidRPr="003422CB" w:rsidRDefault="00152BE4" w:rsidP="00152BE4">
            <w:proofErr w:type="spellStart"/>
            <w:r w:rsidRPr="003422CB">
              <w:t>BabyGym</w:t>
            </w:r>
            <w:proofErr w:type="spellEnd"/>
          </w:p>
        </w:tc>
        <w:tc>
          <w:tcPr>
            <w:tcW w:w="348" w:type="pct"/>
            <w:vAlign w:val="center"/>
          </w:tcPr>
          <w:p w14:paraId="64DCB510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21B1230" w14:textId="06596431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63957A13" w14:textId="1FCBCA7B" w:rsidR="00152BE4" w:rsidRDefault="00152BE4" w:rsidP="00152BE4">
            <w:r w:rsidRPr="006529D8">
              <w:t>3</w:t>
            </w:r>
          </w:p>
        </w:tc>
        <w:tc>
          <w:tcPr>
            <w:tcW w:w="356" w:type="pct"/>
            <w:vAlign w:val="center"/>
          </w:tcPr>
          <w:p w14:paraId="78792569" w14:textId="431C4130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5A9D1D50" w14:textId="12BCA760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587A5CC1" w14:textId="10DF3C0A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9453805" w14:textId="66970997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72E1BF62" w14:textId="2ED5D009" w:rsidR="00152BE4" w:rsidRDefault="00152BE4" w:rsidP="00152BE4">
            <w:r w:rsidRPr="00E033BE">
              <w:t>15</w:t>
            </w:r>
          </w:p>
        </w:tc>
        <w:tc>
          <w:tcPr>
            <w:tcW w:w="300" w:type="pct"/>
            <w:vAlign w:val="center"/>
          </w:tcPr>
          <w:p w14:paraId="005090B6" w14:textId="17F8A2CB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F8304D7" w14:textId="306DD351" w:rsidR="00152BE4" w:rsidRDefault="00152BE4" w:rsidP="00152BE4">
            <w:r>
              <w:t>Adequate</w:t>
            </w:r>
          </w:p>
        </w:tc>
      </w:tr>
      <w:tr w:rsidR="00737E35" w14:paraId="7CAFA807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34D9DB3" w14:textId="77777777" w:rsidR="00152BE4" w:rsidRPr="003422CB" w:rsidRDefault="00152BE4" w:rsidP="00152BE4">
            <w:proofErr w:type="spellStart"/>
            <w:r w:rsidRPr="003422CB">
              <w:t>BabySparks</w:t>
            </w:r>
            <w:proofErr w:type="spellEnd"/>
          </w:p>
        </w:tc>
        <w:tc>
          <w:tcPr>
            <w:tcW w:w="348" w:type="pct"/>
            <w:vAlign w:val="center"/>
          </w:tcPr>
          <w:p w14:paraId="03A7DCC2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59CCB459" w14:textId="2E655CCE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1D2FAB2D" w14:textId="18AA8D8C" w:rsidR="00152BE4" w:rsidRDefault="00152BE4" w:rsidP="00152BE4">
            <w:r>
              <w:t>7</w:t>
            </w:r>
          </w:p>
        </w:tc>
        <w:tc>
          <w:tcPr>
            <w:tcW w:w="356" w:type="pct"/>
            <w:vAlign w:val="center"/>
          </w:tcPr>
          <w:p w14:paraId="48C6A5F4" w14:textId="02878233" w:rsidR="00152BE4" w:rsidRDefault="00152BE4" w:rsidP="00152BE4">
            <w:r>
              <w:t>0</w:t>
            </w:r>
          </w:p>
        </w:tc>
        <w:tc>
          <w:tcPr>
            <w:tcW w:w="508" w:type="pct"/>
            <w:vAlign w:val="center"/>
          </w:tcPr>
          <w:p w14:paraId="07D95BDC" w14:textId="54E15F2D" w:rsidR="00152BE4" w:rsidRDefault="00152BE4" w:rsidP="00152BE4">
            <w:r>
              <w:t>6</w:t>
            </w:r>
          </w:p>
        </w:tc>
        <w:tc>
          <w:tcPr>
            <w:tcW w:w="661" w:type="pct"/>
            <w:vAlign w:val="center"/>
          </w:tcPr>
          <w:p w14:paraId="38A5AEB6" w14:textId="4480DB43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472C40E7" w14:textId="4B57D007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D2B40F7" w14:textId="49A77B50" w:rsidR="00152BE4" w:rsidRDefault="00152BE4" w:rsidP="00152BE4">
            <w:r w:rsidRPr="00E033BE">
              <w:t>22</w:t>
            </w:r>
          </w:p>
        </w:tc>
        <w:tc>
          <w:tcPr>
            <w:tcW w:w="300" w:type="pct"/>
            <w:vAlign w:val="center"/>
          </w:tcPr>
          <w:p w14:paraId="1EEE1A14" w14:textId="3889F6D3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07C2AE05" w14:textId="0F53DA65" w:rsidR="00152BE4" w:rsidRDefault="00152BE4" w:rsidP="00152BE4">
            <w:r>
              <w:t>Adequate</w:t>
            </w:r>
          </w:p>
        </w:tc>
      </w:tr>
      <w:tr w:rsidR="00737E35" w14:paraId="669816CD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9CE041C" w14:textId="77777777" w:rsidR="00152BE4" w:rsidRPr="003422CB" w:rsidRDefault="00152BE4" w:rsidP="00152BE4">
            <w:proofErr w:type="spellStart"/>
            <w:r w:rsidRPr="003422CB">
              <w:t>BabySparks</w:t>
            </w:r>
            <w:proofErr w:type="spellEnd"/>
          </w:p>
        </w:tc>
        <w:tc>
          <w:tcPr>
            <w:tcW w:w="348" w:type="pct"/>
            <w:vAlign w:val="center"/>
          </w:tcPr>
          <w:p w14:paraId="6F8091D7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3267E60F" w14:textId="01A61CBD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56F19827" w14:textId="72289488" w:rsidR="00152BE4" w:rsidRDefault="00152BE4" w:rsidP="00152BE4">
            <w:r>
              <w:t>6</w:t>
            </w:r>
          </w:p>
        </w:tc>
        <w:tc>
          <w:tcPr>
            <w:tcW w:w="356" w:type="pct"/>
            <w:vAlign w:val="center"/>
          </w:tcPr>
          <w:p w14:paraId="0D66EDAF" w14:textId="7B89C5EA" w:rsidR="00152BE4" w:rsidRDefault="00152BE4" w:rsidP="00152BE4">
            <w:r>
              <w:t>4</w:t>
            </w:r>
          </w:p>
        </w:tc>
        <w:tc>
          <w:tcPr>
            <w:tcW w:w="508" w:type="pct"/>
            <w:vAlign w:val="center"/>
          </w:tcPr>
          <w:p w14:paraId="40B8FA10" w14:textId="42FE306E" w:rsidR="00152BE4" w:rsidRDefault="00152BE4" w:rsidP="00152BE4">
            <w:r>
              <w:t>3</w:t>
            </w:r>
          </w:p>
        </w:tc>
        <w:tc>
          <w:tcPr>
            <w:tcW w:w="661" w:type="pct"/>
            <w:vAlign w:val="center"/>
          </w:tcPr>
          <w:p w14:paraId="135E0717" w14:textId="29CC69BA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1942B794" w14:textId="02D48526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FAB229B" w14:textId="75F27475" w:rsidR="00152BE4" w:rsidRDefault="00152BE4" w:rsidP="00152BE4">
            <w:r w:rsidRPr="00E033BE">
              <w:t>20</w:t>
            </w:r>
          </w:p>
        </w:tc>
        <w:tc>
          <w:tcPr>
            <w:tcW w:w="300" w:type="pct"/>
            <w:vAlign w:val="center"/>
          </w:tcPr>
          <w:p w14:paraId="78FB57FD" w14:textId="1FCED585" w:rsidR="00152BE4" w:rsidRDefault="00152BE4" w:rsidP="00152BE4">
            <w:r w:rsidRPr="00B27F1C">
              <w:t>38</w:t>
            </w:r>
          </w:p>
        </w:tc>
        <w:tc>
          <w:tcPr>
            <w:tcW w:w="428" w:type="pct"/>
            <w:vAlign w:val="center"/>
          </w:tcPr>
          <w:p w14:paraId="2F89616A" w14:textId="3AE4DCE7" w:rsidR="00152BE4" w:rsidRDefault="00152BE4" w:rsidP="00152BE4">
            <w:r>
              <w:t>Adequate</w:t>
            </w:r>
          </w:p>
        </w:tc>
      </w:tr>
      <w:tr w:rsidR="00737E35" w14:paraId="33A75F15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3AF9BC6" w14:textId="77777777" w:rsidR="00152BE4" w:rsidRPr="003422CB" w:rsidRDefault="00152BE4" w:rsidP="00152BE4">
            <w:r w:rsidRPr="003422CB">
              <w:t>Best Breastfeeding Tips</w:t>
            </w:r>
          </w:p>
        </w:tc>
        <w:tc>
          <w:tcPr>
            <w:tcW w:w="348" w:type="pct"/>
            <w:vAlign w:val="center"/>
          </w:tcPr>
          <w:p w14:paraId="32F7EAF3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6BFD3508" w14:textId="5CA9203A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6BE85C0E" w14:textId="3CF3AF8D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4C207182" w14:textId="116D7F2C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13AF5BC6" w14:textId="484281B3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496082B6" w14:textId="6037C5FE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16835A69" w14:textId="2E04A5CC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965A688" w14:textId="519155D7" w:rsidR="00152BE4" w:rsidRDefault="00152BE4" w:rsidP="00152BE4">
            <w:r w:rsidRPr="00E033BE">
              <w:t>20</w:t>
            </w:r>
          </w:p>
        </w:tc>
        <w:tc>
          <w:tcPr>
            <w:tcW w:w="300" w:type="pct"/>
            <w:vAlign w:val="center"/>
          </w:tcPr>
          <w:p w14:paraId="7196230A" w14:textId="5CE21320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48301CE6" w14:textId="64216E6C" w:rsidR="00152BE4" w:rsidRDefault="00152BE4" w:rsidP="00152BE4">
            <w:r>
              <w:t>Adequate</w:t>
            </w:r>
          </w:p>
        </w:tc>
      </w:tr>
      <w:tr w:rsidR="00737E35" w14:paraId="0E43FED3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6F77A00" w14:textId="77777777" w:rsidR="00152BE4" w:rsidRPr="003422CB" w:rsidRDefault="00152BE4" w:rsidP="00152BE4">
            <w:r w:rsidRPr="003422CB">
              <w:t>Breast Baby - Feeding Pumping</w:t>
            </w:r>
          </w:p>
        </w:tc>
        <w:tc>
          <w:tcPr>
            <w:tcW w:w="348" w:type="pct"/>
            <w:vAlign w:val="center"/>
          </w:tcPr>
          <w:p w14:paraId="4F1035E1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3BEFD773" w14:textId="5F46394C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7B292107" w14:textId="6BA29614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73E509F8" w14:textId="190BD398" w:rsidR="00152BE4" w:rsidRDefault="00152BE4" w:rsidP="00152BE4">
            <w:r w:rsidRPr="00EA5C50">
              <w:t>-</w:t>
            </w:r>
          </w:p>
        </w:tc>
        <w:tc>
          <w:tcPr>
            <w:tcW w:w="508" w:type="pct"/>
            <w:vAlign w:val="center"/>
          </w:tcPr>
          <w:p w14:paraId="34BC55D2" w14:textId="3A769196" w:rsidR="00152BE4" w:rsidRDefault="00152BE4" w:rsidP="00152BE4">
            <w:r w:rsidRPr="00CA21CC">
              <w:t>4</w:t>
            </w:r>
          </w:p>
        </w:tc>
        <w:tc>
          <w:tcPr>
            <w:tcW w:w="661" w:type="pct"/>
            <w:vAlign w:val="center"/>
          </w:tcPr>
          <w:p w14:paraId="38353454" w14:textId="4291AAA6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C254897" w14:textId="03595649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22063764" w14:textId="3F7C2FED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39A89B78" w14:textId="68049B39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6D5EAD08" w14:textId="4B954C9A" w:rsidR="00152BE4" w:rsidRDefault="00152BE4" w:rsidP="00152BE4">
            <w:r>
              <w:t>Superior</w:t>
            </w:r>
          </w:p>
        </w:tc>
      </w:tr>
      <w:tr w:rsidR="00737E35" w14:paraId="2F0C7F58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1939308" w14:textId="77777777" w:rsidR="00152BE4" w:rsidRPr="003422CB" w:rsidRDefault="00152BE4" w:rsidP="00152BE4">
            <w:r w:rsidRPr="003422CB">
              <w:t>Breast Start</w:t>
            </w:r>
          </w:p>
        </w:tc>
        <w:tc>
          <w:tcPr>
            <w:tcW w:w="348" w:type="pct"/>
            <w:vAlign w:val="center"/>
          </w:tcPr>
          <w:p w14:paraId="757C8474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44F23B38" w14:textId="2410F0F4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1BD6AE89" w14:textId="57645FA5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15F2736C" w14:textId="75C11E78" w:rsidR="00152BE4" w:rsidRDefault="00152BE4" w:rsidP="00152BE4">
            <w:r w:rsidRPr="00EA5C50">
              <w:t>-</w:t>
            </w:r>
          </w:p>
        </w:tc>
        <w:tc>
          <w:tcPr>
            <w:tcW w:w="508" w:type="pct"/>
            <w:vAlign w:val="center"/>
          </w:tcPr>
          <w:p w14:paraId="1142ABD0" w14:textId="71BBEDFF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45C5F92B" w14:textId="61C656F9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56F4BFB6" w14:textId="154FEA77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28A3CBF3" w14:textId="68A8317E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144335E2" w14:textId="13C3C96E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066B81D6" w14:textId="2921E461" w:rsidR="00152BE4" w:rsidRDefault="00152BE4" w:rsidP="00152BE4">
            <w:r>
              <w:t>Superior</w:t>
            </w:r>
          </w:p>
        </w:tc>
      </w:tr>
      <w:tr w:rsidR="00737E35" w14:paraId="0B165EDC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0D7E2D30" w14:textId="77777777" w:rsidR="00152BE4" w:rsidRPr="003422CB" w:rsidRDefault="00152BE4" w:rsidP="00152BE4">
            <w:r w:rsidRPr="003422CB">
              <w:t>Breastfeeding</w:t>
            </w:r>
          </w:p>
        </w:tc>
        <w:tc>
          <w:tcPr>
            <w:tcW w:w="348" w:type="pct"/>
            <w:vAlign w:val="center"/>
          </w:tcPr>
          <w:p w14:paraId="3C98323A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35CB9FDB" w14:textId="38F87A09" w:rsidR="00152BE4" w:rsidRDefault="00152BE4" w:rsidP="00152BE4">
            <w:r w:rsidRPr="00E4414C">
              <w:t>7</w:t>
            </w:r>
          </w:p>
        </w:tc>
        <w:tc>
          <w:tcPr>
            <w:tcW w:w="508" w:type="pct"/>
            <w:vAlign w:val="center"/>
          </w:tcPr>
          <w:p w14:paraId="5FC064A8" w14:textId="2CBEFA10" w:rsidR="00152BE4" w:rsidRDefault="00152BE4" w:rsidP="00152BE4">
            <w:r>
              <w:t>7</w:t>
            </w:r>
          </w:p>
        </w:tc>
        <w:tc>
          <w:tcPr>
            <w:tcW w:w="356" w:type="pct"/>
            <w:vAlign w:val="center"/>
          </w:tcPr>
          <w:p w14:paraId="72E26189" w14:textId="4D96EFFC" w:rsidR="00152BE4" w:rsidRDefault="00152BE4" w:rsidP="00152BE4">
            <w:r>
              <w:t>1</w:t>
            </w:r>
          </w:p>
        </w:tc>
        <w:tc>
          <w:tcPr>
            <w:tcW w:w="508" w:type="pct"/>
            <w:vAlign w:val="center"/>
          </w:tcPr>
          <w:p w14:paraId="71C4C32C" w14:textId="480909C0" w:rsidR="00152BE4" w:rsidRDefault="00152BE4" w:rsidP="00152BE4">
            <w:r>
              <w:t>5</w:t>
            </w:r>
          </w:p>
        </w:tc>
        <w:tc>
          <w:tcPr>
            <w:tcW w:w="661" w:type="pct"/>
            <w:vAlign w:val="center"/>
          </w:tcPr>
          <w:p w14:paraId="2480594F" w14:textId="146D0A52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6AEEFBF2" w14:textId="35E296B2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7B13F27" w14:textId="2D534E62" w:rsidR="00152BE4" w:rsidRDefault="00152BE4" w:rsidP="00152BE4">
            <w:r w:rsidRPr="00E033BE">
              <w:t>2</w:t>
            </w:r>
            <w:r>
              <w:t>5</w:t>
            </w:r>
          </w:p>
        </w:tc>
        <w:tc>
          <w:tcPr>
            <w:tcW w:w="300" w:type="pct"/>
            <w:vAlign w:val="center"/>
          </w:tcPr>
          <w:p w14:paraId="18D2BC12" w14:textId="59132DC4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6D44615B" w14:textId="5F3BEBD2" w:rsidR="00152BE4" w:rsidRDefault="00152BE4" w:rsidP="00152BE4">
            <w:r>
              <w:t>Superior</w:t>
            </w:r>
          </w:p>
        </w:tc>
      </w:tr>
      <w:tr w:rsidR="00737E35" w14:paraId="13A2224E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441E3E7" w14:textId="77777777" w:rsidR="00152BE4" w:rsidRPr="003422CB" w:rsidRDefault="00152BE4" w:rsidP="00152BE4">
            <w:r w:rsidRPr="003422CB">
              <w:t xml:space="preserve">Breastfeeding </w:t>
            </w:r>
          </w:p>
        </w:tc>
        <w:tc>
          <w:tcPr>
            <w:tcW w:w="348" w:type="pct"/>
            <w:vAlign w:val="center"/>
          </w:tcPr>
          <w:p w14:paraId="1ED107C9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54246F07" w14:textId="2F6E8A5B" w:rsidR="00152BE4" w:rsidRDefault="00152BE4" w:rsidP="00152BE4">
            <w:r w:rsidRPr="00E4414C">
              <w:t>7</w:t>
            </w:r>
          </w:p>
        </w:tc>
        <w:tc>
          <w:tcPr>
            <w:tcW w:w="508" w:type="pct"/>
            <w:vAlign w:val="center"/>
          </w:tcPr>
          <w:p w14:paraId="14C4448D" w14:textId="59B363A8" w:rsidR="00152BE4" w:rsidRDefault="00152BE4" w:rsidP="00152BE4">
            <w:r>
              <w:t>8</w:t>
            </w:r>
          </w:p>
        </w:tc>
        <w:tc>
          <w:tcPr>
            <w:tcW w:w="356" w:type="pct"/>
            <w:vAlign w:val="center"/>
          </w:tcPr>
          <w:p w14:paraId="48868301" w14:textId="2973E6A4" w:rsidR="00152BE4" w:rsidRDefault="00152BE4" w:rsidP="00152BE4">
            <w:r>
              <w:t>2</w:t>
            </w:r>
          </w:p>
        </w:tc>
        <w:tc>
          <w:tcPr>
            <w:tcW w:w="508" w:type="pct"/>
            <w:vAlign w:val="center"/>
          </w:tcPr>
          <w:p w14:paraId="6B5C9687" w14:textId="171537FD" w:rsidR="00152BE4" w:rsidRDefault="00152BE4" w:rsidP="00152BE4">
            <w:r>
              <w:t>4</w:t>
            </w:r>
          </w:p>
        </w:tc>
        <w:tc>
          <w:tcPr>
            <w:tcW w:w="661" w:type="pct"/>
            <w:vAlign w:val="center"/>
          </w:tcPr>
          <w:p w14:paraId="5A0798BA" w14:textId="2CA0185F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707AEFC2" w14:textId="50BBFEBC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268E50DB" w14:textId="466CB75D" w:rsidR="00152BE4" w:rsidRDefault="00152BE4" w:rsidP="00152BE4">
            <w:r w:rsidRPr="00E033BE">
              <w:t>2</w:t>
            </w:r>
            <w:r>
              <w:t>7</w:t>
            </w:r>
          </w:p>
        </w:tc>
        <w:tc>
          <w:tcPr>
            <w:tcW w:w="300" w:type="pct"/>
            <w:vAlign w:val="center"/>
          </w:tcPr>
          <w:p w14:paraId="3DF60583" w14:textId="4FCFA9DE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374CDDAA" w14:textId="586536D9" w:rsidR="00152BE4" w:rsidRDefault="00152BE4" w:rsidP="00152BE4">
            <w:r>
              <w:t>Superior</w:t>
            </w:r>
          </w:p>
        </w:tc>
      </w:tr>
      <w:tr w:rsidR="00737E35" w14:paraId="478DD535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E0ACF45" w14:textId="77777777" w:rsidR="00152BE4" w:rsidRPr="003422CB" w:rsidRDefault="00152BE4" w:rsidP="00152BE4">
            <w:r w:rsidRPr="003422CB">
              <w:t>Breastfeeding Central</w:t>
            </w:r>
          </w:p>
        </w:tc>
        <w:tc>
          <w:tcPr>
            <w:tcW w:w="348" w:type="pct"/>
            <w:vAlign w:val="center"/>
          </w:tcPr>
          <w:p w14:paraId="0FBE681B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6AC85B7" w14:textId="3EBE8BCB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73926FE8" w14:textId="64B32822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53DBFA7C" w14:textId="4F984E37" w:rsidR="00152BE4" w:rsidRDefault="00152BE4" w:rsidP="00152BE4">
            <w:r w:rsidRPr="00BD16E6">
              <w:t>3</w:t>
            </w:r>
          </w:p>
        </w:tc>
        <w:tc>
          <w:tcPr>
            <w:tcW w:w="508" w:type="pct"/>
            <w:vAlign w:val="center"/>
          </w:tcPr>
          <w:p w14:paraId="392553C5" w14:textId="3209D5F3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680B758B" w14:textId="27F2059F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1AA9528E" w14:textId="5728447E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47991BE0" w14:textId="0071150B" w:rsidR="00152BE4" w:rsidRDefault="00152BE4" w:rsidP="00152BE4">
            <w:r w:rsidRPr="00E033BE">
              <w:t>17</w:t>
            </w:r>
          </w:p>
        </w:tc>
        <w:tc>
          <w:tcPr>
            <w:tcW w:w="300" w:type="pct"/>
            <w:vAlign w:val="center"/>
          </w:tcPr>
          <w:p w14:paraId="487410A9" w14:textId="6CB4988A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6CD0CB21" w14:textId="105282E4" w:rsidR="00152BE4" w:rsidRDefault="00152BE4" w:rsidP="00152BE4">
            <w:r>
              <w:t>Adequate</w:t>
            </w:r>
          </w:p>
        </w:tc>
      </w:tr>
      <w:tr w:rsidR="00737E35" w14:paraId="3EC2976A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7392F8B" w14:textId="77777777" w:rsidR="00152BE4" w:rsidRPr="003422CB" w:rsidRDefault="00152BE4" w:rsidP="00152BE4">
            <w:r w:rsidRPr="003422CB">
              <w:lastRenderedPageBreak/>
              <w:t>Breastfeeding Solutions</w:t>
            </w:r>
          </w:p>
        </w:tc>
        <w:tc>
          <w:tcPr>
            <w:tcW w:w="348" w:type="pct"/>
            <w:vAlign w:val="center"/>
          </w:tcPr>
          <w:p w14:paraId="57E1A071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5D4EAB1" w14:textId="2F05B035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543C4165" w14:textId="48178102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26A5A944" w14:textId="20FD704B" w:rsidR="00152BE4" w:rsidRDefault="00152BE4" w:rsidP="00152BE4">
            <w:r w:rsidRPr="00BD16E6">
              <w:t>3</w:t>
            </w:r>
          </w:p>
        </w:tc>
        <w:tc>
          <w:tcPr>
            <w:tcW w:w="508" w:type="pct"/>
            <w:vAlign w:val="center"/>
          </w:tcPr>
          <w:p w14:paraId="3C5B6CEC" w14:textId="3E618B0B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1A6E5DB2" w14:textId="3F749EFC" w:rsidR="00152BE4" w:rsidRDefault="00152BE4" w:rsidP="00152BE4">
            <w:r>
              <w:t>-</w:t>
            </w:r>
          </w:p>
        </w:tc>
        <w:tc>
          <w:tcPr>
            <w:tcW w:w="555" w:type="pct"/>
            <w:vAlign w:val="center"/>
          </w:tcPr>
          <w:p w14:paraId="170D45D7" w14:textId="3ED87994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CF1FB15" w14:textId="79FE7CC8" w:rsidR="00152BE4" w:rsidRDefault="00152BE4" w:rsidP="00152BE4">
            <w:r w:rsidRPr="00E033BE">
              <w:t>16</w:t>
            </w:r>
          </w:p>
        </w:tc>
        <w:tc>
          <w:tcPr>
            <w:tcW w:w="300" w:type="pct"/>
            <w:vAlign w:val="center"/>
          </w:tcPr>
          <w:p w14:paraId="598DB8BD" w14:textId="674CDFBD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733D0A37" w14:textId="5350B071" w:rsidR="00152BE4" w:rsidRDefault="00152BE4" w:rsidP="00152BE4">
            <w:r>
              <w:t>Adequate</w:t>
            </w:r>
          </w:p>
        </w:tc>
      </w:tr>
      <w:tr w:rsidR="00737E35" w14:paraId="5F67861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A379480" w14:textId="77777777" w:rsidR="00152BE4" w:rsidRPr="003422CB" w:rsidRDefault="00152BE4" w:rsidP="00152BE4">
            <w:r w:rsidRPr="003422CB">
              <w:t>Ella's Kitchen First Foods</w:t>
            </w:r>
          </w:p>
        </w:tc>
        <w:tc>
          <w:tcPr>
            <w:tcW w:w="348" w:type="pct"/>
            <w:vAlign w:val="center"/>
          </w:tcPr>
          <w:p w14:paraId="5148C7EB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702A5EE8" w14:textId="0845A358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2487D0A3" w14:textId="48BD0FB4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095BB57D" w14:textId="295D6766" w:rsidR="00152BE4" w:rsidRDefault="00152BE4" w:rsidP="00152BE4">
            <w:r w:rsidRPr="004372FF">
              <w:t>-</w:t>
            </w:r>
          </w:p>
        </w:tc>
        <w:tc>
          <w:tcPr>
            <w:tcW w:w="508" w:type="pct"/>
            <w:vAlign w:val="center"/>
          </w:tcPr>
          <w:p w14:paraId="1E4E3FB3" w14:textId="3F1FEE93" w:rsidR="00152BE4" w:rsidRDefault="00152BE4" w:rsidP="00152BE4">
            <w:r w:rsidRPr="00CA21CC">
              <w:t>4</w:t>
            </w:r>
          </w:p>
        </w:tc>
        <w:tc>
          <w:tcPr>
            <w:tcW w:w="661" w:type="pct"/>
            <w:vAlign w:val="center"/>
          </w:tcPr>
          <w:p w14:paraId="3AEE6DD9" w14:textId="00454F3A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67F90408" w14:textId="11BCFA83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613CB273" w14:textId="532C7A24" w:rsidR="00152BE4" w:rsidRDefault="00152BE4" w:rsidP="00152BE4">
            <w:r w:rsidRPr="00E033BE">
              <w:t>20</w:t>
            </w:r>
          </w:p>
        </w:tc>
        <w:tc>
          <w:tcPr>
            <w:tcW w:w="300" w:type="pct"/>
            <w:vAlign w:val="center"/>
          </w:tcPr>
          <w:p w14:paraId="23AA4E1A" w14:textId="0B304E60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571C9DD1" w14:textId="5BB757A5" w:rsidR="00152BE4" w:rsidRDefault="00152BE4" w:rsidP="00152BE4">
            <w:r>
              <w:t>Adequate</w:t>
            </w:r>
          </w:p>
        </w:tc>
      </w:tr>
      <w:tr w:rsidR="00737E35" w14:paraId="290EAD39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18F8EAD" w14:textId="77777777" w:rsidR="00152BE4" w:rsidRPr="003422CB" w:rsidRDefault="00152BE4" w:rsidP="00152BE4">
            <w:r w:rsidRPr="003422CB">
              <w:t>Feeding Friend</w:t>
            </w:r>
          </w:p>
        </w:tc>
        <w:tc>
          <w:tcPr>
            <w:tcW w:w="348" w:type="pct"/>
            <w:vAlign w:val="center"/>
          </w:tcPr>
          <w:p w14:paraId="1B613B6C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7C315707" w14:textId="72982262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0BE49B9C" w14:textId="18104E66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5C327115" w14:textId="7F548C51" w:rsidR="00152BE4" w:rsidRDefault="00152BE4" w:rsidP="00152BE4">
            <w:r w:rsidRPr="004372FF">
              <w:t>-</w:t>
            </w:r>
          </w:p>
        </w:tc>
        <w:tc>
          <w:tcPr>
            <w:tcW w:w="508" w:type="pct"/>
            <w:vAlign w:val="center"/>
          </w:tcPr>
          <w:p w14:paraId="1629226D" w14:textId="4710657A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431A6360" w14:textId="29F0A443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6663210E" w14:textId="19E31B9B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448B6F6" w14:textId="0A95465E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06B6A039" w14:textId="573B5DE3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03F8055C" w14:textId="4E7F5A43" w:rsidR="00152BE4" w:rsidRDefault="00152BE4" w:rsidP="00152BE4">
            <w:r>
              <w:t>Adequate</w:t>
            </w:r>
          </w:p>
        </w:tc>
      </w:tr>
      <w:tr w:rsidR="00737E35" w14:paraId="0E62262E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31825B8" w14:textId="77777777" w:rsidR="00152BE4" w:rsidRPr="003422CB" w:rsidRDefault="00152BE4" w:rsidP="00152BE4">
            <w:r w:rsidRPr="003422CB">
              <w:t>Glow Baby</w:t>
            </w:r>
          </w:p>
        </w:tc>
        <w:tc>
          <w:tcPr>
            <w:tcW w:w="348" w:type="pct"/>
            <w:vAlign w:val="center"/>
          </w:tcPr>
          <w:p w14:paraId="406BDEA8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549B292" w14:textId="516C0B60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77542EDA" w14:textId="449C6902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73965AA7" w14:textId="35C9BEB2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6A20A370" w14:textId="5B11DE9F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012AF9C0" w14:textId="71BC64AF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68BBEA1A" w14:textId="38A6BCA3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4B6DC21" w14:textId="35B8E64C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36C227B3" w14:textId="1B8DC354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0C10DFDC" w14:textId="46EE15AB" w:rsidR="00152BE4" w:rsidRDefault="00152BE4" w:rsidP="00152BE4">
            <w:r>
              <w:t>Adequate</w:t>
            </w:r>
          </w:p>
        </w:tc>
      </w:tr>
      <w:tr w:rsidR="00737E35" w14:paraId="152B60BD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65F679C" w14:textId="77777777" w:rsidR="00152BE4" w:rsidRPr="003422CB" w:rsidRDefault="00152BE4" w:rsidP="00152BE4">
            <w:r w:rsidRPr="003422CB">
              <w:t>Glow Baby</w:t>
            </w:r>
          </w:p>
        </w:tc>
        <w:tc>
          <w:tcPr>
            <w:tcW w:w="348" w:type="pct"/>
            <w:vAlign w:val="center"/>
          </w:tcPr>
          <w:p w14:paraId="7516AEA6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237147D" w14:textId="38FD52CB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1619AE65" w14:textId="3F755648" w:rsidR="00152BE4" w:rsidRDefault="00152BE4" w:rsidP="00152BE4">
            <w:r w:rsidRPr="006529D8">
              <w:t>2</w:t>
            </w:r>
          </w:p>
        </w:tc>
        <w:tc>
          <w:tcPr>
            <w:tcW w:w="356" w:type="pct"/>
            <w:vAlign w:val="center"/>
          </w:tcPr>
          <w:p w14:paraId="724407E5" w14:textId="17A57727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36EFDDAB" w14:textId="60594FA4" w:rsidR="00152BE4" w:rsidRDefault="00152BE4" w:rsidP="00152BE4"/>
        </w:tc>
        <w:tc>
          <w:tcPr>
            <w:tcW w:w="661" w:type="pct"/>
            <w:vAlign w:val="center"/>
          </w:tcPr>
          <w:p w14:paraId="2B17BE2B" w14:textId="642BBDA4" w:rsidR="00152BE4" w:rsidRDefault="00152BE4" w:rsidP="00152BE4">
            <w:r>
              <w:t>1</w:t>
            </w:r>
          </w:p>
        </w:tc>
        <w:tc>
          <w:tcPr>
            <w:tcW w:w="555" w:type="pct"/>
            <w:vAlign w:val="center"/>
          </w:tcPr>
          <w:p w14:paraId="48E73151" w14:textId="6F9F7CF3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76BA7AAA" w14:textId="17D2D41A" w:rsidR="00152BE4" w:rsidRDefault="00152BE4" w:rsidP="00152BE4">
            <w:r w:rsidRPr="00E033BE">
              <w:t>8</w:t>
            </w:r>
          </w:p>
        </w:tc>
        <w:tc>
          <w:tcPr>
            <w:tcW w:w="300" w:type="pct"/>
            <w:vAlign w:val="center"/>
          </w:tcPr>
          <w:p w14:paraId="3E345043" w14:textId="288B3CA4" w:rsidR="00152BE4" w:rsidRDefault="00152BE4" w:rsidP="00152BE4">
            <w:r w:rsidRPr="00B27F1C">
              <w:t>12</w:t>
            </w:r>
          </w:p>
        </w:tc>
        <w:tc>
          <w:tcPr>
            <w:tcW w:w="428" w:type="pct"/>
            <w:vAlign w:val="center"/>
          </w:tcPr>
          <w:p w14:paraId="685BC505" w14:textId="7E7734DF" w:rsidR="00152BE4" w:rsidRDefault="00152BE4" w:rsidP="00152BE4">
            <w:r>
              <w:t>Adequate</w:t>
            </w:r>
          </w:p>
        </w:tc>
      </w:tr>
      <w:tr w:rsidR="00737E35" w14:paraId="78F3F0D1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C2AE862" w14:textId="77777777" w:rsidR="00152BE4" w:rsidRPr="003422CB" w:rsidRDefault="00152BE4" w:rsidP="00152BE4">
            <w:r w:rsidRPr="003422CB">
              <w:t>Healthy Beginnings</w:t>
            </w:r>
          </w:p>
        </w:tc>
        <w:tc>
          <w:tcPr>
            <w:tcW w:w="348" w:type="pct"/>
            <w:vAlign w:val="center"/>
          </w:tcPr>
          <w:p w14:paraId="5521DA82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EC87E14" w14:textId="695E0551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3C99785E" w14:textId="137BD8DB" w:rsidR="00152BE4" w:rsidRDefault="00152BE4" w:rsidP="00152BE4">
            <w:r w:rsidRPr="006529D8">
              <w:t>3</w:t>
            </w:r>
          </w:p>
        </w:tc>
        <w:tc>
          <w:tcPr>
            <w:tcW w:w="356" w:type="pct"/>
            <w:vAlign w:val="center"/>
          </w:tcPr>
          <w:p w14:paraId="66AB8357" w14:textId="41D8C765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5CDA8E99" w14:textId="579669C7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479D764C" w14:textId="3815142A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7ED01EF7" w14:textId="548957E8" w:rsidR="00152BE4" w:rsidRDefault="00152BE4" w:rsidP="00152BE4">
            <w:r w:rsidRPr="004249F0">
              <w:t>2</w:t>
            </w:r>
          </w:p>
        </w:tc>
        <w:tc>
          <w:tcPr>
            <w:tcW w:w="365" w:type="pct"/>
            <w:vAlign w:val="center"/>
          </w:tcPr>
          <w:p w14:paraId="31495B3B" w14:textId="67139FD3" w:rsidR="00152BE4" w:rsidRDefault="00152BE4" w:rsidP="00152BE4">
            <w:r w:rsidRPr="00E033BE">
              <w:t>15</w:t>
            </w:r>
          </w:p>
        </w:tc>
        <w:tc>
          <w:tcPr>
            <w:tcW w:w="300" w:type="pct"/>
            <w:vAlign w:val="center"/>
          </w:tcPr>
          <w:p w14:paraId="7F6032F7" w14:textId="00A2323A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1140F660" w14:textId="65DD8C67" w:rsidR="00152BE4" w:rsidRDefault="00152BE4" w:rsidP="00152BE4">
            <w:r>
              <w:t>Adequate</w:t>
            </w:r>
          </w:p>
        </w:tc>
      </w:tr>
      <w:tr w:rsidR="00737E35" w14:paraId="3C09E292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16A6B46" w14:textId="77777777" w:rsidR="00152BE4" w:rsidRPr="003422CB" w:rsidRDefault="00152BE4" w:rsidP="00152BE4">
            <w:r w:rsidRPr="003422CB">
              <w:t>In Dads Care - Essential Baby Care for new Fathers</w:t>
            </w:r>
          </w:p>
        </w:tc>
        <w:tc>
          <w:tcPr>
            <w:tcW w:w="348" w:type="pct"/>
            <w:vAlign w:val="center"/>
          </w:tcPr>
          <w:p w14:paraId="2AA24542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2E47ACE0" w14:textId="56FEF0E1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0EBFD430" w14:textId="113B1517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703BDB80" w14:textId="34663852" w:rsidR="00152BE4" w:rsidRDefault="00152BE4" w:rsidP="00152BE4">
            <w:r w:rsidRPr="00BD16E6">
              <w:t>3</w:t>
            </w:r>
          </w:p>
        </w:tc>
        <w:tc>
          <w:tcPr>
            <w:tcW w:w="508" w:type="pct"/>
            <w:vAlign w:val="center"/>
          </w:tcPr>
          <w:p w14:paraId="4360A1D4" w14:textId="4064E656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6D2D243F" w14:textId="7803FD17" w:rsidR="00152BE4" w:rsidRDefault="00152BE4" w:rsidP="00152BE4">
            <w:r>
              <w:t>-</w:t>
            </w:r>
          </w:p>
        </w:tc>
        <w:tc>
          <w:tcPr>
            <w:tcW w:w="555" w:type="pct"/>
            <w:vAlign w:val="center"/>
          </w:tcPr>
          <w:p w14:paraId="77D463BE" w14:textId="33FE5332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623281B" w14:textId="7438CFE5" w:rsidR="00152BE4" w:rsidRDefault="00152BE4" w:rsidP="00152BE4">
            <w:r w:rsidRPr="00E033BE">
              <w:t>17</w:t>
            </w:r>
          </w:p>
        </w:tc>
        <w:tc>
          <w:tcPr>
            <w:tcW w:w="300" w:type="pct"/>
            <w:vAlign w:val="center"/>
          </w:tcPr>
          <w:p w14:paraId="6A8CCCED" w14:textId="696D9BF5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2A036EBB" w14:textId="4DEF25DF" w:rsidR="00152BE4" w:rsidRDefault="00152BE4" w:rsidP="00152BE4">
            <w:r>
              <w:t>Adequate</w:t>
            </w:r>
          </w:p>
        </w:tc>
      </w:tr>
      <w:tr w:rsidR="00737E35" w14:paraId="61B139D7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245C0DF" w14:textId="77777777" w:rsidR="00152BE4" w:rsidRPr="003422CB" w:rsidRDefault="00152BE4" w:rsidP="00152BE4">
            <w:r w:rsidRPr="003422CB">
              <w:t>Info for Nursing Mum</w:t>
            </w:r>
          </w:p>
        </w:tc>
        <w:tc>
          <w:tcPr>
            <w:tcW w:w="348" w:type="pct"/>
            <w:vAlign w:val="center"/>
          </w:tcPr>
          <w:p w14:paraId="29050FF1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42415DBA" w14:textId="0D6BDCA1" w:rsidR="00152BE4" w:rsidRDefault="00152BE4" w:rsidP="00152BE4">
            <w:r w:rsidRPr="00E4414C">
              <w:t>8</w:t>
            </w:r>
          </w:p>
        </w:tc>
        <w:tc>
          <w:tcPr>
            <w:tcW w:w="508" w:type="pct"/>
            <w:vAlign w:val="center"/>
          </w:tcPr>
          <w:p w14:paraId="60B585DB" w14:textId="22A4CA6E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2EDD01DE" w14:textId="508B7855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6F9D7D48" w14:textId="79E5526C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07DC38FB" w14:textId="499EDD0A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2682B88C" w14:textId="3ECA7EEE" w:rsidR="00152BE4" w:rsidRDefault="00152BE4" w:rsidP="00152BE4">
            <w:r w:rsidRPr="004249F0">
              <w:t>4</w:t>
            </w:r>
          </w:p>
        </w:tc>
        <w:tc>
          <w:tcPr>
            <w:tcW w:w="365" w:type="pct"/>
            <w:vAlign w:val="center"/>
          </w:tcPr>
          <w:p w14:paraId="1ADE56FF" w14:textId="53B1B634" w:rsidR="00152BE4" w:rsidRDefault="00152BE4" w:rsidP="00152BE4">
            <w:r w:rsidRPr="00E033BE">
              <w:t>31</w:t>
            </w:r>
          </w:p>
        </w:tc>
        <w:tc>
          <w:tcPr>
            <w:tcW w:w="300" w:type="pct"/>
            <w:vAlign w:val="center"/>
          </w:tcPr>
          <w:p w14:paraId="4C229953" w14:textId="2D04EB62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7FEE91A5" w14:textId="6B7D974F" w:rsidR="00152BE4" w:rsidRDefault="00152BE4" w:rsidP="00152BE4">
            <w:r>
              <w:t>Superior</w:t>
            </w:r>
          </w:p>
        </w:tc>
      </w:tr>
      <w:tr w:rsidR="00737E35" w14:paraId="0DFDB1CE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704E763" w14:textId="77777777" w:rsidR="00152BE4" w:rsidRPr="003422CB" w:rsidRDefault="00152BE4" w:rsidP="00152BE4">
            <w:proofErr w:type="spellStart"/>
            <w:r w:rsidRPr="003422CB">
              <w:t>Kinedu</w:t>
            </w:r>
            <w:proofErr w:type="spellEnd"/>
            <w:r w:rsidRPr="003422CB">
              <w:t>: Baby Development and Learning Activities</w:t>
            </w:r>
          </w:p>
        </w:tc>
        <w:tc>
          <w:tcPr>
            <w:tcW w:w="348" w:type="pct"/>
            <w:vAlign w:val="center"/>
          </w:tcPr>
          <w:p w14:paraId="422DAB97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6D1C8589" w14:textId="7DFBCDBF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7A3BD61F" w14:textId="26F6A4D8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64925F1E" w14:textId="119426DB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5E57E57A" w14:textId="6D97E9A0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6D0B6284" w14:textId="0B69E262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68CF630D" w14:textId="79743B29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5F8ECFED" w14:textId="1C7EB62D" w:rsidR="00152BE4" w:rsidRDefault="00152BE4" w:rsidP="00152BE4">
            <w:r w:rsidRPr="00E033BE">
              <w:t>23</w:t>
            </w:r>
          </w:p>
        </w:tc>
        <w:tc>
          <w:tcPr>
            <w:tcW w:w="300" w:type="pct"/>
            <w:vAlign w:val="center"/>
          </w:tcPr>
          <w:p w14:paraId="1BD3DC76" w14:textId="30C6EAB1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7717E8B9" w14:textId="17BBD47F" w:rsidR="00152BE4" w:rsidRDefault="00152BE4" w:rsidP="00152BE4">
            <w:r>
              <w:t>Superior</w:t>
            </w:r>
          </w:p>
        </w:tc>
      </w:tr>
      <w:tr w:rsidR="00737E35" w14:paraId="4175ABF2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89AE1EF" w14:textId="77777777" w:rsidR="00152BE4" w:rsidRPr="003422CB" w:rsidRDefault="00152BE4" w:rsidP="00152BE4">
            <w:proofErr w:type="spellStart"/>
            <w:r w:rsidRPr="003422CB">
              <w:t>latchME</w:t>
            </w:r>
            <w:proofErr w:type="spellEnd"/>
          </w:p>
        </w:tc>
        <w:tc>
          <w:tcPr>
            <w:tcW w:w="348" w:type="pct"/>
            <w:vAlign w:val="center"/>
          </w:tcPr>
          <w:p w14:paraId="48DA6D35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7E9C6CDB" w14:textId="4011209B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52090F42" w14:textId="5F1EC5DD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409B4100" w14:textId="7BA34817" w:rsidR="00152BE4" w:rsidRDefault="00152BE4" w:rsidP="00152BE4">
            <w:r w:rsidRPr="00BD16E6">
              <w:t>0</w:t>
            </w:r>
          </w:p>
        </w:tc>
        <w:tc>
          <w:tcPr>
            <w:tcW w:w="508" w:type="pct"/>
            <w:vAlign w:val="center"/>
          </w:tcPr>
          <w:p w14:paraId="1F1977AA" w14:textId="77EA8AA5" w:rsidR="00152BE4" w:rsidRDefault="00152BE4" w:rsidP="00152BE4">
            <w:r w:rsidRPr="00CA21CC">
              <w:t>1</w:t>
            </w:r>
          </w:p>
        </w:tc>
        <w:tc>
          <w:tcPr>
            <w:tcW w:w="661" w:type="pct"/>
            <w:vAlign w:val="center"/>
          </w:tcPr>
          <w:p w14:paraId="2F10865B" w14:textId="4B7ACBCC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27FF237B" w14:textId="7B0E97C4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7F474D4" w14:textId="6B1066DA" w:rsidR="00152BE4" w:rsidRDefault="00152BE4" w:rsidP="00152BE4">
            <w:r w:rsidRPr="00E033BE">
              <w:t>11</w:t>
            </w:r>
          </w:p>
        </w:tc>
        <w:tc>
          <w:tcPr>
            <w:tcW w:w="300" w:type="pct"/>
            <w:vAlign w:val="center"/>
          </w:tcPr>
          <w:p w14:paraId="7C4FCDEF" w14:textId="5A2644D7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0200F809" w14:textId="0F2E3FBC" w:rsidR="00152BE4" w:rsidRDefault="00152BE4" w:rsidP="00152BE4">
            <w:r>
              <w:t>Not suitable</w:t>
            </w:r>
          </w:p>
        </w:tc>
      </w:tr>
      <w:tr w:rsidR="00737E35" w14:paraId="7078904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A522C7E" w14:textId="77777777" w:rsidR="00152BE4" w:rsidRPr="003422CB" w:rsidRDefault="00152BE4" w:rsidP="00152BE4">
            <w:r w:rsidRPr="003422CB">
              <w:t>Mamma Baby</w:t>
            </w:r>
          </w:p>
        </w:tc>
        <w:tc>
          <w:tcPr>
            <w:tcW w:w="348" w:type="pct"/>
            <w:vAlign w:val="center"/>
          </w:tcPr>
          <w:p w14:paraId="1D81C5DA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168FFB23" w14:textId="6C1CBCD6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2CA2375F" w14:textId="3A998F7E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66330031" w14:textId="0D760171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4D9B38FB" w14:textId="7BD5CEF4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56E5E593" w14:textId="4A72512C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4CA523ED" w14:textId="79E12E6A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130F711B" w14:textId="67F53374" w:rsidR="00152BE4" w:rsidRDefault="00152BE4" w:rsidP="00152BE4">
            <w:r w:rsidRPr="00E033BE">
              <w:t>1</w:t>
            </w:r>
            <w:r>
              <w:t>8</w:t>
            </w:r>
          </w:p>
        </w:tc>
        <w:tc>
          <w:tcPr>
            <w:tcW w:w="300" w:type="pct"/>
            <w:vAlign w:val="center"/>
          </w:tcPr>
          <w:p w14:paraId="4A73C038" w14:textId="092BE352" w:rsidR="00152BE4" w:rsidRDefault="00152BE4" w:rsidP="00152BE4">
            <w:r w:rsidRPr="00B27F1C">
              <w:t>28</w:t>
            </w:r>
          </w:p>
        </w:tc>
        <w:tc>
          <w:tcPr>
            <w:tcW w:w="428" w:type="pct"/>
            <w:vAlign w:val="center"/>
          </w:tcPr>
          <w:p w14:paraId="766007AC" w14:textId="5086478D" w:rsidR="00152BE4" w:rsidRDefault="00152BE4" w:rsidP="00152BE4">
            <w:r>
              <w:t>Adequate</w:t>
            </w:r>
          </w:p>
        </w:tc>
      </w:tr>
      <w:tr w:rsidR="00737E35" w14:paraId="0C42FB7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C437836" w14:textId="77777777" w:rsidR="00152BE4" w:rsidRPr="003422CB" w:rsidRDefault="00152BE4" w:rsidP="00152BE4">
            <w:r w:rsidRPr="003422CB">
              <w:t>Mamma Baby</w:t>
            </w:r>
          </w:p>
        </w:tc>
        <w:tc>
          <w:tcPr>
            <w:tcW w:w="348" w:type="pct"/>
            <w:vAlign w:val="center"/>
          </w:tcPr>
          <w:p w14:paraId="2367A508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5A32EF95" w14:textId="2585587A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6F1E1280" w14:textId="3022B74E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6FB89D80" w14:textId="4211A4D3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187F3203" w14:textId="54715FF3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62AE4FF7" w14:textId="1B32661B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543E9D62" w14:textId="4EBE8E38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17037347" w14:textId="1C85FE7F" w:rsidR="00152BE4" w:rsidRDefault="00152BE4" w:rsidP="00152BE4">
            <w:r w:rsidRPr="00E033BE">
              <w:t>17</w:t>
            </w:r>
          </w:p>
        </w:tc>
        <w:tc>
          <w:tcPr>
            <w:tcW w:w="300" w:type="pct"/>
            <w:vAlign w:val="center"/>
          </w:tcPr>
          <w:p w14:paraId="4287D2FB" w14:textId="73BC73E3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01288C9A" w14:textId="3B1C2A19" w:rsidR="00152BE4" w:rsidRDefault="00152BE4" w:rsidP="00152BE4">
            <w:r>
              <w:t>Adequate</w:t>
            </w:r>
          </w:p>
        </w:tc>
      </w:tr>
      <w:tr w:rsidR="00737E35" w14:paraId="0D64A750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00B6F153" w14:textId="77777777" w:rsidR="00152BE4" w:rsidRPr="003422CB" w:rsidRDefault="00152BE4" w:rsidP="00152BE4">
            <w:r w:rsidRPr="003422CB">
              <w:t>Move Baby Move</w:t>
            </w:r>
          </w:p>
        </w:tc>
        <w:tc>
          <w:tcPr>
            <w:tcW w:w="348" w:type="pct"/>
            <w:vAlign w:val="center"/>
          </w:tcPr>
          <w:p w14:paraId="05549F23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A69B05D" w14:textId="07A0082E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639F8E4F" w14:textId="3EDEFFB5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7B235D8F" w14:textId="39ECFFE7" w:rsidR="00152BE4" w:rsidRDefault="00152BE4" w:rsidP="00152BE4">
            <w:r w:rsidRPr="00BD16E6">
              <w:t>6</w:t>
            </w:r>
          </w:p>
        </w:tc>
        <w:tc>
          <w:tcPr>
            <w:tcW w:w="508" w:type="pct"/>
            <w:vAlign w:val="center"/>
          </w:tcPr>
          <w:p w14:paraId="16C91E0E" w14:textId="1C7ACA1E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3C92B02A" w14:textId="16F134FD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27D141F" w14:textId="7F62E1F7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4A06A19F" w14:textId="44A612E6" w:rsidR="00152BE4" w:rsidRDefault="00152BE4" w:rsidP="00152BE4">
            <w:r w:rsidRPr="00E033BE">
              <w:t>22</w:t>
            </w:r>
          </w:p>
        </w:tc>
        <w:tc>
          <w:tcPr>
            <w:tcW w:w="300" w:type="pct"/>
            <w:vAlign w:val="center"/>
          </w:tcPr>
          <w:p w14:paraId="4F3CB020" w14:textId="1FB6C706" w:rsidR="00152BE4" w:rsidRDefault="00152BE4" w:rsidP="00152BE4">
            <w:r w:rsidRPr="00B27F1C">
              <w:t>38</w:t>
            </w:r>
          </w:p>
        </w:tc>
        <w:tc>
          <w:tcPr>
            <w:tcW w:w="428" w:type="pct"/>
            <w:vAlign w:val="center"/>
          </w:tcPr>
          <w:p w14:paraId="7379D36F" w14:textId="68C7ACCA" w:rsidR="00152BE4" w:rsidRDefault="00152BE4" w:rsidP="00152BE4">
            <w:r>
              <w:t>Adequate</w:t>
            </w:r>
          </w:p>
        </w:tc>
      </w:tr>
      <w:tr w:rsidR="00737E35" w14:paraId="14682F31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973735D" w14:textId="77777777" w:rsidR="00152BE4" w:rsidRPr="003422CB" w:rsidRDefault="00152BE4" w:rsidP="00152BE4">
            <w:r w:rsidRPr="003422CB">
              <w:lastRenderedPageBreak/>
              <w:t xml:space="preserve">My baby - Mother's </w:t>
            </w:r>
            <w:proofErr w:type="spellStart"/>
            <w:r w:rsidRPr="003422CB">
              <w:t>vademecum</w:t>
            </w:r>
            <w:proofErr w:type="spellEnd"/>
          </w:p>
        </w:tc>
        <w:tc>
          <w:tcPr>
            <w:tcW w:w="348" w:type="pct"/>
            <w:vAlign w:val="center"/>
          </w:tcPr>
          <w:p w14:paraId="0D1DA5AF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4569D775" w14:textId="2166879B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087B75C7" w14:textId="0C048A77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036217B5" w14:textId="5422252C" w:rsidR="00152BE4" w:rsidRDefault="00152BE4" w:rsidP="00152BE4">
            <w:r w:rsidRPr="00BD16E6">
              <w:t>5</w:t>
            </w:r>
          </w:p>
        </w:tc>
        <w:tc>
          <w:tcPr>
            <w:tcW w:w="508" w:type="pct"/>
            <w:vAlign w:val="center"/>
          </w:tcPr>
          <w:p w14:paraId="65342802" w14:textId="2DA89666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1CEFC9D8" w14:textId="7CF433D0" w:rsidR="00152BE4" w:rsidRDefault="00152BE4" w:rsidP="00152BE4">
            <w:r>
              <w:t>1</w:t>
            </w:r>
          </w:p>
        </w:tc>
        <w:tc>
          <w:tcPr>
            <w:tcW w:w="555" w:type="pct"/>
            <w:vAlign w:val="center"/>
          </w:tcPr>
          <w:p w14:paraId="361F1346" w14:textId="0F83C8F4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6A88B43" w14:textId="42E98869" w:rsidR="00152BE4" w:rsidRDefault="00152BE4" w:rsidP="00152BE4">
            <w:r w:rsidRPr="00E033BE">
              <w:t>22</w:t>
            </w:r>
          </w:p>
        </w:tc>
        <w:tc>
          <w:tcPr>
            <w:tcW w:w="300" w:type="pct"/>
            <w:vAlign w:val="center"/>
          </w:tcPr>
          <w:p w14:paraId="482DAF2F" w14:textId="41FDF8E3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613339EC" w14:textId="6FC73448" w:rsidR="00152BE4" w:rsidRDefault="00152BE4" w:rsidP="00152BE4">
            <w:r>
              <w:t>Adequate</w:t>
            </w:r>
          </w:p>
        </w:tc>
      </w:tr>
      <w:tr w:rsidR="00737E35" w14:paraId="6E7A4536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BE71CA0" w14:textId="77777777" w:rsidR="00152BE4" w:rsidRPr="003422CB" w:rsidRDefault="00152BE4" w:rsidP="00152BE4">
            <w:proofErr w:type="spellStart"/>
            <w:r w:rsidRPr="003422CB">
              <w:t>MyMedela</w:t>
            </w:r>
            <w:proofErr w:type="spellEnd"/>
            <w:r w:rsidRPr="003422CB">
              <w:t xml:space="preserve"> Breastfeeding Companion</w:t>
            </w:r>
          </w:p>
        </w:tc>
        <w:tc>
          <w:tcPr>
            <w:tcW w:w="348" w:type="pct"/>
            <w:vAlign w:val="center"/>
          </w:tcPr>
          <w:p w14:paraId="6C421E4F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3F91A407" w14:textId="756D164E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514E669A" w14:textId="2540A430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47C2F56A" w14:textId="3CF8E42C" w:rsidR="00152BE4" w:rsidRDefault="00152BE4" w:rsidP="00152BE4">
            <w:r w:rsidRPr="00BD16E6">
              <w:t>5</w:t>
            </w:r>
          </w:p>
        </w:tc>
        <w:tc>
          <w:tcPr>
            <w:tcW w:w="508" w:type="pct"/>
            <w:vAlign w:val="center"/>
          </w:tcPr>
          <w:p w14:paraId="1D4DCAB0" w14:textId="379E950E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4C6579FC" w14:textId="4E3D8DF0" w:rsidR="00152BE4" w:rsidRDefault="00152BE4" w:rsidP="00152BE4">
            <w:r w:rsidRPr="00D57487">
              <w:t>6</w:t>
            </w:r>
          </w:p>
        </w:tc>
        <w:tc>
          <w:tcPr>
            <w:tcW w:w="555" w:type="pct"/>
            <w:vAlign w:val="center"/>
          </w:tcPr>
          <w:p w14:paraId="6C058D4A" w14:textId="4DC0F4CF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DF677DA" w14:textId="61FCF92D" w:rsidR="00152BE4" w:rsidRDefault="00152BE4" w:rsidP="00152BE4">
            <w:r w:rsidRPr="00E033BE">
              <w:t>29</w:t>
            </w:r>
          </w:p>
        </w:tc>
        <w:tc>
          <w:tcPr>
            <w:tcW w:w="300" w:type="pct"/>
            <w:vAlign w:val="center"/>
          </w:tcPr>
          <w:p w14:paraId="57C88D45" w14:textId="4741EFC9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2C0A3A6F" w14:textId="75F1C968" w:rsidR="00152BE4" w:rsidRDefault="00152BE4" w:rsidP="00152BE4">
            <w:r>
              <w:t>Superior</w:t>
            </w:r>
          </w:p>
        </w:tc>
      </w:tr>
      <w:tr w:rsidR="00737E35" w14:paraId="02D7720C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3BE096C" w14:textId="77777777" w:rsidR="00152BE4" w:rsidRPr="003422CB" w:rsidRDefault="00152BE4" w:rsidP="00152BE4">
            <w:r w:rsidRPr="003422CB">
              <w:t>NSH Baby Bump</w:t>
            </w:r>
          </w:p>
        </w:tc>
        <w:tc>
          <w:tcPr>
            <w:tcW w:w="348" w:type="pct"/>
            <w:vAlign w:val="center"/>
          </w:tcPr>
          <w:p w14:paraId="0C7C6827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BB45392" w14:textId="74FD95BC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6FF6D2BD" w14:textId="3BE79EAD" w:rsidR="00152BE4" w:rsidRDefault="00152BE4" w:rsidP="00152BE4">
            <w:r w:rsidRPr="006529D8">
              <w:t>9</w:t>
            </w:r>
          </w:p>
        </w:tc>
        <w:tc>
          <w:tcPr>
            <w:tcW w:w="356" w:type="pct"/>
            <w:vAlign w:val="center"/>
          </w:tcPr>
          <w:p w14:paraId="6AFFA088" w14:textId="335647FF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6BBE759E" w14:textId="59C9174C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04B3241D" w14:textId="4E9E104F" w:rsidR="00152BE4" w:rsidRDefault="00152BE4" w:rsidP="00152BE4">
            <w:r w:rsidRPr="00D57487">
              <w:t>6</w:t>
            </w:r>
          </w:p>
        </w:tc>
        <w:tc>
          <w:tcPr>
            <w:tcW w:w="555" w:type="pct"/>
            <w:vAlign w:val="center"/>
          </w:tcPr>
          <w:p w14:paraId="677D2DCC" w14:textId="7E7C7D91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96859A4" w14:textId="20939B2F" w:rsidR="00152BE4" w:rsidRDefault="00152BE4" w:rsidP="00152BE4">
            <w:r w:rsidRPr="00E033BE">
              <w:t>28</w:t>
            </w:r>
          </w:p>
        </w:tc>
        <w:tc>
          <w:tcPr>
            <w:tcW w:w="300" w:type="pct"/>
            <w:vAlign w:val="center"/>
          </w:tcPr>
          <w:p w14:paraId="41FC45E8" w14:textId="4798CB42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4852CCF7" w14:textId="7853CD6A" w:rsidR="00152BE4" w:rsidRDefault="00152BE4" w:rsidP="00152BE4">
            <w:r>
              <w:t>Superior</w:t>
            </w:r>
          </w:p>
        </w:tc>
      </w:tr>
      <w:tr w:rsidR="00737E35" w14:paraId="5FEC486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1E3EE292" w14:textId="77777777" w:rsidR="00152BE4" w:rsidRPr="003422CB" w:rsidRDefault="00152BE4" w:rsidP="00152BE4">
            <w:proofErr w:type="spellStart"/>
            <w:r w:rsidRPr="003422CB">
              <w:t>Ovia</w:t>
            </w:r>
            <w:proofErr w:type="spellEnd"/>
            <w:r w:rsidRPr="003422CB">
              <w:t xml:space="preserve"> Parenting &amp; Baby Development Tracker</w:t>
            </w:r>
          </w:p>
        </w:tc>
        <w:tc>
          <w:tcPr>
            <w:tcW w:w="348" w:type="pct"/>
            <w:vAlign w:val="center"/>
          </w:tcPr>
          <w:p w14:paraId="6D86CBF4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674B4ECB" w14:textId="3F66409D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4F1AA507" w14:textId="3FBF3980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4C39CADE" w14:textId="1014DD94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602891DF" w14:textId="128F96F4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0F70EF15" w14:textId="1B20BEB1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7A90AEA6" w14:textId="08EA11C0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6B2C6299" w14:textId="2A6D377A" w:rsidR="00152BE4" w:rsidRDefault="00152BE4" w:rsidP="00152BE4">
            <w:r w:rsidRPr="00E033BE">
              <w:t>26</w:t>
            </w:r>
          </w:p>
        </w:tc>
        <w:tc>
          <w:tcPr>
            <w:tcW w:w="300" w:type="pct"/>
            <w:vAlign w:val="center"/>
          </w:tcPr>
          <w:p w14:paraId="612C97E8" w14:textId="4BBA89A1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B891516" w14:textId="27040B27" w:rsidR="00152BE4" w:rsidRDefault="00152BE4" w:rsidP="00152BE4">
            <w:r>
              <w:t>Superior</w:t>
            </w:r>
          </w:p>
        </w:tc>
      </w:tr>
      <w:tr w:rsidR="00737E35" w14:paraId="036F7B9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06A3C091" w14:textId="77777777" w:rsidR="00152BE4" w:rsidRPr="003422CB" w:rsidRDefault="00152BE4" w:rsidP="00152BE4">
            <w:r w:rsidRPr="003422CB">
              <w:t>Playfully Baby</w:t>
            </w:r>
          </w:p>
        </w:tc>
        <w:tc>
          <w:tcPr>
            <w:tcW w:w="348" w:type="pct"/>
            <w:vAlign w:val="center"/>
          </w:tcPr>
          <w:p w14:paraId="531F1FEA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6C183869" w14:textId="50C98F7D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7838FD44" w14:textId="260DB77F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3D5913E9" w14:textId="0B852560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1D5DB560" w14:textId="299EC80A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2F03F4A6" w14:textId="77D96EAD" w:rsidR="00152BE4" w:rsidRDefault="00152BE4" w:rsidP="00152BE4">
            <w:r w:rsidRPr="00D57487">
              <w:t>6</w:t>
            </w:r>
          </w:p>
        </w:tc>
        <w:tc>
          <w:tcPr>
            <w:tcW w:w="555" w:type="pct"/>
            <w:vAlign w:val="center"/>
          </w:tcPr>
          <w:p w14:paraId="45CD56CD" w14:textId="16B79FC9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18B26FF5" w14:textId="63D07424" w:rsidR="00152BE4" w:rsidRDefault="00152BE4" w:rsidP="00152BE4">
            <w:r w:rsidRPr="00E033BE">
              <w:t>23</w:t>
            </w:r>
          </w:p>
        </w:tc>
        <w:tc>
          <w:tcPr>
            <w:tcW w:w="300" w:type="pct"/>
            <w:vAlign w:val="center"/>
          </w:tcPr>
          <w:p w14:paraId="15CECACB" w14:textId="4E3EB97B" w:rsidR="00152BE4" w:rsidRDefault="00152BE4" w:rsidP="00152BE4">
            <w:r w:rsidRPr="00B27F1C">
              <w:t>26</w:t>
            </w:r>
          </w:p>
        </w:tc>
        <w:tc>
          <w:tcPr>
            <w:tcW w:w="428" w:type="pct"/>
            <w:vAlign w:val="center"/>
          </w:tcPr>
          <w:p w14:paraId="7187CFC9" w14:textId="521F4CB6" w:rsidR="00152BE4" w:rsidRDefault="00152BE4" w:rsidP="00152BE4">
            <w:r>
              <w:t>Superior</w:t>
            </w:r>
          </w:p>
        </w:tc>
      </w:tr>
      <w:tr w:rsidR="00737E35" w14:paraId="35DE8156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6E62D52" w14:textId="77777777" w:rsidR="00152BE4" w:rsidRPr="003422CB" w:rsidRDefault="00152BE4" w:rsidP="00152BE4">
            <w:r w:rsidRPr="003422CB">
              <w:t>Playfully Baby</w:t>
            </w:r>
          </w:p>
        </w:tc>
        <w:tc>
          <w:tcPr>
            <w:tcW w:w="348" w:type="pct"/>
            <w:vAlign w:val="center"/>
          </w:tcPr>
          <w:p w14:paraId="27658339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7C67F2C7" w14:textId="5F92A10D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3AD9AAAA" w14:textId="77454E5D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4B7504AA" w14:textId="0DF7869B" w:rsidR="00152BE4" w:rsidRDefault="00152BE4" w:rsidP="00152BE4">
            <w:r w:rsidRPr="00BD16E6">
              <w:t>3</w:t>
            </w:r>
          </w:p>
        </w:tc>
        <w:tc>
          <w:tcPr>
            <w:tcW w:w="508" w:type="pct"/>
            <w:vAlign w:val="center"/>
          </w:tcPr>
          <w:p w14:paraId="6340BD7B" w14:textId="4B6CE05A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45B1FBB6" w14:textId="61A10F80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581261C3" w14:textId="1D799BDE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3193BBE" w14:textId="61E4BEF7" w:rsidR="00152BE4" w:rsidRDefault="00152BE4" w:rsidP="00152BE4">
            <w:r w:rsidRPr="00E033BE">
              <w:t>17</w:t>
            </w:r>
          </w:p>
        </w:tc>
        <w:tc>
          <w:tcPr>
            <w:tcW w:w="300" w:type="pct"/>
            <w:vAlign w:val="center"/>
          </w:tcPr>
          <w:p w14:paraId="2D41E7C8" w14:textId="575E9546" w:rsidR="00152BE4" w:rsidRDefault="00152BE4" w:rsidP="00152BE4">
            <w:r w:rsidRPr="00B27F1C">
              <w:t>34</w:t>
            </w:r>
          </w:p>
        </w:tc>
        <w:tc>
          <w:tcPr>
            <w:tcW w:w="428" w:type="pct"/>
            <w:vAlign w:val="center"/>
          </w:tcPr>
          <w:p w14:paraId="543D5E37" w14:textId="3A035789" w:rsidR="00152BE4" w:rsidRDefault="00152BE4" w:rsidP="00152BE4">
            <w:r>
              <w:t>Adequate</w:t>
            </w:r>
          </w:p>
        </w:tc>
      </w:tr>
      <w:tr w:rsidR="00737E35" w14:paraId="5D693D4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4149357" w14:textId="77777777" w:rsidR="00152BE4" w:rsidRPr="003422CB" w:rsidRDefault="00152BE4" w:rsidP="00152BE4">
            <w:proofErr w:type="spellStart"/>
            <w:r w:rsidRPr="003422CB">
              <w:t>PlayMama</w:t>
            </w:r>
            <w:proofErr w:type="spellEnd"/>
            <w:r w:rsidRPr="003422CB">
              <w:t xml:space="preserve"> 0-1 year </w:t>
            </w:r>
            <w:proofErr w:type="spellStart"/>
            <w:r w:rsidRPr="003422CB">
              <w:t>olds</w:t>
            </w:r>
            <w:proofErr w:type="spellEnd"/>
            <w:r w:rsidRPr="003422CB">
              <w:t xml:space="preserve"> PRO</w:t>
            </w:r>
          </w:p>
        </w:tc>
        <w:tc>
          <w:tcPr>
            <w:tcW w:w="348" w:type="pct"/>
            <w:vAlign w:val="center"/>
          </w:tcPr>
          <w:p w14:paraId="146534F1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09ACCE35" w14:textId="1739461E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456F73C3" w14:textId="38DC2DB6" w:rsidR="00152BE4" w:rsidRDefault="00152BE4" w:rsidP="00152BE4">
            <w:r w:rsidRPr="006529D8">
              <w:t>6</w:t>
            </w:r>
          </w:p>
        </w:tc>
        <w:tc>
          <w:tcPr>
            <w:tcW w:w="356" w:type="pct"/>
            <w:vAlign w:val="center"/>
          </w:tcPr>
          <w:p w14:paraId="5FB8D5A2" w14:textId="6BF39AA8" w:rsidR="00152BE4" w:rsidRDefault="00152BE4" w:rsidP="00152BE4">
            <w:r w:rsidRPr="00BD16E6">
              <w:t>6</w:t>
            </w:r>
          </w:p>
        </w:tc>
        <w:tc>
          <w:tcPr>
            <w:tcW w:w="508" w:type="pct"/>
            <w:vAlign w:val="center"/>
          </w:tcPr>
          <w:p w14:paraId="50E880DE" w14:textId="2AE7C9CB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02A49666" w14:textId="09707DB7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7F2A810C" w14:textId="5D5D4FD0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57FBAA6D" w14:textId="3F5A9183" w:rsidR="00152BE4" w:rsidRDefault="00152BE4" w:rsidP="00152BE4">
            <w:r w:rsidRPr="00E033BE">
              <w:t>28</w:t>
            </w:r>
          </w:p>
        </w:tc>
        <w:tc>
          <w:tcPr>
            <w:tcW w:w="300" w:type="pct"/>
            <w:vAlign w:val="center"/>
          </w:tcPr>
          <w:p w14:paraId="6EAC6D79" w14:textId="6291865A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CA599D5" w14:textId="3585F247" w:rsidR="00152BE4" w:rsidRDefault="00152BE4" w:rsidP="00152BE4">
            <w:r>
              <w:t>Superior</w:t>
            </w:r>
          </w:p>
        </w:tc>
      </w:tr>
      <w:tr w:rsidR="00737E35" w14:paraId="44A09684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9603006" w14:textId="77777777" w:rsidR="00152BE4" w:rsidRPr="003422CB" w:rsidRDefault="00152BE4" w:rsidP="00152BE4">
            <w:r w:rsidRPr="003422CB">
              <w:t>Pregnancy and Baby Tracker</w:t>
            </w:r>
          </w:p>
        </w:tc>
        <w:tc>
          <w:tcPr>
            <w:tcW w:w="348" w:type="pct"/>
            <w:vAlign w:val="center"/>
          </w:tcPr>
          <w:p w14:paraId="6A1F2A3F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48A4AB72" w14:textId="0B43B0F0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70521837" w14:textId="5A2BF11B" w:rsidR="00152BE4" w:rsidRDefault="00152BE4" w:rsidP="00152BE4">
            <w:r>
              <w:t>6</w:t>
            </w:r>
          </w:p>
        </w:tc>
        <w:tc>
          <w:tcPr>
            <w:tcW w:w="356" w:type="pct"/>
            <w:vAlign w:val="center"/>
          </w:tcPr>
          <w:p w14:paraId="1877F416" w14:textId="7B8121A1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4CDBBE71" w14:textId="38073D6B" w:rsidR="00152BE4" w:rsidRDefault="00152BE4" w:rsidP="00152BE4">
            <w:r>
              <w:t>6</w:t>
            </w:r>
          </w:p>
        </w:tc>
        <w:tc>
          <w:tcPr>
            <w:tcW w:w="661" w:type="pct"/>
            <w:vAlign w:val="center"/>
          </w:tcPr>
          <w:p w14:paraId="2525D5B6" w14:textId="245EE32C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378466BB" w14:textId="5FCBD94B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15CFF58E" w14:textId="70119F9D" w:rsidR="00152BE4" w:rsidRDefault="00152BE4" w:rsidP="00152BE4">
            <w:r w:rsidRPr="00E033BE">
              <w:t>2</w:t>
            </w:r>
            <w:r>
              <w:t>2</w:t>
            </w:r>
          </w:p>
        </w:tc>
        <w:tc>
          <w:tcPr>
            <w:tcW w:w="300" w:type="pct"/>
            <w:vAlign w:val="center"/>
          </w:tcPr>
          <w:p w14:paraId="5308B6BD" w14:textId="03DC286E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6D65F5F0" w14:textId="34484195" w:rsidR="00152BE4" w:rsidRDefault="00152BE4" w:rsidP="00152BE4">
            <w:r>
              <w:t>Adequate</w:t>
            </w:r>
          </w:p>
        </w:tc>
      </w:tr>
      <w:tr w:rsidR="00737E35" w14:paraId="45045EA6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FBB1454" w14:textId="77777777" w:rsidR="00152BE4" w:rsidRPr="003422CB" w:rsidRDefault="00152BE4" w:rsidP="00152BE4">
            <w:r w:rsidRPr="003422CB">
              <w:t>Pregnancy and Baby Tracker</w:t>
            </w:r>
          </w:p>
        </w:tc>
        <w:tc>
          <w:tcPr>
            <w:tcW w:w="348" w:type="pct"/>
            <w:vAlign w:val="center"/>
          </w:tcPr>
          <w:p w14:paraId="2707B435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6D9918FD" w14:textId="3EE797F7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2560838B" w14:textId="7E947D65" w:rsidR="00152BE4" w:rsidRDefault="00152BE4" w:rsidP="00152BE4">
            <w:r>
              <w:t>9</w:t>
            </w:r>
          </w:p>
        </w:tc>
        <w:tc>
          <w:tcPr>
            <w:tcW w:w="356" w:type="pct"/>
            <w:vAlign w:val="center"/>
          </w:tcPr>
          <w:p w14:paraId="02A3390D" w14:textId="23F40E68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4AD05B20" w14:textId="1474931D" w:rsidR="00152BE4" w:rsidRDefault="00152BE4" w:rsidP="00152BE4">
            <w:r>
              <w:t>4</w:t>
            </w:r>
          </w:p>
        </w:tc>
        <w:tc>
          <w:tcPr>
            <w:tcW w:w="661" w:type="pct"/>
            <w:vAlign w:val="center"/>
          </w:tcPr>
          <w:p w14:paraId="3644A555" w14:textId="495C8364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02877C08" w14:textId="2A5C0051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64735A46" w14:textId="6F254B22" w:rsidR="00152BE4" w:rsidRDefault="00152BE4" w:rsidP="00152BE4">
            <w:r w:rsidRPr="00E033BE">
              <w:t>2</w:t>
            </w:r>
            <w:r>
              <w:t>1</w:t>
            </w:r>
          </w:p>
        </w:tc>
        <w:tc>
          <w:tcPr>
            <w:tcW w:w="300" w:type="pct"/>
            <w:vAlign w:val="center"/>
          </w:tcPr>
          <w:p w14:paraId="1188A5B1" w14:textId="3007AF7F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22AE03B1" w14:textId="43D65BB2" w:rsidR="00152BE4" w:rsidRDefault="00152BE4" w:rsidP="00152BE4">
            <w:r>
              <w:t>Adequate</w:t>
            </w:r>
          </w:p>
        </w:tc>
      </w:tr>
      <w:tr w:rsidR="00737E35" w14:paraId="32B6FA68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53AFF160" w14:textId="77777777" w:rsidR="00152BE4" w:rsidRPr="003422CB" w:rsidRDefault="00152BE4" w:rsidP="00152BE4">
            <w:r w:rsidRPr="003422CB">
              <w:t>Rainbow - Journal &amp; Activities</w:t>
            </w:r>
          </w:p>
        </w:tc>
        <w:tc>
          <w:tcPr>
            <w:tcW w:w="348" w:type="pct"/>
            <w:vAlign w:val="center"/>
          </w:tcPr>
          <w:p w14:paraId="1FCBDF5F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6B44FDC6" w14:textId="55BDC216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50C892F5" w14:textId="566029E2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39BAAEED" w14:textId="64D97B6E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49D57F7B" w14:textId="61D65863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1E88732B" w14:textId="42A6117A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73B6F828" w14:textId="2684F6BF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7FF62372" w14:textId="2E8E2AEC" w:rsidR="00152BE4" w:rsidRDefault="00152BE4" w:rsidP="00152BE4">
            <w:r w:rsidRPr="00E033BE">
              <w:t>24</w:t>
            </w:r>
          </w:p>
        </w:tc>
        <w:tc>
          <w:tcPr>
            <w:tcW w:w="300" w:type="pct"/>
            <w:vAlign w:val="center"/>
          </w:tcPr>
          <w:p w14:paraId="0552FBB9" w14:textId="31E46312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4D5B17EF" w14:textId="705B9AEA" w:rsidR="00152BE4" w:rsidRDefault="00152BE4" w:rsidP="00152BE4">
            <w:r>
              <w:t>Superior</w:t>
            </w:r>
          </w:p>
        </w:tc>
      </w:tr>
      <w:tr w:rsidR="00737E35" w14:paraId="28D9F47A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0B1484A" w14:textId="77777777" w:rsidR="00152BE4" w:rsidRPr="003422CB" w:rsidRDefault="00152BE4" w:rsidP="00152BE4">
            <w:r w:rsidRPr="003422CB">
              <w:t>Raising Children</w:t>
            </w:r>
          </w:p>
        </w:tc>
        <w:tc>
          <w:tcPr>
            <w:tcW w:w="348" w:type="pct"/>
            <w:vAlign w:val="center"/>
          </w:tcPr>
          <w:p w14:paraId="1C2F16ED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558F45FB" w14:textId="6BCB9A49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747C9DC0" w14:textId="4233B9A3" w:rsidR="00152BE4" w:rsidRDefault="00152BE4" w:rsidP="00152BE4">
            <w:r w:rsidRPr="006529D8">
              <w:t>5</w:t>
            </w:r>
          </w:p>
        </w:tc>
        <w:tc>
          <w:tcPr>
            <w:tcW w:w="356" w:type="pct"/>
            <w:vAlign w:val="center"/>
          </w:tcPr>
          <w:p w14:paraId="6BBCBA58" w14:textId="06610807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4245BBE1" w14:textId="7709A960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08456E99" w14:textId="2FB84817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6AB09E79" w14:textId="55FAD6A0" w:rsidR="00152BE4" w:rsidRDefault="00152BE4" w:rsidP="00152BE4">
            <w:r w:rsidRPr="004249F0">
              <w:t>4</w:t>
            </w:r>
          </w:p>
        </w:tc>
        <w:tc>
          <w:tcPr>
            <w:tcW w:w="365" w:type="pct"/>
            <w:vAlign w:val="center"/>
          </w:tcPr>
          <w:p w14:paraId="1D74F774" w14:textId="067C5B04" w:rsidR="00152BE4" w:rsidRDefault="00152BE4" w:rsidP="00152BE4">
            <w:r w:rsidRPr="00E033BE">
              <w:t>27</w:t>
            </w:r>
          </w:p>
        </w:tc>
        <w:tc>
          <w:tcPr>
            <w:tcW w:w="300" w:type="pct"/>
            <w:vAlign w:val="center"/>
          </w:tcPr>
          <w:p w14:paraId="5D9CD716" w14:textId="21B96B67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14BC7F52" w14:textId="1D479145" w:rsidR="00152BE4" w:rsidRDefault="00152BE4" w:rsidP="00152BE4">
            <w:r>
              <w:t>Superior</w:t>
            </w:r>
          </w:p>
        </w:tc>
      </w:tr>
      <w:tr w:rsidR="00737E35" w14:paraId="565A6958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4C84B1A1" w14:textId="77777777" w:rsidR="00152BE4" w:rsidRPr="003422CB" w:rsidRDefault="00152BE4" w:rsidP="00152BE4">
            <w:r w:rsidRPr="003422CB">
              <w:t>Red Nose Safe Sleeping</w:t>
            </w:r>
          </w:p>
        </w:tc>
        <w:tc>
          <w:tcPr>
            <w:tcW w:w="348" w:type="pct"/>
            <w:vAlign w:val="center"/>
          </w:tcPr>
          <w:p w14:paraId="199F4801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E9A1207" w14:textId="7CEAC99E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47B24AD8" w14:textId="556589B1" w:rsidR="00152BE4" w:rsidRDefault="00152BE4" w:rsidP="00152BE4">
            <w:r w:rsidRPr="006529D8">
              <w:t>10</w:t>
            </w:r>
          </w:p>
        </w:tc>
        <w:tc>
          <w:tcPr>
            <w:tcW w:w="356" w:type="pct"/>
            <w:vAlign w:val="center"/>
          </w:tcPr>
          <w:p w14:paraId="1DEE1211" w14:textId="537D9895" w:rsidR="00152BE4" w:rsidRDefault="00152BE4" w:rsidP="00152BE4">
            <w:r w:rsidRPr="00BD16E6">
              <w:t>7</w:t>
            </w:r>
          </w:p>
        </w:tc>
        <w:tc>
          <w:tcPr>
            <w:tcW w:w="508" w:type="pct"/>
            <w:vAlign w:val="center"/>
          </w:tcPr>
          <w:p w14:paraId="5137E899" w14:textId="48B3B8CB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68E307ED" w14:textId="5DB7F23F" w:rsidR="00152BE4" w:rsidRDefault="00152BE4" w:rsidP="00152BE4">
            <w:r w:rsidRPr="00D57487">
              <w:t>6</w:t>
            </w:r>
          </w:p>
        </w:tc>
        <w:tc>
          <w:tcPr>
            <w:tcW w:w="555" w:type="pct"/>
            <w:vAlign w:val="center"/>
          </w:tcPr>
          <w:p w14:paraId="68B400D6" w14:textId="13089EC8" w:rsidR="00152BE4" w:rsidRDefault="00152BE4" w:rsidP="00152BE4">
            <w:r w:rsidRPr="004249F0">
              <w:t>2</w:t>
            </w:r>
          </w:p>
        </w:tc>
        <w:tc>
          <w:tcPr>
            <w:tcW w:w="365" w:type="pct"/>
            <w:vAlign w:val="center"/>
          </w:tcPr>
          <w:p w14:paraId="3504A74C" w14:textId="5152EE4B" w:rsidR="00152BE4" w:rsidRDefault="00152BE4" w:rsidP="00152BE4">
            <w:r w:rsidRPr="00E033BE">
              <w:t>37</w:t>
            </w:r>
          </w:p>
        </w:tc>
        <w:tc>
          <w:tcPr>
            <w:tcW w:w="300" w:type="pct"/>
            <w:vAlign w:val="center"/>
          </w:tcPr>
          <w:p w14:paraId="40814287" w14:textId="615A1B4B" w:rsidR="00152BE4" w:rsidRDefault="00152BE4" w:rsidP="00152BE4">
            <w:r w:rsidRPr="00B27F1C">
              <w:t>40</w:t>
            </w:r>
          </w:p>
        </w:tc>
        <w:tc>
          <w:tcPr>
            <w:tcW w:w="428" w:type="pct"/>
            <w:vAlign w:val="center"/>
          </w:tcPr>
          <w:p w14:paraId="5C91079A" w14:textId="51B24EAE" w:rsidR="00152BE4" w:rsidRDefault="00152BE4" w:rsidP="00152BE4">
            <w:r>
              <w:t>Superior</w:t>
            </w:r>
          </w:p>
        </w:tc>
      </w:tr>
      <w:tr w:rsidR="00737E35" w14:paraId="6B687243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5883A58" w14:textId="77777777" w:rsidR="00152BE4" w:rsidRPr="003422CB" w:rsidRDefault="00152BE4" w:rsidP="00152BE4">
            <w:r w:rsidRPr="003422CB">
              <w:lastRenderedPageBreak/>
              <w:t>Savvy Breastfeeding Guide</w:t>
            </w:r>
          </w:p>
        </w:tc>
        <w:tc>
          <w:tcPr>
            <w:tcW w:w="348" w:type="pct"/>
            <w:vAlign w:val="center"/>
          </w:tcPr>
          <w:p w14:paraId="363338F5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661CD390" w14:textId="5645B034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7AED1CDE" w14:textId="33601F39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75795D84" w14:textId="14537422" w:rsidR="00152BE4" w:rsidRDefault="00152BE4" w:rsidP="00152BE4">
            <w:r w:rsidRPr="00BD16E6">
              <w:t>5</w:t>
            </w:r>
          </w:p>
        </w:tc>
        <w:tc>
          <w:tcPr>
            <w:tcW w:w="508" w:type="pct"/>
            <w:vAlign w:val="center"/>
          </w:tcPr>
          <w:p w14:paraId="4C058E4F" w14:textId="31C51365" w:rsidR="00152BE4" w:rsidRDefault="00152BE4" w:rsidP="00152BE4">
            <w:r w:rsidRPr="00CA21CC">
              <w:t>3</w:t>
            </w:r>
          </w:p>
        </w:tc>
        <w:tc>
          <w:tcPr>
            <w:tcW w:w="661" w:type="pct"/>
            <w:vAlign w:val="center"/>
          </w:tcPr>
          <w:p w14:paraId="0C314232" w14:textId="4B35C88E" w:rsidR="00152BE4" w:rsidRDefault="00152BE4" w:rsidP="00152BE4">
            <w:r>
              <w:t>2</w:t>
            </w:r>
          </w:p>
        </w:tc>
        <w:tc>
          <w:tcPr>
            <w:tcW w:w="555" w:type="pct"/>
            <w:vAlign w:val="center"/>
          </w:tcPr>
          <w:p w14:paraId="58C5354E" w14:textId="4CC00C4A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30CD3BC4" w14:textId="25F5742D" w:rsidR="00152BE4" w:rsidRDefault="00152BE4" w:rsidP="00152BE4">
            <w:r w:rsidRPr="00E033BE">
              <w:t>19</w:t>
            </w:r>
          </w:p>
        </w:tc>
        <w:tc>
          <w:tcPr>
            <w:tcW w:w="300" w:type="pct"/>
            <w:vAlign w:val="center"/>
          </w:tcPr>
          <w:p w14:paraId="3D9063BB" w14:textId="58D5F405" w:rsidR="00152BE4" w:rsidRDefault="00152BE4" w:rsidP="00152BE4">
            <w:r w:rsidRPr="00B27F1C">
              <w:t>40</w:t>
            </w:r>
          </w:p>
        </w:tc>
        <w:tc>
          <w:tcPr>
            <w:tcW w:w="428" w:type="pct"/>
            <w:vAlign w:val="center"/>
          </w:tcPr>
          <w:p w14:paraId="209AD392" w14:textId="5DB6816F" w:rsidR="00152BE4" w:rsidRDefault="00152BE4" w:rsidP="00152BE4">
            <w:r>
              <w:t>Adequate</w:t>
            </w:r>
          </w:p>
        </w:tc>
      </w:tr>
      <w:tr w:rsidR="00737E35" w14:paraId="5C098BEF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20F462B6" w14:textId="77777777" w:rsidR="00152BE4" w:rsidRPr="003422CB" w:rsidRDefault="00152BE4" w:rsidP="00152BE4">
            <w:r w:rsidRPr="003422CB">
              <w:t xml:space="preserve">Super Baby - Video </w:t>
            </w:r>
            <w:proofErr w:type="spellStart"/>
            <w:r w:rsidRPr="003422CB">
              <w:t>center</w:t>
            </w:r>
            <w:proofErr w:type="spellEnd"/>
            <w:r w:rsidRPr="003422CB">
              <w:t xml:space="preserve"> for infant development to reach gross motor skills and baby milestones.</w:t>
            </w:r>
          </w:p>
        </w:tc>
        <w:tc>
          <w:tcPr>
            <w:tcW w:w="348" w:type="pct"/>
            <w:vAlign w:val="center"/>
          </w:tcPr>
          <w:p w14:paraId="5A7BA905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55101AE7" w14:textId="4A8593D5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65E4F3F2" w14:textId="099A91F8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1B6F7790" w14:textId="609AF452" w:rsidR="00152BE4" w:rsidRDefault="00152BE4" w:rsidP="00152BE4">
            <w:r w:rsidRPr="00BD16E6">
              <w:t>2</w:t>
            </w:r>
          </w:p>
        </w:tc>
        <w:tc>
          <w:tcPr>
            <w:tcW w:w="508" w:type="pct"/>
            <w:vAlign w:val="center"/>
          </w:tcPr>
          <w:p w14:paraId="1E4A9154" w14:textId="7085E6C0" w:rsidR="00152BE4" w:rsidRDefault="00152BE4" w:rsidP="00152BE4">
            <w:r w:rsidRPr="00CA21CC">
              <w:t>4</w:t>
            </w:r>
          </w:p>
        </w:tc>
        <w:tc>
          <w:tcPr>
            <w:tcW w:w="661" w:type="pct"/>
            <w:vAlign w:val="center"/>
          </w:tcPr>
          <w:p w14:paraId="2DB5F7F8" w14:textId="37EC4C33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38F69E44" w14:textId="7EA43E1B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1A18E3D6" w14:textId="130F9145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47E39F04" w14:textId="22FF539D" w:rsidR="00152BE4" w:rsidRDefault="00152BE4" w:rsidP="00152BE4">
            <w:r w:rsidRPr="00B27F1C">
              <w:t>24</w:t>
            </w:r>
          </w:p>
        </w:tc>
        <w:tc>
          <w:tcPr>
            <w:tcW w:w="428" w:type="pct"/>
            <w:vAlign w:val="center"/>
          </w:tcPr>
          <w:p w14:paraId="682260E1" w14:textId="164DF603" w:rsidR="00152BE4" w:rsidRDefault="00152BE4" w:rsidP="00152BE4">
            <w:r>
              <w:t>Superior</w:t>
            </w:r>
          </w:p>
        </w:tc>
      </w:tr>
      <w:tr w:rsidR="00737E35" w14:paraId="3FC9A18D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54A490E" w14:textId="77777777" w:rsidR="00152BE4" w:rsidRPr="003422CB" w:rsidRDefault="00152BE4" w:rsidP="00152BE4">
            <w:r w:rsidRPr="003422CB">
              <w:t>Tummy Time Tracker</w:t>
            </w:r>
          </w:p>
        </w:tc>
        <w:tc>
          <w:tcPr>
            <w:tcW w:w="348" w:type="pct"/>
            <w:vAlign w:val="center"/>
          </w:tcPr>
          <w:p w14:paraId="3DE19A3E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2E7159E" w14:textId="17C10F9C" w:rsidR="00152BE4" w:rsidRDefault="00152BE4" w:rsidP="00152BE4">
            <w:r>
              <w:t>6</w:t>
            </w:r>
          </w:p>
        </w:tc>
        <w:tc>
          <w:tcPr>
            <w:tcW w:w="508" w:type="pct"/>
            <w:vAlign w:val="center"/>
          </w:tcPr>
          <w:p w14:paraId="463500C0" w14:textId="54600D3B" w:rsidR="00152BE4" w:rsidRDefault="00152BE4" w:rsidP="00152BE4">
            <w:r>
              <w:t>5</w:t>
            </w:r>
          </w:p>
        </w:tc>
        <w:tc>
          <w:tcPr>
            <w:tcW w:w="356" w:type="pct"/>
            <w:vAlign w:val="center"/>
          </w:tcPr>
          <w:p w14:paraId="7A6AA1FC" w14:textId="39866E03" w:rsidR="00152BE4" w:rsidRDefault="00152BE4" w:rsidP="00152BE4">
            <w:r>
              <w:t>4</w:t>
            </w:r>
          </w:p>
        </w:tc>
        <w:tc>
          <w:tcPr>
            <w:tcW w:w="508" w:type="pct"/>
            <w:vAlign w:val="center"/>
          </w:tcPr>
          <w:p w14:paraId="67D53163" w14:textId="5BF24484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78D49215" w14:textId="1A5B7E7E" w:rsidR="00152BE4" w:rsidRDefault="00152BE4" w:rsidP="00152BE4">
            <w:r>
              <w:t>5</w:t>
            </w:r>
          </w:p>
        </w:tc>
        <w:tc>
          <w:tcPr>
            <w:tcW w:w="555" w:type="pct"/>
            <w:vAlign w:val="center"/>
          </w:tcPr>
          <w:p w14:paraId="0DF517C8" w14:textId="7DEFA018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2B9E8F9C" w14:textId="0694C5EE" w:rsidR="00152BE4" w:rsidRDefault="00152BE4" w:rsidP="00152BE4">
            <w:r w:rsidRPr="00E033BE">
              <w:t>2</w:t>
            </w:r>
            <w:r>
              <w:t>3</w:t>
            </w:r>
          </w:p>
        </w:tc>
        <w:tc>
          <w:tcPr>
            <w:tcW w:w="300" w:type="pct"/>
            <w:vAlign w:val="center"/>
          </w:tcPr>
          <w:p w14:paraId="71D2F053" w14:textId="678C263E" w:rsidR="00152BE4" w:rsidRDefault="00152BE4" w:rsidP="00152BE4">
            <w:r w:rsidRPr="00B27F1C">
              <w:t>3</w:t>
            </w:r>
            <w:r w:rsidR="00B06479">
              <w:t>2</w:t>
            </w:r>
          </w:p>
        </w:tc>
        <w:tc>
          <w:tcPr>
            <w:tcW w:w="428" w:type="pct"/>
            <w:vAlign w:val="center"/>
          </w:tcPr>
          <w:p w14:paraId="0E9E19B8" w14:textId="18EDB204" w:rsidR="00152BE4" w:rsidRDefault="00152BE4" w:rsidP="00152BE4">
            <w:r>
              <w:t>Superior</w:t>
            </w:r>
          </w:p>
        </w:tc>
      </w:tr>
      <w:tr w:rsidR="00737E35" w14:paraId="27C60DDA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54772F8" w14:textId="77777777" w:rsidR="00152BE4" w:rsidRPr="003422CB" w:rsidRDefault="00152BE4" w:rsidP="00152BE4">
            <w:r w:rsidRPr="003422CB">
              <w:t>Tummy Time Tracker Pro</w:t>
            </w:r>
          </w:p>
        </w:tc>
        <w:tc>
          <w:tcPr>
            <w:tcW w:w="348" w:type="pct"/>
            <w:vAlign w:val="center"/>
          </w:tcPr>
          <w:p w14:paraId="11125848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07D180E0" w14:textId="3E24E473" w:rsidR="00152BE4" w:rsidRDefault="00152BE4" w:rsidP="00152BE4">
            <w:r>
              <w:t>4</w:t>
            </w:r>
          </w:p>
        </w:tc>
        <w:tc>
          <w:tcPr>
            <w:tcW w:w="508" w:type="pct"/>
            <w:vAlign w:val="center"/>
          </w:tcPr>
          <w:p w14:paraId="0B49C621" w14:textId="0672AEE8" w:rsidR="00152BE4" w:rsidRDefault="00152BE4" w:rsidP="00152BE4">
            <w:r>
              <w:t>8</w:t>
            </w:r>
          </w:p>
        </w:tc>
        <w:tc>
          <w:tcPr>
            <w:tcW w:w="356" w:type="pct"/>
            <w:vAlign w:val="center"/>
          </w:tcPr>
          <w:p w14:paraId="28428EAC" w14:textId="65AD6382" w:rsidR="00152BE4" w:rsidRDefault="00152BE4" w:rsidP="00152BE4">
            <w:r>
              <w:t>3</w:t>
            </w:r>
          </w:p>
        </w:tc>
        <w:tc>
          <w:tcPr>
            <w:tcW w:w="508" w:type="pct"/>
            <w:vAlign w:val="center"/>
          </w:tcPr>
          <w:p w14:paraId="1C68162F" w14:textId="783B6407" w:rsidR="00152BE4" w:rsidRDefault="00152BE4" w:rsidP="00152BE4">
            <w:r w:rsidRPr="00CA21CC">
              <w:t>2</w:t>
            </w:r>
          </w:p>
        </w:tc>
        <w:tc>
          <w:tcPr>
            <w:tcW w:w="661" w:type="pct"/>
            <w:vAlign w:val="center"/>
          </w:tcPr>
          <w:p w14:paraId="6027B74E" w14:textId="697D4A66" w:rsidR="00152BE4" w:rsidRDefault="00152BE4" w:rsidP="00152BE4">
            <w:r>
              <w:t>3</w:t>
            </w:r>
          </w:p>
        </w:tc>
        <w:tc>
          <w:tcPr>
            <w:tcW w:w="555" w:type="pct"/>
            <w:vAlign w:val="center"/>
          </w:tcPr>
          <w:p w14:paraId="6EB007F2" w14:textId="6CDDB685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6F959A2E" w14:textId="1A3F8335" w:rsidR="00152BE4" w:rsidRDefault="00152BE4" w:rsidP="00152BE4">
            <w:r w:rsidRPr="00E033BE">
              <w:t>2</w:t>
            </w:r>
            <w:r>
              <w:t>1</w:t>
            </w:r>
          </w:p>
        </w:tc>
        <w:tc>
          <w:tcPr>
            <w:tcW w:w="300" w:type="pct"/>
            <w:vAlign w:val="center"/>
          </w:tcPr>
          <w:p w14:paraId="615EAE78" w14:textId="5BBADE44" w:rsidR="00152BE4" w:rsidRDefault="00152BE4" w:rsidP="00152BE4">
            <w:r w:rsidRPr="00B27F1C">
              <w:t>3</w:t>
            </w:r>
            <w:r w:rsidR="00B06479">
              <w:t>6</w:t>
            </w:r>
          </w:p>
        </w:tc>
        <w:tc>
          <w:tcPr>
            <w:tcW w:w="428" w:type="pct"/>
            <w:vAlign w:val="center"/>
          </w:tcPr>
          <w:p w14:paraId="722DBC3B" w14:textId="2987FF6C" w:rsidR="00152BE4" w:rsidRDefault="00152BE4" w:rsidP="00152BE4">
            <w:r>
              <w:t>Adequate</w:t>
            </w:r>
          </w:p>
        </w:tc>
      </w:tr>
      <w:tr w:rsidR="00737E35" w14:paraId="7D6365B6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740E314B" w14:textId="77777777" w:rsidR="00152BE4" w:rsidRPr="003422CB" w:rsidRDefault="00152BE4" w:rsidP="00152BE4">
            <w:r w:rsidRPr="003422CB">
              <w:t>WebMD Baby</w:t>
            </w:r>
          </w:p>
        </w:tc>
        <w:tc>
          <w:tcPr>
            <w:tcW w:w="348" w:type="pct"/>
            <w:vAlign w:val="center"/>
          </w:tcPr>
          <w:p w14:paraId="5F8606ED" w14:textId="77777777" w:rsidR="00152BE4" w:rsidRDefault="00152BE4" w:rsidP="00152BE4">
            <w:r>
              <w:t>Android</w:t>
            </w:r>
          </w:p>
        </w:tc>
        <w:tc>
          <w:tcPr>
            <w:tcW w:w="365" w:type="pct"/>
            <w:vAlign w:val="center"/>
          </w:tcPr>
          <w:p w14:paraId="33C49587" w14:textId="598878D2" w:rsidR="00152BE4" w:rsidRDefault="00152BE4" w:rsidP="00152BE4">
            <w:r w:rsidRPr="00E4414C">
              <w:t>4</w:t>
            </w:r>
          </w:p>
        </w:tc>
        <w:tc>
          <w:tcPr>
            <w:tcW w:w="508" w:type="pct"/>
            <w:vAlign w:val="center"/>
          </w:tcPr>
          <w:p w14:paraId="17A9374F" w14:textId="4BA1A6F0" w:rsidR="00152BE4" w:rsidRDefault="00152BE4" w:rsidP="00152BE4">
            <w:r w:rsidRPr="006529D8">
              <w:t>7</w:t>
            </w:r>
          </w:p>
        </w:tc>
        <w:tc>
          <w:tcPr>
            <w:tcW w:w="356" w:type="pct"/>
            <w:vAlign w:val="center"/>
          </w:tcPr>
          <w:p w14:paraId="51BB8E51" w14:textId="0321F81D" w:rsidR="00152BE4" w:rsidRDefault="00152BE4" w:rsidP="00152BE4">
            <w:r>
              <w:t>-</w:t>
            </w:r>
          </w:p>
        </w:tc>
        <w:tc>
          <w:tcPr>
            <w:tcW w:w="508" w:type="pct"/>
            <w:vAlign w:val="center"/>
          </w:tcPr>
          <w:p w14:paraId="234F913E" w14:textId="197945D9" w:rsidR="00152BE4" w:rsidRDefault="00152BE4" w:rsidP="00152BE4">
            <w:r w:rsidRPr="00CA21CC">
              <w:t>5</w:t>
            </w:r>
          </w:p>
        </w:tc>
        <w:tc>
          <w:tcPr>
            <w:tcW w:w="661" w:type="pct"/>
            <w:vAlign w:val="center"/>
          </w:tcPr>
          <w:p w14:paraId="3E83CCDE" w14:textId="0E0F4C60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61573637" w14:textId="10B00B9F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9E7A181" w14:textId="1AA6E831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5DD55B04" w14:textId="65247B4A" w:rsidR="00152BE4" w:rsidRDefault="00152BE4" w:rsidP="00152BE4">
            <w:r w:rsidRPr="00B27F1C">
              <w:t>30</w:t>
            </w:r>
          </w:p>
        </w:tc>
        <w:tc>
          <w:tcPr>
            <w:tcW w:w="428" w:type="pct"/>
            <w:vAlign w:val="center"/>
          </w:tcPr>
          <w:p w14:paraId="69C7C674" w14:textId="54A87675" w:rsidR="00152BE4" w:rsidRDefault="00152BE4" w:rsidP="00152BE4">
            <w:r>
              <w:t>Superior</w:t>
            </w:r>
          </w:p>
        </w:tc>
      </w:tr>
      <w:tr w:rsidR="00737E35" w14:paraId="6EA4AC73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6942010F" w14:textId="77777777" w:rsidR="00152BE4" w:rsidRPr="003422CB" w:rsidRDefault="00152BE4" w:rsidP="00152BE4">
            <w:r w:rsidRPr="003422CB">
              <w:t>WebMD Baby</w:t>
            </w:r>
          </w:p>
        </w:tc>
        <w:tc>
          <w:tcPr>
            <w:tcW w:w="348" w:type="pct"/>
            <w:vAlign w:val="center"/>
          </w:tcPr>
          <w:p w14:paraId="242F85BA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4E29EBEA" w14:textId="638FEB66" w:rsidR="00152BE4" w:rsidRDefault="00152BE4" w:rsidP="00152BE4">
            <w:r w:rsidRPr="00E4414C">
              <w:t>3</w:t>
            </w:r>
          </w:p>
        </w:tc>
        <w:tc>
          <w:tcPr>
            <w:tcW w:w="508" w:type="pct"/>
            <w:vAlign w:val="center"/>
          </w:tcPr>
          <w:p w14:paraId="394C4474" w14:textId="138E21BA" w:rsidR="00152BE4" w:rsidRDefault="00152BE4" w:rsidP="00152BE4">
            <w:r w:rsidRPr="006529D8">
              <w:t>8</w:t>
            </w:r>
          </w:p>
        </w:tc>
        <w:tc>
          <w:tcPr>
            <w:tcW w:w="356" w:type="pct"/>
            <w:vAlign w:val="center"/>
          </w:tcPr>
          <w:p w14:paraId="3DEAE4D1" w14:textId="263056E9" w:rsidR="00152BE4" w:rsidRDefault="00152BE4" w:rsidP="00152BE4">
            <w:r w:rsidRPr="00BD16E6">
              <w:t>1</w:t>
            </w:r>
          </w:p>
        </w:tc>
        <w:tc>
          <w:tcPr>
            <w:tcW w:w="508" w:type="pct"/>
            <w:vAlign w:val="center"/>
          </w:tcPr>
          <w:p w14:paraId="7758F51F" w14:textId="5C795F7C" w:rsidR="00152BE4" w:rsidRDefault="00152BE4" w:rsidP="00152BE4">
            <w:r w:rsidRPr="00CA21CC">
              <w:t>4</w:t>
            </w:r>
          </w:p>
        </w:tc>
        <w:tc>
          <w:tcPr>
            <w:tcW w:w="661" w:type="pct"/>
            <w:vAlign w:val="center"/>
          </w:tcPr>
          <w:p w14:paraId="2AC0A63E" w14:textId="014B8445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3BB6554A" w14:textId="4CBA9D9D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801B385" w14:textId="442CEEEA" w:rsidR="00152BE4" w:rsidRDefault="00152BE4" w:rsidP="00152BE4">
            <w:r w:rsidRPr="00E033BE">
              <w:t>21</w:t>
            </w:r>
          </w:p>
        </w:tc>
        <w:tc>
          <w:tcPr>
            <w:tcW w:w="300" w:type="pct"/>
            <w:vAlign w:val="center"/>
          </w:tcPr>
          <w:p w14:paraId="36FCBDE8" w14:textId="439ABBF8" w:rsidR="00152BE4" w:rsidRDefault="00152BE4" w:rsidP="00152BE4">
            <w:r w:rsidRPr="00B27F1C">
              <w:t>32</w:t>
            </w:r>
          </w:p>
        </w:tc>
        <w:tc>
          <w:tcPr>
            <w:tcW w:w="428" w:type="pct"/>
            <w:vAlign w:val="center"/>
          </w:tcPr>
          <w:p w14:paraId="5CF2DDA2" w14:textId="0443C582" w:rsidR="00152BE4" w:rsidRDefault="00152BE4" w:rsidP="00152BE4">
            <w:r>
              <w:t>Adequate</w:t>
            </w:r>
          </w:p>
        </w:tc>
      </w:tr>
      <w:tr w:rsidR="00737E35" w14:paraId="1273D6D2" w14:textId="77777777" w:rsidTr="00737E35">
        <w:trPr>
          <w:trHeight w:val="539"/>
        </w:trPr>
        <w:tc>
          <w:tcPr>
            <w:tcW w:w="606" w:type="pct"/>
            <w:shd w:val="clear" w:color="auto" w:fill="auto"/>
            <w:vAlign w:val="center"/>
          </w:tcPr>
          <w:p w14:paraId="3E78B967" w14:textId="77777777" w:rsidR="00152BE4" w:rsidRPr="003422CB" w:rsidRDefault="00152BE4" w:rsidP="00152BE4">
            <w:r w:rsidRPr="003422CB">
              <w:t>WOT Baby</w:t>
            </w:r>
          </w:p>
        </w:tc>
        <w:tc>
          <w:tcPr>
            <w:tcW w:w="348" w:type="pct"/>
            <w:vAlign w:val="center"/>
          </w:tcPr>
          <w:p w14:paraId="386D878D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5CF5EB9C" w14:textId="2346A377" w:rsidR="00152BE4" w:rsidRDefault="00152BE4" w:rsidP="00152BE4">
            <w:r w:rsidRPr="00E4414C">
              <w:t>5</w:t>
            </w:r>
          </w:p>
        </w:tc>
        <w:tc>
          <w:tcPr>
            <w:tcW w:w="508" w:type="pct"/>
            <w:vAlign w:val="center"/>
          </w:tcPr>
          <w:p w14:paraId="615CB322" w14:textId="4EB09C8F" w:rsidR="00152BE4" w:rsidRDefault="00152BE4" w:rsidP="00152BE4">
            <w:r w:rsidRPr="006529D8">
              <w:t>4</w:t>
            </w:r>
          </w:p>
        </w:tc>
        <w:tc>
          <w:tcPr>
            <w:tcW w:w="356" w:type="pct"/>
            <w:vAlign w:val="center"/>
          </w:tcPr>
          <w:p w14:paraId="3C511C08" w14:textId="2782E0EB" w:rsidR="00152BE4" w:rsidRDefault="00152BE4" w:rsidP="00152BE4">
            <w:r w:rsidRPr="00BD16E6">
              <w:t>6</w:t>
            </w:r>
          </w:p>
        </w:tc>
        <w:tc>
          <w:tcPr>
            <w:tcW w:w="508" w:type="pct"/>
            <w:vAlign w:val="center"/>
          </w:tcPr>
          <w:p w14:paraId="0EAD4257" w14:textId="37510717" w:rsidR="00152BE4" w:rsidRDefault="00152BE4" w:rsidP="00152BE4">
            <w:r w:rsidRPr="00CA21CC">
              <w:t>4</w:t>
            </w:r>
          </w:p>
        </w:tc>
        <w:tc>
          <w:tcPr>
            <w:tcW w:w="661" w:type="pct"/>
            <w:vAlign w:val="center"/>
          </w:tcPr>
          <w:p w14:paraId="27D6B882" w14:textId="1E02F473" w:rsidR="00152BE4" w:rsidRDefault="00152BE4" w:rsidP="00152BE4">
            <w:r>
              <w:t>4</w:t>
            </w:r>
          </w:p>
        </w:tc>
        <w:tc>
          <w:tcPr>
            <w:tcW w:w="555" w:type="pct"/>
            <w:vAlign w:val="center"/>
          </w:tcPr>
          <w:p w14:paraId="73710FD7" w14:textId="2E3D7B7C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563C6FC4" w14:textId="33F12438" w:rsidR="00152BE4" w:rsidRDefault="00152BE4" w:rsidP="00152BE4">
            <w:r w:rsidRPr="00E033BE">
              <w:t>24</w:t>
            </w:r>
          </w:p>
        </w:tc>
        <w:tc>
          <w:tcPr>
            <w:tcW w:w="300" w:type="pct"/>
            <w:vAlign w:val="center"/>
          </w:tcPr>
          <w:p w14:paraId="473A0BCC" w14:textId="2229FD20" w:rsidR="00152BE4" w:rsidRDefault="00152BE4" w:rsidP="00152BE4">
            <w:r w:rsidRPr="00B27F1C">
              <w:t>36</w:t>
            </w:r>
          </w:p>
        </w:tc>
        <w:tc>
          <w:tcPr>
            <w:tcW w:w="428" w:type="pct"/>
            <w:vAlign w:val="center"/>
          </w:tcPr>
          <w:p w14:paraId="5379A949" w14:textId="01161541" w:rsidR="00152BE4" w:rsidRDefault="00152BE4" w:rsidP="00152BE4">
            <w:r>
              <w:t>Adequate</w:t>
            </w:r>
          </w:p>
        </w:tc>
      </w:tr>
      <w:tr w:rsidR="00737E35" w14:paraId="762B6FE5" w14:textId="77777777" w:rsidTr="00737E35">
        <w:trPr>
          <w:trHeight w:val="70"/>
        </w:trPr>
        <w:tc>
          <w:tcPr>
            <w:tcW w:w="606" w:type="pct"/>
            <w:shd w:val="clear" w:color="auto" w:fill="auto"/>
            <w:vAlign w:val="center"/>
          </w:tcPr>
          <w:p w14:paraId="0104FC0D" w14:textId="77777777" w:rsidR="00152BE4" w:rsidRPr="003422CB" w:rsidRDefault="00152BE4" w:rsidP="00152BE4">
            <w:r w:rsidRPr="003422CB">
              <w:t>WYNI - Breastfeeding Information</w:t>
            </w:r>
          </w:p>
        </w:tc>
        <w:tc>
          <w:tcPr>
            <w:tcW w:w="348" w:type="pct"/>
            <w:vAlign w:val="center"/>
          </w:tcPr>
          <w:p w14:paraId="37463652" w14:textId="77777777" w:rsidR="00152BE4" w:rsidRDefault="00152BE4" w:rsidP="00152BE4">
            <w:r>
              <w:t>iOS</w:t>
            </w:r>
          </w:p>
        </w:tc>
        <w:tc>
          <w:tcPr>
            <w:tcW w:w="365" w:type="pct"/>
            <w:vAlign w:val="center"/>
          </w:tcPr>
          <w:p w14:paraId="1B9EB917" w14:textId="67F9C5EC" w:rsidR="00152BE4" w:rsidRDefault="00152BE4" w:rsidP="00152BE4">
            <w:r w:rsidRPr="00E4414C">
              <w:t>6</w:t>
            </w:r>
          </w:p>
        </w:tc>
        <w:tc>
          <w:tcPr>
            <w:tcW w:w="508" w:type="pct"/>
            <w:vAlign w:val="center"/>
          </w:tcPr>
          <w:p w14:paraId="332F695E" w14:textId="6872F86F" w:rsidR="00152BE4" w:rsidRDefault="00152BE4" w:rsidP="00152BE4">
            <w:r w:rsidRPr="006529D8">
              <w:t>9</w:t>
            </w:r>
          </w:p>
        </w:tc>
        <w:tc>
          <w:tcPr>
            <w:tcW w:w="356" w:type="pct"/>
            <w:vAlign w:val="center"/>
          </w:tcPr>
          <w:p w14:paraId="3CEA15F6" w14:textId="62FB5AA8" w:rsidR="00152BE4" w:rsidRDefault="00152BE4" w:rsidP="00152BE4">
            <w:r w:rsidRPr="00BD16E6">
              <w:t>5</w:t>
            </w:r>
          </w:p>
        </w:tc>
        <w:tc>
          <w:tcPr>
            <w:tcW w:w="508" w:type="pct"/>
            <w:vAlign w:val="center"/>
          </w:tcPr>
          <w:p w14:paraId="7B595DE6" w14:textId="3A89DE8A" w:rsidR="00152BE4" w:rsidRDefault="00152BE4" w:rsidP="00152BE4">
            <w:r w:rsidRPr="00CA21CC">
              <w:t>6</w:t>
            </w:r>
          </w:p>
        </w:tc>
        <w:tc>
          <w:tcPr>
            <w:tcW w:w="661" w:type="pct"/>
            <w:vAlign w:val="center"/>
          </w:tcPr>
          <w:p w14:paraId="2E743119" w14:textId="36230967" w:rsidR="00152BE4" w:rsidRDefault="00152BE4" w:rsidP="00152BE4">
            <w:r w:rsidRPr="00D57487">
              <w:t>6</w:t>
            </w:r>
          </w:p>
        </w:tc>
        <w:tc>
          <w:tcPr>
            <w:tcW w:w="555" w:type="pct"/>
            <w:vAlign w:val="center"/>
          </w:tcPr>
          <w:p w14:paraId="3A8C5F54" w14:textId="07B709A9" w:rsidR="00152BE4" w:rsidRDefault="00152BE4" w:rsidP="00152BE4">
            <w:r w:rsidRPr="004249F0">
              <w:t>1</w:t>
            </w:r>
          </w:p>
        </w:tc>
        <w:tc>
          <w:tcPr>
            <w:tcW w:w="365" w:type="pct"/>
            <w:vAlign w:val="center"/>
          </w:tcPr>
          <w:p w14:paraId="0C3457FC" w14:textId="00B097D4" w:rsidR="00152BE4" w:rsidRDefault="00152BE4" w:rsidP="00152BE4">
            <w:r w:rsidRPr="00E033BE">
              <w:t>33</w:t>
            </w:r>
          </w:p>
        </w:tc>
        <w:tc>
          <w:tcPr>
            <w:tcW w:w="300" w:type="pct"/>
            <w:vAlign w:val="center"/>
          </w:tcPr>
          <w:p w14:paraId="55B2F2C0" w14:textId="3FE07AE8" w:rsidR="00152BE4" w:rsidRDefault="00152BE4" w:rsidP="00152BE4">
            <w:r w:rsidRPr="00B27F1C">
              <w:t>38</w:t>
            </w:r>
          </w:p>
        </w:tc>
        <w:tc>
          <w:tcPr>
            <w:tcW w:w="428" w:type="pct"/>
            <w:vAlign w:val="center"/>
          </w:tcPr>
          <w:p w14:paraId="3631EBCA" w14:textId="0214093C" w:rsidR="00152BE4" w:rsidRDefault="00152BE4" w:rsidP="00152BE4">
            <w:r>
              <w:t>Superior</w:t>
            </w:r>
          </w:p>
        </w:tc>
      </w:tr>
    </w:tbl>
    <w:p w14:paraId="0646FA49" w14:textId="03678658" w:rsidR="000D7307" w:rsidRDefault="000D7307" w:rsidP="005661F6">
      <w:pPr>
        <w:pStyle w:val="NoSpacing"/>
        <w:contextualSpacing/>
        <w:rPr>
          <w:rFonts w:cstheme="minorHAnsi"/>
        </w:rPr>
      </w:pPr>
    </w:p>
    <w:p w14:paraId="35998D8D" w14:textId="3E945815" w:rsidR="0031735D" w:rsidRDefault="0031735D" w:rsidP="005661F6">
      <w:pPr>
        <w:pStyle w:val="NoSpacing"/>
        <w:contextualSpacing/>
        <w:rPr>
          <w:rFonts w:cstheme="minorHAnsi"/>
        </w:rPr>
      </w:pPr>
      <w:r>
        <w:rPr>
          <w:rFonts w:cstheme="minorHAnsi"/>
        </w:rPr>
        <w:t xml:space="preserve">Maximum score refers to </w:t>
      </w:r>
      <w:r w:rsidR="00EC4815">
        <w:rPr>
          <w:rFonts w:cstheme="minorHAnsi"/>
        </w:rPr>
        <w:t xml:space="preserve">total score </w:t>
      </w:r>
      <w:r w:rsidR="0017038E">
        <w:rPr>
          <w:rFonts w:cstheme="minorHAnsi"/>
        </w:rPr>
        <w:t>in each section for applicable factors</w:t>
      </w:r>
      <w:r w:rsidR="00B307DA">
        <w:rPr>
          <w:rFonts w:cstheme="minorHAnsi"/>
        </w:rPr>
        <w:t xml:space="preserve">. </w:t>
      </w:r>
      <w:r w:rsidR="00136057">
        <w:rPr>
          <w:rFonts w:cstheme="minorHAnsi"/>
        </w:rPr>
        <w:t xml:space="preserve">Factors scored as ‘not applicable’ are not scored when calculating score for each section, or for the overall SAM rating. </w:t>
      </w:r>
    </w:p>
    <w:p w14:paraId="4B53E505" w14:textId="77777777" w:rsidR="004378DC" w:rsidRDefault="004378DC" w:rsidP="005661F6">
      <w:pPr>
        <w:pStyle w:val="NoSpacing"/>
        <w:contextualSpacing/>
        <w:rPr>
          <w:rFonts w:cstheme="minorHAnsi"/>
        </w:rPr>
      </w:pPr>
    </w:p>
    <w:p w14:paraId="5279DEDF" w14:textId="2F2AE268" w:rsidR="002C29A1" w:rsidRDefault="00F5583A" w:rsidP="005661F6">
      <w:pPr>
        <w:pStyle w:val="NoSpacing"/>
        <w:contextualSpacing/>
        <w:rPr>
          <w:rFonts w:cstheme="minorHAnsi"/>
        </w:rPr>
      </w:pPr>
      <w:r>
        <w:rPr>
          <w:rFonts w:cstheme="minorHAnsi"/>
        </w:rPr>
        <w:t xml:space="preserve">The </w:t>
      </w:r>
      <w:r w:rsidR="00136057">
        <w:rPr>
          <w:rFonts w:cstheme="minorHAnsi"/>
        </w:rPr>
        <w:t xml:space="preserve">SAM rating is </w:t>
      </w:r>
      <w:r w:rsidR="00D6174F">
        <w:rPr>
          <w:rFonts w:cstheme="minorHAnsi"/>
        </w:rPr>
        <w:t>calculated</w:t>
      </w:r>
      <w:r w:rsidR="000C67DA">
        <w:rPr>
          <w:rFonts w:cstheme="minorHAnsi"/>
        </w:rPr>
        <w:t xml:space="preserve"> as</w:t>
      </w:r>
      <w:r w:rsidR="00813B01">
        <w:rPr>
          <w:rFonts w:cstheme="minorHAnsi"/>
        </w:rPr>
        <w:t xml:space="preserve"> t</w:t>
      </w:r>
      <w:r w:rsidR="00987C62">
        <w:rPr>
          <w:rFonts w:cstheme="minorHAnsi"/>
        </w:rPr>
        <w:t xml:space="preserve">otal of </w:t>
      </w:r>
      <w:r w:rsidR="00AC74B8">
        <w:rPr>
          <w:rFonts w:cstheme="minorHAnsi"/>
        </w:rPr>
        <w:t>SAM score</w:t>
      </w:r>
      <w:r w:rsidR="00813B01">
        <w:rPr>
          <w:rFonts w:cstheme="minorHAnsi"/>
        </w:rPr>
        <w:t xml:space="preserve"> (s</w:t>
      </w:r>
      <w:r w:rsidR="00D352CA">
        <w:rPr>
          <w:rFonts w:cstheme="minorHAnsi"/>
        </w:rPr>
        <w:t xml:space="preserve">um of </w:t>
      </w:r>
      <w:r w:rsidR="00987C62">
        <w:rPr>
          <w:rFonts w:cstheme="minorHAnsi"/>
        </w:rPr>
        <w:t>content, literacy demand, graphics, layout and terminology, learning, stimulation and motivation, and cultural appropriateness scores</w:t>
      </w:r>
      <w:r w:rsidR="00813B01">
        <w:rPr>
          <w:rFonts w:cstheme="minorHAnsi"/>
        </w:rPr>
        <w:t>) divided by p</w:t>
      </w:r>
      <w:r w:rsidR="00B06479">
        <w:rPr>
          <w:rFonts w:cstheme="minorHAnsi"/>
        </w:rPr>
        <w:t>ossible points</w:t>
      </w:r>
      <w:r>
        <w:rPr>
          <w:rFonts w:cstheme="minorHAnsi"/>
        </w:rPr>
        <w:t xml:space="preserve">, with </w:t>
      </w:r>
      <w:r w:rsidR="0024197B" w:rsidRPr="0024197B">
        <w:rPr>
          <w:rFonts w:cstheme="minorHAnsi"/>
        </w:rPr>
        <w:t xml:space="preserve">superior </w:t>
      </w:r>
      <w:r>
        <w:rPr>
          <w:rFonts w:cstheme="minorHAnsi"/>
        </w:rPr>
        <w:t xml:space="preserve">as </w:t>
      </w:r>
      <w:r w:rsidR="0024197B" w:rsidRPr="0024197B">
        <w:rPr>
          <w:rFonts w:cstheme="minorHAnsi"/>
        </w:rPr>
        <w:t>70-100%</w:t>
      </w:r>
      <w:r>
        <w:rPr>
          <w:rFonts w:cstheme="minorHAnsi"/>
        </w:rPr>
        <w:t xml:space="preserve">, </w:t>
      </w:r>
      <w:r w:rsidR="0024197B" w:rsidRPr="0024197B">
        <w:rPr>
          <w:rFonts w:cstheme="minorHAnsi"/>
        </w:rPr>
        <w:t xml:space="preserve">adequate </w:t>
      </w:r>
      <w:r>
        <w:rPr>
          <w:rFonts w:cstheme="minorHAnsi"/>
        </w:rPr>
        <w:t xml:space="preserve">as </w:t>
      </w:r>
      <w:r w:rsidR="0024197B" w:rsidRPr="0024197B">
        <w:rPr>
          <w:rFonts w:cstheme="minorHAnsi"/>
        </w:rPr>
        <w:t>40-69%</w:t>
      </w:r>
      <w:r>
        <w:rPr>
          <w:rFonts w:cstheme="minorHAnsi"/>
        </w:rPr>
        <w:t xml:space="preserve">, </w:t>
      </w:r>
      <w:r w:rsidR="0024197B" w:rsidRPr="0024197B">
        <w:rPr>
          <w:rFonts w:cstheme="minorHAnsi"/>
        </w:rPr>
        <w:t xml:space="preserve">or not suitable </w:t>
      </w:r>
      <w:r>
        <w:rPr>
          <w:rFonts w:cstheme="minorHAnsi"/>
        </w:rPr>
        <w:t xml:space="preserve">as </w:t>
      </w:r>
      <w:r w:rsidR="0024197B" w:rsidRPr="0024197B">
        <w:rPr>
          <w:rFonts w:cstheme="minorHAnsi"/>
        </w:rPr>
        <w:t>0-39%</w:t>
      </w:r>
      <w:r w:rsidR="0024197B">
        <w:rPr>
          <w:rFonts w:cstheme="minorHAnsi"/>
        </w:rPr>
        <w:t>.</w:t>
      </w:r>
    </w:p>
    <w:p w14:paraId="50E6B20C" w14:textId="3D4955E5" w:rsidR="002C29A1" w:rsidRDefault="002C29A1" w:rsidP="002C29A1">
      <w:pPr>
        <w:pStyle w:val="NoSpacing"/>
        <w:contextualSpacing/>
        <w:rPr>
          <w:rFonts w:cstheme="minorHAnsi"/>
        </w:rPr>
        <w:sectPr w:rsidR="002C29A1" w:rsidSect="007F2E1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04C17F2" w14:textId="71B1E68D" w:rsidR="002C29A1" w:rsidRPr="00743B6A" w:rsidRDefault="002C29A1" w:rsidP="002C29A1">
      <w:pPr>
        <w:pStyle w:val="NoSpacing"/>
        <w:contextualSpacing/>
        <w:rPr>
          <w:rFonts w:cstheme="minorHAnsi"/>
        </w:rPr>
      </w:pPr>
      <w:r w:rsidRPr="00743B6A">
        <w:rPr>
          <w:rFonts w:cstheme="minorHAnsi"/>
        </w:rPr>
        <w:lastRenderedPageBreak/>
        <w:t xml:space="preserve">Supplementary Table </w:t>
      </w:r>
      <w:r>
        <w:rPr>
          <w:rFonts w:cstheme="minorHAnsi"/>
        </w:rPr>
        <w:t xml:space="preserve">7. </w:t>
      </w:r>
      <w:r w:rsidRPr="007D6A36">
        <w:rPr>
          <w:rFonts w:cstheme="minorHAnsi"/>
        </w:rPr>
        <w:t>Correlation of readability scores of infant feeding and activity apps.</w:t>
      </w:r>
    </w:p>
    <w:p w14:paraId="723F66FE" w14:textId="77777777" w:rsidR="002C29A1" w:rsidRPr="00743B6A" w:rsidRDefault="002C29A1" w:rsidP="002C29A1">
      <w:pPr>
        <w:pStyle w:val="NoSpacing"/>
        <w:contextualSpacing/>
        <w:rPr>
          <w:rFonts w:cstheme="minorHAnsi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59"/>
        <w:gridCol w:w="2258"/>
        <w:gridCol w:w="2240"/>
        <w:gridCol w:w="2259"/>
      </w:tblGrid>
      <w:tr w:rsidR="002C29A1" w:rsidRPr="00743B6A" w14:paraId="4F9ADB0E" w14:textId="77777777" w:rsidTr="00C20458">
        <w:tc>
          <w:tcPr>
            <w:tcW w:w="1253" w:type="pct"/>
            <w:shd w:val="clear" w:color="auto" w:fill="auto"/>
          </w:tcPr>
          <w:p w14:paraId="055F1470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bookmarkStart w:id="1" w:name="_Hlk4076683"/>
          </w:p>
        </w:tc>
        <w:tc>
          <w:tcPr>
            <w:tcW w:w="1252" w:type="pct"/>
            <w:shd w:val="clear" w:color="auto" w:fill="auto"/>
          </w:tcPr>
          <w:p w14:paraId="2B9FD166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>F-K score – online</w:t>
            </w:r>
          </w:p>
        </w:tc>
        <w:tc>
          <w:tcPr>
            <w:tcW w:w="1242" w:type="pct"/>
            <w:shd w:val="clear" w:color="auto" w:fill="auto"/>
          </w:tcPr>
          <w:p w14:paraId="2D30FF30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>F-K score – Word</w:t>
            </w:r>
          </w:p>
        </w:tc>
        <w:tc>
          <w:tcPr>
            <w:tcW w:w="1254" w:type="pct"/>
            <w:shd w:val="clear" w:color="auto" w:fill="auto"/>
          </w:tcPr>
          <w:p w14:paraId="4BBA92B4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 xml:space="preserve">SMOG score </w:t>
            </w:r>
          </w:p>
        </w:tc>
      </w:tr>
      <w:tr w:rsidR="002C29A1" w:rsidRPr="00743B6A" w14:paraId="7328FCA2" w14:textId="77777777" w:rsidTr="00C20458">
        <w:tc>
          <w:tcPr>
            <w:tcW w:w="1253" w:type="pct"/>
            <w:shd w:val="clear" w:color="auto" w:fill="auto"/>
          </w:tcPr>
          <w:p w14:paraId="02D295DC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1252" w:type="pct"/>
            <w:shd w:val="clear" w:color="auto" w:fill="auto"/>
          </w:tcPr>
          <w:p w14:paraId="63CBD05E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1242" w:type="pct"/>
            <w:shd w:val="clear" w:color="auto" w:fill="auto"/>
          </w:tcPr>
          <w:p w14:paraId="1D058FE1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</w:p>
        </w:tc>
        <w:tc>
          <w:tcPr>
            <w:tcW w:w="1254" w:type="pct"/>
            <w:shd w:val="clear" w:color="auto" w:fill="auto"/>
          </w:tcPr>
          <w:p w14:paraId="796D5A2A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</w:p>
        </w:tc>
      </w:tr>
      <w:bookmarkEnd w:id="1"/>
      <w:tr w:rsidR="002C29A1" w:rsidRPr="00743B6A" w14:paraId="378CB37B" w14:textId="77777777" w:rsidTr="00C20458">
        <w:tc>
          <w:tcPr>
            <w:tcW w:w="1253" w:type="pct"/>
            <w:shd w:val="clear" w:color="auto" w:fill="auto"/>
          </w:tcPr>
          <w:p w14:paraId="0670CAF7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>F-K score – online</w:t>
            </w:r>
          </w:p>
        </w:tc>
        <w:tc>
          <w:tcPr>
            <w:tcW w:w="1252" w:type="pct"/>
            <w:shd w:val="clear" w:color="auto" w:fill="auto"/>
          </w:tcPr>
          <w:p w14:paraId="30271FCD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  <w:tc>
          <w:tcPr>
            <w:tcW w:w="1242" w:type="pct"/>
            <w:shd w:val="clear" w:color="auto" w:fill="auto"/>
          </w:tcPr>
          <w:p w14:paraId="67FBCC8B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  <w:tc>
          <w:tcPr>
            <w:tcW w:w="1254" w:type="pct"/>
            <w:shd w:val="clear" w:color="auto" w:fill="auto"/>
          </w:tcPr>
          <w:p w14:paraId="41E2DEDE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</w:tr>
      <w:tr w:rsidR="002C29A1" w:rsidRPr="00743B6A" w14:paraId="424254F7" w14:textId="77777777" w:rsidTr="00C20458">
        <w:tc>
          <w:tcPr>
            <w:tcW w:w="1253" w:type="pct"/>
            <w:shd w:val="clear" w:color="auto" w:fill="auto"/>
          </w:tcPr>
          <w:p w14:paraId="2BCE3E71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>F-K score – Word</w:t>
            </w:r>
          </w:p>
        </w:tc>
        <w:tc>
          <w:tcPr>
            <w:tcW w:w="1252" w:type="pct"/>
            <w:shd w:val="clear" w:color="auto" w:fill="auto"/>
          </w:tcPr>
          <w:p w14:paraId="223E36D7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.880</w:t>
            </w:r>
            <w:r w:rsidRPr="00743B6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242" w:type="pct"/>
            <w:shd w:val="clear" w:color="auto" w:fill="auto"/>
          </w:tcPr>
          <w:p w14:paraId="47CA9C03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  <w:tc>
          <w:tcPr>
            <w:tcW w:w="1254" w:type="pct"/>
            <w:shd w:val="clear" w:color="auto" w:fill="auto"/>
          </w:tcPr>
          <w:p w14:paraId="42D00AFD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</w:tr>
      <w:tr w:rsidR="002C29A1" w:rsidRPr="00743B6A" w14:paraId="06929CCA" w14:textId="77777777" w:rsidTr="00C20458">
        <w:tc>
          <w:tcPr>
            <w:tcW w:w="1253" w:type="pct"/>
            <w:shd w:val="clear" w:color="auto" w:fill="auto"/>
          </w:tcPr>
          <w:p w14:paraId="05C26565" w14:textId="77777777" w:rsidR="002C29A1" w:rsidRPr="00743B6A" w:rsidRDefault="002C29A1" w:rsidP="00C20458">
            <w:pPr>
              <w:pStyle w:val="NoSpacing"/>
              <w:contextualSpacing/>
              <w:rPr>
                <w:rFonts w:cstheme="minorHAnsi"/>
              </w:rPr>
            </w:pPr>
            <w:r w:rsidRPr="00743B6A">
              <w:rPr>
                <w:rFonts w:cstheme="minorHAnsi"/>
              </w:rPr>
              <w:t>SMOG score</w:t>
            </w:r>
          </w:p>
        </w:tc>
        <w:tc>
          <w:tcPr>
            <w:tcW w:w="1252" w:type="pct"/>
            <w:shd w:val="clear" w:color="auto" w:fill="auto"/>
          </w:tcPr>
          <w:p w14:paraId="0DB8891E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.862</w:t>
            </w:r>
            <w:r w:rsidRPr="00743B6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242" w:type="pct"/>
            <w:shd w:val="clear" w:color="auto" w:fill="auto"/>
          </w:tcPr>
          <w:p w14:paraId="7B710AED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.810</w:t>
            </w:r>
            <w:r w:rsidRPr="00743B6A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1254" w:type="pct"/>
            <w:shd w:val="clear" w:color="auto" w:fill="auto"/>
          </w:tcPr>
          <w:p w14:paraId="3ABD2DCB" w14:textId="77777777" w:rsidR="002C29A1" w:rsidRPr="00743B6A" w:rsidRDefault="002C29A1" w:rsidP="00C20458">
            <w:pPr>
              <w:pStyle w:val="NoSpacing"/>
              <w:contextualSpacing/>
              <w:jc w:val="right"/>
              <w:rPr>
                <w:rFonts w:cstheme="minorHAnsi"/>
              </w:rPr>
            </w:pPr>
            <w:r w:rsidRPr="00743B6A">
              <w:rPr>
                <w:rFonts w:cstheme="minorHAnsi"/>
              </w:rPr>
              <w:t>-</w:t>
            </w:r>
          </w:p>
        </w:tc>
      </w:tr>
    </w:tbl>
    <w:p w14:paraId="4195B545" w14:textId="77777777" w:rsidR="002C29A1" w:rsidRDefault="002C29A1" w:rsidP="002C29A1">
      <w:pPr>
        <w:pStyle w:val="NoSpacing"/>
        <w:contextualSpacing/>
        <w:rPr>
          <w:rFonts w:cstheme="minorHAnsi"/>
        </w:rPr>
      </w:pPr>
      <w:r w:rsidRPr="00743B6A">
        <w:rPr>
          <w:rFonts w:cstheme="minorHAnsi"/>
          <w:vertAlign w:val="superscript"/>
        </w:rPr>
        <w:t>a</w:t>
      </w:r>
      <w:r w:rsidRPr="00743B6A">
        <w:rPr>
          <w:rFonts w:cstheme="minorHAnsi"/>
        </w:rPr>
        <w:t xml:space="preserve"> Correlation is significant at the </w:t>
      </w:r>
      <w:r w:rsidRPr="00743B6A">
        <w:rPr>
          <w:rFonts w:cstheme="minorHAnsi"/>
          <w:i/>
        </w:rPr>
        <w:t>P</w:t>
      </w:r>
      <w:r w:rsidRPr="00743B6A">
        <w:rPr>
          <w:rFonts w:cstheme="minorHAnsi"/>
        </w:rPr>
        <w:t>&lt;.0</w:t>
      </w:r>
      <w:r>
        <w:rPr>
          <w:rFonts w:cstheme="minorHAnsi"/>
        </w:rPr>
        <w:t>0</w:t>
      </w:r>
      <w:r w:rsidRPr="00743B6A">
        <w:rPr>
          <w:rFonts w:cstheme="minorHAnsi"/>
        </w:rPr>
        <w:t>1 level, two-tailed.</w:t>
      </w:r>
    </w:p>
    <w:p w14:paraId="2757E146" w14:textId="77777777" w:rsidR="002C29A1" w:rsidRDefault="002C29A1" w:rsidP="002C29A1">
      <w:pPr>
        <w:pStyle w:val="NoSpacing"/>
        <w:contextualSpacing/>
        <w:rPr>
          <w:rFonts w:cstheme="minorHAnsi"/>
        </w:rPr>
      </w:pPr>
    </w:p>
    <w:p w14:paraId="7169FFA9" w14:textId="77777777" w:rsidR="002C29A1" w:rsidRDefault="002C29A1" w:rsidP="002C29A1">
      <w:pPr>
        <w:pStyle w:val="NoSpacing"/>
        <w:contextualSpacing/>
        <w:rPr>
          <w:rFonts w:cstheme="minorHAnsi"/>
        </w:rPr>
      </w:pPr>
      <w:r>
        <w:rPr>
          <w:rFonts w:cstheme="minorHAnsi"/>
        </w:rPr>
        <w:t xml:space="preserve">F-K: </w:t>
      </w:r>
      <w:r w:rsidRPr="0016583F">
        <w:rPr>
          <w:rFonts w:cstheme="minorHAnsi"/>
        </w:rPr>
        <w:t>Flesch-Kincaid</w:t>
      </w:r>
    </w:p>
    <w:p w14:paraId="0A81F04E" w14:textId="77777777" w:rsidR="002C29A1" w:rsidRPr="00743B6A" w:rsidRDefault="002C29A1" w:rsidP="002C29A1">
      <w:pPr>
        <w:pStyle w:val="NoSpacing"/>
        <w:contextualSpacing/>
        <w:rPr>
          <w:rFonts w:cstheme="minorHAnsi"/>
        </w:rPr>
      </w:pPr>
      <w:r w:rsidRPr="00B270D7">
        <w:rPr>
          <w:rFonts w:cstheme="minorHAnsi"/>
        </w:rPr>
        <w:t>SMOG</w:t>
      </w:r>
      <w:r>
        <w:rPr>
          <w:rFonts w:cstheme="minorHAnsi"/>
        </w:rPr>
        <w:t xml:space="preserve">: </w:t>
      </w:r>
      <w:r w:rsidRPr="00B270D7">
        <w:rPr>
          <w:rFonts w:cstheme="minorHAnsi"/>
        </w:rPr>
        <w:t>Simple Measure of Gobbledygook</w:t>
      </w:r>
    </w:p>
    <w:sectPr w:rsidR="002C29A1" w:rsidRPr="00743B6A" w:rsidSect="002C29A1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20D"/>
    <w:rsid w:val="00002F2B"/>
    <w:rsid w:val="0001499C"/>
    <w:rsid w:val="000160E2"/>
    <w:rsid w:val="000204A1"/>
    <w:rsid w:val="00033606"/>
    <w:rsid w:val="00037001"/>
    <w:rsid w:val="000429C8"/>
    <w:rsid w:val="00055D56"/>
    <w:rsid w:val="00060EA0"/>
    <w:rsid w:val="000646E4"/>
    <w:rsid w:val="00064F98"/>
    <w:rsid w:val="00071059"/>
    <w:rsid w:val="0008449D"/>
    <w:rsid w:val="000A1F9A"/>
    <w:rsid w:val="000A5BD0"/>
    <w:rsid w:val="000B08BC"/>
    <w:rsid w:val="000B7AB3"/>
    <w:rsid w:val="000B7C30"/>
    <w:rsid w:val="000C67DA"/>
    <w:rsid w:val="000C79BE"/>
    <w:rsid w:val="000D6FA1"/>
    <w:rsid w:val="000D7307"/>
    <w:rsid w:val="000F172C"/>
    <w:rsid w:val="000F4628"/>
    <w:rsid w:val="00113C6B"/>
    <w:rsid w:val="00136057"/>
    <w:rsid w:val="00140FE2"/>
    <w:rsid w:val="00152BE4"/>
    <w:rsid w:val="0017038E"/>
    <w:rsid w:val="00177181"/>
    <w:rsid w:val="001862FC"/>
    <w:rsid w:val="00186EAD"/>
    <w:rsid w:val="001D2B09"/>
    <w:rsid w:val="001D3F0C"/>
    <w:rsid w:val="001D7C99"/>
    <w:rsid w:val="001F39CF"/>
    <w:rsid w:val="001F4B1F"/>
    <w:rsid w:val="00204430"/>
    <w:rsid w:val="00207C57"/>
    <w:rsid w:val="00214E2D"/>
    <w:rsid w:val="00224325"/>
    <w:rsid w:val="002276E1"/>
    <w:rsid w:val="00230A1A"/>
    <w:rsid w:val="00235891"/>
    <w:rsid w:val="00237A87"/>
    <w:rsid w:val="0024157E"/>
    <w:rsid w:val="0024197B"/>
    <w:rsid w:val="00242FD0"/>
    <w:rsid w:val="0025004A"/>
    <w:rsid w:val="00251FE4"/>
    <w:rsid w:val="0025228D"/>
    <w:rsid w:val="002605E8"/>
    <w:rsid w:val="0027023B"/>
    <w:rsid w:val="0027323C"/>
    <w:rsid w:val="00286ABD"/>
    <w:rsid w:val="00290D33"/>
    <w:rsid w:val="00293987"/>
    <w:rsid w:val="002A00FF"/>
    <w:rsid w:val="002A2291"/>
    <w:rsid w:val="002A32AC"/>
    <w:rsid w:val="002A7E88"/>
    <w:rsid w:val="002B7C2B"/>
    <w:rsid w:val="002C14E7"/>
    <w:rsid w:val="002C159B"/>
    <w:rsid w:val="002C29A1"/>
    <w:rsid w:val="002D4F43"/>
    <w:rsid w:val="002D531E"/>
    <w:rsid w:val="002E25C1"/>
    <w:rsid w:val="00302A16"/>
    <w:rsid w:val="0031735D"/>
    <w:rsid w:val="00317E0D"/>
    <w:rsid w:val="003206F0"/>
    <w:rsid w:val="0032164B"/>
    <w:rsid w:val="003422CB"/>
    <w:rsid w:val="003445FA"/>
    <w:rsid w:val="00347921"/>
    <w:rsid w:val="00355B11"/>
    <w:rsid w:val="00355F80"/>
    <w:rsid w:val="00382B2A"/>
    <w:rsid w:val="0039218D"/>
    <w:rsid w:val="003A2C84"/>
    <w:rsid w:val="003B35F3"/>
    <w:rsid w:val="003C22F6"/>
    <w:rsid w:val="003D05D6"/>
    <w:rsid w:val="003D0933"/>
    <w:rsid w:val="003F71F1"/>
    <w:rsid w:val="00413571"/>
    <w:rsid w:val="00413718"/>
    <w:rsid w:val="00435302"/>
    <w:rsid w:val="004378DC"/>
    <w:rsid w:val="004379F2"/>
    <w:rsid w:val="004443BB"/>
    <w:rsid w:val="00472A6E"/>
    <w:rsid w:val="004806E4"/>
    <w:rsid w:val="004904C5"/>
    <w:rsid w:val="004B699B"/>
    <w:rsid w:val="004C3616"/>
    <w:rsid w:val="004F3504"/>
    <w:rsid w:val="004F63AC"/>
    <w:rsid w:val="004F7750"/>
    <w:rsid w:val="00501B00"/>
    <w:rsid w:val="0050417B"/>
    <w:rsid w:val="005055BE"/>
    <w:rsid w:val="005065F1"/>
    <w:rsid w:val="005103F2"/>
    <w:rsid w:val="00527750"/>
    <w:rsid w:val="00535086"/>
    <w:rsid w:val="005360B1"/>
    <w:rsid w:val="005363C4"/>
    <w:rsid w:val="00546677"/>
    <w:rsid w:val="00555748"/>
    <w:rsid w:val="005612E5"/>
    <w:rsid w:val="00561450"/>
    <w:rsid w:val="005661F6"/>
    <w:rsid w:val="00591F90"/>
    <w:rsid w:val="005A5196"/>
    <w:rsid w:val="005A57A4"/>
    <w:rsid w:val="005A6291"/>
    <w:rsid w:val="005B4D5C"/>
    <w:rsid w:val="005B5D9A"/>
    <w:rsid w:val="005C2621"/>
    <w:rsid w:val="005C4D97"/>
    <w:rsid w:val="005D013E"/>
    <w:rsid w:val="005D74FB"/>
    <w:rsid w:val="005F7630"/>
    <w:rsid w:val="00600178"/>
    <w:rsid w:val="0060594E"/>
    <w:rsid w:val="006142E5"/>
    <w:rsid w:val="0061779A"/>
    <w:rsid w:val="006239B6"/>
    <w:rsid w:val="006322AE"/>
    <w:rsid w:val="00633683"/>
    <w:rsid w:val="0063777A"/>
    <w:rsid w:val="006413C0"/>
    <w:rsid w:val="006433AB"/>
    <w:rsid w:val="0065326A"/>
    <w:rsid w:val="00680120"/>
    <w:rsid w:val="00691E57"/>
    <w:rsid w:val="006B7AD7"/>
    <w:rsid w:val="006C77B0"/>
    <w:rsid w:val="006D5745"/>
    <w:rsid w:val="006E61E4"/>
    <w:rsid w:val="006E7C53"/>
    <w:rsid w:val="00703CFA"/>
    <w:rsid w:val="00715FEF"/>
    <w:rsid w:val="00721251"/>
    <w:rsid w:val="0072586F"/>
    <w:rsid w:val="00727052"/>
    <w:rsid w:val="0073359C"/>
    <w:rsid w:val="00737E35"/>
    <w:rsid w:val="007475B3"/>
    <w:rsid w:val="007519AA"/>
    <w:rsid w:val="00751EFF"/>
    <w:rsid w:val="00755614"/>
    <w:rsid w:val="007570F2"/>
    <w:rsid w:val="007733C5"/>
    <w:rsid w:val="00777809"/>
    <w:rsid w:val="00783FB2"/>
    <w:rsid w:val="00790583"/>
    <w:rsid w:val="0079256B"/>
    <w:rsid w:val="007A03A8"/>
    <w:rsid w:val="007B2B7D"/>
    <w:rsid w:val="007B376C"/>
    <w:rsid w:val="007C352C"/>
    <w:rsid w:val="007C4529"/>
    <w:rsid w:val="007D3109"/>
    <w:rsid w:val="007D79FE"/>
    <w:rsid w:val="007F2E1A"/>
    <w:rsid w:val="007F66A0"/>
    <w:rsid w:val="00800B8F"/>
    <w:rsid w:val="00802875"/>
    <w:rsid w:val="00805A2D"/>
    <w:rsid w:val="00807A00"/>
    <w:rsid w:val="00810F24"/>
    <w:rsid w:val="00811577"/>
    <w:rsid w:val="00813B01"/>
    <w:rsid w:val="008146B9"/>
    <w:rsid w:val="008164F6"/>
    <w:rsid w:val="008244DF"/>
    <w:rsid w:val="00824F28"/>
    <w:rsid w:val="00831CD6"/>
    <w:rsid w:val="00851870"/>
    <w:rsid w:val="008731E9"/>
    <w:rsid w:val="00884A2F"/>
    <w:rsid w:val="008865F6"/>
    <w:rsid w:val="00886858"/>
    <w:rsid w:val="0089191D"/>
    <w:rsid w:val="008A1336"/>
    <w:rsid w:val="008B1AD9"/>
    <w:rsid w:val="008B5939"/>
    <w:rsid w:val="008C37C4"/>
    <w:rsid w:val="008D489E"/>
    <w:rsid w:val="008D6B13"/>
    <w:rsid w:val="008E7A57"/>
    <w:rsid w:val="008F25AD"/>
    <w:rsid w:val="008F2D1C"/>
    <w:rsid w:val="008F53B2"/>
    <w:rsid w:val="00900170"/>
    <w:rsid w:val="009037F4"/>
    <w:rsid w:val="00915B25"/>
    <w:rsid w:val="00925422"/>
    <w:rsid w:val="00927FEC"/>
    <w:rsid w:val="00931752"/>
    <w:rsid w:val="00947676"/>
    <w:rsid w:val="00952E6B"/>
    <w:rsid w:val="0096202C"/>
    <w:rsid w:val="0096260C"/>
    <w:rsid w:val="009671C8"/>
    <w:rsid w:val="00987C62"/>
    <w:rsid w:val="00994E4F"/>
    <w:rsid w:val="0099590F"/>
    <w:rsid w:val="009D5095"/>
    <w:rsid w:val="009E1811"/>
    <w:rsid w:val="009F30D2"/>
    <w:rsid w:val="00A04917"/>
    <w:rsid w:val="00A11F65"/>
    <w:rsid w:val="00A26A98"/>
    <w:rsid w:val="00A330C4"/>
    <w:rsid w:val="00A46AD4"/>
    <w:rsid w:val="00A47E05"/>
    <w:rsid w:val="00A53E22"/>
    <w:rsid w:val="00A56499"/>
    <w:rsid w:val="00A566F1"/>
    <w:rsid w:val="00A569A8"/>
    <w:rsid w:val="00A578C5"/>
    <w:rsid w:val="00A70281"/>
    <w:rsid w:val="00A73FCE"/>
    <w:rsid w:val="00A82743"/>
    <w:rsid w:val="00A83A93"/>
    <w:rsid w:val="00A84433"/>
    <w:rsid w:val="00AA38F6"/>
    <w:rsid w:val="00AA4881"/>
    <w:rsid w:val="00AA4AA8"/>
    <w:rsid w:val="00AA7EA4"/>
    <w:rsid w:val="00AB0073"/>
    <w:rsid w:val="00AB02C0"/>
    <w:rsid w:val="00AB3277"/>
    <w:rsid w:val="00AC4322"/>
    <w:rsid w:val="00AC74B8"/>
    <w:rsid w:val="00AC7F87"/>
    <w:rsid w:val="00AD6922"/>
    <w:rsid w:val="00AF27AD"/>
    <w:rsid w:val="00B06479"/>
    <w:rsid w:val="00B07F23"/>
    <w:rsid w:val="00B105D5"/>
    <w:rsid w:val="00B220E5"/>
    <w:rsid w:val="00B307DA"/>
    <w:rsid w:val="00B32997"/>
    <w:rsid w:val="00B36044"/>
    <w:rsid w:val="00B42CC6"/>
    <w:rsid w:val="00B452AB"/>
    <w:rsid w:val="00B90C92"/>
    <w:rsid w:val="00B91326"/>
    <w:rsid w:val="00B92FB9"/>
    <w:rsid w:val="00BB0C31"/>
    <w:rsid w:val="00BC7108"/>
    <w:rsid w:val="00BD44F6"/>
    <w:rsid w:val="00BE253A"/>
    <w:rsid w:val="00BE502C"/>
    <w:rsid w:val="00BF0717"/>
    <w:rsid w:val="00BF17CD"/>
    <w:rsid w:val="00BF64F5"/>
    <w:rsid w:val="00C11364"/>
    <w:rsid w:val="00C1395B"/>
    <w:rsid w:val="00C1470A"/>
    <w:rsid w:val="00C14C1C"/>
    <w:rsid w:val="00C47208"/>
    <w:rsid w:val="00C6415F"/>
    <w:rsid w:val="00C669EB"/>
    <w:rsid w:val="00C66BEE"/>
    <w:rsid w:val="00C750F8"/>
    <w:rsid w:val="00C75672"/>
    <w:rsid w:val="00C81CF1"/>
    <w:rsid w:val="00C86BB9"/>
    <w:rsid w:val="00C86CAE"/>
    <w:rsid w:val="00C90045"/>
    <w:rsid w:val="00CA1E7A"/>
    <w:rsid w:val="00CA2316"/>
    <w:rsid w:val="00CA2F2C"/>
    <w:rsid w:val="00CB2824"/>
    <w:rsid w:val="00CB3EF6"/>
    <w:rsid w:val="00CC59B1"/>
    <w:rsid w:val="00CD0941"/>
    <w:rsid w:val="00CD0DDA"/>
    <w:rsid w:val="00CD7B5D"/>
    <w:rsid w:val="00CE05FC"/>
    <w:rsid w:val="00CF6669"/>
    <w:rsid w:val="00CF7669"/>
    <w:rsid w:val="00D0098E"/>
    <w:rsid w:val="00D04E09"/>
    <w:rsid w:val="00D14160"/>
    <w:rsid w:val="00D16F2E"/>
    <w:rsid w:val="00D172C6"/>
    <w:rsid w:val="00D275E4"/>
    <w:rsid w:val="00D352CA"/>
    <w:rsid w:val="00D3665D"/>
    <w:rsid w:val="00D43880"/>
    <w:rsid w:val="00D61742"/>
    <w:rsid w:val="00D6174F"/>
    <w:rsid w:val="00D655D7"/>
    <w:rsid w:val="00D8275E"/>
    <w:rsid w:val="00D85F74"/>
    <w:rsid w:val="00DA488F"/>
    <w:rsid w:val="00DB1AA8"/>
    <w:rsid w:val="00DB4EC3"/>
    <w:rsid w:val="00DC1867"/>
    <w:rsid w:val="00DD1103"/>
    <w:rsid w:val="00DD4E42"/>
    <w:rsid w:val="00DD766E"/>
    <w:rsid w:val="00DE2EF6"/>
    <w:rsid w:val="00DF4157"/>
    <w:rsid w:val="00E10677"/>
    <w:rsid w:val="00E11474"/>
    <w:rsid w:val="00E2070D"/>
    <w:rsid w:val="00E2154E"/>
    <w:rsid w:val="00E31C13"/>
    <w:rsid w:val="00E32B0B"/>
    <w:rsid w:val="00E40511"/>
    <w:rsid w:val="00E418BA"/>
    <w:rsid w:val="00E46972"/>
    <w:rsid w:val="00E50D2E"/>
    <w:rsid w:val="00E73D36"/>
    <w:rsid w:val="00E75AD4"/>
    <w:rsid w:val="00E769B0"/>
    <w:rsid w:val="00E83A54"/>
    <w:rsid w:val="00E90131"/>
    <w:rsid w:val="00EA272D"/>
    <w:rsid w:val="00EA5E16"/>
    <w:rsid w:val="00EB34C0"/>
    <w:rsid w:val="00EB48AA"/>
    <w:rsid w:val="00EB53CB"/>
    <w:rsid w:val="00EC2B68"/>
    <w:rsid w:val="00EC4815"/>
    <w:rsid w:val="00ED0051"/>
    <w:rsid w:val="00ED65AF"/>
    <w:rsid w:val="00ED6DC2"/>
    <w:rsid w:val="00EE24E8"/>
    <w:rsid w:val="00EF1E53"/>
    <w:rsid w:val="00EF46EE"/>
    <w:rsid w:val="00F13809"/>
    <w:rsid w:val="00F25F54"/>
    <w:rsid w:val="00F51F88"/>
    <w:rsid w:val="00F5583A"/>
    <w:rsid w:val="00F56CC9"/>
    <w:rsid w:val="00F674A3"/>
    <w:rsid w:val="00F675A5"/>
    <w:rsid w:val="00F72092"/>
    <w:rsid w:val="00F72F65"/>
    <w:rsid w:val="00F73539"/>
    <w:rsid w:val="00F800F3"/>
    <w:rsid w:val="00FB7A6F"/>
    <w:rsid w:val="00FC5681"/>
    <w:rsid w:val="00FD7F65"/>
    <w:rsid w:val="00FE245B"/>
    <w:rsid w:val="00FF220D"/>
    <w:rsid w:val="00FF5209"/>
    <w:rsid w:val="00FF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90018"/>
  <w15:chartTrackingRefBased/>
  <w15:docId w15:val="{0FDBF2FB-3DDF-440A-8CA9-7DF7F17F29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1AA8"/>
    <w:pPr>
      <w:spacing w:after="0" w:line="240" w:lineRule="auto"/>
    </w:pPr>
  </w:style>
  <w:style w:type="table" w:styleId="TableGrid">
    <w:name w:val="Table Grid"/>
    <w:basedOn w:val="TableNormal"/>
    <w:uiPriority w:val="39"/>
    <w:rsid w:val="00DB1A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01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120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ED65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62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image" Target="media/image14.png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24" Type="http://schemas.openxmlformats.org/officeDocument/2006/relationships/theme" Target="theme/theme1.xml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23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2EED8BCD146A4CBCC0AF94749BB454" ma:contentTypeVersion="10" ma:contentTypeDescription="Create a new document." ma:contentTypeScope="" ma:versionID="c7ad57c607bd0ddc2aac068f76a05468">
  <xsd:schema xmlns:xsd="http://www.w3.org/2001/XMLSchema" xmlns:xs="http://www.w3.org/2001/XMLSchema" xmlns:p="http://schemas.microsoft.com/office/2006/metadata/properties" xmlns:ns3="27bcda07-97f8-4241-bbaf-42d65115ea6f" xmlns:ns4="d561e530-70e1-4ec2-8dd1-5a949cc947ee" targetNamespace="http://schemas.microsoft.com/office/2006/metadata/properties" ma:root="true" ma:fieldsID="e29b92b8e0ffde48de10291cb4bd17db" ns3:_="" ns4:_="">
    <xsd:import namespace="27bcda07-97f8-4241-bbaf-42d65115ea6f"/>
    <xsd:import namespace="d561e530-70e1-4ec2-8dd1-5a949cc947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bcda07-97f8-4241-bbaf-42d65115ea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61e530-70e1-4ec2-8dd1-5a949cc947e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7D5F74-DC76-418C-BABB-50F366BFF29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bcda07-97f8-4241-bbaf-42d65115ea6f"/>
    <ds:schemaRef ds:uri="d561e530-70e1-4ec2-8dd1-5a949cc947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834BE3-6115-42F6-BC09-538867FB0F99}">
  <ds:schemaRefs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http://schemas.microsoft.com/office/infopath/2007/PartnerControls"/>
    <ds:schemaRef ds:uri="d561e530-70e1-4ec2-8dd1-5a949cc947ee"/>
    <ds:schemaRef ds:uri="http://purl.org/dc/terms/"/>
    <ds:schemaRef ds:uri="27bcda07-97f8-4241-bbaf-42d65115ea6f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4D3F78ED-136C-4707-A27E-B23D8F2B95A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40F9117-4B19-4CF9-8843-EE75241DCB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9</Pages>
  <Words>3227</Words>
  <Characters>18399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-Lok Cheng</dc:creator>
  <cp:keywords/>
  <dc:description/>
  <cp:lastModifiedBy>Hei-Lok Cheng</cp:lastModifiedBy>
  <cp:revision>170</cp:revision>
  <dcterms:created xsi:type="dcterms:W3CDTF">2019-11-14T01:57:00Z</dcterms:created>
  <dcterms:modified xsi:type="dcterms:W3CDTF">2020-03-31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EED8BCD146A4CBCC0AF94749BB454</vt:lpwstr>
  </property>
</Properties>
</file>